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4AC19E" w14:textId="162514AE" w:rsidR="005C203A" w:rsidRDefault="00855E2D" w:rsidP="00480D17">
      <w:pPr>
        <w:pStyle w:val="Title"/>
        <w:jc w:val="center"/>
        <w:rPr>
          <w:rFonts w:eastAsia="Times New Roman"/>
          <w:sz w:val="44"/>
          <w:szCs w:val="44"/>
        </w:rPr>
      </w:pPr>
      <w:bookmarkStart w:id="0" w:name="_GoBack"/>
      <w:bookmarkEnd w:id="0"/>
      <w:r w:rsidRPr="00480D17">
        <w:rPr>
          <w:rFonts w:eastAsia="Times New Roman"/>
          <w:sz w:val="44"/>
          <w:szCs w:val="44"/>
        </w:rPr>
        <w:t xml:space="preserve">DUBS: A Framework for Developing </w:t>
      </w:r>
      <w:r w:rsidRPr="00480D17">
        <w:rPr>
          <w:rFonts w:eastAsia="Times New Roman"/>
          <w:sz w:val="44"/>
          <w:szCs w:val="44"/>
          <w:u w:val="single"/>
        </w:rPr>
        <w:t>D</w:t>
      </w:r>
      <w:r w:rsidRPr="00480D17">
        <w:rPr>
          <w:rFonts w:eastAsia="Times New Roman"/>
          <w:sz w:val="44"/>
          <w:szCs w:val="44"/>
        </w:rPr>
        <w:t xml:space="preserve">irectory of </w:t>
      </w:r>
      <w:r w:rsidRPr="00480D17">
        <w:rPr>
          <w:rFonts w:eastAsia="Times New Roman"/>
          <w:sz w:val="44"/>
          <w:szCs w:val="44"/>
          <w:u w:val="single"/>
        </w:rPr>
        <w:t>U</w:t>
      </w:r>
      <w:r w:rsidRPr="00480D17">
        <w:rPr>
          <w:rFonts w:eastAsia="Times New Roman"/>
          <w:sz w:val="44"/>
          <w:szCs w:val="44"/>
        </w:rPr>
        <w:t xml:space="preserve">seful </w:t>
      </w:r>
      <w:r w:rsidRPr="00480D17">
        <w:rPr>
          <w:rFonts w:eastAsia="Times New Roman"/>
          <w:sz w:val="44"/>
          <w:szCs w:val="44"/>
          <w:u w:val="single"/>
        </w:rPr>
        <w:t>B</w:t>
      </w:r>
      <w:r w:rsidRPr="00480D17">
        <w:rPr>
          <w:rFonts w:eastAsia="Times New Roman"/>
          <w:sz w:val="44"/>
          <w:szCs w:val="44"/>
        </w:rPr>
        <w:t xml:space="preserve">enchmarking </w:t>
      </w:r>
      <w:r w:rsidRPr="00480D17">
        <w:rPr>
          <w:rFonts w:eastAsia="Times New Roman"/>
          <w:sz w:val="44"/>
          <w:szCs w:val="44"/>
          <w:u w:val="single"/>
        </w:rPr>
        <w:t>S</w:t>
      </w:r>
      <w:r w:rsidRPr="00480D17">
        <w:rPr>
          <w:rFonts w:eastAsia="Times New Roman"/>
          <w:sz w:val="44"/>
          <w:szCs w:val="44"/>
        </w:rPr>
        <w:t>ets for Virtual Screening</w:t>
      </w:r>
    </w:p>
    <w:p w14:paraId="27971C12" w14:textId="77777777" w:rsidR="00480D17" w:rsidRPr="00480D17" w:rsidRDefault="00480D17" w:rsidP="00480D17"/>
    <w:p w14:paraId="418EF3F1" w14:textId="24DB327B" w:rsidR="00855E2D" w:rsidRPr="00855E2D" w:rsidRDefault="00705410" w:rsidP="00480D17">
      <w:pPr>
        <w:jc w:val="center"/>
      </w:pPr>
      <w:r>
        <w:t>Jonathan Fine, Matthew Muhoberac, Guillaume Fraux, Gaurav Chopra</w:t>
      </w:r>
    </w:p>
    <w:p w14:paraId="46552877" w14:textId="7F8A740F" w:rsidR="007C237E" w:rsidRPr="00B267B6" w:rsidRDefault="007C237E" w:rsidP="005D012B">
      <w:pPr>
        <w:pStyle w:val="Heading1"/>
        <w:jc w:val="center"/>
        <w:rPr>
          <w:rFonts w:eastAsia="Times New Roman"/>
          <w:b/>
          <w:bCs/>
        </w:rPr>
      </w:pPr>
      <w:r w:rsidRPr="00B267B6">
        <w:rPr>
          <w:rFonts w:eastAsia="Times New Roman"/>
          <w:b/>
          <w:bCs/>
        </w:rPr>
        <w:t>Supporting Information</w:t>
      </w:r>
    </w:p>
    <w:p w14:paraId="7D93556A" w14:textId="08C394CA" w:rsidR="005D012B" w:rsidRDefault="005D012B" w:rsidP="0099796B">
      <w:pPr>
        <w:pStyle w:val="NoSpacing"/>
      </w:pPr>
    </w:p>
    <w:p w14:paraId="552E76AB" w14:textId="73755453" w:rsidR="00114168" w:rsidRPr="00E311B8" w:rsidRDefault="0099796B" w:rsidP="0099796B">
      <w:pPr>
        <w:pStyle w:val="Subtitle"/>
        <w:rPr>
          <w:rFonts w:eastAsia="Times New Roman"/>
          <w:b/>
          <w:bCs/>
        </w:rPr>
      </w:pPr>
      <w:r w:rsidRPr="00E311B8">
        <w:rPr>
          <w:b/>
          <w:bCs/>
        </w:rPr>
        <w:t>Listing 1: DUBS python script</w:t>
      </w:r>
    </w:p>
    <w:p w14:paraId="2339ACE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from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candiy_lemon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mport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emon</w:t>
      </w:r>
    </w:p>
    <w:p w14:paraId="76AA6B9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mport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sys</w:t>
      </w:r>
    </w:p>
    <w:p w14:paraId="02EF362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2DFC96F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List of dictionaries to keep track of parts of the file</w:t>
      </w:r>
    </w:p>
    <w:p w14:paraId="4E372DD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5E6418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Key: reference pdbid, Value: path to .mmtf file</w:t>
      </w:r>
    </w:p>
    <w:p w14:paraId="5D6BFF1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pathDict = {}</w:t>
      </w:r>
    </w:p>
    <w:p w14:paraId="1326715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Key: reference pdbID, Value: chemical ID of ligand bound to reference protein for removal</w:t>
      </w:r>
    </w:p>
    <w:p w14:paraId="44D7223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referenceLigandDict = {}</w:t>
      </w:r>
    </w:p>
    <w:p w14:paraId="0C47C13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Key: reference pdbID, Value: list of sm or non-sm protein</w:t>
      </w:r>
    </w:p>
    <w:p w14:paraId="37CC27C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referenceDict = {}</w:t>
      </w:r>
    </w:p>
    <w:p w14:paraId="2E1F047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Key: reference pdbID, Value: list of proteins to aling to reference (like in pinc)</w:t>
      </w:r>
    </w:p>
    <w:p w14:paraId="76FB16C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alignProtDict = {}</w:t>
      </w:r>
    </w:p>
    <w:p w14:paraId="19A5D06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Key: align protein pdbID, Value: ligand chemical ID code for ligand removal </w:t>
      </w:r>
    </w:p>
    <w:p w14:paraId="09398A1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alignProtLigandDict = {}</w:t>
      </w:r>
    </w:p>
    <w:p w14:paraId="7F73597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Key: pdbID, Value: chemical id for SM ligand</w:t>
      </w:r>
    </w:p>
    <w:p w14:paraId="073B09A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pdbIDSMDict = {}</w:t>
      </w:r>
    </w:p>
    <w:p w14:paraId="7EEE687D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Key: pdbID, Value: tuple(resCode, chainID, residue ID)</w:t>
      </w:r>
    </w:p>
    <w:p w14:paraId="1B2B8A4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pdbIDNonSMDict = {}</w:t>
      </w:r>
    </w:p>
    <w:p w14:paraId="7064C43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Key: pdbID, Value: chemical id for SM ligand</w:t>
      </w:r>
    </w:p>
    <w:p w14:paraId="64C79C6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noAlignSMDict = {}</w:t>
      </w:r>
    </w:p>
    <w:p w14:paraId="58C857DD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Key: pdbID, Value: tuple(resCode, chainID, residue ID)</w:t>
      </w:r>
    </w:p>
    <w:p w14:paraId="18DF8C7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noAlignNonSMDict = {}</w:t>
      </w:r>
    </w:p>
    <w:p w14:paraId="531C2FC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7B62E0B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entries = lemon.Entries()</w:t>
      </w:r>
    </w:p>
    <w:p w14:paraId="1B54392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09226C1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Method for parsing a formated input file</w:t>
      </w:r>
    </w:p>
    <w:p w14:paraId="089846D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de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DCDCAA"/>
          <w:sz w:val="21"/>
          <w:szCs w:val="21"/>
        </w:rPr>
        <w:t>parse_input_fil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B71A57">
        <w:rPr>
          <w:rFonts w:ascii="Consolas" w:eastAsia="Times New Roman" w:hAnsi="Consolas" w:cs="Times New Roman"/>
          <w:color w:val="9CDCFE"/>
          <w:sz w:val="21"/>
          <w:szCs w:val="21"/>
        </w:rPr>
        <w:t>fnam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54E2028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Open file and initialize flags to 0</w:t>
      </w:r>
    </w:p>
    <w:p w14:paraId="7D87511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f = </w:t>
      </w:r>
      <w:r w:rsidRPr="00B71A57">
        <w:rPr>
          <w:rFonts w:ascii="Consolas" w:eastAsia="Times New Roman" w:hAnsi="Consolas" w:cs="Times New Roman"/>
          <w:color w:val="DCDCAA"/>
          <w:sz w:val="21"/>
          <w:szCs w:val="21"/>
        </w:rPr>
        <w:t>ope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fname,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r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4B3E3EE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curRefPdbID =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"</w:t>
      </w:r>
    </w:p>
    <w:p w14:paraId="2E0057F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ref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5E3BB17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prot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3313088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7C3BF48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non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2320705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noAlig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2E83050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noAlignNo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73650A0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063E8DA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ne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f:</w:t>
      </w:r>
    </w:p>
    <w:p w14:paraId="28CC204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Check to see if the line contains any of the tags</w:t>
      </w:r>
    </w:p>
    <w:p w14:paraId="39FFD00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Set appropriate flags if it does</w:t>
      </w:r>
    </w:p>
    <w:p w14:paraId="25DCCD9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ne.startswith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@&lt;reference&gt;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22C848BD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ref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</w:p>
    <w:p w14:paraId="789B528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prot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79BAC78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0D85A43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n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5AF9BCE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39D0CB7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No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1A1ACDD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ne.startswith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@&lt;align_prot&gt;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115714F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ref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54CAE34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prot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</w:p>
    <w:p w14:paraId="067DD51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246492F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n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4167161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2AC7AD6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No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4954069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ne.startswith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@&lt;align_sm_ligands&gt;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378E5F5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ref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6BED8B0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prot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12FBDC1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</w:p>
    <w:p w14:paraId="6336657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n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38E0938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1A87719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No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591D6A6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ne.startswith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@&lt;align_non_sm_ligands&gt;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58879BE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ref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6574C66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prot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4BEB72C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</w:p>
    <w:p w14:paraId="229FC3B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n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</w:p>
    <w:p w14:paraId="66251C6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38BE6C3D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No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7C4B201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ne.startswith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@&lt;no_align_sm_ligands&gt;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691A506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ref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318BF8B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prot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61D0F77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</w:p>
    <w:p w14:paraId="28B1930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n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3F62396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</w:p>
    <w:p w14:paraId="363FFCC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No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4FD2380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ne.startswith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@&lt;no_align_non_sm_ligands&gt;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4EBBA86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ref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10374A3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prot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3425C8B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</w:p>
    <w:p w14:paraId="2891CD9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n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7C8869F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1856730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No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</w:p>
    <w:p w14:paraId="47880A9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ne.startswith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@&lt;end&gt;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490B396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ref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4EA598C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prot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41E3EAC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5FB1D8B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nSMlig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44D4905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29B256F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AlignNonSMFlag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39BEF0C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6D282B8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If the line does not contain a flag</w:t>
      </w:r>
    </w:p>
    <w:p w14:paraId="391BCCF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Add info to appropriate dictionary based of set flags</w:t>
      </w:r>
    </w:p>
    <w:p w14:paraId="7A91F1D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refFlag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4BF6EEF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pdb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.upper()</w:t>
      </w:r>
    </w:p>
    <w:p w14:paraId="5B394B8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path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</w:t>
      </w:r>
    </w:p>
    <w:p w14:paraId="4013217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curRefPdbID = pdbID</w:t>
      </w:r>
    </w:p>
    <w:p w14:paraId="38F74DC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pathDict[pdbID] = path</w:t>
      </w:r>
    </w:p>
    <w:p w14:paraId="0270E2E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FBD968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DCDCAA"/>
          <w:sz w:val="21"/>
          <w:szCs w:val="21"/>
        </w:rPr>
        <w:t>le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)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3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674588D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chem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.upper()</w:t>
      </w:r>
    </w:p>
    <w:p w14:paraId="71A0C83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referenceLigandDict[pdbID] = chemID </w:t>
      </w:r>
    </w:p>
    <w:p w14:paraId="402D29A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</w:p>
    <w:p w14:paraId="1FA4303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protFlag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78DA25B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pdb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</w:t>
      </w:r>
    </w:p>
    <w:p w14:paraId="63E69E3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chem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</w:t>
      </w:r>
    </w:p>
    <w:p w14:paraId="2151C7F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970B92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alignProtDict.get(curRefPdbID,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547BDB0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alignProtDict[curRefPdbID] = [pdbID]</w:t>
      </w:r>
    </w:p>
    <w:p w14:paraId="2E8E1E1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1D2538F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alignProtDict[curRefPdbID].append(pdbID)</w:t>
      </w:r>
    </w:p>
    <w:p w14:paraId="38062E3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60271A4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alignProtLigandDict.get(pdbID,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572878D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alignProtLigandDict[pdbID] = [chemID]</w:t>
      </w:r>
    </w:p>
    <w:p w14:paraId="46B01EB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6D97AAD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alignProtLigandDict[pdbID].append(chemID)</w:t>
      </w:r>
    </w:p>
    <w:p w14:paraId="6E831D0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6FD84A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entries.add(pdbID)</w:t>
      </w:r>
    </w:p>
    <w:p w14:paraId="36D72F9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784AB3A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SMLigFlag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64DA5BFD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pdb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</w:t>
      </w:r>
    </w:p>
    <w:p w14:paraId="2807E8C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chem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</w:t>
      </w:r>
    </w:p>
    <w:p w14:paraId="5279FB6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2CAE617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referenceDict.get(curRefPdbID,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38DE74F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referenceDict[curRefPdbID] = [pdbID]</w:t>
      </w:r>
    </w:p>
    <w:p w14:paraId="4939F3E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4F4FE73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referenceDict[curRefPdbID].append(pdbID)</w:t>
      </w:r>
    </w:p>
    <w:p w14:paraId="47674A6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</w:p>
    <w:p w14:paraId="609E4E8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pdbIDSMDict.get(pdbID,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343837BD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pdbIDSMDict[pdbID] = [chemID]</w:t>
      </w:r>
    </w:p>
    <w:p w14:paraId="6BBF103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1BDD336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pdbIDSMDict[pdbID].append(chemID)</w:t>
      </w:r>
    </w:p>
    <w:p w14:paraId="10096C7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49271E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entries.add(pdbID)</w:t>
      </w:r>
    </w:p>
    <w:p w14:paraId="1128D45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66668ECD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nonSMligFlag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07814B1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pdb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.upper()</w:t>
      </w:r>
    </w:p>
    <w:p w14:paraId="062A1AB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residueCode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-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.upper()</w:t>
      </w:r>
    </w:p>
    <w:p w14:paraId="185030F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chain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-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.upper()</w:t>
      </w:r>
    </w:p>
    <w:p w14:paraId="5772E33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residue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-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.upper()</w:t>
      </w:r>
    </w:p>
    <w:p w14:paraId="6D84C33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19424BA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referenceDict.get(curRefPdbID,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1F5D3FE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referenceDict[curRefPdbID] = [pdbID]</w:t>
      </w:r>
    </w:p>
    <w:p w14:paraId="5768580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5905F4B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referenceDict[curRefPdbID].append(pdbID)</w:t>
      </w:r>
    </w:p>
    <w:p w14:paraId="5489C0B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</w:p>
    <w:p w14:paraId="43B3C53D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pdbIDNonSMDict.get(pdbID,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62A27FF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pdbIDNonSMDict[pdbID] = [</w:t>
      </w:r>
      <w:r w:rsidRPr="00B71A57">
        <w:rPr>
          <w:rFonts w:ascii="Consolas" w:eastAsia="Times New Roman" w:hAnsi="Consolas" w:cs="Times New Roman"/>
          <w:color w:val="4EC9B0"/>
          <w:sz w:val="21"/>
          <w:szCs w:val="21"/>
        </w:rPr>
        <w:t>tupl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[residueCode,chainID,residueID])]</w:t>
      </w:r>
    </w:p>
    <w:p w14:paraId="0F12FEA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66C0AFD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pdbIDNonSMDict[pdbID].append(</w:t>
      </w:r>
      <w:r w:rsidRPr="00B71A57">
        <w:rPr>
          <w:rFonts w:ascii="Consolas" w:eastAsia="Times New Roman" w:hAnsi="Consolas" w:cs="Times New Roman"/>
          <w:color w:val="4EC9B0"/>
          <w:sz w:val="21"/>
          <w:szCs w:val="21"/>
        </w:rPr>
        <w:t>tupl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[residueCode,chainID,residueID]))</w:t>
      </w:r>
    </w:p>
    <w:p w14:paraId="09270DD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A4AF48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entries.add(pdbID)</w:t>
      </w:r>
    </w:p>
    <w:p w14:paraId="6893CFC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</w:p>
    <w:p w14:paraId="0998203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noAlignSMFlag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2C1822DD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pdb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.upper()</w:t>
      </w:r>
    </w:p>
    <w:p w14:paraId="34FE461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chem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.upper()</w:t>
      </w:r>
    </w:p>
    <w:p w14:paraId="19D29C1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FBC0F9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noAlignSMDict.get(pdbID,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2CAF659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noAlignSMDict[pdbID] = [chemID]</w:t>
      </w:r>
    </w:p>
    <w:p w14:paraId="5FD8C86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1A8D68B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noAlignSMDict[pdbID].append(chemID)</w:t>
      </w:r>
    </w:p>
    <w:p w14:paraId="3DF6348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2949096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entries.add(pdbID)</w:t>
      </w:r>
    </w:p>
    <w:p w14:paraId="71FAE51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4133D5C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noAlignNonSMFlag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7C9C600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pdb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.upper()</w:t>
      </w:r>
    </w:p>
    <w:p w14:paraId="161D8DC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residueCode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-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.upper()</w:t>
      </w:r>
    </w:p>
    <w:p w14:paraId="06D4772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chain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-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</w:t>
      </w:r>
    </w:p>
    <w:p w14:paraId="1FEB58E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residueID = line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plit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-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.strip()</w:t>
      </w:r>
    </w:p>
    <w:p w14:paraId="22BD571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4C25B9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noAlignNonSMDict.get(pdbID,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3F410BC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noAlignNonSMDict[pdbID] = [</w:t>
      </w:r>
      <w:r w:rsidRPr="00B71A57">
        <w:rPr>
          <w:rFonts w:ascii="Consolas" w:eastAsia="Times New Roman" w:hAnsi="Consolas" w:cs="Times New Roman"/>
          <w:color w:val="4EC9B0"/>
          <w:sz w:val="21"/>
          <w:szCs w:val="21"/>
        </w:rPr>
        <w:t>tupl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[residueCode,chainID,residueID])]</w:t>
      </w:r>
    </w:p>
    <w:p w14:paraId="3D6D62D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287525D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noAlignNonSMDict[pdbID].append(</w:t>
      </w:r>
      <w:r w:rsidRPr="00B71A57">
        <w:rPr>
          <w:rFonts w:ascii="Consolas" w:eastAsia="Times New Roman" w:hAnsi="Consolas" w:cs="Times New Roman"/>
          <w:color w:val="4EC9B0"/>
          <w:sz w:val="21"/>
          <w:szCs w:val="21"/>
        </w:rPr>
        <w:t>tupl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[residueCode,chainID,residueID]))</w:t>
      </w:r>
    </w:p>
    <w:p w14:paraId="3138DC1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6D5FCF9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entries.add(pdbID)</w:t>
      </w:r>
    </w:p>
    <w:p w14:paraId="0FABDC6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4F3226E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Get from the command line</w:t>
      </w:r>
    </w:p>
    <w:p w14:paraId="520BC94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for testing we also can hard set the path</w:t>
      </w:r>
    </w:p>
    <w:p w14:paraId="2934B22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DCDCAA"/>
          <w:sz w:val="21"/>
          <w:szCs w:val="21"/>
        </w:rPr>
        <w:t>le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sys.argv) &gt;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4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65A47A4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input_file_path = sys.argv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14:paraId="71F4FC3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hadoop_path = sys.argv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14:paraId="5E7DC4A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cores = </w:t>
      </w:r>
      <w:r w:rsidRPr="00B71A57">
        <w:rPr>
          <w:rFonts w:ascii="Consolas" w:eastAsia="Times New Roman" w:hAnsi="Consolas" w:cs="Times New Roman"/>
          <w:color w:val="4EC9B0"/>
          <w:sz w:val="21"/>
          <w:szCs w:val="21"/>
        </w:rPr>
        <w:t>int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sys.argv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3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)</w:t>
      </w:r>
    </w:p>
    <w:p w14:paraId="19EEAE9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outdir = sys.argv[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4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14:paraId="74AB870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s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7367102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TODO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 change this if needed for testing</w:t>
      </w:r>
    </w:p>
    <w:p w14:paraId="53E3531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</w:t>
      </w:r>
      <w:r w:rsidRPr="00B71A57">
        <w:rPr>
          <w:rFonts w:ascii="Consolas" w:eastAsia="Times New Roman" w:hAnsi="Consolas" w:cs="Times New Roman"/>
          <w:color w:val="DCDCAA"/>
          <w:sz w:val="21"/>
          <w:szCs w:val="21"/>
        </w:rPr>
        <w:t>print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You must give the input file, path to RCSB hadoop files, number of cores, and working directory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52F7E96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sys.exit(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0BC30AC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480A09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Define Lemon workflow class</w:t>
      </w:r>
    </w:p>
    <w:p w14:paraId="659DEB8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class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4EC9B0"/>
          <w:sz w:val="21"/>
          <w:szCs w:val="21"/>
        </w:rPr>
        <w:t>MyWorkflow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B71A57">
        <w:rPr>
          <w:rFonts w:ascii="Consolas" w:eastAsia="Times New Roman" w:hAnsi="Consolas" w:cs="Times New Roman"/>
          <w:color w:val="4EC9B0"/>
          <w:sz w:val="21"/>
          <w:szCs w:val="21"/>
        </w:rPr>
        <w:t>lemo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</w:t>
      </w:r>
      <w:r w:rsidRPr="00B71A57">
        <w:rPr>
          <w:rFonts w:ascii="Consolas" w:eastAsia="Times New Roman" w:hAnsi="Consolas" w:cs="Times New Roman"/>
          <w:color w:val="4EC9B0"/>
          <w:sz w:val="21"/>
          <w:szCs w:val="21"/>
        </w:rPr>
        <w:t>Workflow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766204C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de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DCDCAA"/>
          <w:sz w:val="21"/>
          <w:szCs w:val="21"/>
        </w:rPr>
        <w:t>__init__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B71A57">
        <w:rPr>
          <w:rFonts w:ascii="Consolas" w:eastAsia="Times New Roman" w:hAnsi="Consolas" w:cs="Times New Roman"/>
          <w:color w:val="9CDCFE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295EBCA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lemon.Workflow.</w:t>
      </w:r>
      <w:r w:rsidRPr="00B71A57">
        <w:rPr>
          <w:rFonts w:ascii="Consolas" w:eastAsia="Times New Roman" w:hAnsi="Consolas" w:cs="Times New Roman"/>
          <w:color w:val="DCDCAA"/>
          <w:sz w:val="21"/>
          <w:szCs w:val="21"/>
        </w:rPr>
        <w:t>__init__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32785BDD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</w:p>
    <w:p w14:paraId="4E68F72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reference_structures = {}</w:t>
      </w:r>
    </w:p>
    <w:p w14:paraId="2BDEE3D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key, value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pathDict.items():</w:t>
      </w:r>
    </w:p>
    <w:p w14:paraId="20D7AA4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reference_structures[key] = lemon.open_file(value)</w:t>
      </w:r>
    </w:p>
    <w:p w14:paraId="0CACA40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61DCE3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noAlignSMDict = noAlignSMDict</w:t>
      </w:r>
    </w:p>
    <w:p w14:paraId="507D628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753AD97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outdir = outdir</w:t>
      </w:r>
    </w:p>
    <w:p w14:paraId="6DB5C26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70F00CA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write_all_proteins =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False</w:t>
      </w:r>
    </w:p>
    <w:p w14:paraId="44238DF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230AD27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de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DCDCAA"/>
          <w:sz w:val="21"/>
          <w:szCs w:val="21"/>
        </w:rPr>
        <w:t>worker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B71A57">
        <w:rPr>
          <w:rFonts w:ascii="Consolas" w:eastAsia="Times New Roman" w:hAnsi="Consolas" w:cs="Times New Roman"/>
          <w:color w:val="9CDCFE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r w:rsidRPr="00B71A57">
        <w:rPr>
          <w:rFonts w:ascii="Consolas" w:eastAsia="Times New Roman" w:hAnsi="Consolas" w:cs="Times New Roman"/>
          <w:color w:val="9CDCFE"/>
          <w:sz w:val="21"/>
          <w:szCs w:val="21"/>
        </w:rPr>
        <w:t>entry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, </w:t>
      </w:r>
      <w:r w:rsidRPr="00B71A57">
        <w:rPr>
          <w:rFonts w:ascii="Consolas" w:eastAsia="Times New Roman" w:hAnsi="Consolas" w:cs="Times New Roman"/>
          <w:color w:val="9CDCFE"/>
          <w:sz w:val="21"/>
          <w:szCs w:val="21"/>
        </w:rPr>
        <w:t>pdbid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7139EC5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Define and assign the reference pdbid</w:t>
      </w:r>
    </w:p>
    <w:p w14:paraId="562D754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refpdbid =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"</w:t>
      </w:r>
    </w:p>
    <w:p w14:paraId="28F9791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mode is 0 unassigned, 1 for alignment for protein, 2 for alignment for ligand</w:t>
      </w:r>
    </w:p>
    <w:p w14:paraId="05A64B3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mode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</w:p>
    <w:p w14:paraId="579FF56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2E96B01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Check for pdbID as a protein to be aligned (like in PINC)</w:t>
      </w:r>
    </w:p>
    <w:p w14:paraId="65EE07E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key, value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alignProtDict.items():</w:t>
      </w:r>
    </w:p>
    <w:p w14:paraId="77B1B61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pdbid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value:</w:t>
      </w:r>
    </w:p>
    <w:p w14:paraId="77A4027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refpdbid = key</w:t>
      </w:r>
    </w:p>
    <w:p w14:paraId="69FECB1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mode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</w:p>
    <w:p w14:paraId="6EC339E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291445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Check for protein-ligand pair for alignment </w:t>
      </w:r>
    </w:p>
    <w:p w14:paraId="29F8579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key, value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referenceDict.items():</w:t>
      </w:r>
    </w:p>
    <w:p w14:paraId="3743F67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pdbid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value:</w:t>
      </w:r>
    </w:p>
    <w:p w14:paraId="45542F0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refpdbid = key</w:t>
      </w:r>
    </w:p>
    <w:p w14:paraId="499D88B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mode 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</w:p>
    <w:p w14:paraId="3B92DEE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0C7CFDA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mode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321BFE6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gand_code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noAlignSMDict.get(pdbid, []):</w:t>
      </w:r>
    </w:p>
    <w:p w14:paraId="76FBB69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rns = lemon.ResidueNameSet()</w:t>
      </w:r>
    </w:p>
    <w:p w14:paraId="3198C4C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rns.append(lemon.ResidueName(ligand_code))</w:t>
      </w:r>
    </w:p>
    <w:p w14:paraId="4CC0EA5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ligand_ids = lemon.select_specific_residues(entry, rns)</w:t>
      </w:r>
    </w:p>
    <w:p w14:paraId="1FEBF23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lemon.prune_identical_residues(entry, ligand_ids)</w:t>
      </w:r>
    </w:p>
    <w:p w14:paraId="39B7E83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F53933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gand_id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gand_ids:</w:t>
      </w:r>
    </w:p>
    <w:p w14:paraId="24428E2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protein = lemon.Frame()</w:t>
      </w:r>
    </w:p>
    <w:p w14:paraId="28542F5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ligand = lemon.Frame()</w:t>
      </w:r>
    </w:p>
    <w:p w14:paraId="40A990F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442A7A6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lemon.separate_protein_and_ligand(entry, ligand_id,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25.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, protein, ligand)</w:t>
      </w:r>
    </w:p>
    <w:p w14:paraId="2CA720E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lemon.write_file(protein,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outdir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/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_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ligand_code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.pdb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22A71DE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lemon.write_file(ligand,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outdir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/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_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ligand_code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.sdf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00341AA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69EEBD9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retur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no alignment</w:t>
      </w:r>
      <w:r w:rsidRPr="00B71A57">
        <w:rPr>
          <w:rFonts w:ascii="Consolas" w:eastAsia="Times New Roman" w:hAnsi="Consolas" w:cs="Times New Roman"/>
          <w:color w:val="D7BA7D"/>
          <w:sz w:val="21"/>
          <w:szCs w:val="21"/>
        </w:rPr>
        <w:t>\n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</w:p>
    <w:p w14:paraId="06ED77E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F1C789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mode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624ACC6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If we need to align to a protein (like in PINC)</w:t>
      </w:r>
    </w:p>
    <w:p w14:paraId="6A90C1A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alignment = lemon.TMscore(entry,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reference_structures[refpdbid])</w:t>
      </w:r>
    </w:p>
    <w:p w14:paraId="4E61A73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positions = entry.positions()</w:t>
      </w:r>
    </w:p>
    <w:p w14:paraId="1357CAE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lemon.align(positions, alignment.affine)</w:t>
      </w:r>
    </w:p>
    <w:p w14:paraId="2A0F0FE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1EE1D58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lemon.write_file(entry,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outdir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/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ref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_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.pdb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58CA6AB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686E0A2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retur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Align Protein: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ref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_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to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ref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with score of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</w:t>
      </w:r>
      <w:r w:rsidRPr="00B71A57">
        <w:rPr>
          <w:rFonts w:ascii="Consolas" w:eastAsia="Times New Roman" w:hAnsi="Consolas" w:cs="Times New Roman"/>
          <w:color w:val="4EC9B0"/>
          <w:sz w:val="21"/>
          <w:szCs w:val="21"/>
        </w:rPr>
        <w:t>str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alignment.score)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  <w:r w:rsidRPr="00B71A57">
        <w:rPr>
          <w:rFonts w:ascii="Consolas" w:eastAsia="Times New Roman" w:hAnsi="Consolas" w:cs="Times New Roman"/>
          <w:color w:val="D7BA7D"/>
          <w:sz w:val="21"/>
          <w:szCs w:val="21"/>
        </w:rPr>
        <w:t>\n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</w:p>
    <w:p w14:paraId="6087B80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1AAEFA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el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mode ==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25B8CC1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If we are doing ligand alignment, that can be done here</w:t>
      </w:r>
    </w:p>
    <w:p w14:paraId="3D7A297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Get a list of the ligands associated with the protein we are trying to align</w:t>
      </w:r>
    </w:p>
    <w:p w14:paraId="1296241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SM_ligandList = pdbIDSMDict.get(pdbid, []) </w:t>
      </w:r>
    </w:p>
    <w:p w14:paraId="24F30FA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Non_SM_ligandList = pdbIDNonSMDict.get(pdbid, [])</w:t>
      </w:r>
    </w:p>
    <w:p w14:paraId="1BAC1ADD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48F55A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alignment = lemon.TMscore(entry,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reference_structures[refpdbid])</w:t>
      </w:r>
    </w:p>
    <w:p w14:paraId="79D6629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positions = entry.positions()</w:t>
      </w:r>
    </w:p>
    <w:p w14:paraId="309193D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lemon.align(positions, alignment.affine)</w:t>
      </w:r>
    </w:p>
    <w:p w14:paraId="5BE1C6D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7F97271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DCDCAA"/>
          <w:sz w:val="21"/>
          <w:szCs w:val="21"/>
        </w:rPr>
        <w:t>le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SM_ligandList) &gt;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14:paraId="64C35B2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58D7B4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gand_code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SM_ligandList:</w:t>
      </w:r>
    </w:p>
    <w:p w14:paraId="0FBF39E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61CDDA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rns = lemon.ResidueNameSet()</w:t>
      </w:r>
    </w:p>
    <w:p w14:paraId="0C6F68B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rns.append(lemon.ResidueName(ligand_code))</w:t>
      </w:r>
    </w:p>
    <w:p w14:paraId="29111EA8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10D1D54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ligand_ids = lemon.select_specific_residues(entry, rns)</w:t>
      </w:r>
    </w:p>
    <w:p w14:paraId="5CEF816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lemon.prune_identical_residues(entry, ligand_ids)</w:t>
      </w:r>
    </w:p>
    <w:p w14:paraId="6B44DF6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4C3B641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for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gand_id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ligand_ids:</w:t>
      </w:r>
    </w:p>
    <w:p w14:paraId="1D7B689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    protein = lemon.Frame()</w:t>
      </w:r>
    </w:p>
    <w:p w14:paraId="22688FCC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    ligand = lemon.Frame()</w:t>
      </w:r>
    </w:p>
    <w:p w14:paraId="20615343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0C3F62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    lemon.separate_protein_and_ligand(entry, ligand_id, </w:t>
      </w:r>
      <w:r w:rsidRPr="00B71A57">
        <w:rPr>
          <w:rFonts w:ascii="Consolas" w:eastAsia="Times New Roman" w:hAnsi="Consolas" w:cs="Times New Roman"/>
          <w:color w:val="B5CEA8"/>
          <w:sz w:val="21"/>
          <w:szCs w:val="21"/>
        </w:rPr>
        <w:t>25.0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, protein, ligand)</w:t>
      </w:r>
    </w:p>
    <w:p w14:paraId="08C5F9B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    lemon.write_file(ligand,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outdir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/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ref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_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_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ligand_code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.sdf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2E0A0EB7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2E35A8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i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write_all_proteins:</w:t>
      </w:r>
    </w:p>
    <w:p w14:paraId="77148A9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                lemon.write_file(protein,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.outdir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/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ref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_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_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ligand_code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.pdb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14:paraId="6A14A5E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352C946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return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Align Protein: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to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refpdbid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 with score of "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+ </w:t>
      </w:r>
      <w:r w:rsidRPr="00B71A57">
        <w:rPr>
          <w:rFonts w:ascii="Consolas" w:eastAsia="Times New Roman" w:hAnsi="Consolas" w:cs="Times New Roman"/>
          <w:color w:val="4EC9B0"/>
          <w:sz w:val="21"/>
          <w:szCs w:val="21"/>
        </w:rPr>
        <w:t>str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alignment.score) + 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  <w:r w:rsidRPr="00B71A57">
        <w:rPr>
          <w:rFonts w:ascii="Consolas" w:eastAsia="Times New Roman" w:hAnsi="Consolas" w:cs="Times New Roman"/>
          <w:color w:val="D7BA7D"/>
          <w:sz w:val="21"/>
          <w:szCs w:val="21"/>
        </w:rPr>
        <w:t>\n</w:t>
      </w:r>
      <w:r w:rsidRPr="00B71A57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</w:p>
    <w:p w14:paraId="0A465AA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4810C90E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de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B71A57">
        <w:rPr>
          <w:rFonts w:ascii="Consolas" w:eastAsia="Times New Roman" w:hAnsi="Consolas" w:cs="Times New Roman"/>
          <w:color w:val="DCDCAA"/>
          <w:sz w:val="21"/>
          <w:szCs w:val="21"/>
        </w:rPr>
        <w:t>finalize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r w:rsidRPr="00B71A57">
        <w:rPr>
          <w:rFonts w:ascii="Consolas" w:eastAsia="Times New Roman" w:hAnsi="Consolas" w:cs="Times New Roman"/>
          <w:color w:val="9CDCFE"/>
          <w:sz w:val="21"/>
          <w:szCs w:val="21"/>
        </w:rPr>
        <w:t>self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14:paraId="46FDF8C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        </w:t>
      </w:r>
      <w:r w:rsidRPr="00B71A57">
        <w:rPr>
          <w:rFonts w:ascii="Consolas" w:eastAsia="Times New Roman" w:hAnsi="Consolas" w:cs="Times New Roman"/>
          <w:color w:val="C586C0"/>
          <w:sz w:val="21"/>
          <w:szCs w:val="21"/>
        </w:rPr>
        <w:t>pass</w:t>
      </w:r>
    </w:p>
    <w:p w14:paraId="183CAF5A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6B1FBBC0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Parse the input file</w:t>
      </w:r>
    </w:p>
    <w:p w14:paraId="3B72AD76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parse_input_file(input_file_path)</w:t>
      </w:r>
    </w:p>
    <w:p w14:paraId="39755352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CDCAA"/>
          <w:sz w:val="21"/>
          <w:szCs w:val="21"/>
        </w:rPr>
        <w:t>print</w:t>
      </w: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(pathDict)</w:t>
      </w:r>
    </w:p>
    <w:p w14:paraId="650A4741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Initilize the workflow</w:t>
      </w:r>
    </w:p>
    <w:p w14:paraId="565C79FB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wf = MyWorkflow()</w:t>
      </w:r>
    </w:p>
    <w:p w14:paraId="34C06535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53F75F9F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# </w:t>
      </w:r>
      <w:r w:rsidRPr="00B71A57">
        <w:rPr>
          <w:rFonts w:ascii="Consolas" w:eastAsia="Times New Roman" w:hAnsi="Consolas" w:cs="Times New Roman"/>
          <w:color w:val="569CD6"/>
          <w:sz w:val="21"/>
          <w:szCs w:val="21"/>
        </w:rPr>
        <w:t>TODO</w:t>
      </w:r>
      <w:r w:rsidRPr="00B71A57">
        <w:rPr>
          <w:rFonts w:ascii="Consolas" w:eastAsia="Times New Roman" w:hAnsi="Consolas" w:cs="Times New Roman"/>
          <w:color w:val="6A9955"/>
          <w:sz w:val="21"/>
          <w:szCs w:val="21"/>
        </w:rPr>
        <w:t> Get these from the command-line or ask the user</w:t>
      </w:r>
    </w:p>
    <w:p w14:paraId="541C2789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B71A57">
        <w:rPr>
          <w:rFonts w:ascii="Consolas" w:eastAsia="Times New Roman" w:hAnsi="Consolas" w:cs="Times New Roman"/>
          <w:color w:val="D4D4D4"/>
          <w:sz w:val="21"/>
          <w:szCs w:val="21"/>
        </w:rPr>
        <w:t>lemon.launch(wf, hadoop_path, cores, entries)</w:t>
      </w:r>
    </w:p>
    <w:p w14:paraId="57258544" w14:textId="77777777" w:rsidR="00B71A57" w:rsidRPr="00B71A57" w:rsidRDefault="00B71A57" w:rsidP="00B71A57">
      <w:pPr>
        <w:shd w:val="clear" w:color="auto" w:fill="1E1E1E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14:paraId="7730E238" w14:textId="6C880A6C" w:rsidR="0099796B" w:rsidRDefault="0099796B" w:rsidP="0099796B"/>
    <w:p w14:paraId="3A04C79F" w14:textId="216A9457" w:rsidR="00F915AB" w:rsidRPr="00945D5C" w:rsidRDefault="00F915AB" w:rsidP="00F915AB">
      <w:pPr>
        <w:pStyle w:val="Subtitle"/>
        <w:rPr>
          <w:b/>
          <w:bCs/>
        </w:rPr>
      </w:pPr>
      <w:r w:rsidRPr="00945D5C">
        <w:rPr>
          <w:b/>
          <w:bCs/>
        </w:rPr>
        <w:t xml:space="preserve">Listing 2: Input </w:t>
      </w:r>
      <w:r w:rsidR="00FB03D6" w:rsidRPr="00945D5C">
        <w:rPr>
          <w:b/>
          <w:bCs/>
        </w:rPr>
        <w:t xml:space="preserve">for </w:t>
      </w:r>
      <w:r w:rsidR="000B14FE" w:rsidRPr="00945D5C">
        <w:rPr>
          <w:b/>
          <w:bCs/>
        </w:rPr>
        <w:t>Astex dataset</w:t>
      </w:r>
    </w:p>
    <w:p w14:paraId="0D3101F8" w14:textId="77777777" w:rsidR="000B14FE" w:rsidRDefault="000B14FE" w:rsidP="000B14FE">
      <w:r>
        <w:t>@&lt;no_align_sm_ligands&gt;</w:t>
      </w:r>
    </w:p>
    <w:p w14:paraId="2C2545A9" w14:textId="77777777" w:rsidR="000B14FE" w:rsidRDefault="000B14FE" w:rsidP="000B14FE">
      <w:r>
        <w:t>1m2z DEX</w:t>
      </w:r>
    </w:p>
    <w:p w14:paraId="2CEE3192" w14:textId="77777777" w:rsidR="000B14FE" w:rsidRDefault="000B14FE" w:rsidP="000B14FE">
      <w:r>
        <w:t>1pmn 984</w:t>
      </w:r>
    </w:p>
    <w:p w14:paraId="48F08B53" w14:textId="77777777" w:rsidR="000B14FE" w:rsidRDefault="000B14FE" w:rsidP="000B14FE">
      <w:r>
        <w:t>1s3v TQD</w:t>
      </w:r>
    </w:p>
    <w:p w14:paraId="4F1DCE76" w14:textId="77777777" w:rsidR="000B14FE" w:rsidRDefault="000B14FE" w:rsidP="000B14FE">
      <w:r>
        <w:t>1t40 ID5</w:t>
      </w:r>
    </w:p>
    <w:p w14:paraId="45866081" w14:textId="77777777" w:rsidR="000B14FE" w:rsidRDefault="000B14FE" w:rsidP="000B14FE">
      <w:r>
        <w:t>1ke5 LS1</w:t>
      </w:r>
    </w:p>
    <w:p w14:paraId="4F311452" w14:textId="77777777" w:rsidR="000B14FE" w:rsidRDefault="000B14FE" w:rsidP="000B14FE">
      <w:r>
        <w:t>1p2y NCT</w:t>
      </w:r>
    </w:p>
    <w:p w14:paraId="28E5775D" w14:textId="77777777" w:rsidR="000B14FE" w:rsidRDefault="000B14FE" w:rsidP="000B14FE">
      <w:r>
        <w:t>1hww SWA</w:t>
      </w:r>
    </w:p>
    <w:p w14:paraId="06210201" w14:textId="77777777" w:rsidR="000B14FE" w:rsidRDefault="000B14FE" w:rsidP="000B14FE">
      <w:r>
        <w:t>1oyt FSN</w:t>
      </w:r>
    </w:p>
    <w:p w14:paraId="3B56A453" w14:textId="77777777" w:rsidR="000B14FE" w:rsidRDefault="000B14FE" w:rsidP="000B14FE">
      <w:r>
        <w:t>1hp0 AD3</w:t>
      </w:r>
    </w:p>
    <w:p w14:paraId="05EAD454" w14:textId="77777777" w:rsidR="000B14FE" w:rsidRDefault="000B14FE" w:rsidP="000B14FE">
      <w:r>
        <w:t>1tow CRZ</w:t>
      </w:r>
    </w:p>
    <w:p w14:paraId="1CE05BA1" w14:textId="77777777" w:rsidR="000B14FE" w:rsidRDefault="000B14FE" w:rsidP="000B14FE">
      <w:r>
        <w:t>1xoz CIA</w:t>
      </w:r>
    </w:p>
    <w:p w14:paraId="66280368" w14:textId="77777777" w:rsidR="000B14FE" w:rsidRDefault="000B14FE" w:rsidP="000B14FE">
      <w:r>
        <w:t>1mmv 3AR</w:t>
      </w:r>
    </w:p>
    <w:p w14:paraId="28179768" w14:textId="77777777" w:rsidR="000B14FE" w:rsidRDefault="000B14FE" w:rsidP="000B14FE">
      <w:r>
        <w:t>1z95 198</w:t>
      </w:r>
    </w:p>
    <w:p w14:paraId="2C183677" w14:textId="77777777" w:rsidR="000B14FE" w:rsidRDefault="000B14FE" w:rsidP="000B14FE">
      <w:r>
        <w:t>1r1h BIR</w:t>
      </w:r>
    </w:p>
    <w:p w14:paraId="37EE4A39" w14:textId="77777777" w:rsidR="000B14FE" w:rsidRDefault="000B14FE" w:rsidP="000B14FE">
      <w:r>
        <w:t>1hq2 PH2</w:t>
      </w:r>
    </w:p>
    <w:p w14:paraId="4BA24220" w14:textId="77777777" w:rsidR="000B14FE" w:rsidRDefault="000B14FE" w:rsidP="000B14FE">
      <w:r>
        <w:t>1meh MOA</w:t>
      </w:r>
    </w:p>
    <w:p w14:paraId="2ACFA22A" w14:textId="77777777" w:rsidR="000B14FE" w:rsidRDefault="000B14FE" w:rsidP="000B14FE">
      <w:r>
        <w:t>1unl RRC</w:t>
      </w:r>
    </w:p>
    <w:p w14:paraId="7A8CE53E" w14:textId="77777777" w:rsidR="000B14FE" w:rsidRDefault="000B14FE" w:rsidP="000B14FE">
      <w:r>
        <w:t>2br1 PFP</w:t>
      </w:r>
    </w:p>
    <w:p w14:paraId="0A438060" w14:textId="77777777" w:rsidR="000B14FE" w:rsidRDefault="000B14FE" w:rsidP="000B14FE">
      <w:r>
        <w:t>1y6b AAX</w:t>
      </w:r>
    </w:p>
    <w:p w14:paraId="5AA0984C" w14:textId="77777777" w:rsidR="000B14FE" w:rsidRDefault="000B14FE" w:rsidP="000B14FE">
      <w:r>
        <w:t>1xoq ROF</w:t>
      </w:r>
    </w:p>
    <w:p w14:paraId="5DFF8901" w14:textId="77777777" w:rsidR="000B14FE" w:rsidRDefault="000B14FE" w:rsidP="000B14FE">
      <w:r>
        <w:t>1n46 PFA</w:t>
      </w:r>
    </w:p>
    <w:p w14:paraId="2F37CCB2" w14:textId="77777777" w:rsidR="000B14FE" w:rsidRDefault="000B14FE" w:rsidP="000B14FE">
      <w:r>
        <w:t>1ywr LI9</w:t>
      </w:r>
    </w:p>
    <w:p w14:paraId="0AB4A0A2" w14:textId="77777777" w:rsidR="000B14FE" w:rsidRDefault="000B14FE" w:rsidP="000B14FE">
      <w:r>
        <w:t>1x8x TYR</w:t>
      </w:r>
    </w:p>
    <w:p w14:paraId="4E8323C5" w14:textId="77777777" w:rsidR="000B14FE" w:rsidRDefault="000B14FE" w:rsidP="000B14FE">
      <w:r>
        <w:t>1n2v BDI</w:t>
      </w:r>
    </w:p>
    <w:p w14:paraId="180009E5" w14:textId="77777777" w:rsidR="000B14FE" w:rsidRDefault="000B14FE" w:rsidP="000B14FE">
      <w:r>
        <w:t>1w2g THM</w:t>
      </w:r>
    </w:p>
    <w:p w14:paraId="54885B0D" w14:textId="77777777" w:rsidR="000B14FE" w:rsidRDefault="000B14FE" w:rsidP="000B14FE">
      <w:r>
        <w:t>1yqy 915</w:t>
      </w:r>
    </w:p>
    <w:p w14:paraId="0E19D8CB" w14:textId="77777777" w:rsidR="000B14FE" w:rsidRDefault="000B14FE" w:rsidP="000B14FE">
      <w:r>
        <w:t>1g9v RQ3</w:t>
      </w:r>
    </w:p>
    <w:p w14:paraId="109E99C6" w14:textId="77777777" w:rsidR="000B14FE" w:rsidRDefault="000B14FE" w:rsidP="000B14FE">
      <w:r>
        <w:t>1ygc 905</w:t>
      </w:r>
    </w:p>
    <w:p w14:paraId="2F7DF2FC" w14:textId="77777777" w:rsidR="000B14FE" w:rsidRDefault="000B14FE" w:rsidP="000B14FE">
      <w:r>
        <w:t>1k3u IAD</w:t>
      </w:r>
    </w:p>
    <w:p w14:paraId="0DDF6DEA" w14:textId="77777777" w:rsidR="000B14FE" w:rsidRDefault="000B14FE" w:rsidP="000B14FE">
      <w:r>
        <w:t>1sg0 STL</w:t>
      </w:r>
    </w:p>
    <w:p w14:paraId="4F885E9B" w14:textId="77777777" w:rsidR="000B14FE" w:rsidRDefault="000B14FE" w:rsidP="000B14FE">
      <w:r>
        <w:t>1gpk HUP</w:t>
      </w:r>
    </w:p>
    <w:p w14:paraId="3DA24DC7" w14:textId="77777777" w:rsidR="000B14FE" w:rsidRDefault="000B14FE" w:rsidP="000B14FE">
      <w:r>
        <w:t>1hwi 115</w:t>
      </w:r>
    </w:p>
    <w:p w14:paraId="168EB399" w14:textId="77777777" w:rsidR="000B14FE" w:rsidRDefault="000B14FE" w:rsidP="000B14FE">
      <w:r>
        <w:t>1yvf PH7</w:t>
      </w:r>
    </w:p>
    <w:p w14:paraId="7B8CA20F" w14:textId="77777777" w:rsidR="000B14FE" w:rsidRDefault="000B14FE" w:rsidP="000B14FE">
      <w:r>
        <w:t>1tz8 DES</w:t>
      </w:r>
    </w:p>
    <w:p w14:paraId="5D322377" w14:textId="77777777" w:rsidR="000B14FE" w:rsidRDefault="000B14FE" w:rsidP="000B14FE">
      <w:r>
        <w:t>1gm8 SOX</w:t>
      </w:r>
    </w:p>
    <w:p w14:paraId="67877C8C" w14:textId="77777777" w:rsidR="000B14FE" w:rsidRDefault="000B14FE" w:rsidP="000B14FE">
      <w:r>
        <w:t>1u1c BAU</w:t>
      </w:r>
    </w:p>
    <w:p w14:paraId="53C1EB6A" w14:textId="77777777" w:rsidR="000B14FE" w:rsidRDefault="000B14FE" w:rsidP="000B14FE">
      <w:r>
        <w:t>1oq5 CEL</w:t>
      </w:r>
    </w:p>
    <w:p w14:paraId="51711234" w14:textId="77777777" w:rsidR="000B14FE" w:rsidRDefault="000B14FE" w:rsidP="000B14FE">
      <w:r>
        <w:t>1of6 DTY</w:t>
      </w:r>
    </w:p>
    <w:p w14:paraId="79D446C7" w14:textId="77777777" w:rsidR="000B14FE" w:rsidRDefault="000B14FE" w:rsidP="000B14FE">
      <w:r>
        <w:t>1lpz CMB</w:t>
      </w:r>
    </w:p>
    <w:p w14:paraId="5FAC4417" w14:textId="77777777" w:rsidR="000B14FE" w:rsidRDefault="000B14FE" w:rsidP="000B14FE">
      <w:r>
        <w:t>1q41 IXM</w:t>
      </w:r>
    </w:p>
    <w:p w14:paraId="6EBD13AC" w14:textId="77777777" w:rsidR="000B14FE" w:rsidRDefault="000B14FE" w:rsidP="000B14FE">
      <w:r>
        <w:t>1n1m A3M</w:t>
      </w:r>
    </w:p>
    <w:p w14:paraId="66A8AE36" w14:textId="77777777" w:rsidR="000B14FE" w:rsidRDefault="000B14FE" w:rsidP="000B14FE">
      <w:r>
        <w:t>1kzk JE2</w:t>
      </w:r>
    </w:p>
    <w:p w14:paraId="703029DA" w14:textId="77777777" w:rsidR="000B14FE" w:rsidRDefault="000B14FE" w:rsidP="000B14FE">
      <w:r>
        <w:t>1lrh NLA</w:t>
      </w:r>
    </w:p>
    <w:p w14:paraId="02C2810B" w14:textId="77777777" w:rsidR="000B14FE" w:rsidRDefault="000B14FE" w:rsidP="000B14FE">
      <w:r>
        <w:t>1r58 AO5</w:t>
      </w:r>
    </w:p>
    <w:p w14:paraId="7ADD2563" w14:textId="77777777" w:rsidR="000B14FE" w:rsidRDefault="000B14FE" w:rsidP="000B14FE">
      <w:r>
        <w:t>1v48 HA1</w:t>
      </w:r>
    </w:p>
    <w:p w14:paraId="10F02F1F" w14:textId="77777777" w:rsidR="000B14FE" w:rsidRDefault="000B14FE" w:rsidP="000B14FE">
      <w:r>
        <w:t>2bm2 PM2</w:t>
      </w:r>
    </w:p>
    <w:p w14:paraId="694C6EE2" w14:textId="77777777" w:rsidR="000B14FE" w:rsidRDefault="000B14FE" w:rsidP="000B14FE">
      <w:r>
        <w:t>1gkc NFH</w:t>
      </w:r>
    </w:p>
    <w:p w14:paraId="3446BDE7" w14:textId="77777777" w:rsidR="000B14FE" w:rsidRDefault="000B14FE" w:rsidP="000B14FE">
      <w:r>
        <w:t>1t9b 1CS</w:t>
      </w:r>
    </w:p>
    <w:p w14:paraId="18F00CAE" w14:textId="77777777" w:rsidR="000B14FE" w:rsidRDefault="000B14FE" w:rsidP="000B14FE">
      <w:r>
        <w:t>1jla TNK</w:t>
      </w:r>
    </w:p>
    <w:p w14:paraId="4C2326CF" w14:textId="77777777" w:rsidR="000B14FE" w:rsidRDefault="000B14FE" w:rsidP="000B14FE">
      <w:r>
        <w:t>1xm6 5RM</w:t>
      </w:r>
    </w:p>
    <w:p w14:paraId="7B94A47E" w14:textId="77777777" w:rsidR="000B14FE" w:rsidRDefault="000B14FE" w:rsidP="000B14FE">
      <w:r>
        <w:t>1v0p PVB</w:t>
      </w:r>
    </w:p>
    <w:p w14:paraId="1077790D" w14:textId="77777777" w:rsidR="000B14FE" w:rsidRDefault="000B14FE" w:rsidP="000B14FE">
      <w:r>
        <w:t>1nav IH5</w:t>
      </w:r>
    </w:p>
    <w:p w14:paraId="526BA430" w14:textId="77777777" w:rsidR="000B14FE" w:rsidRDefault="000B14FE" w:rsidP="000B14FE">
      <w:r>
        <w:t>1s19 MC9</w:t>
      </w:r>
    </w:p>
    <w:p w14:paraId="0686B5AF" w14:textId="77777777" w:rsidR="000B14FE" w:rsidRDefault="000B14FE" w:rsidP="000B14FE">
      <w:r>
        <w:t>1w1p GIO</w:t>
      </w:r>
    </w:p>
    <w:p w14:paraId="78F4B1CB" w14:textId="77777777" w:rsidR="000B14FE" w:rsidRDefault="000B14FE" w:rsidP="000B14FE">
      <w:r>
        <w:t>1opk P16</w:t>
      </w:r>
    </w:p>
    <w:p w14:paraId="5E55B3ED" w14:textId="77777777" w:rsidR="000B14FE" w:rsidRDefault="000B14FE" w:rsidP="000B14FE">
      <w:r>
        <w:t>1l7f BCZ</w:t>
      </w:r>
    </w:p>
    <w:p w14:paraId="18E47C9E" w14:textId="77777777" w:rsidR="000B14FE" w:rsidRDefault="000B14FE" w:rsidP="000B14FE">
      <w:r>
        <w:t>1vcj IBA</w:t>
      </w:r>
    </w:p>
    <w:p w14:paraId="108D73FF" w14:textId="77777777" w:rsidR="000B14FE" w:rsidRDefault="000B14FE" w:rsidP="000B14FE">
      <w:r>
        <w:t>1r55 097</w:t>
      </w:r>
    </w:p>
    <w:p w14:paraId="1DA7B2C3" w14:textId="77777777" w:rsidR="000B14FE" w:rsidRDefault="000B14FE" w:rsidP="000B14FE">
      <w:r>
        <w:t>1u4d DBQ</w:t>
      </w:r>
    </w:p>
    <w:p w14:paraId="4581B45D" w14:textId="77777777" w:rsidR="000B14FE" w:rsidRDefault="000B14FE" w:rsidP="000B14FE">
      <w:r>
        <w:t>1owe 675</w:t>
      </w:r>
    </w:p>
    <w:p w14:paraId="1BF11F3E" w14:textId="77777777" w:rsidR="000B14FE" w:rsidRDefault="000B14FE" w:rsidP="000B14FE">
      <w:r>
        <w:t>1jd0 AZM</w:t>
      </w:r>
    </w:p>
    <w:p w14:paraId="0C483DA2" w14:textId="77777777" w:rsidR="000B14FE" w:rsidRDefault="000B14FE" w:rsidP="000B14FE">
      <w:r>
        <w:t>1ig3 VIB</w:t>
      </w:r>
    </w:p>
    <w:p w14:paraId="4A71147E" w14:textId="77777777" w:rsidR="000B14FE" w:rsidRDefault="000B14FE" w:rsidP="000B14FE">
      <w:r>
        <w:t>1tt1 KAI</w:t>
      </w:r>
    </w:p>
    <w:p w14:paraId="6F2BF8CB" w14:textId="77777777" w:rsidR="000B14FE" w:rsidRDefault="000B14FE" w:rsidP="000B14FE">
      <w:r>
        <w:t>1jje BYS</w:t>
      </w:r>
    </w:p>
    <w:p w14:paraId="04F4677B" w14:textId="77777777" w:rsidR="000B14FE" w:rsidRDefault="000B14FE" w:rsidP="000B14FE">
      <w:r>
        <w:t>1l2s STC</w:t>
      </w:r>
    </w:p>
    <w:p w14:paraId="2F32842B" w14:textId="77777777" w:rsidR="000B14FE" w:rsidRDefault="000B14FE" w:rsidP="000B14FE">
      <w:r>
        <w:t>1ia1 TQ3</w:t>
      </w:r>
    </w:p>
    <w:p w14:paraId="40053F16" w14:textId="77777777" w:rsidR="000B14FE" w:rsidRDefault="000B14FE" w:rsidP="000B14FE">
      <w:r>
        <w:t>2bsm BSM</w:t>
      </w:r>
    </w:p>
    <w:p w14:paraId="24520430" w14:textId="77777777" w:rsidR="000B14FE" w:rsidRDefault="000B14FE" w:rsidP="000B14FE">
      <w:r>
        <w:t>1hnn SKF</w:t>
      </w:r>
    </w:p>
    <w:p w14:paraId="79776D11" w14:textId="77777777" w:rsidR="000B14FE" w:rsidRDefault="000B14FE" w:rsidP="000B14FE">
      <w:r>
        <w:t>1j3j CP6</w:t>
      </w:r>
    </w:p>
    <w:p w14:paraId="75A017E3" w14:textId="77777777" w:rsidR="000B14FE" w:rsidRDefault="000B14FE" w:rsidP="000B14FE">
      <w:r>
        <w:t>1v4s MRK</w:t>
      </w:r>
    </w:p>
    <w:p w14:paraId="19C16344" w14:textId="77777777" w:rsidR="000B14FE" w:rsidRDefault="000B14FE" w:rsidP="000B14FE">
      <w:r>
        <w:t>1sq5 PAU</w:t>
      </w:r>
    </w:p>
    <w:p w14:paraId="2B09EEA9" w14:textId="77777777" w:rsidR="000B14FE" w:rsidRDefault="000B14FE" w:rsidP="000B14FE">
      <w:r>
        <w:t>1sqn NDR</w:t>
      </w:r>
    </w:p>
    <w:p w14:paraId="3715A3C2" w14:textId="77777777" w:rsidR="000B14FE" w:rsidRDefault="000B14FE" w:rsidP="000B14FE">
      <w:r>
        <w:t>1uml FR4</w:t>
      </w:r>
    </w:p>
    <w:p w14:paraId="54382590" w14:textId="77777777" w:rsidR="000B14FE" w:rsidRDefault="000B14FE" w:rsidP="000B14FE">
      <w:r>
        <w:t>1p62 GEO</w:t>
      </w:r>
    </w:p>
    <w:p w14:paraId="0905E839" w14:textId="77777777" w:rsidR="000B14FE" w:rsidRDefault="000B14FE" w:rsidP="000B14FE">
      <w:r>
        <w:t>1yv3 BIT</w:t>
      </w:r>
    </w:p>
    <w:p w14:paraId="42AA7D31" w14:textId="77777777" w:rsidR="000B14FE" w:rsidRDefault="000B14FE" w:rsidP="000B14FE">
      <w:r>
        <w:t>1t46 STI</w:t>
      </w:r>
    </w:p>
    <w:p w14:paraId="21919A44" w14:textId="77777777" w:rsidR="000B14FE" w:rsidRDefault="000B14FE" w:rsidP="000B14FE">
      <w:r>
        <w:t>1q1g MTI</w:t>
      </w:r>
    </w:p>
    <w:p w14:paraId="69D7F7E5" w14:textId="77777777" w:rsidR="000B14FE" w:rsidRDefault="000B14FE" w:rsidP="000B14FE">
      <w:r>
        <w:t>1uou CMU</w:t>
      </w:r>
    </w:p>
    <w:p w14:paraId="1D4DFA30" w14:textId="77777777" w:rsidR="000B14FE" w:rsidRDefault="000B14FE" w:rsidP="000B14FE">
      <w:r>
        <w:t>1mzc BNE</w:t>
      </w:r>
    </w:p>
    <w:p w14:paraId="5383CFCA" w14:textId="77777777" w:rsidR="000B14FE" w:rsidRDefault="000B14FE" w:rsidP="000B14FE">
      <w:r>
        <w:t>1r9o FLP</w:t>
      </w:r>
    </w:p>
    <w:p w14:paraId="02C755BF" w14:textId="77777777" w:rsidR="000B14FE" w:rsidRDefault="000B14FE" w:rsidP="000B14FE">
      <w:r>
        <w:t>1q4g BFL</w:t>
      </w:r>
    </w:p>
    <w:p w14:paraId="3431404D" w14:textId="77777777" w:rsidR="000B14FE" w:rsidRDefault="000B14FE" w:rsidP="000B14FE">
      <w:r>
        <w:t>1n2j PAF</w:t>
      </w:r>
    </w:p>
    <w:p w14:paraId="607CA17D" w14:textId="77777777" w:rsidR="000B14FE" w:rsidRDefault="000B14FE" w:rsidP="000B14FE">
      <w:r>
        <w:t>1hvy D16</w:t>
      </w:r>
    </w:p>
    <w:p w14:paraId="284C2F40" w14:textId="77777777" w:rsidR="000B14FE" w:rsidRDefault="000B14FE" w:rsidP="000B14FE">
      <w:r>
        <w:t>1of1 SCT</w:t>
      </w:r>
    </w:p>
    <w:p w14:paraId="741C6B56" w14:textId="10C9801C" w:rsidR="000B14FE" w:rsidRDefault="000B14FE" w:rsidP="000B14FE">
      <w:r>
        <w:t>1sj0 E4D</w:t>
      </w:r>
    </w:p>
    <w:p w14:paraId="1D4475FC" w14:textId="666F06C8" w:rsidR="00EC2346" w:rsidRDefault="00EC2346" w:rsidP="000B14FE"/>
    <w:p w14:paraId="4C641660" w14:textId="26B773D1" w:rsidR="00EC2346" w:rsidRPr="00945D5C" w:rsidRDefault="00EC2346" w:rsidP="00EC2346">
      <w:pPr>
        <w:pStyle w:val="Subtitle"/>
        <w:rPr>
          <w:b/>
          <w:bCs/>
        </w:rPr>
      </w:pPr>
      <w:r w:rsidRPr="00945D5C">
        <w:rPr>
          <w:b/>
          <w:bCs/>
        </w:rPr>
        <w:t xml:space="preserve">Listing 3: </w:t>
      </w:r>
      <w:r w:rsidR="00691721" w:rsidRPr="00945D5C">
        <w:rPr>
          <w:b/>
          <w:bCs/>
        </w:rPr>
        <w:t xml:space="preserve">Input for </w:t>
      </w:r>
      <w:r w:rsidR="005241D3" w:rsidRPr="00945D5C">
        <w:rPr>
          <w:b/>
          <w:bCs/>
        </w:rPr>
        <w:t>PDB Bind Core</w:t>
      </w:r>
      <w:r w:rsidR="005C2A55" w:rsidRPr="00945D5C">
        <w:rPr>
          <w:b/>
          <w:bCs/>
        </w:rPr>
        <w:t xml:space="preserve"> dataset</w:t>
      </w:r>
    </w:p>
    <w:p w14:paraId="4ECA784A" w14:textId="77777777" w:rsidR="00772BBB" w:rsidRDefault="00772BBB" w:rsidP="00772BBB">
      <w:r>
        <w:t>@&lt;no_align_sm_ligands&gt;</w:t>
      </w:r>
    </w:p>
    <w:p w14:paraId="48758799" w14:textId="77777777" w:rsidR="00772BBB" w:rsidRDefault="00772BBB" w:rsidP="00772BBB">
      <w:r>
        <w:t>2brb PFQ</w:t>
      </w:r>
    </w:p>
    <w:p w14:paraId="5FDFD4D1" w14:textId="77777777" w:rsidR="00772BBB" w:rsidRDefault="00772BBB" w:rsidP="00772BBB">
      <w:r>
        <w:t>2v00 V15</w:t>
      </w:r>
    </w:p>
    <w:p w14:paraId="28F446C5" w14:textId="77777777" w:rsidR="00772BBB" w:rsidRDefault="00772BBB" w:rsidP="00772BBB">
      <w:r>
        <w:t>2qe4 JJ3</w:t>
      </w:r>
    </w:p>
    <w:p w14:paraId="3E4BBC2C" w14:textId="77777777" w:rsidR="00772BBB" w:rsidRDefault="00772BBB" w:rsidP="00772BBB">
      <w:r>
        <w:t>3jvs AGY</w:t>
      </w:r>
    </w:p>
    <w:p w14:paraId="7A7EBE32" w14:textId="77777777" w:rsidR="00772BBB" w:rsidRDefault="00772BBB" w:rsidP="00772BBB">
      <w:r>
        <w:t>5aba UL7</w:t>
      </w:r>
    </w:p>
    <w:p w14:paraId="6B5378AD" w14:textId="77777777" w:rsidR="00772BBB" w:rsidRDefault="00772BBB" w:rsidP="00772BBB">
      <w:r>
        <w:t>1ps3 KIF</w:t>
      </w:r>
    </w:p>
    <w:p w14:paraId="7C497011" w14:textId="77777777" w:rsidR="00772BBB" w:rsidRDefault="00772BBB" w:rsidP="00772BBB">
      <w:r>
        <w:t>3coz 54H</w:t>
      </w:r>
    </w:p>
    <w:p w14:paraId="285D39AF" w14:textId="77777777" w:rsidR="00772BBB" w:rsidRDefault="00772BBB" w:rsidP="00772BBB">
      <w:r>
        <w:t>3qqs 17C</w:t>
      </w:r>
    </w:p>
    <w:p w14:paraId="1B7AABA5" w14:textId="77777777" w:rsidR="00772BBB" w:rsidRDefault="00772BBB" w:rsidP="00772BBB">
      <w:r>
        <w:t>2iwx M1S</w:t>
      </w:r>
    </w:p>
    <w:p w14:paraId="4C178DD7" w14:textId="77777777" w:rsidR="00772BBB" w:rsidRDefault="00772BBB" w:rsidP="00772BBB">
      <w:r>
        <w:t>4eor 4SP</w:t>
      </w:r>
    </w:p>
    <w:p w14:paraId="3EA95416" w14:textId="77777777" w:rsidR="00772BBB" w:rsidRDefault="00772BBB" w:rsidP="00772BBB">
      <w:r>
        <w:t>2w66 HQ6</w:t>
      </w:r>
    </w:p>
    <w:p w14:paraId="010BA7D0" w14:textId="77777777" w:rsidR="00772BBB" w:rsidRDefault="00772BBB" w:rsidP="00772BBB">
      <w:r>
        <w:t>3cj4 SX5</w:t>
      </w:r>
    </w:p>
    <w:p w14:paraId="3731858B" w14:textId="77777777" w:rsidR="00772BBB" w:rsidRDefault="00772BBB" w:rsidP="00772BBB">
      <w:r>
        <w:t>3d6q U3S</w:t>
      </w:r>
    </w:p>
    <w:p w14:paraId="01DCFB12" w14:textId="77777777" w:rsidR="00772BBB" w:rsidRDefault="00772BBB" w:rsidP="00772BBB">
      <w:r>
        <w:t>2zcr B69</w:t>
      </w:r>
    </w:p>
    <w:p w14:paraId="15988AC1" w14:textId="77777777" w:rsidR="00772BBB" w:rsidRDefault="00772BBB" w:rsidP="00772BBB">
      <w:r>
        <w:t>3e93 19B</w:t>
      </w:r>
    </w:p>
    <w:p w14:paraId="180FBDD9" w14:textId="77777777" w:rsidR="00772BBB" w:rsidRDefault="00772BBB" w:rsidP="00772BBB">
      <w:r>
        <w:t>4agp P51</w:t>
      </w:r>
    </w:p>
    <w:p w14:paraId="2EF2ECFF" w14:textId="77777777" w:rsidR="00772BBB" w:rsidRDefault="00772BBB" w:rsidP="00772BBB">
      <w:r>
        <w:t>4djv 0KM</w:t>
      </w:r>
    </w:p>
    <w:p w14:paraId="387AD132" w14:textId="77777777" w:rsidR="00772BBB" w:rsidRDefault="00772BBB" w:rsidP="00772BBB">
      <w:r>
        <w:t>1oyt FSN</w:t>
      </w:r>
    </w:p>
    <w:p w14:paraId="5AB84DD8" w14:textId="77777777" w:rsidR="00772BBB" w:rsidRDefault="00772BBB" w:rsidP="00772BBB">
      <w:r>
        <w:t>4mme 29Q</w:t>
      </w:r>
    </w:p>
    <w:p w14:paraId="6B8F39C6" w14:textId="77777777" w:rsidR="00772BBB" w:rsidRDefault="00772BBB" w:rsidP="00772BBB">
      <w:r>
        <w:t>3utu 1TS</w:t>
      </w:r>
    </w:p>
    <w:p w14:paraId="70A846C1" w14:textId="77777777" w:rsidR="00772BBB" w:rsidRDefault="00772BBB" w:rsidP="00772BBB">
      <w:r>
        <w:t>2al5 FWD</w:t>
      </w:r>
    </w:p>
    <w:p w14:paraId="02AF54A0" w14:textId="77777777" w:rsidR="00772BBB" w:rsidRDefault="00772BBB" w:rsidP="00772BBB">
      <w:r>
        <w:t>4j28 EAT</w:t>
      </w:r>
    </w:p>
    <w:p w14:paraId="1B4E3101" w14:textId="77777777" w:rsidR="00772BBB" w:rsidRDefault="00772BBB" w:rsidP="00772BBB">
      <w:r>
        <w:t>2zda 32U</w:t>
      </w:r>
    </w:p>
    <w:p w14:paraId="21BAB3A8" w14:textId="77777777" w:rsidR="00772BBB" w:rsidRDefault="00772BBB" w:rsidP="00772BBB">
      <w:r>
        <w:t>4ea2 RWZ</w:t>
      </w:r>
    </w:p>
    <w:p w14:paraId="128AF8AB" w14:textId="77777777" w:rsidR="00772BBB" w:rsidRDefault="00772BBB" w:rsidP="00772BBB">
      <w:r>
        <w:t>4qd6 30T</w:t>
      </w:r>
    </w:p>
    <w:p w14:paraId="78727A48" w14:textId="77777777" w:rsidR="00772BBB" w:rsidRDefault="00772BBB" w:rsidP="00772BBB">
      <w:r>
        <w:t>3wz8 IXV</w:t>
      </w:r>
    </w:p>
    <w:p w14:paraId="5ACA04E8" w14:textId="77777777" w:rsidR="00772BBB" w:rsidRDefault="00772BBB" w:rsidP="00772BBB">
      <w:r>
        <w:t>1lpg IMA</w:t>
      </w:r>
    </w:p>
    <w:p w14:paraId="132B0FBA" w14:textId="77777777" w:rsidR="00772BBB" w:rsidRDefault="00772BBB" w:rsidP="00772BBB">
      <w:r>
        <w:t>2pog WST</w:t>
      </w:r>
    </w:p>
    <w:p w14:paraId="76070512" w14:textId="77777777" w:rsidR="00772BBB" w:rsidRDefault="00772BBB" w:rsidP="00772BBB">
      <w:r>
        <w:t>2xdl 2DL</w:t>
      </w:r>
    </w:p>
    <w:p w14:paraId="065A6DB7" w14:textId="77777777" w:rsidR="00772BBB" w:rsidRDefault="00772BBB" w:rsidP="00772BBB">
      <w:r>
        <w:t>2xj7 GC2</w:t>
      </w:r>
    </w:p>
    <w:p w14:paraId="562FC7CA" w14:textId="77777777" w:rsidR="00772BBB" w:rsidRDefault="00772BBB" w:rsidP="00772BBB">
      <w:r>
        <w:t>3syr GPK</w:t>
      </w:r>
    </w:p>
    <w:p w14:paraId="02108713" w14:textId="77777777" w:rsidR="00772BBB" w:rsidRDefault="00772BBB" w:rsidP="00772BBB">
      <w:r>
        <w:t>1r5y DQU</w:t>
      </w:r>
    </w:p>
    <w:p w14:paraId="4F1A8C96" w14:textId="77777777" w:rsidR="00772BBB" w:rsidRDefault="00772BBB" w:rsidP="00772BBB">
      <w:r>
        <w:t>1z95 198</w:t>
      </w:r>
    </w:p>
    <w:p w14:paraId="48904889" w14:textId="77777777" w:rsidR="00772BBB" w:rsidRDefault="00772BBB" w:rsidP="00772BBB">
      <w:r>
        <w:t>1qkt EST</w:t>
      </w:r>
    </w:p>
    <w:p w14:paraId="623B8BC8" w14:textId="77777777" w:rsidR="00772BBB" w:rsidRDefault="00772BBB" w:rsidP="00772BBB">
      <w:r>
        <w:t>3b5r B5R</w:t>
      </w:r>
    </w:p>
    <w:p w14:paraId="216E5398" w14:textId="77777777" w:rsidR="00772BBB" w:rsidRDefault="00772BBB" w:rsidP="00772BBB">
      <w:r>
        <w:t>3d4z GIM</w:t>
      </w:r>
    </w:p>
    <w:p w14:paraId="2089C331" w14:textId="77777777" w:rsidR="00772BBB" w:rsidRDefault="00772BBB" w:rsidP="00772BBB">
      <w:r>
        <w:t>2zb1 GK4</w:t>
      </w:r>
    </w:p>
    <w:p w14:paraId="6011E187" w14:textId="77777777" w:rsidR="00772BBB" w:rsidRDefault="00772BBB" w:rsidP="00772BBB">
      <w:r>
        <w:t>2w4x STZ</w:t>
      </w:r>
    </w:p>
    <w:p w14:paraId="2905D0C3" w14:textId="77777777" w:rsidR="00772BBB" w:rsidRDefault="00772BBB" w:rsidP="00772BBB">
      <w:r>
        <w:t>2fxs RDA</w:t>
      </w:r>
    </w:p>
    <w:p w14:paraId="5F267EB6" w14:textId="77777777" w:rsidR="00772BBB" w:rsidRDefault="00772BBB" w:rsidP="00772BBB">
      <w:r>
        <w:t>1z6e IK8</w:t>
      </w:r>
    </w:p>
    <w:p w14:paraId="62D7FCF5" w14:textId="77777777" w:rsidR="00772BBB" w:rsidRDefault="00772BBB" w:rsidP="00772BBB">
      <w:r>
        <w:t>3gc5 2MQ</w:t>
      </w:r>
    </w:p>
    <w:p w14:paraId="131031FA" w14:textId="77777777" w:rsidR="00772BBB" w:rsidRDefault="00772BBB" w:rsidP="00772BBB">
      <w:r>
        <w:t>4ddk 0HN</w:t>
      </w:r>
    </w:p>
    <w:p w14:paraId="6F59F7AB" w14:textId="77777777" w:rsidR="00772BBB" w:rsidRDefault="00772BBB" w:rsidP="00772BBB">
      <w:r>
        <w:t>3ui7 C1L</w:t>
      </w:r>
    </w:p>
    <w:p w14:paraId="697F4FA2" w14:textId="77777777" w:rsidR="00772BBB" w:rsidRDefault="00772BBB" w:rsidP="00772BBB">
      <w:r>
        <w:t>3gbb MS8</w:t>
      </w:r>
    </w:p>
    <w:p w14:paraId="541EE513" w14:textId="77777777" w:rsidR="00772BBB" w:rsidRDefault="00772BBB" w:rsidP="00772BBB">
      <w:r>
        <w:t>4llx 5ZE</w:t>
      </w:r>
    </w:p>
    <w:p w14:paraId="4046E0F8" w14:textId="77777777" w:rsidR="00772BBB" w:rsidRDefault="00772BBB" w:rsidP="00772BBB">
      <w:r>
        <w:t>4w9h 3JF</w:t>
      </w:r>
    </w:p>
    <w:p w14:paraId="7A31667A" w14:textId="77777777" w:rsidR="00772BBB" w:rsidRDefault="00772BBB" w:rsidP="00772BBB">
      <w:r>
        <w:t>2wtv ZZL</w:t>
      </w:r>
    </w:p>
    <w:p w14:paraId="54355519" w14:textId="77777777" w:rsidR="00772BBB" w:rsidRDefault="00772BBB" w:rsidP="00772BBB">
      <w:r>
        <w:t>3rlr 3RR</w:t>
      </w:r>
    </w:p>
    <w:p w14:paraId="1D0E86D0" w14:textId="77777777" w:rsidR="00772BBB" w:rsidRDefault="00772BBB" w:rsidP="00772BBB">
      <w:r>
        <w:t>2br1 PFP</w:t>
      </w:r>
    </w:p>
    <w:p w14:paraId="51568E29" w14:textId="77777777" w:rsidR="00772BBB" w:rsidRDefault="00772BBB" w:rsidP="00772BBB">
      <w:r>
        <w:t>2wer RDC</w:t>
      </w:r>
    </w:p>
    <w:p w14:paraId="0098A85E" w14:textId="77777777" w:rsidR="00772BBB" w:rsidRDefault="00772BBB" w:rsidP="00772BBB">
      <w:r>
        <w:t>3lka M4S</w:t>
      </w:r>
    </w:p>
    <w:p w14:paraId="7B7FE015" w14:textId="77777777" w:rsidR="00772BBB" w:rsidRDefault="00772BBB" w:rsidP="00772BBB">
      <w:r>
        <w:t>4dli IRG</w:t>
      </w:r>
    </w:p>
    <w:p w14:paraId="73C47FD6" w14:textId="77777777" w:rsidR="00772BBB" w:rsidRDefault="00772BBB" w:rsidP="00772BBB">
      <w:r>
        <w:t>3gnw XNC</w:t>
      </w:r>
    </w:p>
    <w:p w14:paraId="54692403" w14:textId="77777777" w:rsidR="00772BBB" w:rsidRDefault="00772BBB" w:rsidP="00772BBB">
      <w:r>
        <w:t>2zcq B65</w:t>
      </w:r>
    </w:p>
    <w:p w14:paraId="609756E3" w14:textId="77777777" w:rsidR="00772BBB" w:rsidRDefault="00772BBB" w:rsidP="00772BBB">
      <w:r>
        <w:t>3gv9 GV9</w:t>
      </w:r>
    </w:p>
    <w:p w14:paraId="28ED2D77" w14:textId="77777777" w:rsidR="00772BBB" w:rsidRDefault="00772BBB" w:rsidP="00772BBB">
      <w:r>
        <w:t>3wtj TH4</w:t>
      </w:r>
    </w:p>
    <w:p w14:paraId="2DF5F065" w14:textId="77777777" w:rsidR="00772BBB" w:rsidRDefault="00772BBB" w:rsidP="00772BBB">
      <w:r>
        <w:t>3u9q DKA</w:t>
      </w:r>
    </w:p>
    <w:p w14:paraId="4F141514" w14:textId="77777777" w:rsidR="00772BBB" w:rsidRDefault="00772BBB" w:rsidP="00772BBB">
      <w:r>
        <w:t>3ary I5I</w:t>
      </w:r>
    </w:p>
    <w:p w14:paraId="5079778E" w14:textId="77777777" w:rsidR="00772BBB" w:rsidRDefault="00772BBB" w:rsidP="00772BBB">
      <w:r>
        <w:t>3fv2 NDZ</w:t>
      </w:r>
    </w:p>
    <w:p w14:paraId="5EEC73E0" w14:textId="77777777" w:rsidR="00772BBB" w:rsidRDefault="00772BBB" w:rsidP="00772BBB">
      <w:r>
        <w:t>2cbv CGB</w:t>
      </w:r>
    </w:p>
    <w:p w14:paraId="30264ACB" w14:textId="77777777" w:rsidR="00772BBB" w:rsidRDefault="00772BBB" w:rsidP="00772BBB">
      <w:r>
        <w:t>3pww ROC</w:t>
      </w:r>
    </w:p>
    <w:p w14:paraId="48100F3C" w14:textId="77777777" w:rsidR="00772BBB" w:rsidRDefault="00772BBB" w:rsidP="00772BBB">
      <w:r>
        <w:t>4m0z M0Z</w:t>
      </w:r>
    </w:p>
    <w:p w14:paraId="2B254132" w14:textId="77777777" w:rsidR="00772BBB" w:rsidRDefault="00772BBB" w:rsidP="00772BBB">
      <w:r>
        <w:t>4kzq DFL</w:t>
      </w:r>
    </w:p>
    <w:p w14:paraId="4F42F12E" w14:textId="77777777" w:rsidR="00772BBB" w:rsidRDefault="00772BBB" w:rsidP="00772BBB">
      <w:r>
        <w:t>3b27 B2T</w:t>
      </w:r>
    </w:p>
    <w:p w14:paraId="562B5FA1" w14:textId="77777777" w:rsidR="00772BBB" w:rsidRDefault="00772BBB" w:rsidP="00772BBB">
      <w:r>
        <w:t>3mss MS7</w:t>
      </w:r>
    </w:p>
    <w:p w14:paraId="59008F3C" w14:textId="77777777" w:rsidR="00772BBB" w:rsidRDefault="00772BBB" w:rsidP="00772BBB">
      <w:r>
        <w:t>4eo8 0S3</w:t>
      </w:r>
    </w:p>
    <w:p w14:paraId="0583D248" w14:textId="77777777" w:rsidR="00772BBB" w:rsidRDefault="00772BBB" w:rsidP="00772BBB">
      <w:r>
        <w:t>1u1b PAX</w:t>
      </w:r>
    </w:p>
    <w:p w14:paraId="2D26D3B2" w14:textId="77777777" w:rsidR="00772BBB" w:rsidRDefault="00772BBB" w:rsidP="00772BBB">
      <w:r>
        <w:t>4de3 DN8</w:t>
      </w:r>
    </w:p>
    <w:p w14:paraId="45942EB4" w14:textId="77777777" w:rsidR="00772BBB" w:rsidRDefault="00772BBB" w:rsidP="00772BBB">
      <w:r>
        <w:t>3kgp 4AZ</w:t>
      </w:r>
    </w:p>
    <w:p w14:paraId="60D07D77" w14:textId="77777777" w:rsidR="00772BBB" w:rsidRDefault="00772BBB" w:rsidP="00772BBB">
      <w:r>
        <w:t>2xbv XBV</w:t>
      </w:r>
    </w:p>
    <w:p w14:paraId="396A2269" w14:textId="77777777" w:rsidR="00772BBB" w:rsidRDefault="00772BBB" w:rsidP="00772BBB">
      <w:r>
        <w:t>2p4y C03</w:t>
      </w:r>
    </w:p>
    <w:p w14:paraId="37B6EA5D" w14:textId="77777777" w:rsidR="00772BBB" w:rsidRDefault="00772BBB" w:rsidP="00772BBB">
      <w:r>
        <w:t>3uex STE</w:t>
      </w:r>
    </w:p>
    <w:p w14:paraId="7F49D1EA" w14:textId="77777777" w:rsidR="00772BBB" w:rsidRDefault="00772BBB" w:rsidP="00772BBB">
      <w:r>
        <w:t>1ydt IQB</w:t>
      </w:r>
    </w:p>
    <w:p w14:paraId="4E06FFEF" w14:textId="77777777" w:rsidR="00772BBB" w:rsidRDefault="00772BBB" w:rsidP="00772BBB">
      <w:r>
        <w:t>1h22 E10</w:t>
      </w:r>
    </w:p>
    <w:p w14:paraId="7D954C76" w14:textId="77777777" w:rsidR="00772BBB" w:rsidRDefault="00772BBB" w:rsidP="00772BBB">
      <w:r>
        <w:t>1o0h ADP</w:t>
      </w:r>
    </w:p>
    <w:p w14:paraId="63A3467F" w14:textId="77777777" w:rsidR="00772BBB" w:rsidRDefault="00772BBB" w:rsidP="00772BBB">
      <w:r>
        <w:t>1q8t Y27</w:t>
      </w:r>
    </w:p>
    <w:p w14:paraId="09D46B41" w14:textId="77777777" w:rsidR="00772BBB" w:rsidRDefault="00772BBB" w:rsidP="00772BBB">
      <w:r>
        <w:t>3ozs OZS</w:t>
      </w:r>
    </w:p>
    <w:p w14:paraId="35234C6B" w14:textId="77777777" w:rsidR="00772BBB" w:rsidRDefault="00772BBB" w:rsidP="00772BBB">
      <w:r>
        <w:t>3pyy 3YY</w:t>
      </w:r>
    </w:p>
    <w:p w14:paraId="26377A5E" w14:textId="77777777" w:rsidR="00772BBB" w:rsidRDefault="00772BBB" w:rsidP="00772BBB">
      <w:r>
        <w:t>4qac KK3</w:t>
      </w:r>
    </w:p>
    <w:p w14:paraId="395E254A" w14:textId="77777777" w:rsidR="00772BBB" w:rsidRDefault="00772BBB" w:rsidP="00772BBB">
      <w:r>
        <w:t>3oe4 610</w:t>
      </w:r>
    </w:p>
    <w:p w14:paraId="6BC96A1D" w14:textId="77777777" w:rsidR="00772BBB" w:rsidRDefault="00772BBB" w:rsidP="00772BBB">
      <w:r>
        <w:t>2xys SY9</w:t>
      </w:r>
    </w:p>
    <w:p w14:paraId="28F8B965" w14:textId="77777777" w:rsidR="00772BBB" w:rsidRDefault="00772BBB" w:rsidP="00772BBB">
      <w:r>
        <w:t>3bgz VX3</w:t>
      </w:r>
    </w:p>
    <w:p w14:paraId="68ED3008" w14:textId="77777777" w:rsidR="00772BBB" w:rsidRDefault="00772BBB" w:rsidP="00772BBB">
      <w:r>
        <w:t>3coy 53H</w:t>
      </w:r>
    </w:p>
    <w:p w14:paraId="6E5882A9" w14:textId="77777777" w:rsidR="00772BBB" w:rsidRDefault="00772BBB" w:rsidP="00772BBB">
      <w:r>
        <w:t>4e5w 0NT</w:t>
      </w:r>
    </w:p>
    <w:p w14:paraId="549992D7" w14:textId="77777777" w:rsidR="00772BBB" w:rsidRDefault="00772BBB" w:rsidP="00772BBB">
      <w:r>
        <w:t>4abg 91B</w:t>
      </w:r>
    </w:p>
    <w:p w14:paraId="22A32F47" w14:textId="77777777" w:rsidR="00772BBB" w:rsidRDefault="00772BBB" w:rsidP="00772BBB">
      <w:r>
        <w:t>2v7a 627</w:t>
      </w:r>
    </w:p>
    <w:p w14:paraId="69598338" w14:textId="77777777" w:rsidR="00772BBB" w:rsidRDefault="00772BBB" w:rsidP="00772BBB">
      <w:r>
        <w:t>4jia 1K3</w:t>
      </w:r>
    </w:p>
    <w:p w14:paraId="2A0BDFAD" w14:textId="77777777" w:rsidR="00772BBB" w:rsidRDefault="00772BBB" w:rsidP="00772BBB">
      <w:r>
        <w:t>3fcq M3S</w:t>
      </w:r>
    </w:p>
    <w:p w14:paraId="2490ABA4" w14:textId="77777777" w:rsidR="00772BBB" w:rsidRDefault="00772BBB" w:rsidP="00772BBB">
      <w:r>
        <w:t>2xii TA9</w:t>
      </w:r>
    </w:p>
    <w:p w14:paraId="5D158A78" w14:textId="77777777" w:rsidR="00772BBB" w:rsidRDefault="00772BBB" w:rsidP="00772BBB">
      <w:r>
        <w:t>4cra XJ8</w:t>
      </w:r>
    </w:p>
    <w:p w14:paraId="1E6DF9E8" w14:textId="77777777" w:rsidR="00772BBB" w:rsidRDefault="00772BBB" w:rsidP="00772BBB">
      <w:r>
        <w:t>1bzc TPI</w:t>
      </w:r>
    </w:p>
    <w:p w14:paraId="7C190ABA" w14:textId="77777777" w:rsidR="00772BBB" w:rsidRDefault="00772BBB" w:rsidP="00772BBB">
      <w:r>
        <w:t>4twp AXI</w:t>
      </w:r>
    </w:p>
    <w:p w14:paraId="67BD6C6A" w14:textId="77777777" w:rsidR="00772BBB" w:rsidRDefault="00772BBB" w:rsidP="00772BBB">
      <w:r>
        <w:t>1nc1 MTH</w:t>
      </w:r>
    </w:p>
    <w:p w14:paraId="68F51F9B" w14:textId="77777777" w:rsidR="00772BBB" w:rsidRDefault="00772BBB" w:rsidP="00772BBB">
      <w:r>
        <w:t>3bv9 DAR</w:t>
      </w:r>
    </w:p>
    <w:p w14:paraId="1ECA7C3D" w14:textId="77777777" w:rsidR="00772BBB" w:rsidRDefault="00772BBB" w:rsidP="00772BBB">
      <w:r>
        <w:t>2qnq QN3</w:t>
      </w:r>
    </w:p>
    <w:p w14:paraId="590CFE76" w14:textId="77777777" w:rsidR="00772BBB" w:rsidRDefault="00772BBB" w:rsidP="00772BBB">
      <w:r>
        <w:t>4e6q 0NV</w:t>
      </w:r>
    </w:p>
    <w:p w14:paraId="628AC796" w14:textId="77777777" w:rsidR="00772BBB" w:rsidRDefault="00772BBB" w:rsidP="00772BBB">
      <w:r>
        <w:t>1owh 239</w:t>
      </w:r>
    </w:p>
    <w:p w14:paraId="0117B3B7" w14:textId="77777777" w:rsidR="00772BBB" w:rsidRDefault="00772BBB" w:rsidP="00772BBB">
      <w:r>
        <w:t>4ciw XH2</w:t>
      </w:r>
    </w:p>
    <w:p w14:paraId="05562E61" w14:textId="77777777" w:rsidR="00772BBB" w:rsidRDefault="00772BBB" w:rsidP="00772BBB">
      <w:r>
        <w:t>2qbr 910</w:t>
      </w:r>
    </w:p>
    <w:p w14:paraId="563DE9DF" w14:textId="77777777" w:rsidR="00772BBB" w:rsidRDefault="00772BBB" w:rsidP="00772BBB">
      <w:r>
        <w:t>1mq6 XLD</w:t>
      </w:r>
    </w:p>
    <w:p w14:paraId="204202E9" w14:textId="77777777" w:rsidR="00772BBB" w:rsidRDefault="00772BBB" w:rsidP="00772BBB">
      <w:r>
        <w:t>4k18 1OB</w:t>
      </w:r>
    </w:p>
    <w:p w14:paraId="1F7678A4" w14:textId="77777777" w:rsidR="00772BBB" w:rsidRDefault="00772BBB" w:rsidP="00772BBB">
      <w:r>
        <w:t>4lzs L46</w:t>
      </w:r>
    </w:p>
    <w:p w14:paraId="1EFEF6CF" w14:textId="77777777" w:rsidR="00772BBB" w:rsidRDefault="00772BBB" w:rsidP="00772BBB">
      <w:r>
        <w:t>5dwr 5H7</w:t>
      </w:r>
    </w:p>
    <w:p w14:paraId="364F24C3" w14:textId="77777777" w:rsidR="00772BBB" w:rsidRDefault="00772BBB" w:rsidP="00772BBB">
      <w:r>
        <w:t>1c5z BAM</w:t>
      </w:r>
    </w:p>
    <w:p w14:paraId="15422436" w14:textId="77777777" w:rsidR="00772BBB" w:rsidRDefault="00772BBB" w:rsidP="00772BBB">
      <w:r>
        <w:t>2zy1 830</w:t>
      </w:r>
    </w:p>
    <w:p w14:paraId="2573D727" w14:textId="77777777" w:rsidR="00772BBB" w:rsidRDefault="00772BBB" w:rsidP="00772BBB">
      <w:r>
        <w:t>1o5b ESI</w:t>
      </w:r>
    </w:p>
    <w:p w14:paraId="6811BB19" w14:textId="77777777" w:rsidR="00772BBB" w:rsidRDefault="00772BBB" w:rsidP="00772BBB">
      <w:r>
        <w:t>4f2w TDI</w:t>
      </w:r>
    </w:p>
    <w:p w14:paraId="0B439650" w14:textId="77777777" w:rsidR="00772BBB" w:rsidRDefault="00772BBB" w:rsidP="00772BBB">
      <w:r>
        <w:t>2qbq 4B3</w:t>
      </w:r>
    </w:p>
    <w:p w14:paraId="3AEA2194" w14:textId="77777777" w:rsidR="00772BBB" w:rsidRDefault="00772BBB" w:rsidP="00772BBB">
      <w:r>
        <w:t>3ag9 A02</w:t>
      </w:r>
    </w:p>
    <w:p w14:paraId="4316EC2E" w14:textId="77777777" w:rsidR="00772BBB" w:rsidRDefault="00772BBB" w:rsidP="00772BBB">
      <w:r>
        <w:t>4f09 JAK</w:t>
      </w:r>
    </w:p>
    <w:p w14:paraId="616F6A24" w14:textId="77777777" w:rsidR="00772BBB" w:rsidRDefault="00772BBB" w:rsidP="00772BBB">
      <w:r>
        <w:t>4agq P96</w:t>
      </w:r>
    </w:p>
    <w:p w14:paraId="0A47C138" w14:textId="77777777" w:rsidR="00772BBB" w:rsidRDefault="00772BBB" w:rsidP="00772BBB">
      <w:r>
        <w:t>3gr2 GF4</w:t>
      </w:r>
    </w:p>
    <w:p w14:paraId="7DCC4886" w14:textId="77777777" w:rsidR="00772BBB" w:rsidRDefault="00772BBB" w:rsidP="00772BBB">
      <w:r>
        <w:t>3u8k 09P</w:t>
      </w:r>
    </w:p>
    <w:p w14:paraId="21072BF3" w14:textId="77777777" w:rsidR="00772BBB" w:rsidRDefault="00772BBB" w:rsidP="00772BBB">
      <w:r>
        <w:t>3f3d MET</w:t>
      </w:r>
    </w:p>
    <w:p w14:paraId="2B2DD914" w14:textId="77777777" w:rsidR="00772BBB" w:rsidRDefault="00772BBB" w:rsidP="00772BBB">
      <w:r>
        <w:t>4w9c 3JG</w:t>
      </w:r>
    </w:p>
    <w:p w14:paraId="18ED98E7" w14:textId="77777777" w:rsidR="00772BBB" w:rsidRDefault="00772BBB" w:rsidP="00772BBB">
      <w:r>
        <w:t>1gpk HUP</w:t>
      </w:r>
    </w:p>
    <w:p w14:paraId="6E0F9814" w14:textId="77777777" w:rsidR="00772BBB" w:rsidRDefault="00772BBB" w:rsidP="00772BBB">
      <w:r>
        <w:t>3myg EML</w:t>
      </w:r>
    </w:p>
    <w:p w14:paraId="674A2003" w14:textId="77777777" w:rsidR="00772BBB" w:rsidRDefault="00772BBB" w:rsidP="00772BBB">
      <w:r>
        <w:t>3ejr HN4</w:t>
      </w:r>
    </w:p>
    <w:p w14:paraId="21BB10E6" w14:textId="77777777" w:rsidR="00772BBB" w:rsidRDefault="00772BBB" w:rsidP="00772BBB">
      <w:r>
        <w:t>4pcs 2M7</w:t>
      </w:r>
    </w:p>
    <w:p w14:paraId="2083FA0F" w14:textId="77777777" w:rsidR="00772BBB" w:rsidRDefault="00772BBB" w:rsidP="00772BBB">
      <w:r>
        <w:t>1gpn HUB</w:t>
      </w:r>
    </w:p>
    <w:p w14:paraId="021CD543" w14:textId="77777777" w:rsidR="00772BBB" w:rsidRDefault="00772BBB" w:rsidP="00772BBB">
      <w:r>
        <w:t>2hb1 512</w:t>
      </w:r>
    </w:p>
    <w:p w14:paraId="272E2D94" w14:textId="77777777" w:rsidR="00772BBB" w:rsidRDefault="00772BBB" w:rsidP="00772BBB">
      <w:r>
        <w:t>4crc OTM</w:t>
      </w:r>
    </w:p>
    <w:p w14:paraId="31975020" w14:textId="77777777" w:rsidR="00772BBB" w:rsidRDefault="00772BBB" w:rsidP="00772BBB">
      <w:r>
        <w:t>2r9w 23C</w:t>
      </w:r>
    </w:p>
    <w:p w14:paraId="14E99F70" w14:textId="77777777" w:rsidR="00772BBB" w:rsidRDefault="00772BBB" w:rsidP="00772BBB">
      <w:r>
        <w:t>2ymd SRO</w:t>
      </w:r>
    </w:p>
    <w:p w14:paraId="61964DEC" w14:textId="77777777" w:rsidR="00772BBB" w:rsidRDefault="00772BBB" w:rsidP="00772BBB">
      <w:r>
        <w:t>2yfe YFE</w:t>
      </w:r>
    </w:p>
    <w:p w14:paraId="5E384673" w14:textId="77777777" w:rsidR="00772BBB" w:rsidRDefault="00772BBB" w:rsidP="00772BBB">
      <w:r>
        <w:t>3l7b DKZ</w:t>
      </w:r>
    </w:p>
    <w:p w14:paraId="2FF3A350" w14:textId="77777777" w:rsidR="00772BBB" w:rsidRDefault="00772BBB" w:rsidP="00772BBB">
      <w:r>
        <w:t>3dx2 MZB</w:t>
      </w:r>
    </w:p>
    <w:p w14:paraId="30CCFF5E" w14:textId="77777777" w:rsidR="00772BBB" w:rsidRDefault="00772BBB" w:rsidP="00772BBB">
      <w:r>
        <w:t>4hge 15V</w:t>
      </w:r>
    </w:p>
    <w:p w14:paraId="436D81AE" w14:textId="77777777" w:rsidR="00772BBB" w:rsidRDefault="00772BBB" w:rsidP="00772BBB">
      <w:r>
        <w:t>1vso AT1</w:t>
      </w:r>
    </w:p>
    <w:p w14:paraId="5B14C374" w14:textId="77777777" w:rsidR="00772BBB" w:rsidRDefault="00772BBB" w:rsidP="00772BBB">
      <w:r>
        <w:t>3ivg FG5</w:t>
      </w:r>
    </w:p>
    <w:p w14:paraId="469B31C6" w14:textId="77777777" w:rsidR="00772BBB" w:rsidRDefault="00772BBB" w:rsidP="00772BBB">
      <w:r>
        <w:t>3g2n OAK</w:t>
      </w:r>
    </w:p>
    <w:p w14:paraId="4AD163B4" w14:textId="77777777" w:rsidR="00772BBB" w:rsidRDefault="00772BBB" w:rsidP="00772BBB">
      <w:r>
        <w:t>4dld TZG</w:t>
      </w:r>
    </w:p>
    <w:p w14:paraId="5DEAC402" w14:textId="77777777" w:rsidR="00772BBB" w:rsidRDefault="00772BBB" w:rsidP="00772BBB">
      <w:r>
        <w:t>1qf1 TI1</w:t>
      </w:r>
    </w:p>
    <w:p w14:paraId="126E75D8" w14:textId="77777777" w:rsidR="00772BBB" w:rsidRDefault="00772BBB" w:rsidP="00772BBB">
      <w:r>
        <w:t>1ydr IQP</w:t>
      </w:r>
    </w:p>
    <w:p w14:paraId="32AB8F46" w14:textId="77777777" w:rsidR="00772BBB" w:rsidRDefault="00772BBB" w:rsidP="00772BBB">
      <w:r>
        <w:t>3n7a FA1</w:t>
      </w:r>
    </w:p>
    <w:p w14:paraId="7AA445EB" w14:textId="77777777" w:rsidR="00772BBB" w:rsidRDefault="00772BBB" w:rsidP="00772BBB">
      <w:r>
        <w:t>3uo4 0C0</w:t>
      </w:r>
    </w:p>
    <w:p w14:paraId="0B1B523E" w14:textId="77777777" w:rsidR="00772BBB" w:rsidRDefault="00772BBB" w:rsidP="00772BBB">
      <w:r>
        <w:t>3cyx ROC</w:t>
      </w:r>
    </w:p>
    <w:p w14:paraId="322ED064" w14:textId="77777777" w:rsidR="00772BBB" w:rsidRDefault="00772BBB" w:rsidP="00772BBB">
      <w:r>
        <w:t>4gid 0GH</w:t>
      </w:r>
    </w:p>
    <w:p w14:paraId="48FD6B30" w14:textId="77777777" w:rsidR="00772BBB" w:rsidRDefault="00772BBB" w:rsidP="00772BBB">
      <w:r>
        <w:t>3f3c PFF</w:t>
      </w:r>
    </w:p>
    <w:p w14:paraId="3D05E8A1" w14:textId="77777777" w:rsidR="00772BBB" w:rsidRDefault="00772BBB" w:rsidP="00772BBB">
      <w:r>
        <w:t>3zt2 ZT2</w:t>
      </w:r>
    </w:p>
    <w:p w14:paraId="26BA3A50" w14:textId="77777777" w:rsidR="00772BBB" w:rsidRDefault="00772BBB" w:rsidP="00772BBB">
      <w:r>
        <w:t>2wnc TKT</w:t>
      </w:r>
    </w:p>
    <w:p w14:paraId="515BD006" w14:textId="77777777" w:rsidR="00772BBB" w:rsidRDefault="00772BBB" w:rsidP="00772BBB">
      <w:r>
        <w:t>1p1n KAI</w:t>
      </w:r>
    </w:p>
    <w:p w14:paraId="4A486287" w14:textId="77777777" w:rsidR="00772BBB" w:rsidRDefault="00772BBB" w:rsidP="00772BBB">
      <w:r>
        <w:t>3ehy TBL</w:t>
      </w:r>
    </w:p>
    <w:p w14:paraId="55F8A18B" w14:textId="77777777" w:rsidR="00772BBB" w:rsidRDefault="00772BBB" w:rsidP="00772BBB">
      <w:r>
        <w:t>3g2z GZ2</w:t>
      </w:r>
    </w:p>
    <w:p w14:paraId="3E5A3CCB" w14:textId="77777777" w:rsidR="00772BBB" w:rsidRDefault="00772BBB" w:rsidP="00772BBB">
      <w:r>
        <w:t>3aru PNX</w:t>
      </w:r>
    </w:p>
    <w:p w14:paraId="26DB15C8" w14:textId="77777777" w:rsidR="00772BBB" w:rsidRDefault="00772BBB" w:rsidP="00772BBB">
      <w:r>
        <w:t>3ge7 AFQ</w:t>
      </w:r>
    </w:p>
    <w:p w14:paraId="3DDF71EC" w14:textId="77777777" w:rsidR="00772BBB" w:rsidRDefault="00772BBB" w:rsidP="00772BBB">
      <w:r>
        <w:t>3g0w LGB</w:t>
      </w:r>
    </w:p>
    <w:p w14:paraId="40224386" w14:textId="77777777" w:rsidR="00772BBB" w:rsidRDefault="00772BBB" w:rsidP="00772BBB">
      <w:r>
        <w:t>4agn NXG</w:t>
      </w:r>
    </w:p>
    <w:p w14:paraId="7D854EE2" w14:textId="77777777" w:rsidR="00772BBB" w:rsidRDefault="00772BBB" w:rsidP="00772BBB">
      <w:r>
        <w:t>2y5h Y5H</w:t>
      </w:r>
    </w:p>
    <w:p w14:paraId="7E3020D2" w14:textId="77777777" w:rsidR="00772BBB" w:rsidRDefault="00772BBB" w:rsidP="00772BBB">
      <w:r>
        <w:t>3ueu DAO</w:t>
      </w:r>
    </w:p>
    <w:p w14:paraId="176807B6" w14:textId="77777777" w:rsidR="00772BBB" w:rsidRDefault="00772BBB" w:rsidP="00772BBB">
      <w:r>
        <w:t>2x00 GYN</w:t>
      </w:r>
    </w:p>
    <w:p w14:paraId="0CFC887E" w14:textId="77777777" w:rsidR="00772BBB" w:rsidRDefault="00772BBB" w:rsidP="00772BBB">
      <w:r>
        <w:t>4cig X0P</w:t>
      </w:r>
    </w:p>
    <w:p w14:paraId="4F0D062A" w14:textId="77777777" w:rsidR="00772BBB" w:rsidRDefault="00772BBB" w:rsidP="00772BBB">
      <w:r>
        <w:t>3udh 091</w:t>
      </w:r>
    </w:p>
    <w:p w14:paraId="41B26288" w14:textId="77777777" w:rsidR="00772BBB" w:rsidRDefault="00772BBB" w:rsidP="00772BBB">
      <w:r>
        <w:t>1nvq UCN</w:t>
      </w:r>
    </w:p>
    <w:p w14:paraId="737ADD1C" w14:textId="77777777" w:rsidR="00772BBB" w:rsidRDefault="00772BBB" w:rsidP="00772BBB">
      <w:r>
        <w:t>2wvt FHN</w:t>
      </w:r>
    </w:p>
    <w:p w14:paraId="4B8175FB" w14:textId="77777777" w:rsidR="00772BBB" w:rsidRDefault="00772BBB" w:rsidP="00772BBB">
      <w:r>
        <w:t>3gy4 PBZ</w:t>
      </w:r>
    </w:p>
    <w:p w14:paraId="4097ECEF" w14:textId="77777777" w:rsidR="00772BBB" w:rsidRDefault="00772BBB" w:rsidP="00772BBB">
      <w:r>
        <w:t>3nw9 637</w:t>
      </w:r>
    </w:p>
    <w:p w14:paraId="1F6962FE" w14:textId="77777777" w:rsidR="00772BBB" w:rsidRDefault="00772BBB" w:rsidP="00772BBB">
      <w:r>
        <w:t>3qgy PQC</w:t>
      </w:r>
    </w:p>
    <w:p w14:paraId="29077FC5" w14:textId="77777777" w:rsidR="00772BBB" w:rsidRDefault="00772BBB" w:rsidP="00772BBB">
      <w:r>
        <w:t>4w9i 3JS</w:t>
      </w:r>
    </w:p>
    <w:p w14:paraId="1FBD65B6" w14:textId="77777777" w:rsidR="00772BBB" w:rsidRDefault="00772BBB" w:rsidP="00772BBB">
      <w:r>
        <w:t>1p1q AMQ</w:t>
      </w:r>
    </w:p>
    <w:p w14:paraId="3FF3B2FC" w14:textId="77777777" w:rsidR="00772BBB" w:rsidRDefault="00772BBB" w:rsidP="00772BBB">
      <w:r>
        <w:t>4ddh MS0</w:t>
      </w:r>
    </w:p>
    <w:p w14:paraId="03264C69" w14:textId="77777777" w:rsidR="00772BBB" w:rsidRDefault="00772BBB" w:rsidP="00772BBB">
      <w:r>
        <w:t>3nq9 OCA</w:t>
      </w:r>
    </w:p>
    <w:p w14:paraId="6F4E09F8" w14:textId="77777777" w:rsidR="00772BBB" w:rsidRDefault="00772BBB" w:rsidP="00772BBB">
      <w:r>
        <w:t>3o9i A61</w:t>
      </w:r>
    </w:p>
    <w:p w14:paraId="1FE16749" w14:textId="77777777" w:rsidR="00772BBB" w:rsidRDefault="00772BBB" w:rsidP="00772BBB">
      <w:r>
        <w:t>3prs RIT</w:t>
      </w:r>
    </w:p>
    <w:p w14:paraId="25440D33" w14:textId="77777777" w:rsidR="00772BBB" w:rsidRDefault="00772BBB" w:rsidP="00772BBB">
      <w:r>
        <w:t>3fur Z12</w:t>
      </w:r>
    </w:p>
    <w:p w14:paraId="3EBB216A" w14:textId="77777777" w:rsidR="00772BBB" w:rsidRDefault="00772BBB" w:rsidP="00772BBB">
      <w:r>
        <w:t>1h23 E12</w:t>
      </w:r>
    </w:p>
    <w:p w14:paraId="2BFDA8B7" w14:textId="77777777" w:rsidR="00772BBB" w:rsidRDefault="00772BBB" w:rsidP="00772BBB">
      <w:r>
        <w:t>4ivc 1J6</w:t>
      </w:r>
    </w:p>
    <w:p w14:paraId="3D3E39B7" w14:textId="77777777" w:rsidR="00772BBB" w:rsidRDefault="00772BBB" w:rsidP="00772BBB">
      <w:r>
        <w:t>3rr4 HRD</w:t>
      </w:r>
    </w:p>
    <w:p w14:paraId="1738F507" w14:textId="77777777" w:rsidR="00772BBB" w:rsidRDefault="00772BBB" w:rsidP="00772BBB">
      <w:r>
        <w:t>5c28 4XV</w:t>
      </w:r>
    </w:p>
    <w:p w14:paraId="7F1CD552" w14:textId="77777777" w:rsidR="00772BBB" w:rsidRDefault="00772BBB" w:rsidP="00772BBB">
      <w:r>
        <w:t>3ryj RYJ</w:t>
      </w:r>
    </w:p>
    <w:p w14:paraId="1030AB72" w14:textId="77777777" w:rsidR="00772BBB" w:rsidRDefault="00772BBB" w:rsidP="00772BBB">
      <w:r>
        <w:t>4gr0 R4B</w:t>
      </w:r>
    </w:p>
    <w:p w14:paraId="362DE33F" w14:textId="77777777" w:rsidR="00772BBB" w:rsidRDefault="00772BBB" w:rsidP="00772BBB">
      <w:r>
        <w:t>4ivd 15T</w:t>
      </w:r>
    </w:p>
    <w:p w14:paraId="1973AF85" w14:textId="77777777" w:rsidR="00772BBB" w:rsidRDefault="00772BBB" w:rsidP="00772BBB">
      <w:r>
        <w:t>4kz6 ZB6</w:t>
      </w:r>
    </w:p>
    <w:p w14:paraId="06214DAC" w14:textId="77777777" w:rsidR="00772BBB" w:rsidRDefault="00772BBB" w:rsidP="00772BBB">
      <w:r>
        <w:t>2j7h AZF</w:t>
      </w:r>
    </w:p>
    <w:p w14:paraId="46AD767B" w14:textId="77777777" w:rsidR="00772BBB" w:rsidRDefault="00772BBB" w:rsidP="00772BBB">
      <w:r>
        <w:t>4rfm 3P6</w:t>
      </w:r>
    </w:p>
    <w:p w14:paraId="07A732F7" w14:textId="77777777" w:rsidR="00772BBB" w:rsidRDefault="00772BBB" w:rsidP="00772BBB">
      <w:r>
        <w:t>3ozt OZZ</w:t>
      </w:r>
    </w:p>
    <w:p w14:paraId="345ADEE2" w14:textId="77777777" w:rsidR="00772BBB" w:rsidRDefault="00772BBB" w:rsidP="00772BBB">
      <w:r>
        <w:t>2fvd LIA</w:t>
      </w:r>
    </w:p>
    <w:p w14:paraId="1D2563F0" w14:textId="77777777" w:rsidR="00772BBB" w:rsidRDefault="00772BBB" w:rsidP="00772BBB">
      <w:r>
        <w:t>3uuo 0CV</w:t>
      </w:r>
    </w:p>
    <w:p w14:paraId="3E77ADE1" w14:textId="77777777" w:rsidR="00772BBB" w:rsidRDefault="00772BBB" w:rsidP="00772BBB">
      <w:r>
        <w:t>3kr8 XAV</w:t>
      </w:r>
    </w:p>
    <w:p w14:paraId="1056535A" w14:textId="77777777" w:rsidR="00772BBB" w:rsidRDefault="00772BBB" w:rsidP="00772BBB">
      <w:r>
        <w:t>4f3c BIG</w:t>
      </w:r>
    </w:p>
    <w:p w14:paraId="5AC86987" w14:textId="77777777" w:rsidR="00772BBB" w:rsidRDefault="00772BBB" w:rsidP="00772BBB">
      <w:r>
        <w:t>3pxf 2AN</w:t>
      </w:r>
    </w:p>
    <w:p w14:paraId="558544F8" w14:textId="77777777" w:rsidR="00772BBB" w:rsidRDefault="00772BBB" w:rsidP="00772BBB">
      <w:r>
        <w:t>3ao4 833</w:t>
      </w:r>
    </w:p>
    <w:p w14:paraId="74B3D1A1" w14:textId="77777777" w:rsidR="00772BBB" w:rsidRDefault="00772BBB" w:rsidP="00772BBB">
      <w:r>
        <w:t>4eky D1J</w:t>
      </w:r>
    </w:p>
    <w:p w14:paraId="317E1123" w14:textId="77777777" w:rsidR="00772BBB" w:rsidRDefault="00772BBB" w:rsidP="00772BBB">
      <w:r>
        <w:t>1z9g RRT</w:t>
      </w:r>
    </w:p>
    <w:p w14:paraId="4C644B19" w14:textId="77777777" w:rsidR="00772BBB" w:rsidRDefault="00772BBB" w:rsidP="00772BBB">
      <w:r>
        <w:t>2vkm BSD</w:t>
      </w:r>
    </w:p>
    <w:p w14:paraId="3EA1E0B0" w14:textId="77777777" w:rsidR="00772BBB" w:rsidRDefault="00772BBB" w:rsidP="00772BBB">
      <w:r>
        <w:t>3zdg XRX</w:t>
      </w:r>
    </w:p>
    <w:p w14:paraId="63359B46" w14:textId="77777777" w:rsidR="00772BBB" w:rsidRDefault="00772BBB" w:rsidP="00772BBB">
      <w:r>
        <w:t>3uew PLM</w:t>
      </w:r>
    </w:p>
    <w:p w14:paraId="1A92B662" w14:textId="77777777" w:rsidR="00772BBB" w:rsidRDefault="00772BBB" w:rsidP="00772BBB">
      <w:r>
        <w:t>4jxs 18U</w:t>
      </w:r>
    </w:p>
    <w:p w14:paraId="096B7AF0" w14:textId="77777777" w:rsidR="00772BBB" w:rsidRDefault="00772BBB" w:rsidP="00772BBB">
      <w:r>
        <w:t>3jya LWG</w:t>
      </w:r>
    </w:p>
    <w:p w14:paraId="7B57F88A" w14:textId="77777777" w:rsidR="00772BBB" w:rsidRDefault="00772BBB" w:rsidP="00772BBB">
      <w:r>
        <w:t>3arv SAU</w:t>
      </w:r>
    </w:p>
    <w:p w14:paraId="78E6BE8A" w14:textId="77777777" w:rsidR="00772BBB" w:rsidRDefault="00772BBB" w:rsidP="00772BBB">
      <w:r>
        <w:t>2wbg LGS</w:t>
      </w:r>
    </w:p>
    <w:p w14:paraId="4728B070" w14:textId="77777777" w:rsidR="00772BBB" w:rsidRDefault="00772BBB" w:rsidP="00772BBB">
      <w:r>
        <w:t>1sqa UI1</w:t>
      </w:r>
    </w:p>
    <w:p w14:paraId="7F059FB6" w14:textId="77777777" w:rsidR="00772BBB" w:rsidRDefault="00772BBB" w:rsidP="00772BBB">
      <w:r>
        <w:t>4gfm 0X2</w:t>
      </w:r>
    </w:p>
    <w:p w14:paraId="15CCFFF5" w14:textId="77777777" w:rsidR="00772BBB" w:rsidRDefault="00772BBB" w:rsidP="00772BBB">
      <w:r>
        <w:t>4de2 DN3</w:t>
      </w:r>
    </w:p>
    <w:p w14:paraId="748410C6" w14:textId="77777777" w:rsidR="00772BBB" w:rsidRDefault="00772BBB" w:rsidP="00772BBB">
      <w:r>
        <w:t>4m0y M0Y</w:t>
      </w:r>
    </w:p>
    <w:p w14:paraId="098473AB" w14:textId="77777777" w:rsidR="00772BBB" w:rsidRDefault="00772BBB" w:rsidP="00772BBB">
      <w:r>
        <w:t>2xnb Y8L</w:t>
      </w:r>
    </w:p>
    <w:p w14:paraId="395624CA" w14:textId="77777777" w:rsidR="00772BBB" w:rsidRDefault="00772BBB" w:rsidP="00772BBB">
      <w:r>
        <w:t>3f3e LEU</w:t>
      </w:r>
    </w:p>
    <w:p w14:paraId="38CE1FAB" w14:textId="77777777" w:rsidR="00772BBB" w:rsidRDefault="00772BBB" w:rsidP="00772BBB">
      <w:r>
        <w:t>3nx7 NHK</w:t>
      </w:r>
    </w:p>
    <w:p w14:paraId="56A1A522" w14:textId="77777777" w:rsidR="00772BBB" w:rsidRDefault="00772BBB" w:rsidP="00772BBB">
      <w:r>
        <w:t>3n76 CA2</w:t>
      </w:r>
    </w:p>
    <w:p w14:paraId="1248E42B" w14:textId="77777777" w:rsidR="00772BBB" w:rsidRDefault="00772BBB" w:rsidP="00772BBB">
      <w:r>
        <w:t>3e5a VX6</w:t>
      </w:r>
    </w:p>
    <w:p w14:paraId="1165FECB" w14:textId="77777777" w:rsidR="00772BBB" w:rsidRDefault="00772BBB" w:rsidP="00772BBB">
      <w:r>
        <w:t>3u8n 09S</w:t>
      </w:r>
    </w:p>
    <w:p w14:paraId="10EC7BEE" w14:textId="77777777" w:rsidR="00772BBB" w:rsidRDefault="00772BBB" w:rsidP="00772BBB">
      <w:r>
        <w:t>2vvn NHT</w:t>
      </w:r>
    </w:p>
    <w:p w14:paraId="5B5B0631" w14:textId="77777777" w:rsidR="00772BBB" w:rsidRDefault="00772BBB" w:rsidP="00772BBB">
      <w:r>
        <w:t>3fv1 DYH</w:t>
      </w:r>
    </w:p>
    <w:p w14:paraId="4E097080" w14:textId="77777777" w:rsidR="00772BBB" w:rsidRDefault="00772BBB" w:rsidP="00772BBB">
      <w:r>
        <w:t>4ty7 39F</w:t>
      </w:r>
    </w:p>
    <w:p w14:paraId="5B2DAB26" w14:textId="77777777" w:rsidR="00772BBB" w:rsidRDefault="00772BBB" w:rsidP="00772BBB">
      <w:r>
        <w:t>1o3f 696</w:t>
      </w:r>
    </w:p>
    <w:p w14:paraId="020BCA0B" w14:textId="77777777" w:rsidR="00772BBB" w:rsidRDefault="00772BBB" w:rsidP="00772BBB">
      <w:r>
        <w:t>4f9w LM4</w:t>
      </w:r>
    </w:p>
    <w:p w14:paraId="1952B76E" w14:textId="77777777" w:rsidR="00772BBB" w:rsidRDefault="00772BBB" w:rsidP="00772BBB">
      <w:r>
        <w:t>5c2h 4XU</w:t>
      </w:r>
    </w:p>
    <w:p w14:paraId="1553A99E" w14:textId="77777777" w:rsidR="00772BBB" w:rsidRDefault="00772BBB" w:rsidP="00772BBB">
      <w:r>
        <w:t>3f3a TRP</w:t>
      </w:r>
    </w:p>
    <w:p w14:paraId="459ED4C9" w14:textId="77777777" w:rsidR="00772BBB" w:rsidRDefault="00772BBB" w:rsidP="00772BBB">
      <w:r>
        <w:t>2c3i IYZ</w:t>
      </w:r>
    </w:p>
    <w:p w14:paraId="7955FA4F" w14:textId="77777777" w:rsidR="00772BBB" w:rsidRDefault="00772BBB" w:rsidP="00772BBB">
      <w:r>
        <w:t>2p15 EZT</w:t>
      </w:r>
    </w:p>
    <w:p w14:paraId="727099FD" w14:textId="77777777" w:rsidR="00772BBB" w:rsidRDefault="00772BBB" w:rsidP="00772BBB">
      <w:r>
        <w:t>1eby BEB</w:t>
      </w:r>
    </w:p>
    <w:p w14:paraId="64D07153" w14:textId="77777777" w:rsidR="00772BBB" w:rsidRDefault="00772BBB" w:rsidP="00772BBB">
      <w:r>
        <w:t>1uto PEA</w:t>
      </w:r>
    </w:p>
    <w:p w14:paraId="2B986514" w14:textId="77777777" w:rsidR="00772BBB" w:rsidRDefault="00772BBB" w:rsidP="00772BBB">
      <w:r>
        <w:t>3up2 0C8</w:t>
      </w:r>
    </w:p>
    <w:p w14:paraId="106A87A3" w14:textId="77777777" w:rsidR="00772BBB" w:rsidRDefault="00772BBB" w:rsidP="00772BBB">
      <w:r>
        <w:t>4bkt QD0</w:t>
      </w:r>
    </w:p>
    <w:p w14:paraId="61E223BF" w14:textId="77777777" w:rsidR="00772BBB" w:rsidRDefault="00772BBB" w:rsidP="00772BBB">
      <w:r>
        <w:t>1syi CPW</w:t>
      </w:r>
    </w:p>
    <w:p w14:paraId="3B8244AF" w14:textId="77777777" w:rsidR="00772BBB" w:rsidRDefault="00772BBB" w:rsidP="00772BBB">
      <w:r>
        <w:t>2vw5 BC6</w:t>
      </w:r>
    </w:p>
    <w:p w14:paraId="0F91AF71" w14:textId="77777777" w:rsidR="00772BBB" w:rsidRDefault="00772BBB" w:rsidP="00772BBB">
      <w:r>
        <w:t>1q8u H52</w:t>
      </w:r>
    </w:p>
    <w:p w14:paraId="63042890" w14:textId="77777777" w:rsidR="00772BBB" w:rsidRDefault="00772BBB" w:rsidP="00772BBB">
      <w:r>
        <w:t>3acw 651</w:t>
      </w:r>
    </w:p>
    <w:p w14:paraId="31950417" w14:textId="77777777" w:rsidR="00772BBB" w:rsidRDefault="00772BBB" w:rsidP="00772BBB">
      <w:r>
        <w:t>3b1m KRC</w:t>
      </w:r>
    </w:p>
    <w:p w14:paraId="3CCAAFC9" w14:textId="77777777" w:rsidR="00772BBB" w:rsidRDefault="00772BBB" w:rsidP="00772BBB">
      <w:r>
        <w:t>4w9l 3JJ</w:t>
      </w:r>
    </w:p>
    <w:p w14:paraId="46C68C28" w14:textId="77777777" w:rsidR="00772BBB" w:rsidRDefault="00772BBB" w:rsidP="00772BBB">
      <w:r>
        <w:t>3dxg U5P</w:t>
      </w:r>
    </w:p>
    <w:p w14:paraId="49FBC813" w14:textId="77777777" w:rsidR="00772BBB" w:rsidRDefault="00772BBB" w:rsidP="00772BBB">
      <w:r>
        <w:t>3uev MYR</w:t>
      </w:r>
    </w:p>
    <w:p w14:paraId="5B37702B" w14:textId="77777777" w:rsidR="00772BBB" w:rsidRDefault="00772BBB" w:rsidP="00772BBB">
      <w:r>
        <w:t>1k1i FD1</w:t>
      </w:r>
    </w:p>
    <w:p w14:paraId="78D717B4" w14:textId="77777777" w:rsidR="00772BBB" w:rsidRDefault="00772BBB" w:rsidP="00772BBB">
      <w:r>
        <w:t>3oe5 611</w:t>
      </w:r>
    </w:p>
    <w:p w14:paraId="6EB55EC8" w14:textId="77777777" w:rsidR="00772BBB" w:rsidRDefault="00772BBB" w:rsidP="00772BBB">
      <w:r>
        <w:t>5a7b KMN</w:t>
      </w:r>
    </w:p>
    <w:p w14:paraId="3F020B61" w14:textId="77777777" w:rsidR="00772BBB" w:rsidRDefault="00772BBB" w:rsidP="00772BBB">
      <w:r>
        <w:t>3g31 GF1</w:t>
      </w:r>
    </w:p>
    <w:p w14:paraId="4C7B514B" w14:textId="77777777" w:rsidR="00772BBB" w:rsidRDefault="00772BBB" w:rsidP="00772BBB">
      <w:r>
        <w:t>1s38 MAQ</w:t>
      </w:r>
    </w:p>
    <w:p w14:paraId="31EA87E8" w14:textId="77777777" w:rsidR="00772BBB" w:rsidRDefault="00772BBB" w:rsidP="00772BBB">
      <w:r>
        <w:t>1bcu PRL</w:t>
      </w:r>
    </w:p>
    <w:p w14:paraId="0D6CAB12" w14:textId="77777777" w:rsidR="00772BBB" w:rsidRDefault="00772BBB" w:rsidP="00772BBB">
      <w:r>
        <w:t>2cet PGI</w:t>
      </w:r>
    </w:p>
    <w:p w14:paraId="1CEB9893" w14:textId="77777777" w:rsidR="00772BBB" w:rsidRDefault="00772BBB" w:rsidP="00772BBB">
      <w:r>
        <w:t>3ebp CPB</w:t>
      </w:r>
    </w:p>
    <w:p w14:paraId="1548FA60" w14:textId="77777777" w:rsidR="00772BBB" w:rsidRDefault="00772BBB" w:rsidP="00772BBB">
      <w:r>
        <w:t>4u4s 3C1</w:t>
      </w:r>
    </w:p>
    <w:p w14:paraId="2BB9E67B" w14:textId="77777777" w:rsidR="00772BBB" w:rsidRDefault="00772BBB" w:rsidP="00772BBB">
      <w:r>
        <w:t>3b68 B68</w:t>
      </w:r>
    </w:p>
    <w:p w14:paraId="15CBB99A" w14:textId="77777777" w:rsidR="00772BBB" w:rsidRDefault="00772BBB" w:rsidP="00772BBB">
      <w:r>
        <w:t>4k77 1Q4</w:t>
      </w:r>
    </w:p>
    <w:p w14:paraId="439C1645" w14:textId="77777777" w:rsidR="00772BBB" w:rsidRDefault="00772BBB" w:rsidP="00772BBB">
      <w:r>
        <w:t>1y6r MTM</w:t>
      </w:r>
    </w:p>
    <w:p w14:paraId="560F404A" w14:textId="77777777" w:rsidR="00772BBB" w:rsidRDefault="00772BBB" w:rsidP="00772BBB">
      <w:r>
        <w:t>3r88 14F</w:t>
      </w:r>
    </w:p>
    <w:p w14:paraId="22222DF4" w14:textId="77777777" w:rsidR="00772BBB" w:rsidRDefault="00772BBB" w:rsidP="00772BBB">
      <w:r>
        <w:t>3uri PRO</w:t>
      </w:r>
    </w:p>
    <w:p w14:paraId="14499FAB" w14:textId="77777777" w:rsidR="00772BBB" w:rsidRDefault="00772BBB" w:rsidP="00772BBB">
      <w:r>
        <w:t>3p5o EAM</w:t>
      </w:r>
    </w:p>
    <w:p w14:paraId="677F152C" w14:textId="77777777" w:rsidR="00772BBB" w:rsidRDefault="00772BBB" w:rsidP="00772BBB">
      <w:r>
        <w:t>4j3l AJ5</w:t>
      </w:r>
    </w:p>
    <w:p w14:paraId="115C1FB7" w14:textId="77777777" w:rsidR="00772BBB" w:rsidRDefault="00772BBB" w:rsidP="00772BBB">
      <w:r>
        <w:t>1nc3 FMC</w:t>
      </w:r>
    </w:p>
    <w:p w14:paraId="16396415" w14:textId="77777777" w:rsidR="00772BBB" w:rsidRDefault="00772BBB" w:rsidP="00772BBB">
      <w:r>
        <w:t>3arq DM5</w:t>
      </w:r>
    </w:p>
    <w:p w14:paraId="32C140BD" w14:textId="77777777" w:rsidR="00772BBB" w:rsidRDefault="00772BBB" w:rsidP="00772BBB">
      <w:r>
        <w:t>3rsx RSV</w:t>
      </w:r>
    </w:p>
    <w:p w14:paraId="3ADD5499" w14:textId="77777777" w:rsidR="00772BBB" w:rsidRDefault="00772BBB" w:rsidP="00772BBB">
      <w:r>
        <w:t>3arp DEQ</w:t>
      </w:r>
    </w:p>
    <w:p w14:paraId="5803456D" w14:textId="77777777" w:rsidR="00772BBB" w:rsidRDefault="00772BBB" w:rsidP="00772BBB">
      <w:r>
        <w:t>3zso O2N</w:t>
      </w:r>
    </w:p>
    <w:p w14:paraId="108B4A41" w14:textId="77777777" w:rsidR="00772BBB" w:rsidRDefault="00772BBB" w:rsidP="00772BBB">
      <w:r>
        <w:t>2j78 GOX</w:t>
      </w:r>
    </w:p>
    <w:p w14:paraId="4AAC696B" w14:textId="77777777" w:rsidR="00772BBB" w:rsidRDefault="00772BBB" w:rsidP="00772BBB">
      <w:r>
        <w:t>4j21 AJ6</w:t>
      </w:r>
    </w:p>
    <w:p w14:paraId="5355047D" w14:textId="77777777" w:rsidR="00772BBB" w:rsidRDefault="00772BBB" w:rsidP="00772BBB">
      <w:r>
        <w:t>3tsk QEG</w:t>
      </w:r>
    </w:p>
    <w:p w14:paraId="7F9A0859" w14:textId="77777777" w:rsidR="00772BBB" w:rsidRDefault="00772BBB" w:rsidP="00772BBB">
      <w:r>
        <w:t>3zsx N44</w:t>
      </w:r>
    </w:p>
    <w:p w14:paraId="533F2F79" w14:textId="77777777" w:rsidR="00772BBB" w:rsidRDefault="00772BBB" w:rsidP="00772BBB">
      <w:r>
        <w:t>2yge GMY</w:t>
      </w:r>
    </w:p>
    <w:p w14:paraId="3A0D1996" w14:textId="77777777" w:rsidR="00772BBB" w:rsidRDefault="00772BBB" w:rsidP="00772BBB">
      <w:r>
        <w:t>3jvr AGX</w:t>
      </w:r>
    </w:p>
    <w:p w14:paraId="239B6729" w14:textId="77777777" w:rsidR="00772BBB" w:rsidRDefault="00772BBB" w:rsidP="00772BBB">
      <w:r>
        <w:t>1w4o UA3</w:t>
      </w:r>
    </w:p>
    <w:p w14:paraId="1BD1574E" w14:textId="77777777" w:rsidR="00772BBB" w:rsidRDefault="00772BBB" w:rsidP="00772BBB">
      <w:r>
        <w:t>2xb8 XNW</w:t>
      </w:r>
    </w:p>
    <w:p w14:paraId="490F02C8" w14:textId="77777777" w:rsidR="00772BBB" w:rsidRDefault="00772BBB" w:rsidP="00772BBB">
      <w:r>
        <w:t>3e92 G6A</w:t>
      </w:r>
    </w:p>
    <w:p w14:paraId="5FEA9C61" w14:textId="77777777" w:rsidR="00772BBB" w:rsidRDefault="00772BBB" w:rsidP="00772BBB">
      <w:r>
        <w:t>2qbp 527</w:t>
      </w:r>
    </w:p>
    <w:p w14:paraId="467E1A64" w14:textId="77777777" w:rsidR="00772BBB" w:rsidRDefault="00772BBB" w:rsidP="00772BBB">
      <w:r>
        <w:t>4x6p 3YU</w:t>
      </w:r>
    </w:p>
    <w:p w14:paraId="6EC75068" w14:textId="77777777" w:rsidR="00772BBB" w:rsidRDefault="00772BBB" w:rsidP="00772BBB">
      <w:r>
        <w:t>1e66 HUX</w:t>
      </w:r>
    </w:p>
    <w:p w14:paraId="6F649D11" w14:textId="77777777" w:rsidR="00772BBB" w:rsidRDefault="00772BBB" w:rsidP="00772BBB">
      <w:r>
        <w:t>3dd0 EZL</w:t>
      </w:r>
    </w:p>
    <w:p w14:paraId="01EA759D" w14:textId="77777777" w:rsidR="00772BBB" w:rsidRDefault="00772BBB" w:rsidP="00772BBB">
      <w:r>
        <w:t>4de1 0J6</w:t>
      </w:r>
    </w:p>
    <w:p w14:paraId="1AAEB2D2" w14:textId="77777777" w:rsidR="00772BBB" w:rsidRDefault="00772BBB" w:rsidP="00772BBB">
      <w:r>
        <w:t>4wiv 3P2</w:t>
      </w:r>
    </w:p>
    <w:p w14:paraId="3B0EF144" w14:textId="77777777" w:rsidR="00772BBB" w:rsidRDefault="00772BBB" w:rsidP="00772BBB">
      <w:r>
        <w:t>4owm 3F0</w:t>
      </w:r>
    </w:p>
    <w:p w14:paraId="474A996A" w14:textId="77777777" w:rsidR="00772BBB" w:rsidRDefault="00772BBB" w:rsidP="00772BBB">
      <w:r>
        <w:t>4ih5 12R</w:t>
      </w:r>
    </w:p>
    <w:p w14:paraId="13EC5DF0" w14:textId="77777777" w:rsidR="00772BBB" w:rsidRDefault="00772BBB" w:rsidP="00772BBB">
      <w:r>
        <w:t>1yc1 4BC</w:t>
      </w:r>
    </w:p>
    <w:p w14:paraId="6DDC7F46" w14:textId="77777777" w:rsidR="00772BBB" w:rsidRDefault="00772BBB" w:rsidP="00772BBB">
      <w:r>
        <w:t>4ih7 1ER</w:t>
      </w:r>
    </w:p>
    <w:p w14:paraId="3F0B9E62" w14:textId="77777777" w:rsidR="00772BBB" w:rsidRDefault="00772BBB" w:rsidP="00772BBB">
      <w:r>
        <w:t>3twp SAL</w:t>
      </w:r>
    </w:p>
    <w:p w14:paraId="3BC7FC7B" w14:textId="77777777" w:rsidR="00772BBB" w:rsidRDefault="00772BBB" w:rsidP="00772BBB">
      <w:r>
        <w:t>1pxn CK6</w:t>
      </w:r>
    </w:p>
    <w:p w14:paraId="022DBD39" w14:textId="77777777" w:rsidR="00772BBB" w:rsidRDefault="00772BBB" w:rsidP="00772BBB">
      <w:r>
        <w:t>2weg FBV</w:t>
      </w:r>
    </w:p>
    <w:p w14:paraId="2FC0F293" w14:textId="77777777" w:rsidR="00772BBB" w:rsidRDefault="00772BBB" w:rsidP="00772BBB">
      <w:r>
        <w:t>4mgd 27N</w:t>
      </w:r>
    </w:p>
    <w:p w14:paraId="1826B418" w14:textId="77777777" w:rsidR="00772BBB" w:rsidRDefault="00772BBB" w:rsidP="00772BBB">
      <w:r>
        <w:t>4ivb 1J5</w:t>
      </w:r>
    </w:p>
    <w:p w14:paraId="1FD7BA2A" w14:textId="77777777" w:rsidR="00772BBB" w:rsidRDefault="00772BBB" w:rsidP="00772BBB">
      <w:r>
        <w:t>4ogj 2TA</w:t>
      </w:r>
    </w:p>
    <w:p w14:paraId="320D8EA3" w14:textId="77777777" w:rsidR="00772BBB" w:rsidRDefault="00772BBB" w:rsidP="00772BBB">
      <w:r>
        <w:t>2wn9 ZY5</w:t>
      </w:r>
    </w:p>
    <w:p w14:paraId="4D25D197" w14:textId="77777777" w:rsidR="00772BBB" w:rsidRDefault="00772BBB" w:rsidP="00772BBB">
      <w:r>
        <w:t>3n86 RJP</w:t>
      </w:r>
    </w:p>
    <w:p w14:paraId="3EE6678C" w14:textId="77777777" w:rsidR="00772BBB" w:rsidRDefault="00772BBB" w:rsidP="00772BBB">
      <w:r>
        <w:t>2wca NP6</w:t>
      </w:r>
    </w:p>
    <w:p w14:paraId="281F2999" w14:textId="77777777" w:rsidR="00772BBB" w:rsidRDefault="00772BBB" w:rsidP="00772BBB">
      <w:r>
        <w:t>3k5v STJ</w:t>
      </w:r>
    </w:p>
    <w:p w14:paraId="4E8B8DDA" w14:textId="77777777" w:rsidR="00772BBB" w:rsidRDefault="00772BBB" w:rsidP="00772BBB">
      <w:r>
        <w:t>4gkm 683</w:t>
      </w:r>
    </w:p>
    <w:p w14:paraId="5ACDB1AB" w14:textId="77777777" w:rsidR="00772BBB" w:rsidRDefault="00772BBB" w:rsidP="00772BBB">
      <w:r>
        <w:t>3b65 3B6</w:t>
      </w:r>
    </w:p>
    <w:p w14:paraId="2025E648" w14:textId="77777777" w:rsidR="00772BBB" w:rsidRDefault="00772BBB" w:rsidP="00772BBB">
      <w:r>
        <w:t>4jfs 16Z</w:t>
      </w:r>
    </w:p>
    <w:p w14:paraId="690026FB" w14:textId="77777777" w:rsidR="00772BBB" w:rsidRDefault="00772BBB" w:rsidP="00772BBB">
      <w:r>
        <w:t>4kzu A73</w:t>
      </w:r>
    </w:p>
    <w:p w14:paraId="45E44852" w14:textId="77777777" w:rsidR="00772BBB" w:rsidRDefault="00772BBB" w:rsidP="00772BBB">
      <w:r>
        <w:t>3dx1 YHO</w:t>
      </w:r>
    </w:p>
    <w:p w14:paraId="61B74329" w14:textId="77777777" w:rsidR="00772BBB" w:rsidRDefault="00772BBB" w:rsidP="00772BBB">
      <w:r>
        <w:t>3kwa SPM</w:t>
      </w:r>
    </w:p>
    <w:p w14:paraId="4E985FC6" w14:textId="77777777" w:rsidR="00772BBB" w:rsidRDefault="00772BBB" w:rsidP="00772BBB">
      <w:r>
        <w:t>2yki YKI</w:t>
      </w:r>
    </w:p>
    <w:p w14:paraId="469F0DA4" w14:textId="77777777" w:rsidR="00772BBB" w:rsidRDefault="00772BBB" w:rsidP="00772BBB">
      <w:r>
        <w:t>3u5j 08H</w:t>
      </w:r>
    </w:p>
    <w:p w14:paraId="5EDB16D5" w14:textId="77777777" w:rsidR="00772BBB" w:rsidRDefault="00772BBB" w:rsidP="00772BBB">
      <w:r>
        <w:t>4jsz FB2</w:t>
      </w:r>
    </w:p>
    <w:p w14:paraId="7FF4810E" w14:textId="42E1ACA1" w:rsidR="005241D3" w:rsidRDefault="00772BBB" w:rsidP="00772BBB">
      <w:r>
        <w:t>4cr9 OTW</w:t>
      </w:r>
    </w:p>
    <w:p w14:paraId="66A86983" w14:textId="65E4BC4D" w:rsidR="00772BBB" w:rsidRDefault="00772BBB" w:rsidP="00772BBB"/>
    <w:p w14:paraId="1318BD87" w14:textId="5ED06542" w:rsidR="00772BBB" w:rsidRPr="00945D5C" w:rsidRDefault="00772BBB" w:rsidP="00772BBB">
      <w:pPr>
        <w:pStyle w:val="Subtitle"/>
        <w:rPr>
          <w:b/>
          <w:bCs/>
        </w:rPr>
      </w:pPr>
      <w:r w:rsidRPr="00945D5C">
        <w:rPr>
          <w:b/>
          <w:bCs/>
        </w:rPr>
        <w:t xml:space="preserve">Listing 4: Input for </w:t>
      </w:r>
      <w:r w:rsidR="005C2A55" w:rsidRPr="00945D5C">
        <w:rPr>
          <w:b/>
          <w:bCs/>
        </w:rPr>
        <w:t>PINC dataset</w:t>
      </w:r>
    </w:p>
    <w:p w14:paraId="5AF513E7" w14:textId="77777777" w:rsidR="00681784" w:rsidRDefault="00681784" w:rsidP="00681784">
      <w:r>
        <w:t>hivproteasea2</w:t>
      </w:r>
    </w:p>
    <w:p w14:paraId="07095C10" w14:textId="77777777" w:rsidR="00681784" w:rsidRDefault="00681784" w:rsidP="00681784">
      <w:r>
        <w:t>@&lt;reference&gt;</w:t>
      </w:r>
    </w:p>
    <w:p w14:paraId="0D1D8ECF" w14:textId="77777777" w:rsidR="00681784" w:rsidRDefault="00681784" w:rsidP="00681784">
      <w:r>
        <w:t>1MTB pinc_reference_files/hivproteasea2/1MTB.mmtf HPH</w:t>
      </w:r>
    </w:p>
    <w:p w14:paraId="41FC4921" w14:textId="77777777" w:rsidR="00681784" w:rsidRDefault="00681784" w:rsidP="00681784">
      <w:r>
        <w:t>@&lt;align_prot&gt;</w:t>
      </w:r>
    </w:p>
    <w:p w14:paraId="068E5E18" w14:textId="77777777" w:rsidR="00681784" w:rsidRDefault="00681784" w:rsidP="00681784">
      <w:r>
        <w:t>4HVP 2NC</w:t>
      </w:r>
    </w:p>
    <w:p w14:paraId="1EBC6FCD" w14:textId="77777777" w:rsidR="00681784" w:rsidRDefault="00681784" w:rsidP="00681784">
      <w:r>
        <w:t>2FGV NTB</w:t>
      </w:r>
    </w:p>
    <w:p w14:paraId="3E19BDFA" w14:textId="77777777" w:rsidR="00681784" w:rsidRDefault="00681784" w:rsidP="00681784">
      <w:r>
        <w:t>1MTR PI6</w:t>
      </w:r>
    </w:p>
    <w:p w14:paraId="7C99E3A1" w14:textId="77777777" w:rsidR="00681784" w:rsidRDefault="00681784" w:rsidP="00681784">
      <w:r>
        <w:t>2AID THK</w:t>
      </w:r>
    </w:p>
    <w:p w14:paraId="36BE8017" w14:textId="77777777" w:rsidR="00681784" w:rsidRDefault="00681784" w:rsidP="00681784">
      <w:r>
        <w:t>@&lt;align_sm_ligands&gt;</w:t>
      </w:r>
    </w:p>
    <w:p w14:paraId="4544BBB6" w14:textId="77777777" w:rsidR="00681784" w:rsidRDefault="00681784" w:rsidP="00681784">
      <w:r>
        <w:t>3MXD K53</w:t>
      </w:r>
    </w:p>
    <w:p w14:paraId="78E20849" w14:textId="77777777" w:rsidR="00681784" w:rsidRDefault="00681784" w:rsidP="00681784">
      <w:r>
        <w:t>2FGU NTB</w:t>
      </w:r>
    </w:p>
    <w:p w14:paraId="1264CA30" w14:textId="77777777" w:rsidR="00681784" w:rsidRDefault="00681784" w:rsidP="00681784">
      <w:r>
        <w:t>3EM3 478</w:t>
      </w:r>
    </w:p>
    <w:p w14:paraId="3FAD5C0B" w14:textId="77777777" w:rsidR="00681784" w:rsidRDefault="00681784" w:rsidP="00681784">
      <w:r>
        <w:t>3EM6 017</w:t>
      </w:r>
    </w:p>
    <w:p w14:paraId="78B0EC35" w14:textId="77777777" w:rsidR="00681784" w:rsidRDefault="00681784" w:rsidP="00681784">
      <w:r>
        <w:t>3OY4 017</w:t>
      </w:r>
    </w:p>
    <w:p w14:paraId="3662A1C5" w14:textId="77777777" w:rsidR="00681784" w:rsidRDefault="00681784" w:rsidP="00681784">
      <w:r>
        <w:t>3EM4 DR7</w:t>
      </w:r>
    </w:p>
    <w:p w14:paraId="00E4C76E" w14:textId="77777777" w:rsidR="00681784" w:rsidRDefault="00681784" w:rsidP="00681784">
      <w:r>
        <w:t>3EKT 017</w:t>
      </w:r>
    </w:p>
    <w:p w14:paraId="63C377AA" w14:textId="77777777" w:rsidR="00681784" w:rsidRDefault="00681784" w:rsidP="00681784">
      <w:r>
        <w:t>2QHY MZ1</w:t>
      </w:r>
    </w:p>
    <w:p w14:paraId="5CD29125" w14:textId="77777777" w:rsidR="00681784" w:rsidRDefault="00681784" w:rsidP="00681784">
      <w:r>
        <w:t>3GI5 K62</w:t>
      </w:r>
    </w:p>
    <w:p w14:paraId="15171C53" w14:textId="77777777" w:rsidR="00681784" w:rsidRDefault="00681784" w:rsidP="00681784">
      <w:r>
        <w:t>2QI3 MZ5</w:t>
      </w:r>
    </w:p>
    <w:p w14:paraId="32A65480" w14:textId="77777777" w:rsidR="00681784" w:rsidRDefault="00681784" w:rsidP="00681784">
      <w:r>
        <w:t>3O9H K2E</w:t>
      </w:r>
    </w:p>
    <w:p w14:paraId="32047CC1" w14:textId="77777777" w:rsidR="00681784" w:rsidRDefault="00681784" w:rsidP="00681784">
      <w:r>
        <w:t>3EL0 1UN</w:t>
      </w:r>
    </w:p>
    <w:p w14:paraId="7132D22D" w14:textId="77777777" w:rsidR="00681784" w:rsidRDefault="00681784" w:rsidP="00681784">
      <w:r>
        <w:t>3I7E DJR</w:t>
      </w:r>
    </w:p>
    <w:p w14:paraId="45B5EEED" w14:textId="77777777" w:rsidR="00681784" w:rsidRDefault="00681784" w:rsidP="00681784">
      <w:r>
        <w:t>2QI1 MZ4</w:t>
      </w:r>
    </w:p>
    <w:p w14:paraId="6F9BC732" w14:textId="77777777" w:rsidR="00681784" w:rsidRDefault="00681784" w:rsidP="00681784">
      <w:r>
        <w:t>3EKP 478</w:t>
      </w:r>
    </w:p>
    <w:p w14:paraId="4635C5D8" w14:textId="77777777" w:rsidR="00681784" w:rsidRDefault="00681784" w:rsidP="00681784">
      <w:r>
        <w:t>3EL4 ROC</w:t>
      </w:r>
    </w:p>
    <w:p w14:paraId="17F3D2E7" w14:textId="77777777" w:rsidR="00681784" w:rsidRDefault="00681784" w:rsidP="00681784">
      <w:r>
        <w:t>3EKX 1UN</w:t>
      </w:r>
    </w:p>
    <w:p w14:paraId="7FEE9CD0" w14:textId="77777777" w:rsidR="00681784" w:rsidRDefault="00681784" w:rsidP="00681784">
      <w:r>
        <w:t>2QI0 MZ3</w:t>
      </w:r>
    </w:p>
    <w:p w14:paraId="0002E0E9" w14:textId="77777777" w:rsidR="00681784" w:rsidRDefault="00681784" w:rsidP="00681784">
      <w:r>
        <w:t>2QI4 MZ6</w:t>
      </w:r>
    </w:p>
    <w:p w14:paraId="097AFC2D" w14:textId="77777777" w:rsidR="00681784" w:rsidRDefault="00681784" w:rsidP="00681784">
      <w:r>
        <w:t>3O9F K2D</w:t>
      </w:r>
    </w:p>
    <w:p w14:paraId="4E29004C" w14:textId="77777777" w:rsidR="00681784" w:rsidRDefault="00681784" w:rsidP="00681784">
      <w:r>
        <w:t>3EKW DR7</w:t>
      </w:r>
    </w:p>
    <w:p w14:paraId="15FD42E5" w14:textId="77777777" w:rsidR="00681784" w:rsidRDefault="00681784" w:rsidP="00681784">
      <w:r>
        <w:t>3O9I A61</w:t>
      </w:r>
    </w:p>
    <w:p w14:paraId="2FFBF90D" w14:textId="77777777" w:rsidR="00681784" w:rsidRDefault="00681784" w:rsidP="00681784">
      <w:r>
        <w:t>2QHZ MZ2</w:t>
      </w:r>
    </w:p>
    <w:p w14:paraId="708E217D" w14:textId="77777777" w:rsidR="00681784" w:rsidRDefault="00681784" w:rsidP="00681784">
      <w:r>
        <w:t>3EL1 DR7</w:t>
      </w:r>
    </w:p>
    <w:p w14:paraId="17A7BA57" w14:textId="77777777" w:rsidR="00681784" w:rsidRDefault="00681784" w:rsidP="00681784">
      <w:r>
        <w:t>3MXE K54</w:t>
      </w:r>
    </w:p>
    <w:p w14:paraId="18A44DE3" w14:textId="77777777" w:rsidR="00681784" w:rsidRDefault="00681784" w:rsidP="00681784">
      <w:r>
        <w:t>3EKY DR7</w:t>
      </w:r>
    </w:p>
    <w:p w14:paraId="724CAC5E" w14:textId="77777777" w:rsidR="00681784" w:rsidRDefault="00681784" w:rsidP="00681784">
      <w:r>
        <w:t>3OXW 017</w:t>
      </w:r>
    </w:p>
    <w:p w14:paraId="027D871E" w14:textId="77777777" w:rsidR="00681784" w:rsidRDefault="00681784" w:rsidP="00681784">
      <w:r>
        <w:t>2Q3K MUW</w:t>
      </w:r>
    </w:p>
    <w:p w14:paraId="24B52BD8" w14:textId="77777777" w:rsidR="00681784" w:rsidRDefault="00681784" w:rsidP="00681784">
      <w:r>
        <w:t>3GI4 K60</w:t>
      </w:r>
    </w:p>
    <w:p w14:paraId="555FBBCF" w14:textId="77777777" w:rsidR="00681784" w:rsidRDefault="00681784" w:rsidP="00681784">
      <w:r>
        <w:t>2QI6 MZ8</w:t>
      </w:r>
    </w:p>
    <w:p w14:paraId="54B4E9D6" w14:textId="77777777" w:rsidR="00681784" w:rsidRDefault="00681784" w:rsidP="00681784">
      <w:r>
        <w:t>3O9G F53</w:t>
      </w:r>
    </w:p>
    <w:p w14:paraId="3B7B9753" w14:textId="77777777" w:rsidR="00681784" w:rsidRDefault="00681784" w:rsidP="00681784">
      <w:r>
        <w:t>3EKQ ROC</w:t>
      </w:r>
    </w:p>
    <w:p w14:paraId="0F692A2A" w14:textId="77777777" w:rsidR="00681784" w:rsidRDefault="00681784" w:rsidP="00681784">
      <w:r>
        <w:t>3EL9 DR7</w:t>
      </w:r>
    </w:p>
    <w:p w14:paraId="50834D05" w14:textId="77777777" w:rsidR="00681784" w:rsidRDefault="00681784" w:rsidP="00681784">
      <w:r>
        <w:t>3OXX DR7</w:t>
      </w:r>
    </w:p>
    <w:p w14:paraId="582EA8C2" w14:textId="77777777" w:rsidR="00681784" w:rsidRDefault="00681784" w:rsidP="00681784">
      <w:r>
        <w:t>3GI6 D78</w:t>
      </w:r>
    </w:p>
    <w:p w14:paraId="110D028E" w14:textId="77777777" w:rsidR="00681784" w:rsidRDefault="00681784" w:rsidP="00681784">
      <w:r>
        <w:t>3EL5 1UN</w:t>
      </w:r>
    </w:p>
    <w:p w14:paraId="3B27C087" w14:textId="77777777" w:rsidR="00681784" w:rsidRDefault="00681784" w:rsidP="00681784">
      <w:r>
        <w:t>2QI7 MZ9</w:t>
      </w:r>
    </w:p>
    <w:p w14:paraId="7F11C4B2" w14:textId="77777777" w:rsidR="00681784" w:rsidRDefault="00681784" w:rsidP="00681784">
      <w:r>
        <w:t>2QI5 MZ7</w:t>
      </w:r>
    </w:p>
    <w:p w14:paraId="67B3CFB5" w14:textId="77777777" w:rsidR="00681784" w:rsidRDefault="00681784" w:rsidP="00681784">
      <w:r>
        <w:t>3R4B 74T</w:t>
      </w:r>
    </w:p>
    <w:p w14:paraId="78343415" w14:textId="77777777" w:rsidR="00681784" w:rsidRDefault="00681784" w:rsidP="00681784">
      <w:r>
        <w:t>3EKV 478</w:t>
      </w:r>
    </w:p>
    <w:p w14:paraId="05BF07F6" w14:textId="77777777" w:rsidR="00681784" w:rsidRDefault="00681784" w:rsidP="00681784">
      <w:r>
        <w:t>@&lt;end&gt;</w:t>
      </w:r>
    </w:p>
    <w:p w14:paraId="0CA12570" w14:textId="77777777" w:rsidR="00681784" w:rsidRDefault="00681784" w:rsidP="00681784"/>
    <w:p w14:paraId="1D25EE97" w14:textId="77777777" w:rsidR="00681784" w:rsidRDefault="00681784" w:rsidP="00681784">
      <w:r>
        <w:t>hivproteasebr</w:t>
      </w:r>
    </w:p>
    <w:p w14:paraId="533ED379" w14:textId="77777777" w:rsidR="00681784" w:rsidRDefault="00681784" w:rsidP="00681784">
      <w:r>
        <w:t>@&lt;reference&gt;</w:t>
      </w:r>
    </w:p>
    <w:p w14:paraId="2C43A0C6" w14:textId="77777777" w:rsidR="00681784" w:rsidRDefault="00681784" w:rsidP="00681784">
      <w:r>
        <w:t>1A8K pinc_reference_files/hivproteasebr/1A8K.mmtf 0Q4</w:t>
      </w:r>
    </w:p>
    <w:p w14:paraId="397BA146" w14:textId="77777777" w:rsidR="00681784" w:rsidRDefault="00681784" w:rsidP="00681784">
      <w:r>
        <w:t>@&lt;align_prot&gt;</w:t>
      </w:r>
    </w:p>
    <w:p w14:paraId="56E6CFFF" w14:textId="77777777" w:rsidR="00681784" w:rsidRDefault="00681784" w:rsidP="00681784">
      <w:r>
        <w:t>1IIQ 0ZR</w:t>
      </w:r>
    </w:p>
    <w:p w14:paraId="6FC6541B" w14:textId="77777777" w:rsidR="00681784" w:rsidRDefault="00681784" w:rsidP="00681784">
      <w:r>
        <w:t>2UPJ U02</w:t>
      </w:r>
    </w:p>
    <w:p w14:paraId="26959449" w14:textId="77777777" w:rsidR="00681784" w:rsidRDefault="00681784" w:rsidP="00681784">
      <w:r>
        <w:t>1D4Y TPV</w:t>
      </w:r>
    </w:p>
    <w:p w14:paraId="53666D64" w14:textId="77777777" w:rsidR="00681784" w:rsidRDefault="00681784" w:rsidP="00681784">
      <w:r>
        <w:t>1AAQ PSI</w:t>
      </w:r>
    </w:p>
    <w:p w14:paraId="1B7F6A00" w14:textId="77777777" w:rsidR="00681784" w:rsidRDefault="00681784" w:rsidP="00681784">
      <w:r>
        <w:t>@&lt;align_sm_ligands&gt;</w:t>
      </w:r>
    </w:p>
    <w:p w14:paraId="02123F38" w14:textId="77777777" w:rsidR="00681784" w:rsidRDefault="00681784" w:rsidP="00681784">
      <w:r>
        <w:t>1MSN JE2</w:t>
      </w:r>
    </w:p>
    <w:p w14:paraId="11100A2F" w14:textId="77777777" w:rsidR="00681784" w:rsidRDefault="00681784" w:rsidP="00681784">
      <w:r>
        <w:t>1MRX K57</w:t>
      </w:r>
    </w:p>
    <w:p w14:paraId="2F636174" w14:textId="77777777" w:rsidR="00681784" w:rsidRDefault="00681784" w:rsidP="00681784">
      <w:r>
        <w:t>2QNN QN1</w:t>
      </w:r>
    </w:p>
    <w:p w14:paraId="129E6859" w14:textId="77777777" w:rsidR="00681784" w:rsidRDefault="00681784" w:rsidP="00681784">
      <w:r>
        <w:t>2O4P TPV</w:t>
      </w:r>
    </w:p>
    <w:p w14:paraId="6215E390" w14:textId="77777777" w:rsidR="00681784" w:rsidRDefault="00681784" w:rsidP="00681784">
      <w:r>
        <w:t>2O4L TPV</w:t>
      </w:r>
    </w:p>
    <w:p w14:paraId="7CC80538" w14:textId="77777777" w:rsidR="00681784" w:rsidRDefault="00681784" w:rsidP="00681784">
      <w:r>
        <w:t>1MRW K57</w:t>
      </w:r>
    </w:p>
    <w:p w14:paraId="207D237E" w14:textId="77777777" w:rsidR="00681784" w:rsidRDefault="00681784" w:rsidP="00681784">
      <w:r>
        <w:t>2PQZ G0G</w:t>
      </w:r>
    </w:p>
    <w:p w14:paraId="7BC74CD8" w14:textId="77777777" w:rsidR="00681784" w:rsidRDefault="00681784" w:rsidP="00681784">
      <w:r>
        <w:t>2O4S AB1</w:t>
      </w:r>
    </w:p>
    <w:p w14:paraId="27DC03E4" w14:textId="77777777" w:rsidR="00681784" w:rsidRDefault="00681784" w:rsidP="00681784">
      <w:r>
        <w:t>2QD7 065</w:t>
      </w:r>
    </w:p>
    <w:p w14:paraId="3E8DFA66" w14:textId="77777777" w:rsidR="00681784" w:rsidRDefault="00681784" w:rsidP="00681784">
      <w:r>
        <w:t>2QNQ QN3</w:t>
      </w:r>
    </w:p>
    <w:p w14:paraId="67CBFA36" w14:textId="77777777" w:rsidR="00681784" w:rsidRDefault="00681784" w:rsidP="00681784">
      <w:r>
        <w:t>1Z8C 0ZS</w:t>
      </w:r>
    </w:p>
    <w:p w14:paraId="174ADDAF" w14:textId="77777777" w:rsidR="00681784" w:rsidRDefault="00681784" w:rsidP="00681784">
      <w:r>
        <w:t>2PWR G4G</w:t>
      </w:r>
    </w:p>
    <w:p w14:paraId="2E2743EA" w14:textId="77777777" w:rsidR="00681784" w:rsidRDefault="00681784" w:rsidP="00681784">
      <w:r>
        <w:t>2QNP QN2</w:t>
      </w:r>
    </w:p>
    <w:p w14:paraId="33652A78" w14:textId="77777777" w:rsidR="00681784" w:rsidRDefault="00681784" w:rsidP="00681784">
      <w:r>
        <w:t>1RL8 RIT</w:t>
      </w:r>
    </w:p>
    <w:p w14:paraId="4B1B1BDA" w14:textId="77777777" w:rsidR="00681784" w:rsidRDefault="00681784" w:rsidP="00681784">
      <w:r>
        <w:t>2HC0 AB2</w:t>
      </w:r>
    </w:p>
    <w:p w14:paraId="6A08675D" w14:textId="77777777" w:rsidR="00681784" w:rsidRDefault="00681784" w:rsidP="00681784">
      <w:r>
        <w:t>3QPJ DTD</w:t>
      </w:r>
    </w:p>
    <w:p w14:paraId="5F724D93" w14:textId="77777777" w:rsidR="00681784" w:rsidRDefault="00681784" w:rsidP="00681784">
      <w:r>
        <w:t>1ZLF 0ZR</w:t>
      </w:r>
    </w:p>
    <w:p w14:paraId="3F16E4BB" w14:textId="77777777" w:rsidR="00681784" w:rsidRDefault="00681784" w:rsidP="00681784">
      <w:r>
        <w:t>1XL5 190</w:t>
      </w:r>
    </w:p>
    <w:p w14:paraId="6C51BC16" w14:textId="77777777" w:rsidR="00681784" w:rsidRDefault="00681784" w:rsidP="00681784">
      <w:r>
        <w:t>3QRM DTD</w:t>
      </w:r>
    </w:p>
    <w:p w14:paraId="16A99640" w14:textId="77777777" w:rsidR="00681784" w:rsidRDefault="00681784" w:rsidP="00681784">
      <w:r>
        <w:t>3QRO DTD</w:t>
      </w:r>
    </w:p>
    <w:p w14:paraId="02F5CB47" w14:textId="77777777" w:rsidR="00681784" w:rsidRDefault="00681784" w:rsidP="00681784">
      <w:r>
        <w:t>2PWC G3G</w:t>
      </w:r>
    </w:p>
    <w:p w14:paraId="2A8414D9" w14:textId="77777777" w:rsidR="00681784" w:rsidRDefault="00681784" w:rsidP="00681784">
      <w:r>
        <w:t>3BHE BZN</w:t>
      </w:r>
    </w:p>
    <w:p w14:paraId="28208933" w14:textId="77777777" w:rsidR="00681784" w:rsidRDefault="00681784" w:rsidP="00681784">
      <w:r>
        <w:t>2PK5 075</w:t>
      </w:r>
    </w:p>
    <w:p w14:paraId="033C3522" w14:textId="77777777" w:rsidR="00681784" w:rsidRDefault="00681784" w:rsidP="00681784">
      <w:r>
        <w:t>1XL2 189</w:t>
      </w:r>
    </w:p>
    <w:p w14:paraId="37CF1765" w14:textId="77777777" w:rsidR="00681784" w:rsidRDefault="00681784" w:rsidP="00681784">
      <w:r>
        <w:t>1IZI Q50</w:t>
      </w:r>
    </w:p>
    <w:p w14:paraId="1EC14075" w14:textId="77777777" w:rsidR="00681784" w:rsidRDefault="00681784" w:rsidP="00681784">
      <w:r>
        <w:t>3UCB 017</w:t>
      </w:r>
    </w:p>
    <w:p w14:paraId="76D28CE9" w14:textId="77777777" w:rsidR="00681784" w:rsidRDefault="00681784" w:rsidP="00681784">
      <w:r>
        <w:t>3KDB 006</w:t>
      </w:r>
    </w:p>
    <w:p w14:paraId="0674C0A2" w14:textId="77777777" w:rsidR="00681784" w:rsidRDefault="00681784" w:rsidP="00681784">
      <w:r>
        <w:t>3QBF JHG</w:t>
      </w:r>
    </w:p>
    <w:p w14:paraId="480EAF3D" w14:textId="77777777" w:rsidR="00681784" w:rsidRDefault="00681784" w:rsidP="00681784">
      <w:r>
        <w:t>1ZPK 0ZS</w:t>
      </w:r>
    </w:p>
    <w:p w14:paraId="76658D53" w14:textId="77777777" w:rsidR="00681784" w:rsidRDefault="00681784" w:rsidP="00681784">
      <w:r>
        <w:t>3NLS 016</w:t>
      </w:r>
    </w:p>
    <w:p w14:paraId="30EBA503" w14:textId="77777777" w:rsidR="00681784" w:rsidRDefault="00681784" w:rsidP="00681784">
      <w:r>
        <w:t>3QPJ N4I</w:t>
      </w:r>
    </w:p>
    <w:p w14:paraId="5B26214E" w14:textId="77777777" w:rsidR="00681784" w:rsidRDefault="00681784" w:rsidP="00681784">
      <w:r>
        <w:t>2O4K DR7</w:t>
      </w:r>
    </w:p>
    <w:p w14:paraId="60D89689" w14:textId="77777777" w:rsidR="00681784" w:rsidRDefault="00681784" w:rsidP="00681784">
      <w:r>
        <w:t>1ZBG 0ZS</w:t>
      </w:r>
    </w:p>
    <w:p w14:paraId="7013E081" w14:textId="77777777" w:rsidR="00681784" w:rsidRDefault="00681784" w:rsidP="00681784">
      <w:r>
        <w:t>2BB9 AKC</w:t>
      </w:r>
    </w:p>
    <w:p w14:paraId="4598B3CB" w14:textId="77777777" w:rsidR="00681784" w:rsidRDefault="00681784" w:rsidP="00681784">
      <w:r>
        <w:t>3QOZ 017</w:t>
      </w:r>
    </w:p>
    <w:p w14:paraId="0E364133" w14:textId="77777777" w:rsidR="00681784" w:rsidRDefault="00681784" w:rsidP="00681784">
      <w:r>
        <w:t>2R43 G3G</w:t>
      </w:r>
    </w:p>
    <w:p w14:paraId="526FFBD2" w14:textId="77777777" w:rsidR="00681784" w:rsidRDefault="00681784" w:rsidP="00681784">
      <w:r>
        <w:t>3QRS NK8</w:t>
      </w:r>
    </w:p>
    <w:p w14:paraId="2D1C8D45" w14:textId="77777777" w:rsidR="00681784" w:rsidRDefault="00681784" w:rsidP="00681784">
      <w:r>
        <w:t>1M0B 0ZQ</w:t>
      </w:r>
    </w:p>
    <w:p w14:paraId="3B644BB6" w14:textId="77777777" w:rsidR="00681784" w:rsidRDefault="00681784" w:rsidP="00681784">
      <w:r>
        <w:t>2QHC AB1</w:t>
      </w:r>
    </w:p>
    <w:p w14:paraId="11B94F13" w14:textId="77777777" w:rsidR="00681784" w:rsidRDefault="00681784" w:rsidP="00681784">
      <w:r>
        <w:t>3JVY 017</w:t>
      </w:r>
    </w:p>
    <w:p w14:paraId="0D1B4A19" w14:textId="77777777" w:rsidR="00681784" w:rsidRDefault="00681784" w:rsidP="00681784">
      <w:r>
        <w:t>3CKT YDP</w:t>
      </w:r>
    </w:p>
    <w:p w14:paraId="6AF64B6A" w14:textId="77777777" w:rsidR="00681784" w:rsidRDefault="00681784" w:rsidP="00681784">
      <w:r>
        <w:t>3QRM NK7</w:t>
      </w:r>
    </w:p>
    <w:p w14:paraId="05B81367" w14:textId="77777777" w:rsidR="00681784" w:rsidRDefault="00681784" w:rsidP="00681784">
      <w:r>
        <w:t>3QRO NK9</w:t>
      </w:r>
    </w:p>
    <w:p w14:paraId="01CD0D7F" w14:textId="77777777" w:rsidR="00681784" w:rsidRDefault="00681784" w:rsidP="00681784">
      <w:r>
        <w:t>2P3B 3TL</w:t>
      </w:r>
    </w:p>
    <w:p w14:paraId="328B61A8" w14:textId="77777777" w:rsidR="00681784" w:rsidRDefault="00681784" w:rsidP="00681784">
      <w:r>
        <w:t>3UFN ROC</w:t>
      </w:r>
    </w:p>
    <w:p w14:paraId="282E3D6E" w14:textId="77777777" w:rsidR="00681784" w:rsidRDefault="00681784" w:rsidP="00681784">
      <w:r>
        <w:t>3JVW DMP</w:t>
      </w:r>
    </w:p>
    <w:p w14:paraId="10F775D0" w14:textId="77777777" w:rsidR="00681784" w:rsidRDefault="00681784" w:rsidP="00681784">
      <w:r>
        <w:t>@&lt;end&gt;</w:t>
      </w:r>
    </w:p>
    <w:p w14:paraId="006F5FAB" w14:textId="77777777" w:rsidR="00681784" w:rsidRDefault="00681784" w:rsidP="00681784"/>
    <w:p w14:paraId="4BB5D1F3" w14:textId="77777777" w:rsidR="00681784" w:rsidRDefault="00681784" w:rsidP="00681784">
      <w:r>
        <w:t>hsp90alpha</w:t>
      </w:r>
    </w:p>
    <w:p w14:paraId="19444547" w14:textId="77777777" w:rsidR="00681784" w:rsidRDefault="00681784" w:rsidP="00681784">
      <w:r>
        <w:t>@&lt;reference&gt;</w:t>
      </w:r>
    </w:p>
    <w:p w14:paraId="6B22663E" w14:textId="77777777" w:rsidR="00681784" w:rsidRDefault="00681784" w:rsidP="00681784">
      <w:r>
        <w:t>2H55 pinc_reference_files/hsp90alpha/2H55.mmtf DZ8</w:t>
      </w:r>
    </w:p>
    <w:p w14:paraId="21B9543B" w14:textId="77777777" w:rsidR="00681784" w:rsidRDefault="00681784" w:rsidP="00681784">
      <w:r>
        <w:t>@&lt;align_prot&gt;</w:t>
      </w:r>
    </w:p>
    <w:p w14:paraId="5DE13113" w14:textId="77777777" w:rsidR="00681784" w:rsidRDefault="00681784" w:rsidP="00681784">
      <w:r>
        <w:t>1UYG PU2</w:t>
      </w:r>
    </w:p>
    <w:p w14:paraId="23249759" w14:textId="77777777" w:rsidR="00681784" w:rsidRDefault="00681784" w:rsidP="00681784">
      <w:r>
        <w:t>1YC4 43P</w:t>
      </w:r>
    </w:p>
    <w:p w14:paraId="4DCEE4F5" w14:textId="77777777" w:rsidR="00681784" w:rsidRDefault="00681784" w:rsidP="00681784">
      <w:r>
        <w:t>2UWD 2GG</w:t>
      </w:r>
    </w:p>
    <w:p w14:paraId="15326A9E" w14:textId="77777777" w:rsidR="00681784" w:rsidRDefault="00681784" w:rsidP="00681784">
      <w:r>
        <w:t>1YET GDM</w:t>
      </w:r>
    </w:p>
    <w:p w14:paraId="4A30DA2F" w14:textId="77777777" w:rsidR="00681784" w:rsidRDefault="00681784" w:rsidP="00681784">
      <w:r>
        <w:t>@&lt;align_sm_ligands&gt;</w:t>
      </w:r>
    </w:p>
    <w:p w14:paraId="4F2F0C0C" w14:textId="77777777" w:rsidR="00681784" w:rsidRDefault="00681784" w:rsidP="00681784">
      <w:r>
        <w:t>3HYZ 42C</w:t>
      </w:r>
    </w:p>
    <w:p w14:paraId="5AEE136E" w14:textId="77777777" w:rsidR="00681784" w:rsidRDefault="00681784" w:rsidP="00681784">
      <w:r>
        <w:t>2YEJ ZZ3</w:t>
      </w:r>
    </w:p>
    <w:p w14:paraId="7A6C5273" w14:textId="77777777" w:rsidR="00681784" w:rsidRDefault="00681784" w:rsidP="00681784">
      <w:r>
        <w:t>3FT5 MO8</w:t>
      </w:r>
    </w:p>
    <w:p w14:paraId="28A410C5" w14:textId="77777777" w:rsidR="00681784" w:rsidRDefault="00681784" w:rsidP="00681784">
      <w:r>
        <w:t>4EGK RDC</w:t>
      </w:r>
    </w:p>
    <w:p w14:paraId="39242D4F" w14:textId="77777777" w:rsidR="00681784" w:rsidRDefault="00681784" w:rsidP="00681784">
      <w:r>
        <w:t>2WI3 ZZ3</w:t>
      </w:r>
    </w:p>
    <w:p w14:paraId="3BEAFE13" w14:textId="77777777" w:rsidR="00681784" w:rsidRDefault="00681784" w:rsidP="00681784">
      <w:r>
        <w:t>3QTF 05S</w:t>
      </w:r>
    </w:p>
    <w:p w14:paraId="4121F897" w14:textId="77777777" w:rsidR="00681784" w:rsidRDefault="00681784" w:rsidP="00681784">
      <w:r>
        <w:t>2JJC LGA</w:t>
      </w:r>
    </w:p>
    <w:p w14:paraId="4F4AA2F4" w14:textId="77777777" w:rsidR="00681784" w:rsidRDefault="00681784" w:rsidP="00681784">
      <w:r>
        <w:t>3BM9 BXZ</w:t>
      </w:r>
    </w:p>
    <w:p w14:paraId="7D5A4C45" w14:textId="77777777" w:rsidR="00681784" w:rsidRDefault="00681784" w:rsidP="00681784">
      <w:r>
        <w:t>3HZ1 37D</w:t>
      </w:r>
    </w:p>
    <w:p w14:paraId="0C2CE6E9" w14:textId="77777777" w:rsidR="00681784" w:rsidRDefault="00681784" w:rsidP="00681784">
      <w:r>
        <w:t>3R91 06H</w:t>
      </w:r>
    </w:p>
    <w:p w14:paraId="31A3253A" w14:textId="77777777" w:rsidR="00681784" w:rsidRDefault="00681784" w:rsidP="00681784">
      <w:r>
        <w:t>3HYY 37D</w:t>
      </w:r>
    </w:p>
    <w:p w14:paraId="5AD7FED5" w14:textId="77777777" w:rsidR="00681784" w:rsidRDefault="00681784" w:rsidP="00681784">
      <w:r>
        <w:t>2XDL 2DL</w:t>
      </w:r>
    </w:p>
    <w:p w14:paraId="2B580646" w14:textId="77777777" w:rsidR="00681784" w:rsidRDefault="00681784" w:rsidP="00681784">
      <w:r>
        <w:t>2YKJ YKJ</w:t>
      </w:r>
    </w:p>
    <w:p w14:paraId="6AF57D8C" w14:textId="77777777" w:rsidR="00681784" w:rsidRDefault="00681784" w:rsidP="00681784">
      <w:r>
        <w:t>2WI2 ZZ3</w:t>
      </w:r>
    </w:p>
    <w:p w14:paraId="66DE670F" w14:textId="77777777" w:rsidR="00681784" w:rsidRDefault="00681784" w:rsidP="00681784">
      <w:r>
        <w:t>3EKR PY9</w:t>
      </w:r>
    </w:p>
    <w:p w14:paraId="7D248662" w14:textId="77777777" w:rsidR="00681784" w:rsidRDefault="00681784" w:rsidP="00681784">
      <w:r>
        <w:t>3R4O FU3</w:t>
      </w:r>
    </w:p>
    <w:p w14:paraId="7D4458EE" w14:textId="77777777" w:rsidR="00681784" w:rsidRDefault="00681784" w:rsidP="00681784">
      <w:r>
        <w:t>2YEA 2A9</w:t>
      </w:r>
    </w:p>
    <w:p w14:paraId="4214A210" w14:textId="77777777" w:rsidR="00681784" w:rsidRDefault="00681784" w:rsidP="00681784">
      <w:r>
        <w:t>3B26 B2L</w:t>
      </w:r>
    </w:p>
    <w:p w14:paraId="2C9A268A" w14:textId="77777777" w:rsidR="00681784" w:rsidRDefault="00681784" w:rsidP="00681784">
      <w:r>
        <w:t>2XDU LGA</w:t>
      </w:r>
    </w:p>
    <w:p w14:paraId="30C55719" w14:textId="77777777" w:rsidR="00681784" w:rsidRDefault="00681784" w:rsidP="00681784">
      <w:r>
        <w:t>2YEB 2K4</w:t>
      </w:r>
    </w:p>
    <w:p w14:paraId="1DAB2131" w14:textId="77777777" w:rsidR="00681784" w:rsidRDefault="00681784" w:rsidP="00681784">
      <w:r>
        <w:t>4EFU EFU</w:t>
      </w:r>
    </w:p>
    <w:p w14:paraId="492516BD" w14:textId="77777777" w:rsidR="00681784" w:rsidRDefault="00681784" w:rsidP="00681784">
      <w:r>
        <w:t>2XHR C0P</w:t>
      </w:r>
    </w:p>
    <w:p w14:paraId="2EE62482" w14:textId="77777777" w:rsidR="00681784" w:rsidRDefault="00681784" w:rsidP="00681784">
      <w:r>
        <w:t>3OW6 MEX</w:t>
      </w:r>
    </w:p>
    <w:p w14:paraId="4E134C84" w14:textId="77777777" w:rsidR="00681784" w:rsidRDefault="00681784" w:rsidP="00681784">
      <w:r>
        <w:t>3HZ5 Z64</w:t>
      </w:r>
    </w:p>
    <w:p w14:paraId="556B541F" w14:textId="77777777" w:rsidR="00681784" w:rsidRDefault="00681784" w:rsidP="00681784">
      <w:r>
        <w:t>3B25 B2K</w:t>
      </w:r>
    </w:p>
    <w:p w14:paraId="1186FFE2" w14:textId="77777777" w:rsidR="00681784" w:rsidRDefault="00681784" w:rsidP="00681784">
      <w:r>
        <w:t>3FT8 MOJ</w:t>
      </w:r>
    </w:p>
    <w:p w14:paraId="031333AF" w14:textId="77777777" w:rsidR="00681784" w:rsidRDefault="00681784" w:rsidP="00681784">
      <w:r>
        <w:t>2XHX T5M</w:t>
      </w:r>
    </w:p>
    <w:p w14:paraId="12B264FE" w14:textId="77777777" w:rsidR="00681784" w:rsidRDefault="00681784" w:rsidP="00681784">
      <w:r>
        <w:t>3RKZ 06T</w:t>
      </w:r>
    </w:p>
    <w:p w14:paraId="60D92264" w14:textId="77777777" w:rsidR="00681784" w:rsidRDefault="00681784" w:rsidP="00681784">
      <w:r>
        <w:t>3VHD VHE</w:t>
      </w:r>
    </w:p>
    <w:p w14:paraId="05093711" w14:textId="77777777" w:rsidR="00681784" w:rsidRDefault="00681784" w:rsidP="00681784">
      <w:r>
        <w:t>3INW JZB</w:t>
      </w:r>
    </w:p>
    <w:p w14:paraId="4D922765" w14:textId="77777777" w:rsidR="00681784" w:rsidRDefault="00681784" w:rsidP="00681784">
      <w:r>
        <w:t>4EGI B2J</w:t>
      </w:r>
    </w:p>
    <w:p w14:paraId="7AFE2B93" w14:textId="77777777" w:rsidR="00681784" w:rsidRDefault="00681784" w:rsidP="00681784">
      <w:r>
        <w:t>3EKO PYU</w:t>
      </w:r>
    </w:p>
    <w:p w14:paraId="03DA9719" w14:textId="77777777" w:rsidR="00681784" w:rsidRDefault="00681784" w:rsidP="00681784">
      <w:r>
        <w:t>2WI5 ZZ5</w:t>
      </w:r>
    </w:p>
    <w:p w14:paraId="73E354BF" w14:textId="77777777" w:rsidR="00681784" w:rsidRDefault="00681784" w:rsidP="00681784">
      <w:r>
        <w:t>2YEC XQ0</w:t>
      </w:r>
    </w:p>
    <w:p w14:paraId="73372C34" w14:textId="77777777" w:rsidR="00681784" w:rsidRDefault="00681784" w:rsidP="00681784">
      <w:r>
        <w:t>2VCJ 2EQ</w:t>
      </w:r>
    </w:p>
    <w:p w14:paraId="26A7BACE" w14:textId="77777777" w:rsidR="00681784" w:rsidRDefault="00681784" w:rsidP="00681784">
      <w:r>
        <w:t>3HZ1 42C</w:t>
      </w:r>
    </w:p>
    <w:p w14:paraId="0BB64AAE" w14:textId="77777777" w:rsidR="00681784" w:rsidRDefault="00681784" w:rsidP="00681784">
      <w:r>
        <w:t>2XDK XDK</w:t>
      </w:r>
    </w:p>
    <w:p w14:paraId="6B5BA084" w14:textId="77777777" w:rsidR="00681784" w:rsidRDefault="00681784" w:rsidP="00681784">
      <w:r>
        <w:t>3R4P FU7</w:t>
      </w:r>
    </w:p>
    <w:p w14:paraId="3529E7B5" w14:textId="77777777" w:rsidR="00681784" w:rsidRDefault="00681784" w:rsidP="00681784">
      <w:r>
        <w:t>2QG2 A91</w:t>
      </w:r>
    </w:p>
    <w:p w14:paraId="23AAD90E" w14:textId="77777777" w:rsidR="00681784" w:rsidRDefault="00681784" w:rsidP="00681784">
      <w:r>
        <w:t>2YI6 6QM</w:t>
      </w:r>
    </w:p>
    <w:p w14:paraId="6C55C0CE" w14:textId="77777777" w:rsidR="00681784" w:rsidRDefault="00681784" w:rsidP="00681784">
      <w:r>
        <w:t>3K97 4CD</w:t>
      </w:r>
    </w:p>
    <w:p w14:paraId="30D28D0F" w14:textId="77777777" w:rsidR="00681784" w:rsidRDefault="00681784" w:rsidP="00681784">
      <w:r>
        <w:t>2XHT C0Y</w:t>
      </w:r>
    </w:p>
    <w:p w14:paraId="187A336C" w14:textId="77777777" w:rsidR="00681784" w:rsidRDefault="00681784" w:rsidP="00681784">
      <w:r>
        <w:t>3B28 B2X</w:t>
      </w:r>
    </w:p>
    <w:p w14:paraId="231367D7" w14:textId="77777777" w:rsidR="00681784" w:rsidRDefault="00681784" w:rsidP="00681784">
      <w:r>
        <w:t>3OWD MEY</w:t>
      </w:r>
    </w:p>
    <w:p w14:paraId="3A836006" w14:textId="77777777" w:rsidR="00681784" w:rsidRDefault="00681784" w:rsidP="00681784">
      <w:r>
        <w:t>2YKI YKI</w:t>
      </w:r>
    </w:p>
    <w:p w14:paraId="5D079381" w14:textId="77777777" w:rsidR="00681784" w:rsidRDefault="00681784" w:rsidP="00681784">
      <w:r>
        <w:t>3K99 PFT</w:t>
      </w:r>
    </w:p>
    <w:p w14:paraId="06B2A717" w14:textId="77777777" w:rsidR="00681784" w:rsidRDefault="00681784" w:rsidP="00681784">
      <w:r>
        <w:t>2YEJ XQK</w:t>
      </w:r>
    </w:p>
    <w:p w14:paraId="0EC0CE10" w14:textId="77777777" w:rsidR="00681784" w:rsidRDefault="00681784" w:rsidP="00681784">
      <w:r>
        <w:t>3R4N FU5</w:t>
      </w:r>
    </w:p>
    <w:p w14:paraId="15ADF1D7" w14:textId="77777777" w:rsidR="00681784" w:rsidRDefault="00681784" w:rsidP="00681784">
      <w:r>
        <w:t>2YJW YJW</w:t>
      </w:r>
    </w:p>
    <w:p w14:paraId="4D237728" w14:textId="77777777" w:rsidR="00681784" w:rsidRDefault="00681784" w:rsidP="00681784">
      <w:r>
        <w:t>3K98 1RC</w:t>
      </w:r>
    </w:p>
    <w:p w14:paraId="649F2042" w14:textId="77777777" w:rsidR="00681784" w:rsidRDefault="00681784" w:rsidP="00681784">
      <w:r>
        <w:t>2VCI 2GJ</w:t>
      </w:r>
    </w:p>
    <w:p w14:paraId="47A55EF0" w14:textId="77777777" w:rsidR="00681784" w:rsidRDefault="00681784" w:rsidP="00681784">
      <w:r>
        <w:t>2YE2 XQI</w:t>
      </w:r>
    </w:p>
    <w:p w14:paraId="2E380AA9" w14:textId="77777777" w:rsidR="00681784" w:rsidRDefault="00681784" w:rsidP="00681784">
      <w:r>
        <w:t>2XDX WOE</w:t>
      </w:r>
    </w:p>
    <w:p w14:paraId="36FDB755" w14:textId="77777777" w:rsidR="00681784" w:rsidRDefault="00681784" w:rsidP="00681784">
      <w:r>
        <w:t>2XJJ L81</w:t>
      </w:r>
    </w:p>
    <w:p w14:paraId="3E6F0BB9" w14:textId="77777777" w:rsidR="00681784" w:rsidRDefault="00681784" w:rsidP="00681784">
      <w:r>
        <w:t>2WI6 ZZ6</w:t>
      </w:r>
    </w:p>
    <w:p w14:paraId="45219BDD" w14:textId="77777777" w:rsidR="00681784" w:rsidRDefault="00681784" w:rsidP="00681784">
      <w:r>
        <w:t>3R4M WOE</w:t>
      </w:r>
    </w:p>
    <w:p w14:paraId="35653717" w14:textId="77777777" w:rsidR="00681784" w:rsidRDefault="00681784" w:rsidP="00681784">
      <w:r>
        <w:t>2YED ADE</w:t>
      </w:r>
    </w:p>
    <w:p w14:paraId="06FF43FA" w14:textId="77777777" w:rsidR="00681784" w:rsidRDefault="00681784" w:rsidP="00681784">
      <w:r>
        <w:t>2YE4 2FY</w:t>
      </w:r>
    </w:p>
    <w:p w14:paraId="09DF8067" w14:textId="77777777" w:rsidR="00681784" w:rsidRDefault="00681784" w:rsidP="00681784">
      <w:r>
        <w:t>2YEE 2EC</w:t>
      </w:r>
    </w:p>
    <w:p w14:paraId="5E4D93D5" w14:textId="77777777" w:rsidR="00681784" w:rsidRDefault="00681784" w:rsidP="00681784">
      <w:r>
        <w:t>2YE3 VXX</w:t>
      </w:r>
    </w:p>
    <w:p w14:paraId="612D36DB" w14:textId="77777777" w:rsidR="00681784" w:rsidRDefault="00681784" w:rsidP="00681784">
      <w:r>
        <w:t>2YE6 2AE</w:t>
      </w:r>
    </w:p>
    <w:p w14:paraId="1E9E5FA7" w14:textId="77777777" w:rsidR="00681784" w:rsidRDefault="00681784" w:rsidP="00681784">
      <w:r>
        <w:t>2YE7 2GA</w:t>
      </w:r>
    </w:p>
    <w:p w14:paraId="3CC85951" w14:textId="77777777" w:rsidR="00681784" w:rsidRDefault="00681784" w:rsidP="00681784">
      <w:r>
        <w:t>2YE5 2A7</w:t>
      </w:r>
    </w:p>
    <w:p w14:paraId="6D17557C" w14:textId="77777777" w:rsidR="00681784" w:rsidRDefault="00681784" w:rsidP="00681784">
      <w:r>
        <w:t>3B24 B2J</w:t>
      </w:r>
    </w:p>
    <w:p w14:paraId="333766D1" w14:textId="77777777" w:rsidR="00681784" w:rsidRDefault="00681784" w:rsidP="00681784">
      <w:r>
        <w:t>2XAB VHD</w:t>
      </w:r>
    </w:p>
    <w:p w14:paraId="6F7021A3" w14:textId="77777777" w:rsidR="00681784" w:rsidRDefault="00681784" w:rsidP="00681784">
      <w:r>
        <w:t>2XJX XJX</w:t>
      </w:r>
    </w:p>
    <w:p w14:paraId="3BC74F85" w14:textId="77777777" w:rsidR="00681784" w:rsidRDefault="00681784" w:rsidP="00681784">
      <w:r>
        <w:t>3RLR 3RR</w:t>
      </w:r>
    </w:p>
    <w:p w14:paraId="68426AF8" w14:textId="77777777" w:rsidR="00681784" w:rsidRDefault="00681784" w:rsidP="00681784">
      <w:r>
        <w:t>2YE8 2D3</w:t>
      </w:r>
    </w:p>
    <w:p w14:paraId="570E9B23" w14:textId="77777777" w:rsidR="00681784" w:rsidRDefault="00681784" w:rsidP="00681784">
      <w:r>
        <w:t>2YEH 2KU</w:t>
      </w:r>
    </w:p>
    <w:p w14:paraId="66626EE5" w14:textId="77777777" w:rsidR="00681784" w:rsidRDefault="00681784" w:rsidP="00681784">
      <w:r>
        <w:t>3HHU 819</w:t>
      </w:r>
    </w:p>
    <w:p w14:paraId="69453795" w14:textId="77777777" w:rsidR="00681784" w:rsidRDefault="00681784" w:rsidP="00681784">
      <w:r>
        <w:t>2YEI XQI</w:t>
      </w:r>
    </w:p>
    <w:p w14:paraId="1F723AA7" w14:textId="77777777" w:rsidR="00681784" w:rsidRDefault="00681784" w:rsidP="00681784">
      <w:r>
        <w:t>3BMY CXZ</w:t>
      </w:r>
    </w:p>
    <w:p w14:paraId="7C40E53E" w14:textId="77777777" w:rsidR="00681784" w:rsidRDefault="00681784" w:rsidP="00681784">
      <w:r>
        <w:t>2XJG XJG</w:t>
      </w:r>
    </w:p>
    <w:p w14:paraId="60A76DCA" w14:textId="77777777" w:rsidR="00681784" w:rsidRDefault="00681784" w:rsidP="00681784">
      <w:r>
        <w:t>2YE9 2D4</w:t>
      </w:r>
    </w:p>
    <w:p w14:paraId="122BB860" w14:textId="77777777" w:rsidR="00681784" w:rsidRDefault="00681784" w:rsidP="00681784">
      <w:r>
        <w:t>4EFT EFT</w:t>
      </w:r>
    </w:p>
    <w:p w14:paraId="324CF41F" w14:textId="77777777" w:rsidR="00681784" w:rsidRDefault="00681784" w:rsidP="00681784">
      <w:r>
        <w:t>2YI0 YI0</w:t>
      </w:r>
    </w:p>
    <w:p w14:paraId="4D3E1A69" w14:textId="77777777" w:rsidR="00681784" w:rsidRDefault="00681784" w:rsidP="00681784">
      <w:r>
        <w:t>2YK2 YJW</w:t>
      </w:r>
    </w:p>
    <w:p w14:paraId="6287FD1E" w14:textId="77777777" w:rsidR="00681784" w:rsidRDefault="00681784" w:rsidP="00681784">
      <w:r>
        <w:t>3VHA VHA</w:t>
      </w:r>
    </w:p>
    <w:p w14:paraId="160652F9" w14:textId="77777777" w:rsidR="00681784" w:rsidRDefault="00681784" w:rsidP="00681784">
      <w:r>
        <w:t>3RLP 3RP</w:t>
      </w:r>
    </w:p>
    <w:p w14:paraId="0BA9E397" w14:textId="77777777" w:rsidR="00681784" w:rsidRDefault="00681784" w:rsidP="00681784">
      <w:r>
        <w:t>3RLQ 3RQ</w:t>
      </w:r>
    </w:p>
    <w:p w14:paraId="0F8CD620" w14:textId="77777777" w:rsidR="00681784" w:rsidRDefault="00681784" w:rsidP="00681784">
      <w:r>
        <w:t>2WI4 ZZ4</w:t>
      </w:r>
    </w:p>
    <w:p w14:paraId="28FF3AEE" w14:textId="77777777" w:rsidR="00681784" w:rsidRDefault="00681784" w:rsidP="00681784">
      <w:r>
        <w:t>2YI7 BZ8</w:t>
      </w:r>
    </w:p>
    <w:p w14:paraId="628483DE" w14:textId="77777777" w:rsidR="00681784" w:rsidRDefault="00681784" w:rsidP="00681784">
      <w:r>
        <w:t>3D0B SNX</w:t>
      </w:r>
    </w:p>
    <w:p w14:paraId="10C3B976" w14:textId="77777777" w:rsidR="00681784" w:rsidRDefault="00681784" w:rsidP="00681784">
      <w:r>
        <w:t>3QDD 94M</w:t>
      </w:r>
    </w:p>
    <w:p w14:paraId="3FAEA73A" w14:textId="77777777" w:rsidR="00681784" w:rsidRDefault="00681784" w:rsidP="00681784">
      <w:r>
        <w:t>4EGH 0OY</w:t>
      </w:r>
    </w:p>
    <w:p w14:paraId="2A52413A" w14:textId="77777777" w:rsidR="00681784" w:rsidRDefault="00681784" w:rsidP="00681784">
      <w:r>
        <w:t>3MNR SD1</w:t>
      </w:r>
    </w:p>
    <w:p w14:paraId="309D09CA" w14:textId="77777777" w:rsidR="00681784" w:rsidRDefault="00681784" w:rsidP="00681784">
      <w:r>
        <w:t>4EEH HH6</w:t>
      </w:r>
    </w:p>
    <w:p w14:paraId="138D5B4F" w14:textId="77777777" w:rsidR="00681784" w:rsidRDefault="00681784" w:rsidP="00681784">
      <w:r>
        <w:t>3INX JZC</w:t>
      </w:r>
    </w:p>
    <w:p w14:paraId="30F49FC5" w14:textId="77777777" w:rsidR="00681784" w:rsidRDefault="00681784" w:rsidP="00681784">
      <w:r>
        <w:t>3VHC VHC</w:t>
      </w:r>
    </w:p>
    <w:p w14:paraId="33A219A4" w14:textId="77777777" w:rsidR="00681784" w:rsidRDefault="00681784" w:rsidP="00681784">
      <w:r>
        <w:t>3O0I P54</w:t>
      </w:r>
    </w:p>
    <w:p w14:paraId="6CBE7095" w14:textId="77777777" w:rsidR="00681784" w:rsidRDefault="00681784" w:rsidP="00681784">
      <w:r>
        <w:t>2YEI XQK</w:t>
      </w:r>
    </w:p>
    <w:p w14:paraId="60F1F352" w14:textId="77777777" w:rsidR="00681784" w:rsidRDefault="00681784" w:rsidP="00681784">
      <w:r>
        <w:t>2YKC YKC</w:t>
      </w:r>
    </w:p>
    <w:p w14:paraId="3D107FE9" w14:textId="77777777" w:rsidR="00681784" w:rsidRDefault="00681784" w:rsidP="00681784">
      <w:r>
        <w:t>2YKB YKB</w:t>
      </w:r>
    </w:p>
    <w:p w14:paraId="3D07CF6F" w14:textId="77777777" w:rsidR="00681784" w:rsidRDefault="00681784" w:rsidP="00681784">
      <w:r>
        <w:t>3R92 06J</w:t>
      </w:r>
    </w:p>
    <w:p w14:paraId="6FAD9B3B" w14:textId="77777777" w:rsidR="00681784" w:rsidRDefault="00681784" w:rsidP="00681784">
      <w:r>
        <w:t>2WI7 2KL</w:t>
      </w:r>
    </w:p>
    <w:p w14:paraId="72291254" w14:textId="77777777" w:rsidR="00681784" w:rsidRDefault="00681784" w:rsidP="00681784">
      <w:r>
        <w:t>3OWB BSM</w:t>
      </w:r>
    </w:p>
    <w:p w14:paraId="2CB10FEF" w14:textId="77777777" w:rsidR="00681784" w:rsidRDefault="00681784" w:rsidP="00681784">
      <w:r>
        <w:t>3B27 B2T</w:t>
      </w:r>
    </w:p>
    <w:p w14:paraId="1FBD2190" w14:textId="77777777" w:rsidR="00681784" w:rsidRDefault="00681784" w:rsidP="00681784">
      <w:r>
        <w:t>3HEK BD0</w:t>
      </w:r>
    </w:p>
    <w:p w14:paraId="35BD4DB5" w14:textId="77777777" w:rsidR="00681784" w:rsidRDefault="00681784" w:rsidP="00681784">
      <w:r>
        <w:t>@&lt;end&gt;</w:t>
      </w:r>
    </w:p>
    <w:p w14:paraId="3A5ADBAA" w14:textId="77777777" w:rsidR="00681784" w:rsidRDefault="00681784" w:rsidP="00681784"/>
    <w:p w14:paraId="4AA9EA77" w14:textId="77777777" w:rsidR="00681784" w:rsidRDefault="00681784" w:rsidP="00681784">
      <w:r>
        <w:t>pparg</w:t>
      </w:r>
    </w:p>
    <w:p w14:paraId="7394ABAC" w14:textId="77777777" w:rsidR="00681784" w:rsidRDefault="00681784" w:rsidP="00681784">
      <w:r>
        <w:t>@&lt;reference&gt;</w:t>
      </w:r>
    </w:p>
    <w:p w14:paraId="298ADA86" w14:textId="77777777" w:rsidR="00681784" w:rsidRDefault="00681784" w:rsidP="00681784">
      <w:r>
        <w:t>2ATH pinc_reference_files/pparg/2ATH.mmtf 3EA</w:t>
      </w:r>
    </w:p>
    <w:p w14:paraId="4EEE1607" w14:textId="77777777" w:rsidR="00681784" w:rsidRDefault="00681784" w:rsidP="00681784">
      <w:r>
        <w:t>@&lt;align_prot&gt;</w:t>
      </w:r>
    </w:p>
    <w:p w14:paraId="1ECFF219" w14:textId="77777777" w:rsidR="00681784" w:rsidRDefault="00681784" w:rsidP="00681784">
      <w:r>
        <w:t>2I4J DRJ</w:t>
      </w:r>
    </w:p>
    <w:p w14:paraId="2A875D9C" w14:textId="77777777" w:rsidR="00681784" w:rsidRDefault="00681784" w:rsidP="00681784">
      <w:r>
        <w:t>1FM6 BRL</w:t>
      </w:r>
    </w:p>
    <w:p w14:paraId="261EE9D0" w14:textId="77777777" w:rsidR="00681784" w:rsidRDefault="00681784" w:rsidP="00681784">
      <w:r>
        <w:t>2HWQ DRY</w:t>
      </w:r>
    </w:p>
    <w:p w14:paraId="0AFC96A0" w14:textId="77777777" w:rsidR="00681784" w:rsidRDefault="00681784" w:rsidP="00681784">
      <w:r>
        <w:t>1FM9 570</w:t>
      </w:r>
    </w:p>
    <w:p w14:paraId="172B253C" w14:textId="77777777" w:rsidR="00681784" w:rsidRDefault="00681784" w:rsidP="00681784">
      <w:r>
        <w:t>@&lt;align_sm_ligands&gt;</w:t>
      </w:r>
    </w:p>
    <w:p w14:paraId="6D402F9B" w14:textId="77777777" w:rsidR="00681784" w:rsidRDefault="00681784" w:rsidP="00681784">
      <w:r>
        <w:t>3ET3 ET1</w:t>
      </w:r>
    </w:p>
    <w:p w14:paraId="526F5215" w14:textId="77777777" w:rsidR="00681784" w:rsidRDefault="00681784" w:rsidP="00681784">
      <w:r>
        <w:t>3CWD LNB</w:t>
      </w:r>
    </w:p>
    <w:p w14:paraId="13ACC460" w14:textId="77777777" w:rsidR="00681784" w:rsidRDefault="00681784" w:rsidP="00681784">
      <w:r>
        <w:t>3FUR Z12</w:t>
      </w:r>
    </w:p>
    <w:p w14:paraId="65F65B0F" w14:textId="77777777" w:rsidR="00681784" w:rsidRDefault="00681784" w:rsidP="00681784">
      <w:r>
        <w:t>3ET0 ET0</w:t>
      </w:r>
    </w:p>
    <w:p w14:paraId="37103387" w14:textId="77777777" w:rsidR="00681784" w:rsidRDefault="00681784" w:rsidP="00681784">
      <w:r>
        <w:t>3AN3 M7S</w:t>
      </w:r>
    </w:p>
    <w:p w14:paraId="03959D29" w14:textId="77777777" w:rsidR="00681784" w:rsidRDefault="00681784" w:rsidP="00681784">
      <w:r>
        <w:t>3G9E RO7</w:t>
      </w:r>
    </w:p>
    <w:p w14:paraId="1DBADC94" w14:textId="77777777" w:rsidR="00681784" w:rsidRDefault="00681784" w:rsidP="00681784">
      <w:r>
        <w:t>2POB GW4</w:t>
      </w:r>
    </w:p>
    <w:p w14:paraId="24ACD376" w14:textId="77777777" w:rsidR="00681784" w:rsidRDefault="00681784" w:rsidP="00681784">
      <w:r>
        <w:t>2P4Y C03</w:t>
      </w:r>
    </w:p>
    <w:p w14:paraId="15392A77" w14:textId="77777777" w:rsidR="00681784" w:rsidRDefault="00681784" w:rsidP="00681784">
      <w:r>
        <w:t>3BC5 ZAA</w:t>
      </w:r>
    </w:p>
    <w:p w14:paraId="4D1ECD7A" w14:textId="77777777" w:rsidR="00681784" w:rsidRDefault="00681784" w:rsidP="00681784">
      <w:r>
        <w:t>3B3K LRG</w:t>
      </w:r>
    </w:p>
    <w:p w14:paraId="31BDAEA4" w14:textId="77777777" w:rsidR="00681784" w:rsidRDefault="00681784" w:rsidP="00681784">
      <w:r>
        <w:t>3OSW XDI</w:t>
      </w:r>
    </w:p>
    <w:p w14:paraId="54E1A3F1" w14:textId="77777777" w:rsidR="00681784" w:rsidRDefault="00681784" w:rsidP="00681784">
      <w:r>
        <w:t>2Q61 SF1</w:t>
      </w:r>
    </w:p>
    <w:p w14:paraId="6F5B30A3" w14:textId="77777777" w:rsidR="00681784" w:rsidRDefault="00681784" w:rsidP="00681784">
      <w:r>
        <w:t>3U9Q DKA</w:t>
      </w:r>
    </w:p>
    <w:p w14:paraId="1865C01F" w14:textId="77777777" w:rsidR="00681784" w:rsidRDefault="00681784" w:rsidP="00681784">
      <w:r>
        <w:t>3OSI XDH</w:t>
      </w:r>
    </w:p>
    <w:p w14:paraId="1288361D" w14:textId="77777777" w:rsidR="00681784" w:rsidRDefault="00681784" w:rsidP="00681784">
      <w:r>
        <w:t>2Q6S PLB</w:t>
      </w:r>
    </w:p>
    <w:p w14:paraId="0E90A9A4" w14:textId="77777777" w:rsidR="00681784" w:rsidRDefault="00681784" w:rsidP="00681784">
      <w:r>
        <w:t>3PO9 XPT</w:t>
      </w:r>
    </w:p>
    <w:p w14:paraId="5EC8A768" w14:textId="77777777" w:rsidR="00681784" w:rsidRDefault="00681784" w:rsidP="00681784">
      <w:r>
        <w:t>3D6D LRG</w:t>
      </w:r>
    </w:p>
    <w:p w14:paraId="52CB2EC6" w14:textId="77777777" w:rsidR="00681784" w:rsidRDefault="00681784" w:rsidP="00681784">
      <w:r>
        <w:t>3R5N MLO</w:t>
      </w:r>
    </w:p>
    <w:p w14:paraId="57CE54A5" w14:textId="77777777" w:rsidR="00681784" w:rsidRDefault="00681784" w:rsidP="00681784">
      <w:r>
        <w:t>3KMG 538</w:t>
      </w:r>
    </w:p>
    <w:p w14:paraId="21921B4E" w14:textId="77777777" w:rsidR="00681784" w:rsidRDefault="00681784" w:rsidP="00681784">
      <w:r>
        <w:t>2Q5P 241</w:t>
      </w:r>
    </w:p>
    <w:p w14:paraId="7D2E3F3F" w14:textId="77777777" w:rsidR="00681784" w:rsidRDefault="00681784" w:rsidP="00681784">
      <w:r>
        <w:t>2VSR 9HO</w:t>
      </w:r>
    </w:p>
    <w:p w14:paraId="723D51C3" w14:textId="77777777" w:rsidR="00681784" w:rsidRDefault="00681784" w:rsidP="00681784">
      <w:r>
        <w:t>3FEJ CTM</w:t>
      </w:r>
    </w:p>
    <w:p w14:paraId="3576AC0A" w14:textId="77777777" w:rsidR="00681784" w:rsidRDefault="00681784" w:rsidP="00681784">
      <w:r>
        <w:t>3R8I XCX</w:t>
      </w:r>
    </w:p>
    <w:p w14:paraId="24B2BB66" w14:textId="77777777" w:rsidR="00681784" w:rsidRDefault="00681784" w:rsidP="00681784">
      <w:r>
        <w:t>3AN4 M7R</w:t>
      </w:r>
    </w:p>
    <w:p w14:paraId="77CC01A2" w14:textId="77777777" w:rsidR="00681784" w:rsidRDefault="00681784" w:rsidP="00681784">
      <w:r>
        <w:t>3V9Y 24L</w:t>
      </w:r>
    </w:p>
    <w:p w14:paraId="68678BED" w14:textId="77777777" w:rsidR="00681784" w:rsidRDefault="00681784" w:rsidP="00681784">
      <w:r>
        <w:t>3V9T 17L</w:t>
      </w:r>
    </w:p>
    <w:p w14:paraId="676FE879" w14:textId="77777777" w:rsidR="00681784" w:rsidRDefault="00681784" w:rsidP="00681784">
      <w:r>
        <w:t>2VST 243</w:t>
      </w:r>
    </w:p>
    <w:p w14:paraId="4B3660F1" w14:textId="77777777" w:rsidR="00681784" w:rsidRDefault="00681784" w:rsidP="00681784">
      <w:r>
        <w:t>3VN2 TLS</w:t>
      </w:r>
    </w:p>
    <w:p w14:paraId="0031E87A" w14:textId="77777777" w:rsidR="00681784" w:rsidRDefault="00681784" w:rsidP="00681784">
      <w:r>
        <w:t>3PBA ZXG</w:t>
      </w:r>
    </w:p>
    <w:p w14:paraId="15B04B84" w14:textId="77777777" w:rsidR="00681784" w:rsidRDefault="00681784" w:rsidP="00681784">
      <w:r>
        <w:t>2ZK6 C08</w:t>
      </w:r>
    </w:p>
    <w:p w14:paraId="274DCD77" w14:textId="77777777" w:rsidR="00681784" w:rsidRDefault="00681784" w:rsidP="00681784">
      <w:r>
        <w:t>3S9S M0T</w:t>
      </w:r>
    </w:p>
    <w:p w14:paraId="6ED00D26" w14:textId="77777777" w:rsidR="00681784" w:rsidRDefault="00681784" w:rsidP="00681784">
      <w:r>
        <w:t>3V9V 21L</w:t>
      </w:r>
    </w:p>
    <w:p w14:paraId="3E9562B1" w14:textId="77777777" w:rsidR="00681784" w:rsidRDefault="00681784" w:rsidP="00681784">
      <w:r>
        <w:t>3TY0 082</w:t>
      </w:r>
    </w:p>
    <w:p w14:paraId="03F7EBC2" w14:textId="77777777" w:rsidR="00681784" w:rsidRDefault="00681784" w:rsidP="00681784">
      <w:r>
        <w:t>2Q6R SF2</w:t>
      </w:r>
    </w:p>
    <w:p w14:paraId="591C2194" w14:textId="77777777" w:rsidR="00681784" w:rsidRDefault="00681784" w:rsidP="00681784">
      <w:r>
        <w:t>3CWD LNA</w:t>
      </w:r>
    </w:p>
    <w:p w14:paraId="27411C22" w14:textId="77777777" w:rsidR="00681784" w:rsidRDefault="00681784" w:rsidP="00681784">
      <w:r>
        <w:t>3CDS GRR</w:t>
      </w:r>
    </w:p>
    <w:p w14:paraId="07E11760" w14:textId="77777777" w:rsidR="00681784" w:rsidRDefault="00681784" w:rsidP="00681784">
      <w:r>
        <w:t>3IA6 UNT</w:t>
      </w:r>
    </w:p>
    <w:p w14:paraId="614A7B3D" w14:textId="77777777" w:rsidR="00681784" w:rsidRDefault="00681784" w:rsidP="00681784">
      <w:r>
        <w:t>3LMP CEK</w:t>
      </w:r>
    </w:p>
    <w:p w14:paraId="0166CA4D" w14:textId="77777777" w:rsidR="00681784" w:rsidRDefault="00681784" w:rsidP="00681784">
      <w:r>
        <w:t>2XKW P1B</w:t>
      </w:r>
    </w:p>
    <w:p w14:paraId="5F6B981B" w14:textId="77777777" w:rsidR="00681784" w:rsidRDefault="00681784" w:rsidP="00681784">
      <w:r>
        <w:t>3ADT HID</w:t>
      </w:r>
    </w:p>
    <w:p w14:paraId="3DB71D20" w14:textId="77777777" w:rsidR="00681784" w:rsidRDefault="00681784" w:rsidP="00681784">
      <w:r>
        <w:t>3CS8 BRL</w:t>
      </w:r>
    </w:p>
    <w:p w14:paraId="34E52759" w14:textId="77777777" w:rsidR="00681784" w:rsidRDefault="00681784" w:rsidP="00681784">
      <w:r>
        <w:t>2Q59 240</w:t>
      </w:r>
    </w:p>
    <w:p w14:paraId="56234930" w14:textId="77777777" w:rsidR="00681784" w:rsidRDefault="00681784" w:rsidP="00681784">
      <w:r>
        <w:t>2OM9 AJA</w:t>
      </w:r>
    </w:p>
    <w:p w14:paraId="22BB97B2" w14:textId="77777777" w:rsidR="00681784" w:rsidRDefault="00681784" w:rsidP="00681784">
      <w:r>
        <w:t>3T03 3T0</w:t>
      </w:r>
    </w:p>
    <w:p w14:paraId="11B758AA" w14:textId="77777777" w:rsidR="00681784" w:rsidRDefault="00681784" w:rsidP="00681784">
      <w:r>
        <w:t>3R8A HIG</w:t>
      </w:r>
    </w:p>
    <w:p w14:paraId="41D132CC" w14:textId="77777777" w:rsidR="00681784" w:rsidRDefault="00681784" w:rsidP="00681784">
      <w:r>
        <w:t>3B1M KRC</w:t>
      </w:r>
    </w:p>
    <w:p w14:paraId="11968910" w14:textId="77777777" w:rsidR="00681784" w:rsidRDefault="00681784" w:rsidP="00681784">
      <w:r>
        <w:t>2YFE YFE</w:t>
      </w:r>
    </w:p>
    <w:p w14:paraId="5714F331" w14:textId="77777777" w:rsidR="00681784" w:rsidRDefault="00681784" w:rsidP="00681784">
      <w:r>
        <w:t>3QT0 486</w:t>
      </w:r>
    </w:p>
    <w:p w14:paraId="59C28A79" w14:textId="77777777" w:rsidR="00681784" w:rsidRDefault="00681784" w:rsidP="00681784">
      <w:r>
        <w:t>3K8S Z27</w:t>
      </w:r>
    </w:p>
    <w:p w14:paraId="17471E79" w14:textId="77777777" w:rsidR="00681784" w:rsidRDefault="00681784" w:rsidP="00681784">
      <w:r>
        <w:t>2Q5S NZA</w:t>
      </w:r>
    </w:p>
    <w:p w14:paraId="1E68CB9F" w14:textId="77777777" w:rsidR="00681784" w:rsidRDefault="00681784" w:rsidP="00681784">
      <w:r>
        <w:t>3ADS IMN</w:t>
      </w:r>
    </w:p>
    <w:p w14:paraId="35584710" w14:textId="77777777" w:rsidR="00681784" w:rsidRDefault="00681784" w:rsidP="00681784">
      <w:r>
        <w:t>3ADV SRO</w:t>
      </w:r>
    </w:p>
    <w:p w14:paraId="16AB026A" w14:textId="77777777" w:rsidR="00681784" w:rsidRDefault="00681784" w:rsidP="00681784">
      <w:r>
        <w:t>2Q8S L92</w:t>
      </w:r>
    </w:p>
    <w:p w14:paraId="39884891" w14:textId="77777777" w:rsidR="00681784" w:rsidRDefault="00681784" w:rsidP="00681784">
      <w:r>
        <w:t>3ADU MYI</w:t>
      </w:r>
    </w:p>
    <w:p w14:paraId="3C54B506" w14:textId="77777777" w:rsidR="00681784" w:rsidRDefault="00681784" w:rsidP="00681784">
      <w:r>
        <w:t>3CDP YRG</w:t>
      </w:r>
    </w:p>
    <w:p w14:paraId="18B1728F" w14:textId="77777777" w:rsidR="00681784" w:rsidRDefault="00681784" w:rsidP="00681784">
      <w:r>
        <w:t>3H0A D30</w:t>
      </w:r>
    </w:p>
    <w:p w14:paraId="6A84A772" w14:textId="77777777" w:rsidR="00681784" w:rsidRDefault="00681784" w:rsidP="00681784">
      <w:r>
        <w:t>3B0Q MC5</w:t>
      </w:r>
    </w:p>
    <w:p w14:paraId="7E18B5E6" w14:textId="77777777" w:rsidR="00681784" w:rsidRDefault="00681784" w:rsidP="00681784">
      <w:r>
        <w:t>3ADW MYI</w:t>
      </w:r>
    </w:p>
    <w:p w14:paraId="15073191" w14:textId="77777777" w:rsidR="00681784" w:rsidRDefault="00681784" w:rsidP="00681784">
      <w:r>
        <w:t>3GBK 2PQ</w:t>
      </w:r>
    </w:p>
    <w:p w14:paraId="500548A3" w14:textId="77777777" w:rsidR="00681784" w:rsidRDefault="00681784" w:rsidP="00681784">
      <w:r>
        <w:t>2I4Z DRH</w:t>
      </w:r>
    </w:p>
    <w:p w14:paraId="75C0818F" w14:textId="77777777" w:rsidR="00681784" w:rsidRDefault="00681784" w:rsidP="00681784">
      <w:r>
        <w:t>3ADX IMN</w:t>
      </w:r>
    </w:p>
    <w:p w14:paraId="75373DD0" w14:textId="77777777" w:rsidR="00681784" w:rsidRDefault="00681784" w:rsidP="00681784">
      <w:r>
        <w:t>3NOA 5BC</w:t>
      </w:r>
    </w:p>
    <w:p w14:paraId="634B3FEF" w14:textId="77777777" w:rsidR="00681784" w:rsidRDefault="00681784" w:rsidP="00681784">
      <w:r>
        <w:t>@&lt;end&gt;</w:t>
      </w:r>
    </w:p>
    <w:p w14:paraId="58E098E7" w14:textId="77777777" w:rsidR="00681784" w:rsidRDefault="00681784" w:rsidP="00681784"/>
    <w:p w14:paraId="3B56B108" w14:textId="77777777" w:rsidR="00681784" w:rsidRDefault="00681784" w:rsidP="00681784">
      <w:r>
        <w:t>ptp1b</w:t>
      </w:r>
    </w:p>
    <w:p w14:paraId="07D254F4" w14:textId="77777777" w:rsidR="00681784" w:rsidRDefault="00681784" w:rsidP="00681784">
      <w:r>
        <w:t>@&lt;reference&gt;</w:t>
      </w:r>
    </w:p>
    <w:p w14:paraId="2B11CE56" w14:textId="77777777" w:rsidR="00681784" w:rsidRDefault="00681784" w:rsidP="00681784">
      <w:r>
        <w:t>1KAK pinc_reference_files/ptp1b/1KAK.mmtf FNP</w:t>
      </w:r>
    </w:p>
    <w:p w14:paraId="65258DD6" w14:textId="77777777" w:rsidR="00681784" w:rsidRDefault="00681784" w:rsidP="00681784">
      <w:r>
        <w:t>@&lt;align_prot&gt;</w:t>
      </w:r>
    </w:p>
    <w:p w14:paraId="6CBF275A" w14:textId="77777777" w:rsidR="00681784" w:rsidRDefault="00681784" w:rsidP="00681784">
      <w:r>
        <w:t>1NL9 989</w:t>
      </w:r>
    </w:p>
    <w:p w14:paraId="7C559503" w14:textId="77777777" w:rsidR="00681784" w:rsidRDefault="00681784" w:rsidP="00681784">
      <w:r>
        <w:t>1C85 OBA</w:t>
      </w:r>
    </w:p>
    <w:p w14:paraId="7A4294E3" w14:textId="77777777" w:rsidR="00681784" w:rsidRDefault="00681784" w:rsidP="00681784">
      <w:r>
        <w:t>1G7G INX</w:t>
      </w:r>
    </w:p>
    <w:p w14:paraId="6756D1F5" w14:textId="77777777" w:rsidR="00681784" w:rsidRDefault="00681784" w:rsidP="00681784">
      <w:r>
        <w:t>1ECV 878</w:t>
      </w:r>
    </w:p>
    <w:p w14:paraId="08C189D6" w14:textId="77777777" w:rsidR="00681784" w:rsidRDefault="00681784" w:rsidP="00681784">
      <w:r>
        <w:t>@&lt;align_sm_ligands&gt;</w:t>
      </w:r>
    </w:p>
    <w:p w14:paraId="03D18474" w14:textId="77777777" w:rsidR="00681784" w:rsidRDefault="00681784" w:rsidP="00681784">
      <w:r>
        <w:t>2FJM 073</w:t>
      </w:r>
    </w:p>
    <w:p w14:paraId="17D301FA" w14:textId="77777777" w:rsidR="00681784" w:rsidRDefault="00681784" w:rsidP="00681784">
      <w:r>
        <w:t>2CMA F20</w:t>
      </w:r>
    </w:p>
    <w:p w14:paraId="14FF9144" w14:textId="77777777" w:rsidR="00681784" w:rsidRDefault="00681784" w:rsidP="00681784">
      <w:r>
        <w:t>3CWE 825</w:t>
      </w:r>
    </w:p>
    <w:p w14:paraId="2B748F15" w14:textId="77777777" w:rsidR="00681784" w:rsidRDefault="00681784" w:rsidP="00681784">
      <w:r>
        <w:t>2ZN7 410</w:t>
      </w:r>
    </w:p>
    <w:p w14:paraId="31A1E701" w14:textId="77777777" w:rsidR="00681784" w:rsidRDefault="00681784" w:rsidP="00681784">
      <w:r>
        <w:t>2BGD T1D</w:t>
      </w:r>
    </w:p>
    <w:p w14:paraId="2B27EB0E" w14:textId="77777777" w:rsidR="00681784" w:rsidRDefault="00681784" w:rsidP="00681784">
      <w:r>
        <w:t>2BGE T2D</w:t>
      </w:r>
    </w:p>
    <w:p w14:paraId="35713BD2" w14:textId="77777777" w:rsidR="00681784" w:rsidRDefault="00681784" w:rsidP="00681784">
      <w:r>
        <w:t>2QBS 024</w:t>
      </w:r>
    </w:p>
    <w:p w14:paraId="5410C8EB" w14:textId="77777777" w:rsidR="00681784" w:rsidRDefault="00681784" w:rsidP="00681784">
      <w:r>
        <w:t>2B07 598</w:t>
      </w:r>
    </w:p>
    <w:p w14:paraId="22F8D336" w14:textId="77777777" w:rsidR="00681784" w:rsidRDefault="00681784" w:rsidP="00681784">
      <w:r>
        <w:t>1WAX LO1</w:t>
      </w:r>
    </w:p>
    <w:p w14:paraId="3ECB916A" w14:textId="77777777" w:rsidR="00681784" w:rsidRDefault="00681784" w:rsidP="00681784">
      <w:r>
        <w:t>2CNF F32</w:t>
      </w:r>
    </w:p>
    <w:p w14:paraId="22965E56" w14:textId="77777777" w:rsidR="00681784" w:rsidRDefault="00681784" w:rsidP="00681784">
      <w:r>
        <w:t>1ONZ 968</w:t>
      </w:r>
    </w:p>
    <w:p w14:paraId="7DADC003" w14:textId="77777777" w:rsidR="00681784" w:rsidRDefault="00681784" w:rsidP="00681784">
      <w:r>
        <w:t>2F6V SK2</w:t>
      </w:r>
    </w:p>
    <w:p w14:paraId="0DAC2AD4" w14:textId="77777777" w:rsidR="00681784" w:rsidRDefault="00681784" w:rsidP="00681784">
      <w:r>
        <w:t>1ONY 588</w:t>
      </w:r>
    </w:p>
    <w:p w14:paraId="20F3C4AF" w14:textId="77777777" w:rsidR="00681784" w:rsidRDefault="00681784" w:rsidP="00681784">
      <w:r>
        <w:t>2CMB F17</w:t>
      </w:r>
    </w:p>
    <w:p w14:paraId="42CD33DB" w14:textId="77777777" w:rsidR="00681784" w:rsidRDefault="00681784" w:rsidP="00681784">
      <w:r>
        <w:t>2F71 UN7</w:t>
      </w:r>
    </w:p>
    <w:p w14:paraId="554B40EF" w14:textId="77777777" w:rsidR="00681784" w:rsidRDefault="00681784" w:rsidP="00681784">
      <w:r>
        <w:t>2CMC DFM</w:t>
      </w:r>
    </w:p>
    <w:p w14:paraId="4306EBA3" w14:textId="77777777" w:rsidR="00681784" w:rsidRDefault="00681784" w:rsidP="00681784">
      <w:r>
        <w:t>2AZR 982</w:t>
      </w:r>
    </w:p>
    <w:p w14:paraId="7B8AABBF" w14:textId="77777777" w:rsidR="00681784" w:rsidRDefault="00681784" w:rsidP="00681784">
      <w:r>
        <w:t>2CM7 IZD</w:t>
      </w:r>
    </w:p>
    <w:p w14:paraId="11EBAEEF" w14:textId="77777777" w:rsidR="00681784" w:rsidRDefault="00681784" w:rsidP="00681784">
      <w:r>
        <w:t>2F6Y ENT</w:t>
      </w:r>
    </w:p>
    <w:p w14:paraId="19A2B3B5" w14:textId="77777777" w:rsidR="00681784" w:rsidRDefault="00681784" w:rsidP="00681784">
      <w:r>
        <w:t>2QBQ 4B3</w:t>
      </w:r>
    </w:p>
    <w:p w14:paraId="11D4F907" w14:textId="77777777" w:rsidR="00681784" w:rsidRDefault="00681784" w:rsidP="00681784">
      <w:r>
        <w:t>1Q6T 600</w:t>
      </w:r>
    </w:p>
    <w:p w14:paraId="326245F4" w14:textId="77777777" w:rsidR="00681784" w:rsidRDefault="00681784" w:rsidP="00681784">
      <w:r>
        <w:t>1Q6P 213</w:t>
      </w:r>
    </w:p>
    <w:p w14:paraId="7F227542" w14:textId="77777777" w:rsidR="00681784" w:rsidRDefault="00681784" w:rsidP="00681784">
      <w:r>
        <w:t>2H4K 509</w:t>
      </w:r>
    </w:p>
    <w:p w14:paraId="67F95A16" w14:textId="77777777" w:rsidR="00681784" w:rsidRDefault="00681784" w:rsidP="00681784">
      <w:r>
        <w:t>2H4G 694</w:t>
      </w:r>
    </w:p>
    <w:p w14:paraId="6401FA99" w14:textId="77777777" w:rsidR="00681784" w:rsidRDefault="00681784" w:rsidP="00681784">
      <w:r>
        <w:t>2VEU IZ1</w:t>
      </w:r>
    </w:p>
    <w:p w14:paraId="3AF79C0B" w14:textId="77777777" w:rsidR="00681784" w:rsidRDefault="00681784" w:rsidP="00681784">
      <w:r>
        <w:t>1Q1M 234</w:t>
      </w:r>
    </w:p>
    <w:p w14:paraId="482A3161" w14:textId="77777777" w:rsidR="00681784" w:rsidRDefault="00681784" w:rsidP="00681784">
      <w:r>
        <w:t>2HB1 512</w:t>
      </w:r>
    </w:p>
    <w:p w14:paraId="15B538D9" w14:textId="77777777" w:rsidR="00681784" w:rsidRDefault="00681784" w:rsidP="00681784">
      <w:r>
        <w:t>2F70 UN6</w:t>
      </w:r>
    </w:p>
    <w:p w14:paraId="645291CE" w14:textId="77777777" w:rsidR="00681784" w:rsidRDefault="00681784" w:rsidP="00681784">
      <w:r>
        <w:t>2F6W UN3</w:t>
      </w:r>
    </w:p>
    <w:p w14:paraId="4EB075C9" w14:textId="77777777" w:rsidR="00681784" w:rsidRDefault="00681784" w:rsidP="00681784">
      <w:r>
        <w:t>2CM8 F16</w:t>
      </w:r>
    </w:p>
    <w:p w14:paraId="62A373B6" w14:textId="77777777" w:rsidR="00681784" w:rsidRDefault="00681784" w:rsidP="00681784">
      <w:r>
        <w:t>2FJN 073</w:t>
      </w:r>
    </w:p>
    <w:p w14:paraId="339B0933" w14:textId="77777777" w:rsidR="00681784" w:rsidRDefault="00681784" w:rsidP="00681784">
      <w:r>
        <w:t>1PH0 418</w:t>
      </w:r>
    </w:p>
    <w:p w14:paraId="5DBCBB93" w14:textId="77777777" w:rsidR="00681784" w:rsidRDefault="00681784" w:rsidP="00681784">
      <w:r>
        <w:t>1Q6J 335</w:t>
      </w:r>
    </w:p>
    <w:p w14:paraId="2C74CC46" w14:textId="77777777" w:rsidR="00681784" w:rsidRDefault="00681784" w:rsidP="00681784">
      <w:r>
        <w:t>1Q6S 214</w:t>
      </w:r>
    </w:p>
    <w:p w14:paraId="17CD530D" w14:textId="77777777" w:rsidR="00681784" w:rsidRDefault="00681784" w:rsidP="00681784">
      <w:r>
        <w:t>1PYN 941</w:t>
      </w:r>
    </w:p>
    <w:p w14:paraId="3AF7E759" w14:textId="77777777" w:rsidR="00681784" w:rsidRDefault="00681784" w:rsidP="00681784">
      <w:r>
        <w:t>2F6T 1C2</w:t>
      </w:r>
    </w:p>
    <w:p w14:paraId="53732210" w14:textId="77777777" w:rsidR="00681784" w:rsidRDefault="00681784" w:rsidP="00681784">
      <w:r>
        <w:t>2CNE DFJ</w:t>
      </w:r>
    </w:p>
    <w:p w14:paraId="02EEACC3" w14:textId="77777777" w:rsidR="00681784" w:rsidRDefault="00681784" w:rsidP="00681784">
      <w:r>
        <w:t>1NZ7 901</w:t>
      </w:r>
    </w:p>
    <w:p w14:paraId="19666C5D" w14:textId="77777777" w:rsidR="00681784" w:rsidRDefault="00681784" w:rsidP="00681784">
      <w:r>
        <w:t>1Q6N P90</w:t>
      </w:r>
    </w:p>
    <w:p w14:paraId="0957F61F" w14:textId="77777777" w:rsidR="00681784" w:rsidRDefault="00681784" w:rsidP="00681784">
      <w:r>
        <w:t>2ZMM 35B</w:t>
      </w:r>
    </w:p>
    <w:p w14:paraId="0E89AE93" w14:textId="77777777" w:rsidR="00681784" w:rsidRDefault="00681784" w:rsidP="00681784">
      <w:r>
        <w:t>2VEY IZ5</w:t>
      </w:r>
    </w:p>
    <w:p w14:paraId="52FAF06D" w14:textId="77777777" w:rsidR="00681784" w:rsidRDefault="00681784" w:rsidP="00681784">
      <w:r>
        <w:t>2QBR 910</w:t>
      </w:r>
    </w:p>
    <w:p w14:paraId="7FE67A2F" w14:textId="77777777" w:rsidR="00681784" w:rsidRDefault="00681784" w:rsidP="00681784">
      <w:r>
        <w:t>1QXK 429</w:t>
      </w:r>
    </w:p>
    <w:p w14:paraId="47EA4F31" w14:textId="77777777" w:rsidR="00681784" w:rsidRDefault="00681784" w:rsidP="00681784">
      <w:r>
        <w:t>2CNG IZE</w:t>
      </w:r>
    </w:p>
    <w:p w14:paraId="02ECD6DB" w14:textId="77777777" w:rsidR="00681784" w:rsidRDefault="00681784" w:rsidP="00681784">
      <w:r>
        <w:t>2CNI IZF</w:t>
      </w:r>
    </w:p>
    <w:p w14:paraId="52FB510C" w14:textId="77777777" w:rsidR="00681784" w:rsidRDefault="00681784" w:rsidP="00681784">
      <w:r>
        <w:t>2VEV IZ2</w:t>
      </w:r>
    </w:p>
    <w:p w14:paraId="0E6109C3" w14:textId="77777777" w:rsidR="00681784" w:rsidRDefault="00681784" w:rsidP="00681784">
      <w:r>
        <w:t>2NTA 521</w:t>
      </w:r>
    </w:p>
    <w:p w14:paraId="3BC0447F" w14:textId="77777777" w:rsidR="00681784" w:rsidRDefault="00681784" w:rsidP="00681784">
      <w:r>
        <w:t>1XBO IX1</w:t>
      </w:r>
    </w:p>
    <w:p w14:paraId="5A10A0FD" w14:textId="77777777" w:rsidR="00681784" w:rsidRDefault="00681784" w:rsidP="00681784">
      <w:r>
        <w:t>2CNH IZB</w:t>
      </w:r>
    </w:p>
    <w:p w14:paraId="4AFCF67B" w14:textId="77777777" w:rsidR="00681784" w:rsidRDefault="00681784" w:rsidP="00681784">
      <w:r>
        <w:t>2F6Z UN5</w:t>
      </w:r>
    </w:p>
    <w:p w14:paraId="6588AE17" w14:textId="77777777" w:rsidR="00681784" w:rsidRDefault="00681784" w:rsidP="00681784">
      <w:r>
        <w:t>1PXH SNA</w:t>
      </w:r>
    </w:p>
    <w:p w14:paraId="478B874A" w14:textId="77777777" w:rsidR="00681784" w:rsidRDefault="00681784" w:rsidP="00681784">
      <w:r>
        <w:t>1Q6M P27</w:t>
      </w:r>
    </w:p>
    <w:p w14:paraId="4ED2010B" w14:textId="77777777" w:rsidR="00681784" w:rsidRDefault="00681784" w:rsidP="00681784">
      <w:r>
        <w:t>@&lt;end&gt;</w:t>
      </w:r>
    </w:p>
    <w:p w14:paraId="697ED0B2" w14:textId="77777777" w:rsidR="00681784" w:rsidRDefault="00681784" w:rsidP="00681784"/>
    <w:p w14:paraId="4119245D" w14:textId="77777777" w:rsidR="00681784" w:rsidRDefault="00681784" w:rsidP="00681784">
      <w:r>
        <w:t>betasecretase1</w:t>
      </w:r>
    </w:p>
    <w:p w14:paraId="7C94EC9B" w14:textId="77777777" w:rsidR="00681784" w:rsidRDefault="00681784" w:rsidP="00681784">
      <w:r>
        <w:t>@&lt;reference&gt;</w:t>
      </w:r>
    </w:p>
    <w:p w14:paraId="7845FAEE" w14:textId="77777777" w:rsidR="00681784" w:rsidRDefault="00681784" w:rsidP="00681784">
      <w:r>
        <w:t>2IQG pinc_reference_files/betasecretase1/2IQG.mmtf F2I</w:t>
      </w:r>
    </w:p>
    <w:p w14:paraId="2FB869C8" w14:textId="77777777" w:rsidR="00681784" w:rsidRDefault="00681784" w:rsidP="00681784">
      <w:r>
        <w:t>@&lt;align_prot&gt;</w:t>
      </w:r>
    </w:p>
    <w:p w14:paraId="50BEF818" w14:textId="77777777" w:rsidR="00681784" w:rsidRDefault="00681784" w:rsidP="00681784">
      <w:r>
        <w:t>2G94 ZPQ</w:t>
      </w:r>
    </w:p>
    <w:p w14:paraId="494093C6" w14:textId="77777777" w:rsidR="00681784" w:rsidRDefault="00681784" w:rsidP="00681784">
      <w:r>
        <w:t>1W51 L01</w:t>
      </w:r>
    </w:p>
    <w:p w14:paraId="4D71F1B7" w14:textId="77777777" w:rsidR="00681784" w:rsidRDefault="00681784" w:rsidP="00681784">
      <w:r>
        <w:t>2Q11 XX4</w:t>
      </w:r>
    </w:p>
    <w:p w14:paraId="2752CAB4" w14:textId="77777777" w:rsidR="00681784" w:rsidRDefault="00681784" w:rsidP="00681784">
      <w:r>
        <w:t>2OHQ 7IP</w:t>
      </w:r>
    </w:p>
    <w:p w14:paraId="2E373156" w14:textId="77777777" w:rsidR="00681784" w:rsidRDefault="00681784" w:rsidP="00681784">
      <w:r>
        <w:t>@&lt;align_sm_ligands&gt;</w:t>
      </w:r>
    </w:p>
    <w:p w14:paraId="166C70D5" w14:textId="77777777" w:rsidR="00681784" w:rsidRDefault="00681784" w:rsidP="00681784">
      <w:r>
        <w:t>3BUF AEG</w:t>
      </w:r>
    </w:p>
    <w:p w14:paraId="593164E2" w14:textId="77777777" w:rsidR="00681784" w:rsidRDefault="00681784" w:rsidP="00681784">
      <w:r>
        <w:t>3CKP 012</w:t>
      </w:r>
    </w:p>
    <w:p w14:paraId="56F81335" w14:textId="77777777" w:rsidR="00681784" w:rsidRDefault="00681784" w:rsidP="00681784">
      <w:r>
        <w:t>3TPR 5HA</w:t>
      </w:r>
    </w:p>
    <w:p w14:paraId="0605C1AF" w14:textId="77777777" w:rsidR="00681784" w:rsidRDefault="00681784" w:rsidP="00681784">
      <w:r>
        <w:t>3BUG AEH</w:t>
      </w:r>
    </w:p>
    <w:p w14:paraId="25E3F97E" w14:textId="77777777" w:rsidR="00681784" w:rsidRDefault="00681784" w:rsidP="00681784">
      <w:r>
        <w:t>3CKR 009</w:t>
      </w:r>
    </w:p>
    <w:p w14:paraId="35E722FA" w14:textId="77777777" w:rsidR="00681784" w:rsidRDefault="00681784" w:rsidP="00681784">
      <w:r>
        <w:t>2WF3 ZY3</w:t>
      </w:r>
    </w:p>
    <w:p w14:paraId="7F35A03E" w14:textId="77777777" w:rsidR="00681784" w:rsidRDefault="00681784" w:rsidP="00681784">
      <w:r>
        <w:t>3NSH 957</w:t>
      </w:r>
    </w:p>
    <w:p w14:paraId="4751590B" w14:textId="77777777" w:rsidR="00681784" w:rsidRDefault="00681784" w:rsidP="00681784">
      <w:r>
        <w:t>3LNK 74A</w:t>
      </w:r>
    </w:p>
    <w:p w14:paraId="16D1D1D7" w14:textId="77777777" w:rsidR="00681784" w:rsidRDefault="00681784" w:rsidP="00681784">
      <w:r>
        <w:t>3RSX RSV</w:t>
      </w:r>
    </w:p>
    <w:p w14:paraId="0A6BEC97" w14:textId="77777777" w:rsidR="00681784" w:rsidRDefault="00681784" w:rsidP="00681784">
      <w:r>
        <w:t>4DPI 0N1</w:t>
      </w:r>
    </w:p>
    <w:p w14:paraId="69601B45" w14:textId="77777777" w:rsidR="00681784" w:rsidRDefault="00681784" w:rsidP="00681784">
      <w:r>
        <w:t>3PI5 3P5</w:t>
      </w:r>
    </w:p>
    <w:p w14:paraId="27030BAC" w14:textId="77777777" w:rsidR="00681784" w:rsidRDefault="00681784" w:rsidP="00681784">
      <w:r>
        <w:t>4DH6 0KN</w:t>
      </w:r>
    </w:p>
    <w:p w14:paraId="3AE384A6" w14:textId="77777777" w:rsidR="00681784" w:rsidRDefault="00681784" w:rsidP="00681784">
      <w:r>
        <w:t>3DM6 757</w:t>
      </w:r>
    </w:p>
    <w:p w14:paraId="4564B2DD" w14:textId="77777777" w:rsidR="00681784" w:rsidRDefault="00681784" w:rsidP="00681784">
      <w:r>
        <w:t>2ZE1 411</w:t>
      </w:r>
    </w:p>
    <w:p w14:paraId="432EAAF7" w14:textId="77777777" w:rsidR="00681784" w:rsidRDefault="00681784" w:rsidP="00681784">
      <w:r>
        <w:t>3H0B B35</w:t>
      </w:r>
    </w:p>
    <w:p w14:paraId="7061A809" w14:textId="77777777" w:rsidR="00681784" w:rsidRDefault="00681784" w:rsidP="00681784">
      <w:r>
        <w:t>3IXJ 586</w:t>
      </w:r>
    </w:p>
    <w:p w14:paraId="6D784718" w14:textId="77777777" w:rsidR="00681784" w:rsidRDefault="00681784" w:rsidP="00681784">
      <w:r>
        <w:t>3S7L 591</w:t>
      </w:r>
    </w:p>
    <w:p w14:paraId="3A4C5E3A" w14:textId="77777777" w:rsidR="00681784" w:rsidRDefault="00681784" w:rsidP="00681784">
      <w:r>
        <w:t>4DJY 0KR</w:t>
      </w:r>
    </w:p>
    <w:p w14:paraId="1EC7B050" w14:textId="77777777" w:rsidR="00681784" w:rsidRDefault="00681784" w:rsidP="00681784">
      <w:r>
        <w:t>3IVI 2LI</w:t>
      </w:r>
    </w:p>
    <w:p w14:paraId="6DC3AD59" w14:textId="77777777" w:rsidR="00681784" w:rsidRDefault="00681784" w:rsidP="00681784">
      <w:r>
        <w:t>2WJO QUD</w:t>
      </w:r>
    </w:p>
    <w:p w14:paraId="06DE29B2" w14:textId="77777777" w:rsidR="00681784" w:rsidRDefault="00681784" w:rsidP="00681784">
      <w:r>
        <w:t>3L58 CS5</w:t>
      </w:r>
    </w:p>
    <w:p w14:paraId="13F2369B" w14:textId="77777777" w:rsidR="00681784" w:rsidRDefault="00681784" w:rsidP="00681784">
      <w:r>
        <w:t>2XFJ VG5</w:t>
      </w:r>
    </w:p>
    <w:p w14:paraId="4E25A0D7" w14:textId="77777777" w:rsidR="00681784" w:rsidRDefault="00681784" w:rsidP="00681784">
      <w:r>
        <w:t>2VJ6 VG5</w:t>
      </w:r>
    </w:p>
    <w:p w14:paraId="14982B5B" w14:textId="77777777" w:rsidR="00681784" w:rsidRDefault="00681784" w:rsidP="00681784">
      <w:r>
        <w:t>4DJU 0KK</w:t>
      </w:r>
    </w:p>
    <w:p w14:paraId="2CC3EDF8" w14:textId="77777777" w:rsidR="00681784" w:rsidRDefault="00681784" w:rsidP="00681784">
      <w:r>
        <w:t>3RTH RTH</w:t>
      </w:r>
    </w:p>
    <w:p w14:paraId="738D0780" w14:textId="77777777" w:rsidR="00681784" w:rsidRDefault="00681784" w:rsidP="00681784">
      <w:r>
        <w:t>3UDY 09G</w:t>
      </w:r>
    </w:p>
    <w:p w14:paraId="0465B37D" w14:textId="77777777" w:rsidR="00681784" w:rsidRDefault="00681784" w:rsidP="00681784">
      <w:r>
        <w:t>3RU1 3RU</w:t>
      </w:r>
    </w:p>
    <w:p w14:paraId="4CA36ACC" w14:textId="77777777" w:rsidR="00681784" w:rsidRDefault="00681784" w:rsidP="00681784">
      <w:r>
        <w:t>3N4L 842</w:t>
      </w:r>
    </w:p>
    <w:p w14:paraId="3444EA47" w14:textId="77777777" w:rsidR="00681784" w:rsidRDefault="00681784" w:rsidP="00681784">
      <w:r>
        <w:t>3INH 569</w:t>
      </w:r>
    </w:p>
    <w:p w14:paraId="52DC7B49" w14:textId="77777777" w:rsidR="00681784" w:rsidRDefault="00681784" w:rsidP="00681784">
      <w:r>
        <w:t>4DJV 0KM</w:t>
      </w:r>
    </w:p>
    <w:p w14:paraId="6F728306" w14:textId="77777777" w:rsidR="00681784" w:rsidRDefault="00681784" w:rsidP="00681784">
      <w:r>
        <w:t>2WEZ ZYE</w:t>
      </w:r>
    </w:p>
    <w:p w14:paraId="17195F6A" w14:textId="77777777" w:rsidR="00681784" w:rsidRDefault="00681784" w:rsidP="00681784">
      <w:r>
        <w:t>3UDN 09B</w:t>
      </w:r>
    </w:p>
    <w:p w14:paraId="436E1E14" w14:textId="77777777" w:rsidR="00681784" w:rsidRDefault="00681784" w:rsidP="00681784">
      <w:r>
        <w:t>3I25 MV7</w:t>
      </w:r>
    </w:p>
    <w:p w14:paraId="7284C46C" w14:textId="77777777" w:rsidR="00681784" w:rsidRDefault="00681784" w:rsidP="00681784">
      <w:r>
        <w:t>2VJ7 VG6</w:t>
      </w:r>
    </w:p>
    <w:p w14:paraId="6A70574C" w14:textId="77777777" w:rsidR="00681784" w:rsidRDefault="00681784" w:rsidP="00681784">
      <w:r>
        <w:t>3RVI RVI</w:t>
      </w:r>
    </w:p>
    <w:p w14:paraId="72D1E662" w14:textId="77777777" w:rsidR="00681784" w:rsidRDefault="00681784" w:rsidP="00681784">
      <w:r>
        <w:t>3UDP 09D</w:t>
      </w:r>
    </w:p>
    <w:p w14:paraId="79802D64" w14:textId="77777777" w:rsidR="00681784" w:rsidRDefault="00681784" w:rsidP="00681784">
      <w:r>
        <w:t>4DJW 0KP</w:t>
      </w:r>
    </w:p>
    <w:p w14:paraId="455A55D5" w14:textId="77777777" w:rsidR="00681784" w:rsidRDefault="00681784" w:rsidP="00681784">
      <w:r>
        <w:t>3SKG PB8</w:t>
      </w:r>
    </w:p>
    <w:p w14:paraId="359B93A3" w14:textId="77777777" w:rsidR="00681784" w:rsidRDefault="00681784" w:rsidP="00681784">
      <w:r>
        <w:t>3UFL 508</w:t>
      </w:r>
    </w:p>
    <w:p w14:paraId="2C7BA417" w14:textId="77777777" w:rsidR="00681784" w:rsidRDefault="00681784" w:rsidP="00681784">
      <w:r>
        <w:t>3K5C 0BI</w:t>
      </w:r>
    </w:p>
    <w:p w14:paraId="1E52D1F6" w14:textId="77777777" w:rsidR="00681784" w:rsidRDefault="00681784" w:rsidP="00681784">
      <w:r>
        <w:t>3DUY AFJ</w:t>
      </w:r>
    </w:p>
    <w:p w14:paraId="6A4D8868" w14:textId="77777777" w:rsidR="00681784" w:rsidRDefault="00681784" w:rsidP="00681784">
      <w:r>
        <w:t>3KMX G00</w:t>
      </w:r>
    </w:p>
    <w:p w14:paraId="3B76E6E8" w14:textId="77777777" w:rsidR="00681784" w:rsidRDefault="00681784" w:rsidP="00681784">
      <w:r>
        <w:t>3DV1 AR9</w:t>
      </w:r>
    </w:p>
    <w:p w14:paraId="5B85260D" w14:textId="77777777" w:rsidR="00681784" w:rsidRDefault="00681784" w:rsidP="00681784">
      <w:r>
        <w:t>2XFI XFI</w:t>
      </w:r>
    </w:p>
    <w:p w14:paraId="1E119D69" w14:textId="77777777" w:rsidR="00681784" w:rsidRDefault="00681784" w:rsidP="00681784">
      <w:r>
        <w:t>3LPI Z74</w:t>
      </w:r>
    </w:p>
    <w:p w14:paraId="24D09312" w14:textId="77777777" w:rsidR="00681784" w:rsidRDefault="00681784" w:rsidP="00681784">
      <w:r>
        <w:t>2VJ9 VG7</w:t>
      </w:r>
    </w:p>
    <w:p w14:paraId="70A6EFC7" w14:textId="77777777" w:rsidR="00681784" w:rsidRDefault="00681784" w:rsidP="00681784">
      <w:r>
        <w:t>3IN3 472</w:t>
      </w:r>
    </w:p>
    <w:p w14:paraId="4F49A81E" w14:textId="77777777" w:rsidR="00681784" w:rsidRDefault="00681784" w:rsidP="00681784">
      <w:r>
        <w:t>3LPJ Z75</w:t>
      </w:r>
    </w:p>
    <w:p w14:paraId="57C3666E" w14:textId="77777777" w:rsidR="00681784" w:rsidRDefault="00681784" w:rsidP="00681784">
      <w:r>
        <w:t>3IND 593</w:t>
      </w:r>
    </w:p>
    <w:p w14:paraId="7E3D7A80" w14:textId="77777777" w:rsidR="00681784" w:rsidRDefault="00681784" w:rsidP="00681784">
      <w:r>
        <w:t>2WF1 ZY1</w:t>
      </w:r>
    </w:p>
    <w:p w14:paraId="179179F6" w14:textId="77777777" w:rsidR="00681784" w:rsidRDefault="00681784" w:rsidP="00681784">
      <w:r>
        <w:t>3L5F BDX</w:t>
      </w:r>
    </w:p>
    <w:p w14:paraId="430096C7" w14:textId="77777777" w:rsidR="00681784" w:rsidRDefault="00681784" w:rsidP="00681784">
      <w:r>
        <w:t>3QBH QBH</w:t>
      </w:r>
    </w:p>
    <w:p w14:paraId="08A523EB" w14:textId="77777777" w:rsidR="00681784" w:rsidRDefault="00681784" w:rsidP="00681784">
      <w:r>
        <w:t>2VNN CM7</w:t>
      </w:r>
    </w:p>
    <w:p w14:paraId="425F96C2" w14:textId="77777777" w:rsidR="00681784" w:rsidRDefault="00681784" w:rsidP="00681784">
      <w:r>
        <w:t>2VNM CM8</w:t>
      </w:r>
    </w:p>
    <w:p w14:paraId="682766A4" w14:textId="77777777" w:rsidR="00681784" w:rsidRDefault="00681784" w:rsidP="00681784">
      <w:r>
        <w:t>3CIB 314</w:t>
      </w:r>
    </w:p>
    <w:p w14:paraId="4A999D6F" w14:textId="77777777" w:rsidR="00681784" w:rsidRDefault="00681784" w:rsidP="00681784">
      <w:r>
        <w:t>3HVG EV0</w:t>
      </w:r>
    </w:p>
    <w:p w14:paraId="02398ED5" w14:textId="77777777" w:rsidR="00681784" w:rsidRDefault="00681784" w:rsidP="00681784">
      <w:r>
        <w:t>3IGB 454</w:t>
      </w:r>
    </w:p>
    <w:p w14:paraId="75293D3E" w14:textId="77777777" w:rsidR="00681784" w:rsidRDefault="00681784" w:rsidP="00681784">
      <w:r>
        <w:t>3INE X17</w:t>
      </w:r>
    </w:p>
    <w:p w14:paraId="4A1F78BF" w14:textId="77777777" w:rsidR="00681784" w:rsidRDefault="00681784" w:rsidP="00681784">
      <w:r>
        <w:t>2ZJN F1N</w:t>
      </w:r>
    </w:p>
    <w:p w14:paraId="346826A8" w14:textId="77777777" w:rsidR="00681784" w:rsidRDefault="00681784" w:rsidP="00681784">
      <w:r>
        <w:t>3RTN RTN</w:t>
      </w:r>
    </w:p>
    <w:p w14:paraId="1A9FCAC2" w14:textId="77777777" w:rsidR="00681784" w:rsidRDefault="00681784" w:rsidP="00681784">
      <w:r>
        <w:t>2VIY VG3</w:t>
      </w:r>
    </w:p>
    <w:p w14:paraId="7F323224" w14:textId="77777777" w:rsidR="00681784" w:rsidRDefault="00681784" w:rsidP="00681784">
      <w:r>
        <w:t>3CID 318</w:t>
      </w:r>
    </w:p>
    <w:p w14:paraId="43BA7BB9" w14:textId="77777777" w:rsidR="00681784" w:rsidRDefault="00681784" w:rsidP="00681784">
      <w:r>
        <w:t>3LHG Z81</w:t>
      </w:r>
    </w:p>
    <w:p w14:paraId="642950BB" w14:textId="77777777" w:rsidR="00681784" w:rsidRDefault="00681784" w:rsidP="00681784">
      <w:r>
        <w:t>2VIZ VG4</w:t>
      </w:r>
    </w:p>
    <w:p w14:paraId="200AFEB0" w14:textId="77777777" w:rsidR="00681784" w:rsidRDefault="00681784" w:rsidP="00681784">
      <w:r>
        <w:t>3INF X45</w:t>
      </w:r>
    </w:p>
    <w:p w14:paraId="60D956DD" w14:textId="77777777" w:rsidR="00681784" w:rsidRDefault="00681784" w:rsidP="00681784">
      <w:r>
        <w:t>3DV5 BAV</w:t>
      </w:r>
    </w:p>
    <w:p w14:paraId="0CE64D95" w14:textId="77777777" w:rsidR="00681784" w:rsidRDefault="00681784" w:rsidP="00681784">
      <w:r>
        <w:t>3IN4 BX2</w:t>
      </w:r>
    </w:p>
    <w:p w14:paraId="7A3AF2D1" w14:textId="77777777" w:rsidR="00681784" w:rsidRDefault="00681784" w:rsidP="00681784">
      <w:r>
        <w:t>3CIC 316</w:t>
      </w:r>
    </w:p>
    <w:p w14:paraId="428223C7" w14:textId="77777777" w:rsidR="00681784" w:rsidRDefault="00681784" w:rsidP="00681784">
      <w:r>
        <w:t>2WF4 ZY4</w:t>
      </w:r>
    </w:p>
    <w:p w14:paraId="15A359D8" w14:textId="77777777" w:rsidR="00681784" w:rsidRDefault="00681784" w:rsidP="00681784">
      <w:r>
        <w:t>3MSJ EV3</w:t>
      </w:r>
    </w:p>
    <w:p w14:paraId="36BA7110" w14:textId="77777777" w:rsidR="00681784" w:rsidRDefault="00681784" w:rsidP="00681784">
      <w:r>
        <w:t>3IVH 1LI</w:t>
      </w:r>
    </w:p>
    <w:p w14:paraId="29903221" w14:textId="77777777" w:rsidR="00681784" w:rsidRDefault="00681784" w:rsidP="00681784">
      <w:r>
        <w:t>3L5E BDW</w:t>
      </w:r>
    </w:p>
    <w:p w14:paraId="1BDFE220" w14:textId="77777777" w:rsidR="00681784" w:rsidRDefault="00681784" w:rsidP="00681784">
      <w:r>
        <w:t>3S7M 532</w:t>
      </w:r>
    </w:p>
    <w:p w14:paraId="76F299B2" w14:textId="77777777" w:rsidR="00681784" w:rsidRDefault="00681784" w:rsidP="00681784">
      <w:r>
        <w:t>4ACX S8Z</w:t>
      </w:r>
    </w:p>
    <w:p w14:paraId="53FF4B15" w14:textId="77777777" w:rsidR="00681784" w:rsidRDefault="00681784" w:rsidP="00681784">
      <w:r>
        <w:t>3UDJ 092</w:t>
      </w:r>
    </w:p>
    <w:p w14:paraId="03F04391" w14:textId="77777777" w:rsidR="00681784" w:rsidRDefault="00681784" w:rsidP="00681784">
      <w:r>
        <w:t>3UDH 091</w:t>
      </w:r>
    </w:p>
    <w:p w14:paraId="335CCA79" w14:textId="77777777" w:rsidR="00681784" w:rsidRDefault="00681784" w:rsidP="00681784">
      <w:r>
        <w:t>2WF2 ZY2</w:t>
      </w:r>
    </w:p>
    <w:p w14:paraId="09D051A9" w14:textId="77777777" w:rsidR="00681784" w:rsidRDefault="00681784" w:rsidP="00681784">
      <w:r>
        <w:t>3U6A 18P</w:t>
      </w:r>
    </w:p>
    <w:p w14:paraId="17D981BC" w14:textId="77777777" w:rsidR="00681784" w:rsidRDefault="00681784" w:rsidP="00681784">
      <w:r>
        <w:t>4DJX 0KQ</w:t>
      </w:r>
    </w:p>
    <w:p w14:paraId="0E52CBC3" w14:textId="77777777" w:rsidR="00681784" w:rsidRDefault="00681784" w:rsidP="00681784">
      <w:r>
        <w:t>3UDK 095</w:t>
      </w:r>
    </w:p>
    <w:p w14:paraId="195FAFBD" w14:textId="77777777" w:rsidR="00681784" w:rsidRDefault="00681784" w:rsidP="00681784">
      <w:r>
        <w:t>2VIJ C44</w:t>
      </w:r>
    </w:p>
    <w:p w14:paraId="06E5AC79" w14:textId="77777777" w:rsidR="00681784" w:rsidRDefault="00681784" w:rsidP="00681784">
      <w:r>
        <w:t>3UDR 09F</w:t>
      </w:r>
    </w:p>
    <w:p w14:paraId="34164406" w14:textId="77777777" w:rsidR="00681784" w:rsidRDefault="00681784" w:rsidP="00681784">
      <w:r>
        <w:t>3K5G BJC</w:t>
      </w:r>
    </w:p>
    <w:p w14:paraId="553C5825" w14:textId="77777777" w:rsidR="00681784" w:rsidRDefault="00681784" w:rsidP="00681784">
      <w:r>
        <w:t>3L3A 625</w:t>
      </w:r>
    </w:p>
    <w:p w14:paraId="070E659A" w14:textId="77777777" w:rsidR="00681784" w:rsidRDefault="00681784" w:rsidP="00681784">
      <w:r>
        <w:t>3RSV 3RS</w:t>
      </w:r>
    </w:p>
    <w:p w14:paraId="4E5C7679" w14:textId="77777777" w:rsidR="00681784" w:rsidRDefault="00681784" w:rsidP="00681784">
      <w:r>
        <w:t>3SKF PB7</w:t>
      </w:r>
    </w:p>
    <w:p w14:paraId="4C39DC45" w14:textId="77777777" w:rsidR="00681784" w:rsidRDefault="00681784" w:rsidP="00681784">
      <w:r>
        <w:t>2WF0 ZY0</w:t>
      </w:r>
    </w:p>
    <w:p w14:paraId="62C41483" w14:textId="77777777" w:rsidR="00681784" w:rsidRDefault="00681784" w:rsidP="00681784">
      <w:r>
        <w:t>4ACU QN7</w:t>
      </w:r>
    </w:p>
    <w:p w14:paraId="1753D071" w14:textId="77777777" w:rsidR="00681784" w:rsidRDefault="00681784" w:rsidP="00681784">
      <w:r>
        <w:t>3UDQ 09E</w:t>
      </w:r>
    </w:p>
    <w:p w14:paraId="05703348" w14:textId="77777777" w:rsidR="00681784" w:rsidRDefault="00681784" w:rsidP="00681784">
      <w:r>
        <w:t>3KMY D8Y</w:t>
      </w:r>
    </w:p>
    <w:p w14:paraId="3C6BF56C" w14:textId="77777777" w:rsidR="00681784" w:rsidRDefault="00681784" w:rsidP="00681784">
      <w:r>
        <w:t>3UDM 09A</w:t>
      </w:r>
    </w:p>
    <w:p w14:paraId="14B306C8" w14:textId="77777777" w:rsidR="00681784" w:rsidRDefault="00681784" w:rsidP="00681784">
      <w:r>
        <w:t>3L38 879</w:t>
      </w:r>
    </w:p>
    <w:p w14:paraId="3317D244" w14:textId="77777777" w:rsidR="00681784" w:rsidRDefault="00681784" w:rsidP="00681784">
      <w:r>
        <w:t>3R2F PB0</w:t>
      </w:r>
    </w:p>
    <w:p w14:paraId="33EA499B" w14:textId="77777777" w:rsidR="00681784" w:rsidRDefault="00681784" w:rsidP="00681784">
      <w:r>
        <w:t>3OOZ ZOO</w:t>
      </w:r>
    </w:p>
    <w:p w14:paraId="3E167D0D" w14:textId="77777777" w:rsidR="00681784" w:rsidRDefault="00681784" w:rsidP="00681784">
      <w:r>
        <w:t>2XFK AA9</w:t>
      </w:r>
    </w:p>
    <w:p w14:paraId="7FC828F8" w14:textId="77777777" w:rsidR="00681784" w:rsidRDefault="00681784" w:rsidP="00681784">
      <w:r>
        <w:t>3KN0 3TO</w:t>
      </w:r>
    </w:p>
    <w:p w14:paraId="3CD8BCB6" w14:textId="77777777" w:rsidR="00681784" w:rsidRDefault="00681784" w:rsidP="00681784">
      <w:r>
        <w:t>3K5F AYH</w:t>
      </w:r>
    </w:p>
    <w:p w14:paraId="61CC6D74" w14:textId="77777777" w:rsidR="00681784" w:rsidRDefault="00681784" w:rsidP="00681784">
      <w:r>
        <w:t>3K5D XLI</w:t>
      </w:r>
    </w:p>
    <w:p w14:paraId="7A8FE516" w14:textId="77777777" w:rsidR="00681784" w:rsidRDefault="00681784" w:rsidP="00681784">
      <w:r>
        <w:t>3IXK 929</w:t>
      </w:r>
    </w:p>
    <w:p w14:paraId="7D54770C" w14:textId="77777777" w:rsidR="00681784" w:rsidRDefault="00681784" w:rsidP="00681784">
      <w:r>
        <w:t>4DPF 0LG</w:t>
      </w:r>
    </w:p>
    <w:p w14:paraId="2C680384" w14:textId="77777777" w:rsidR="00681784" w:rsidRDefault="00681784" w:rsidP="00681784">
      <w:r>
        <w:t>3OHF 3HF</w:t>
      </w:r>
    </w:p>
    <w:p w14:paraId="2D5BB80B" w14:textId="77777777" w:rsidR="00681784" w:rsidRDefault="00681784" w:rsidP="00681784">
      <w:r>
        <w:t>3LPK Z76</w:t>
      </w:r>
    </w:p>
    <w:p w14:paraId="32B056B6" w14:textId="77777777" w:rsidR="00681784" w:rsidRDefault="00681784" w:rsidP="00681784">
      <w:r>
        <w:t>3OHH 3HH</w:t>
      </w:r>
    </w:p>
    <w:p w14:paraId="31FB605B" w14:textId="77777777" w:rsidR="00681784" w:rsidRDefault="00681784" w:rsidP="00681784">
      <w:r>
        <w:t>@&lt;end&gt;</w:t>
      </w:r>
    </w:p>
    <w:p w14:paraId="13AC4D8A" w14:textId="77777777" w:rsidR="00681784" w:rsidRDefault="00681784" w:rsidP="00681784"/>
    <w:p w14:paraId="54276FBD" w14:textId="77777777" w:rsidR="00681784" w:rsidRDefault="00681784" w:rsidP="00681784">
      <w:r>
        <w:t>mapk14</w:t>
      </w:r>
    </w:p>
    <w:p w14:paraId="07F67FE1" w14:textId="77777777" w:rsidR="00681784" w:rsidRDefault="00681784" w:rsidP="00681784">
      <w:r>
        <w:t>@&lt;reference&gt;</w:t>
      </w:r>
    </w:p>
    <w:p w14:paraId="16948287" w14:textId="77777777" w:rsidR="00681784" w:rsidRDefault="00681784" w:rsidP="00681784">
      <w:r>
        <w:t>1ZYJ pinc_reference_files/mapk14/1ZYJ.mmtf BI5</w:t>
      </w:r>
    </w:p>
    <w:p w14:paraId="5A6039D3" w14:textId="77777777" w:rsidR="00681784" w:rsidRDefault="00681784" w:rsidP="00681784">
      <w:r>
        <w:t>@&lt;align_prot&gt;</w:t>
      </w:r>
    </w:p>
    <w:p w14:paraId="38974A1D" w14:textId="77777777" w:rsidR="00681784" w:rsidRDefault="00681784" w:rsidP="00681784">
      <w:r>
        <w:t>1W83 L11</w:t>
      </w:r>
    </w:p>
    <w:p w14:paraId="1F031B0C" w14:textId="77777777" w:rsidR="00681784" w:rsidRDefault="00681784" w:rsidP="00681784">
      <w:r>
        <w:t>1BL7 SB4</w:t>
      </w:r>
    </w:p>
    <w:p w14:paraId="55314D09" w14:textId="77777777" w:rsidR="00681784" w:rsidRDefault="00681784" w:rsidP="00681784">
      <w:r>
        <w:t>1WBT WBT</w:t>
      </w:r>
    </w:p>
    <w:p w14:paraId="5F653C84" w14:textId="77777777" w:rsidR="00681784" w:rsidRDefault="00681784" w:rsidP="00681784">
      <w:r>
        <w:t>2BAL PQA</w:t>
      </w:r>
    </w:p>
    <w:p w14:paraId="49CF8385" w14:textId="77777777" w:rsidR="00681784" w:rsidRDefault="00681784" w:rsidP="00681784">
      <w:r>
        <w:t>@&lt;align_sm_ligands&gt;</w:t>
      </w:r>
    </w:p>
    <w:p w14:paraId="38F570EA" w14:textId="77777777" w:rsidR="00681784" w:rsidRDefault="00681784" w:rsidP="00681784">
      <w:r>
        <w:t>3K3I JZJ</w:t>
      </w:r>
    </w:p>
    <w:p w14:paraId="3AF9948E" w14:textId="77777777" w:rsidR="00681784" w:rsidRDefault="00681784" w:rsidP="00681784">
      <w:r>
        <w:t>2YIS YIS</w:t>
      </w:r>
    </w:p>
    <w:p w14:paraId="13C4D35F" w14:textId="77777777" w:rsidR="00681784" w:rsidRDefault="00681784" w:rsidP="00681784">
      <w:r>
        <w:t>3KQ7 KQ7</w:t>
      </w:r>
    </w:p>
    <w:p w14:paraId="00ED9771" w14:textId="77777777" w:rsidR="00681784" w:rsidRDefault="00681784" w:rsidP="00681784">
      <w:r>
        <w:t>4AA0 AA0</w:t>
      </w:r>
    </w:p>
    <w:p w14:paraId="35D778CF" w14:textId="77777777" w:rsidR="00681784" w:rsidRDefault="00681784" w:rsidP="00681784">
      <w:r>
        <w:t>3LFC Z86</w:t>
      </w:r>
    </w:p>
    <w:p w14:paraId="26425DDE" w14:textId="77777777" w:rsidR="00681784" w:rsidRDefault="00681784" w:rsidP="00681784">
      <w:r>
        <w:t>3L8X N4D</w:t>
      </w:r>
    </w:p>
    <w:p w14:paraId="5B17C339" w14:textId="77777777" w:rsidR="00681784" w:rsidRDefault="00681784" w:rsidP="00681784">
      <w:r>
        <w:t>3HA8 5JZ</w:t>
      </w:r>
    </w:p>
    <w:p w14:paraId="39A936AD" w14:textId="77777777" w:rsidR="00681784" w:rsidRDefault="00681784" w:rsidP="00681784">
      <w:r>
        <w:t>3FC1 52P</w:t>
      </w:r>
    </w:p>
    <w:p w14:paraId="2BA363F0" w14:textId="77777777" w:rsidR="00681784" w:rsidRDefault="00681784" w:rsidP="00681784">
      <w:r>
        <w:t>3FSF FSS</w:t>
      </w:r>
    </w:p>
    <w:p w14:paraId="363DC6E7" w14:textId="77777777" w:rsidR="00681784" w:rsidRDefault="00681784" w:rsidP="00681784">
      <w:r>
        <w:t>3FLN 3FN</w:t>
      </w:r>
    </w:p>
    <w:p w14:paraId="7B046827" w14:textId="77777777" w:rsidR="00681784" w:rsidRDefault="00681784" w:rsidP="00681784">
      <w:r>
        <w:t>4AAC AAV</w:t>
      </w:r>
    </w:p>
    <w:p w14:paraId="731C9102" w14:textId="77777777" w:rsidR="00681784" w:rsidRDefault="00681784" w:rsidP="00681784">
      <w:r>
        <w:t>3CTQ 337</w:t>
      </w:r>
    </w:p>
    <w:p w14:paraId="29F3E8D9" w14:textId="77777777" w:rsidR="00681784" w:rsidRDefault="00681784" w:rsidP="00681784">
      <w:r>
        <w:t>3D83 GK6</w:t>
      </w:r>
    </w:p>
    <w:p w14:paraId="0D388EB3" w14:textId="77777777" w:rsidR="00681784" w:rsidRDefault="00681784" w:rsidP="00681784">
      <w:r>
        <w:t>3ZYA 2A8</w:t>
      </w:r>
    </w:p>
    <w:p w14:paraId="4DC70F8A" w14:textId="77777777" w:rsidR="00681784" w:rsidRDefault="00681784" w:rsidP="00681784">
      <w:r>
        <w:t>3FLQ 891</w:t>
      </w:r>
    </w:p>
    <w:p w14:paraId="68AC08E8" w14:textId="77777777" w:rsidR="00681784" w:rsidRDefault="00681784" w:rsidP="00681784">
      <w:r>
        <w:t>3HL7 I47</w:t>
      </w:r>
    </w:p>
    <w:p w14:paraId="2ADE9C13" w14:textId="77777777" w:rsidR="00681784" w:rsidRDefault="00681784" w:rsidP="00681784">
      <w:r>
        <w:t>3FMN 530</w:t>
      </w:r>
    </w:p>
    <w:p w14:paraId="39165F0B" w14:textId="77777777" w:rsidR="00681784" w:rsidRDefault="00681784" w:rsidP="00681784">
      <w:r>
        <w:t>3FMK FMK</w:t>
      </w:r>
    </w:p>
    <w:p w14:paraId="2A48F02E" w14:textId="77777777" w:rsidR="00681784" w:rsidRDefault="00681784" w:rsidP="00681784">
      <w:r>
        <w:t>3S3I CQ0</w:t>
      </w:r>
    </w:p>
    <w:p w14:paraId="4B32DD9E" w14:textId="77777777" w:rsidR="00681784" w:rsidRDefault="00681784" w:rsidP="00681784">
      <w:r>
        <w:t>3HRB I39</w:t>
      </w:r>
    </w:p>
    <w:p w14:paraId="796CC61E" w14:textId="77777777" w:rsidR="00681784" w:rsidRDefault="00681784" w:rsidP="00681784">
      <w:r>
        <w:t>4A9Y RNY</w:t>
      </w:r>
    </w:p>
    <w:p w14:paraId="5CF9774A" w14:textId="77777777" w:rsidR="00681784" w:rsidRDefault="00681784" w:rsidP="00681784">
      <w:r>
        <w:t>4EWQ MWL</w:t>
      </w:r>
    </w:p>
    <w:p w14:paraId="69623E9A" w14:textId="77777777" w:rsidR="00681784" w:rsidRDefault="00681784" w:rsidP="00681784">
      <w:r>
        <w:t>3GCS BAX</w:t>
      </w:r>
    </w:p>
    <w:p w14:paraId="79088949" w14:textId="77777777" w:rsidR="00681784" w:rsidRDefault="00681784" w:rsidP="00681784">
      <w:r>
        <w:t>3HEC STI</w:t>
      </w:r>
    </w:p>
    <w:p w14:paraId="5787B293" w14:textId="77777777" w:rsidR="00681784" w:rsidRDefault="00681784" w:rsidP="00681784">
      <w:r>
        <w:t>3HP2 P36</w:t>
      </w:r>
    </w:p>
    <w:p w14:paraId="0BDA9164" w14:textId="77777777" w:rsidR="00681784" w:rsidRDefault="00681784" w:rsidP="00681784">
      <w:r>
        <w:t>3HEG BAX</w:t>
      </w:r>
    </w:p>
    <w:p w14:paraId="5B085097" w14:textId="77777777" w:rsidR="00681784" w:rsidRDefault="00681784" w:rsidP="00681784">
      <w:r>
        <w:t>3HVC GG5</w:t>
      </w:r>
    </w:p>
    <w:p w14:paraId="69089196" w14:textId="77777777" w:rsidR="00681784" w:rsidRDefault="00681784" w:rsidP="00681784">
      <w:r>
        <w:t>3MPT 1GK</w:t>
      </w:r>
    </w:p>
    <w:p w14:paraId="08C61471" w14:textId="77777777" w:rsidR="00681784" w:rsidRDefault="00681784" w:rsidP="00681784">
      <w:r>
        <w:t>3FMJ FMJ</w:t>
      </w:r>
    </w:p>
    <w:p w14:paraId="320AEA93" w14:textId="77777777" w:rsidR="00681784" w:rsidRDefault="00681784" w:rsidP="00681784">
      <w:r>
        <w:t>3OCG OCG</w:t>
      </w:r>
    </w:p>
    <w:p w14:paraId="67D5D3BB" w14:textId="77777777" w:rsidR="00681784" w:rsidRDefault="00681784" w:rsidP="00681784">
      <w:r>
        <w:t>3FKL FKL</w:t>
      </w:r>
    </w:p>
    <w:p w14:paraId="11288DF8" w14:textId="77777777" w:rsidR="00681784" w:rsidRDefault="00681784" w:rsidP="00681784">
      <w:r>
        <w:t>4AA4 QC0</w:t>
      </w:r>
    </w:p>
    <w:p w14:paraId="5BDB1F2F" w14:textId="77777777" w:rsidR="00681784" w:rsidRDefault="00681784" w:rsidP="00681784">
      <w:r>
        <w:t>2ZB1 GK4</w:t>
      </w:r>
    </w:p>
    <w:p w14:paraId="004841D8" w14:textId="77777777" w:rsidR="00681784" w:rsidRDefault="00681784" w:rsidP="00681784">
      <w:r>
        <w:t>3MVL 38P</w:t>
      </w:r>
    </w:p>
    <w:p w14:paraId="6F12A0EE" w14:textId="77777777" w:rsidR="00681784" w:rsidRDefault="00681784" w:rsidP="00681784">
      <w:r>
        <w:t>2ZB0 GK3</w:t>
      </w:r>
    </w:p>
    <w:p w14:paraId="38B4C3C6" w14:textId="77777777" w:rsidR="00681784" w:rsidRDefault="00681784" w:rsidP="00681784">
      <w:r>
        <w:t>3HV3 R49</w:t>
      </w:r>
    </w:p>
    <w:p w14:paraId="09C747CB" w14:textId="77777777" w:rsidR="00681784" w:rsidRDefault="00681784" w:rsidP="00681784">
      <w:r>
        <w:t>3GI3 B10</w:t>
      </w:r>
    </w:p>
    <w:p w14:paraId="3D19E773" w14:textId="77777777" w:rsidR="00681784" w:rsidRDefault="00681784" w:rsidP="00681784">
      <w:r>
        <w:t>3ZSI 52P</w:t>
      </w:r>
    </w:p>
    <w:p w14:paraId="25D1032A" w14:textId="77777777" w:rsidR="00681784" w:rsidRDefault="00681784" w:rsidP="00681784">
      <w:r>
        <w:t>3IW6 PP0</w:t>
      </w:r>
    </w:p>
    <w:p w14:paraId="5E733AAC" w14:textId="77777777" w:rsidR="00681784" w:rsidRDefault="00681784" w:rsidP="00681784">
      <w:r>
        <w:t>3FL4 FL4</w:t>
      </w:r>
    </w:p>
    <w:p w14:paraId="059EBF37" w14:textId="77777777" w:rsidR="00681784" w:rsidRDefault="00681784" w:rsidP="00681784">
      <w:r>
        <w:t>3NWW 3NW</w:t>
      </w:r>
    </w:p>
    <w:p w14:paraId="361A5595" w14:textId="77777777" w:rsidR="00681784" w:rsidRDefault="00681784" w:rsidP="00681784">
      <w:r>
        <w:t>3E92 G6A</w:t>
      </w:r>
    </w:p>
    <w:p w14:paraId="2B51FC3D" w14:textId="77777777" w:rsidR="00681784" w:rsidRDefault="00681784" w:rsidP="00681784">
      <w:r>
        <w:t>3GFE P37</w:t>
      </w:r>
    </w:p>
    <w:p w14:paraId="0346721A" w14:textId="77777777" w:rsidR="00681784" w:rsidRDefault="00681784" w:rsidP="00681784">
      <w:r>
        <w:t>3HP5 52P</w:t>
      </w:r>
    </w:p>
    <w:p w14:paraId="4093FCED" w14:textId="77777777" w:rsidR="00681784" w:rsidRDefault="00681784" w:rsidP="00681784">
      <w:r>
        <w:t>3GC7 B45</w:t>
      </w:r>
    </w:p>
    <w:p w14:paraId="085AF3C2" w14:textId="77777777" w:rsidR="00681784" w:rsidRDefault="00681784" w:rsidP="00681784">
      <w:r>
        <w:t>4AA5 NQB</w:t>
      </w:r>
    </w:p>
    <w:p w14:paraId="244613EC" w14:textId="77777777" w:rsidR="00681784" w:rsidRDefault="00681784" w:rsidP="00681784">
      <w:r>
        <w:t>3HUC G97</w:t>
      </w:r>
    </w:p>
    <w:p w14:paraId="2F771249" w14:textId="77777777" w:rsidR="00681784" w:rsidRDefault="00681784" w:rsidP="00681784">
      <w:r>
        <w:t>3BV2 P38</w:t>
      </w:r>
    </w:p>
    <w:p w14:paraId="0605544A" w14:textId="77777777" w:rsidR="00681784" w:rsidRDefault="00681784" w:rsidP="00681784">
      <w:r>
        <w:t>3FLS FLS</w:t>
      </w:r>
    </w:p>
    <w:p w14:paraId="157F3F3A" w14:textId="77777777" w:rsidR="00681784" w:rsidRDefault="00681784" w:rsidP="00681784">
      <w:r>
        <w:t>3FKN FKN</w:t>
      </w:r>
    </w:p>
    <w:p w14:paraId="4DA94B38" w14:textId="77777777" w:rsidR="00681784" w:rsidRDefault="00681784" w:rsidP="00681784">
      <w:r>
        <w:t>3D7Z GK5</w:t>
      </w:r>
    </w:p>
    <w:p w14:paraId="72B77131" w14:textId="77777777" w:rsidR="00681784" w:rsidRDefault="00681784" w:rsidP="00681784">
      <w:r>
        <w:t>3HLL I45</w:t>
      </w:r>
    </w:p>
    <w:p w14:paraId="027E5A71" w14:textId="77777777" w:rsidR="00681784" w:rsidRDefault="00681784" w:rsidP="00681784">
      <w:r>
        <w:t>3FKO FKO</w:t>
      </w:r>
    </w:p>
    <w:p w14:paraId="44605B6C" w14:textId="77777777" w:rsidR="00681784" w:rsidRDefault="00681784" w:rsidP="00681784">
      <w:r>
        <w:t>3FI4 FI4</w:t>
      </w:r>
    </w:p>
    <w:p w14:paraId="3FA004D2" w14:textId="77777777" w:rsidR="00681784" w:rsidRDefault="00681784" w:rsidP="00681784">
      <w:r>
        <w:t>3BX5 304</w:t>
      </w:r>
    </w:p>
    <w:p w14:paraId="78E5BAD0" w14:textId="77777777" w:rsidR="00681784" w:rsidRDefault="00681784" w:rsidP="00681784">
      <w:r>
        <w:t>3FSK RO6</w:t>
      </w:r>
    </w:p>
    <w:p w14:paraId="203CA531" w14:textId="77777777" w:rsidR="00681784" w:rsidRDefault="00681784" w:rsidP="00681784">
      <w:r>
        <w:t>3FMM XI2</w:t>
      </w:r>
    </w:p>
    <w:p w14:paraId="519A045E" w14:textId="77777777" w:rsidR="00681784" w:rsidRDefault="00681784" w:rsidP="00681784">
      <w:r>
        <w:t>3IPH G11</w:t>
      </w:r>
    </w:p>
    <w:p w14:paraId="1CA67380" w14:textId="77777777" w:rsidR="00681784" w:rsidRDefault="00681784" w:rsidP="00681784">
      <w:r>
        <w:t>3FLY FLY</w:t>
      </w:r>
    </w:p>
    <w:p w14:paraId="38A9B7D0" w14:textId="77777777" w:rsidR="00681784" w:rsidRDefault="00681784" w:rsidP="00681784">
      <w:r>
        <w:t>3IW7 IPK</w:t>
      </w:r>
    </w:p>
    <w:p w14:paraId="61FD76E2" w14:textId="77777777" w:rsidR="00681784" w:rsidRDefault="00681784" w:rsidP="00681784">
      <w:r>
        <w:t>3FLZ FLZ</w:t>
      </w:r>
    </w:p>
    <w:p w14:paraId="53C6B183" w14:textId="77777777" w:rsidR="00681784" w:rsidRDefault="00681784" w:rsidP="00681784">
      <w:r>
        <w:t>3E93 19B</w:t>
      </w:r>
    </w:p>
    <w:p w14:paraId="0894E0A2" w14:textId="77777777" w:rsidR="00681784" w:rsidRDefault="00681784" w:rsidP="00681784">
      <w:r>
        <w:t>3GCQ 1BU</w:t>
      </w:r>
    </w:p>
    <w:p w14:paraId="527A6BDC" w14:textId="77777777" w:rsidR="00681784" w:rsidRDefault="00681784" w:rsidP="00681784">
      <w:r>
        <w:t>3DT1 P40</w:t>
      </w:r>
    </w:p>
    <w:p w14:paraId="3D88BBED" w14:textId="77777777" w:rsidR="00681784" w:rsidRDefault="00681784" w:rsidP="00681784">
      <w:r>
        <w:t>3L8S BFF</w:t>
      </w:r>
    </w:p>
    <w:p w14:paraId="419E473E" w14:textId="77777777" w:rsidR="00681784" w:rsidRDefault="00681784" w:rsidP="00681784">
      <w:r>
        <w:t>3IW5 DF3</w:t>
      </w:r>
    </w:p>
    <w:p w14:paraId="701FEEAF" w14:textId="77777777" w:rsidR="00681784" w:rsidRDefault="00681784" w:rsidP="00681784">
      <w:r>
        <w:t>3FMH 533</w:t>
      </w:r>
    </w:p>
    <w:p w14:paraId="1414B5A0" w14:textId="77777777" w:rsidR="00681784" w:rsidRDefault="00681784" w:rsidP="00681784">
      <w:r>
        <w:t>3KF7 L9G</w:t>
      </w:r>
    </w:p>
    <w:p w14:paraId="79886CF3" w14:textId="77777777" w:rsidR="00681784" w:rsidRDefault="00681784" w:rsidP="00681784">
      <w:r>
        <w:t>3DS6 A17</w:t>
      </w:r>
    </w:p>
    <w:p w14:paraId="01C89E77" w14:textId="77777777" w:rsidR="00681784" w:rsidRDefault="00681784" w:rsidP="00681784">
      <w:r>
        <w:t>3FML FML</w:t>
      </w:r>
    </w:p>
    <w:p w14:paraId="0873FC32" w14:textId="77777777" w:rsidR="00681784" w:rsidRDefault="00681784" w:rsidP="00681784">
      <w:r>
        <w:t>3LHJ LHJ</w:t>
      </w:r>
    </w:p>
    <w:p w14:paraId="649ED026" w14:textId="77777777" w:rsidR="00681784" w:rsidRDefault="00681784" w:rsidP="00681784">
      <w:r>
        <w:t>3BV3 P39</w:t>
      </w:r>
    </w:p>
    <w:p w14:paraId="3BA4254D" w14:textId="77777777" w:rsidR="00681784" w:rsidRDefault="00681784" w:rsidP="00681784">
      <w:r>
        <w:t>3FLW FLW</w:t>
      </w:r>
    </w:p>
    <w:p w14:paraId="2337CDEC" w14:textId="77777777" w:rsidR="00681784" w:rsidRDefault="00681784" w:rsidP="00681784">
      <w:r>
        <w:t>3ITZ P66</w:t>
      </w:r>
    </w:p>
    <w:p w14:paraId="2EE38D22" w14:textId="77777777" w:rsidR="00681784" w:rsidRDefault="00681784" w:rsidP="00681784">
      <w:r>
        <w:t>3HV4 L51</w:t>
      </w:r>
    </w:p>
    <w:p w14:paraId="6AAA263E" w14:textId="77777777" w:rsidR="00681784" w:rsidRDefault="00681784" w:rsidP="00681784">
      <w:r>
        <w:t>3ROC 29A</w:t>
      </w:r>
    </w:p>
    <w:p w14:paraId="1C8A1103" w14:textId="77777777" w:rsidR="00681784" w:rsidRDefault="00681784" w:rsidP="00681784">
      <w:r>
        <w:t>3HV6 R39</w:t>
      </w:r>
    </w:p>
    <w:p w14:paraId="77BB568F" w14:textId="77777777" w:rsidR="00681784" w:rsidRDefault="00681784" w:rsidP="00681784">
      <w:r>
        <w:t>3MVM 39P</w:t>
      </w:r>
    </w:p>
    <w:p w14:paraId="68F4AE2C" w14:textId="77777777" w:rsidR="00681784" w:rsidRDefault="00681784" w:rsidP="00681784">
      <w:r>
        <w:t>3HUB 469</w:t>
      </w:r>
    </w:p>
    <w:p w14:paraId="0DCAC280" w14:textId="77777777" w:rsidR="00681784" w:rsidRDefault="00681784" w:rsidP="00681784">
      <w:r>
        <w:t>3ZSG T75</w:t>
      </w:r>
    </w:p>
    <w:p w14:paraId="36946D49" w14:textId="77777777" w:rsidR="00681784" w:rsidRDefault="00681784" w:rsidP="00681784">
      <w:r>
        <w:t>3ZSH 469</w:t>
      </w:r>
    </w:p>
    <w:p w14:paraId="7731599D" w14:textId="77777777" w:rsidR="00681784" w:rsidRDefault="00681784" w:rsidP="00681784">
      <w:r>
        <w:t>3QUE 3FF</w:t>
      </w:r>
    </w:p>
    <w:p w14:paraId="3B47E2E8" w14:textId="77777777" w:rsidR="00681784" w:rsidRDefault="00681784" w:rsidP="00681784">
      <w:r>
        <w:t>3S4Q NK0</w:t>
      </w:r>
    </w:p>
    <w:p w14:paraId="4FD8B652" w14:textId="77777777" w:rsidR="00681784" w:rsidRDefault="00681784" w:rsidP="00681784">
      <w:r>
        <w:t>2YIW YIW</w:t>
      </w:r>
    </w:p>
    <w:p w14:paraId="47D7520A" w14:textId="77777777" w:rsidR="00681784" w:rsidRDefault="00681784" w:rsidP="00681784">
      <w:r>
        <w:t>3LFE Z84</w:t>
      </w:r>
    </w:p>
    <w:p w14:paraId="2A7312D7" w14:textId="77777777" w:rsidR="00681784" w:rsidRDefault="00681784" w:rsidP="00681784">
      <w:r>
        <w:t>3QUD N3F</w:t>
      </w:r>
    </w:p>
    <w:p w14:paraId="1BA68757" w14:textId="77777777" w:rsidR="00681784" w:rsidRDefault="00681784" w:rsidP="00681784">
      <w:r>
        <w:t>3MW1 MIH</w:t>
      </w:r>
    </w:p>
    <w:p w14:paraId="5EA2E826" w14:textId="77777777" w:rsidR="00681784" w:rsidRDefault="00681784" w:rsidP="00681784">
      <w:r>
        <w:t>3ZS5 SB2</w:t>
      </w:r>
    </w:p>
    <w:p w14:paraId="2AB0E7F3" w14:textId="77777777" w:rsidR="00681784" w:rsidRDefault="00681784" w:rsidP="00681784">
      <w:r>
        <w:t>3PG3 DG7</w:t>
      </w:r>
    </w:p>
    <w:p w14:paraId="5FBF2F90" w14:textId="77777777" w:rsidR="00681784" w:rsidRDefault="00681784" w:rsidP="00681784">
      <w:r>
        <w:t>3RIN I2O</w:t>
      </w:r>
    </w:p>
    <w:p w14:paraId="4490A2CB" w14:textId="77777777" w:rsidR="00681784" w:rsidRDefault="00681784" w:rsidP="00681784">
      <w:r>
        <w:t>2YIX YIX</w:t>
      </w:r>
    </w:p>
    <w:p w14:paraId="7BC22CC5" w14:textId="77777777" w:rsidR="00681784" w:rsidRDefault="00681784" w:rsidP="00681784">
      <w:r>
        <w:t>3GCU R48</w:t>
      </w:r>
    </w:p>
    <w:p w14:paraId="633C7867" w14:textId="77777777" w:rsidR="00681784" w:rsidRDefault="00681784" w:rsidP="00681784">
      <w:r>
        <w:t>@&lt;end&gt;</w:t>
      </w:r>
    </w:p>
    <w:p w14:paraId="21E3E48E" w14:textId="77777777" w:rsidR="00681784" w:rsidRDefault="00681784" w:rsidP="00681784"/>
    <w:p w14:paraId="3EC3ECF5" w14:textId="77777777" w:rsidR="00681784" w:rsidRDefault="00681784" w:rsidP="00681784">
      <w:r>
        <w:t>cdk2</w:t>
      </w:r>
    </w:p>
    <w:p w14:paraId="7D6656E1" w14:textId="77777777" w:rsidR="00681784" w:rsidRDefault="00681784" w:rsidP="00681784">
      <w:r>
        <w:t>@&lt;reference&gt;</w:t>
      </w:r>
    </w:p>
    <w:p w14:paraId="5A1FFACF" w14:textId="77777777" w:rsidR="00681784" w:rsidRDefault="00681784" w:rsidP="00681784">
      <w:r>
        <w:t>1H1P pinc_reference_files/cdk2/1H1P.mmtf CMG</w:t>
      </w:r>
    </w:p>
    <w:p w14:paraId="17E5C7D2" w14:textId="77777777" w:rsidR="00681784" w:rsidRDefault="00681784" w:rsidP="00681784">
      <w:r>
        <w:t>@&lt;align_prot&gt;</w:t>
      </w:r>
    </w:p>
    <w:p w14:paraId="652F76FD" w14:textId="77777777" w:rsidR="00681784" w:rsidRDefault="00681784" w:rsidP="00681784">
      <w:r>
        <w:t>1H0V UN4</w:t>
      </w:r>
    </w:p>
    <w:p w14:paraId="68F4AE7C" w14:textId="77777777" w:rsidR="00681784" w:rsidRDefault="00681784" w:rsidP="00681784">
      <w:r>
        <w:t>1CKP PVB</w:t>
      </w:r>
    </w:p>
    <w:p w14:paraId="0DD6BE71" w14:textId="77777777" w:rsidR="00681784" w:rsidRDefault="00681784" w:rsidP="00681784">
      <w:r>
        <w:t>1H1S 4SP</w:t>
      </w:r>
    </w:p>
    <w:p w14:paraId="02549E0A" w14:textId="77777777" w:rsidR="00681784" w:rsidRDefault="00681784" w:rsidP="00681784">
      <w:r>
        <w:t>1JVP LIG</w:t>
      </w:r>
    </w:p>
    <w:p w14:paraId="033FA6D3" w14:textId="77777777" w:rsidR="00681784" w:rsidRDefault="00681784" w:rsidP="00681784">
      <w:r>
        <w:t>@&lt;align_sm_ligands&gt;</w:t>
      </w:r>
    </w:p>
    <w:p w14:paraId="3BEFA12E" w14:textId="77777777" w:rsidR="00681784" w:rsidRDefault="00681784" w:rsidP="00681784">
      <w:r>
        <w:t>1PYE PM1</w:t>
      </w:r>
    </w:p>
    <w:p w14:paraId="730738D8" w14:textId="77777777" w:rsidR="00681784" w:rsidRDefault="00681784" w:rsidP="00681784">
      <w:r>
        <w:t>2VTJ LZ4</w:t>
      </w:r>
    </w:p>
    <w:p w14:paraId="771CB88B" w14:textId="77777777" w:rsidR="00681784" w:rsidRDefault="00681784" w:rsidP="00681784">
      <w:r>
        <w:t>2UZL C94</w:t>
      </w:r>
    </w:p>
    <w:p w14:paraId="23E092ED" w14:textId="77777777" w:rsidR="00681784" w:rsidRDefault="00681784" w:rsidP="00681784">
      <w:r>
        <w:t>1WCC CIG</w:t>
      </w:r>
    </w:p>
    <w:p w14:paraId="79714D42" w14:textId="77777777" w:rsidR="00681784" w:rsidRDefault="00681784" w:rsidP="00681784">
      <w:r>
        <w:t>2VTM LZM</w:t>
      </w:r>
    </w:p>
    <w:p w14:paraId="0AADE1E7" w14:textId="77777777" w:rsidR="00681784" w:rsidRDefault="00681784" w:rsidP="00681784">
      <w:r>
        <w:t>3UNJ 0BX</w:t>
      </w:r>
    </w:p>
    <w:p w14:paraId="4BC01762" w14:textId="77777777" w:rsidR="00681784" w:rsidRDefault="00681784" w:rsidP="00681784">
      <w:r>
        <w:t>2BHE BRY</w:t>
      </w:r>
    </w:p>
    <w:p w14:paraId="234DFAD9" w14:textId="77777777" w:rsidR="00681784" w:rsidRDefault="00681784" w:rsidP="00681784">
      <w:r>
        <w:t>1YKR 628</w:t>
      </w:r>
    </w:p>
    <w:p w14:paraId="019D0E0F" w14:textId="77777777" w:rsidR="00681784" w:rsidRDefault="00681784" w:rsidP="00681784">
      <w:r>
        <w:t>3PJ8 404</w:t>
      </w:r>
    </w:p>
    <w:p w14:paraId="013103E9" w14:textId="77777777" w:rsidR="00681784" w:rsidRDefault="00681784" w:rsidP="00681784">
      <w:r>
        <w:t>1PXI CK1</w:t>
      </w:r>
    </w:p>
    <w:p w14:paraId="506FA66F" w14:textId="77777777" w:rsidR="00681784" w:rsidRDefault="00681784" w:rsidP="00681784">
      <w:r>
        <w:t>3FZ1 B98</w:t>
      </w:r>
    </w:p>
    <w:p w14:paraId="6650DCC7" w14:textId="77777777" w:rsidR="00681784" w:rsidRDefault="00681784" w:rsidP="00681784">
      <w:r>
        <w:t>2BPM 529</w:t>
      </w:r>
    </w:p>
    <w:p w14:paraId="4732B7D4" w14:textId="77777777" w:rsidR="00681784" w:rsidRDefault="00681784" w:rsidP="00681784">
      <w:r>
        <w:t>2C6M DT5</w:t>
      </w:r>
    </w:p>
    <w:p w14:paraId="7FC30B51" w14:textId="77777777" w:rsidR="00681784" w:rsidRDefault="00681784" w:rsidP="00681784">
      <w:r>
        <w:t>1VYW 292</w:t>
      </w:r>
    </w:p>
    <w:p w14:paraId="78961151" w14:textId="77777777" w:rsidR="00681784" w:rsidRDefault="00681784" w:rsidP="00681784">
      <w:r>
        <w:t>3TNW F18</w:t>
      </w:r>
    </w:p>
    <w:p w14:paraId="30234A09" w14:textId="77777777" w:rsidR="00681784" w:rsidRDefault="00681784" w:rsidP="00681784">
      <w:r>
        <w:t>2UUE MTZ</w:t>
      </w:r>
    </w:p>
    <w:p w14:paraId="54DC0D9D" w14:textId="77777777" w:rsidR="00681784" w:rsidRDefault="00681784" w:rsidP="00681784">
      <w:r>
        <w:t>2UZD C85</w:t>
      </w:r>
    </w:p>
    <w:p w14:paraId="190331C7" w14:textId="77777777" w:rsidR="00681784" w:rsidRDefault="00681784" w:rsidP="00681784">
      <w:r>
        <w:t>2DUV 371</w:t>
      </w:r>
    </w:p>
    <w:p w14:paraId="2A996ECB" w14:textId="77777777" w:rsidR="00681784" w:rsidRDefault="00681784" w:rsidP="00681784">
      <w:r>
        <w:t>2UZB C75</w:t>
      </w:r>
    </w:p>
    <w:p w14:paraId="5B3C30DE" w14:textId="77777777" w:rsidR="00681784" w:rsidRDefault="00681784" w:rsidP="00681784">
      <w:r>
        <w:t>2VTN LZ7</w:t>
      </w:r>
    </w:p>
    <w:p w14:paraId="2F2BADA9" w14:textId="77777777" w:rsidR="00681784" w:rsidRDefault="00681784" w:rsidP="00681784">
      <w:r>
        <w:t>2XNB Y8L</w:t>
      </w:r>
    </w:p>
    <w:p w14:paraId="39B1ED48" w14:textId="77777777" w:rsidR="00681784" w:rsidRDefault="00681784" w:rsidP="00681784">
      <w:r>
        <w:t>3EID PO5</w:t>
      </w:r>
    </w:p>
    <w:p w14:paraId="79E8C888" w14:textId="77777777" w:rsidR="00681784" w:rsidRDefault="00681784" w:rsidP="00681784">
      <w:r>
        <w:t>1PXM CK5</w:t>
      </w:r>
    </w:p>
    <w:p w14:paraId="72620064" w14:textId="77777777" w:rsidR="00681784" w:rsidRDefault="00681784" w:rsidP="00681784">
      <w:r>
        <w:t>2VTT LZD</w:t>
      </w:r>
    </w:p>
    <w:p w14:paraId="34B5E740" w14:textId="77777777" w:rsidR="00681784" w:rsidRDefault="00681784" w:rsidP="00681784">
      <w:r>
        <w:t>2C69 CT8</w:t>
      </w:r>
    </w:p>
    <w:p w14:paraId="417563E2" w14:textId="77777777" w:rsidR="00681784" w:rsidRDefault="00681784" w:rsidP="00681784">
      <w:r>
        <w:t>3BHV VAR</w:t>
      </w:r>
    </w:p>
    <w:p w14:paraId="4F85A294" w14:textId="77777777" w:rsidR="00681784" w:rsidRDefault="00681784" w:rsidP="00681784">
      <w:r>
        <w:t>2B53 D23</w:t>
      </w:r>
    </w:p>
    <w:p w14:paraId="54BADA8F" w14:textId="77777777" w:rsidR="00681784" w:rsidRDefault="00681784" w:rsidP="00681784">
      <w:r>
        <w:t>2VTI LZ3</w:t>
      </w:r>
    </w:p>
    <w:p w14:paraId="1F5F9524" w14:textId="77777777" w:rsidR="00681784" w:rsidRDefault="00681784" w:rsidP="00681784">
      <w:r>
        <w:t>2C5N CK8</w:t>
      </w:r>
    </w:p>
    <w:p w14:paraId="30E93CDA" w14:textId="77777777" w:rsidR="00681784" w:rsidRDefault="00681784" w:rsidP="00681784">
      <w:r>
        <w:t>1W0X OLO</w:t>
      </w:r>
    </w:p>
    <w:p w14:paraId="7ED04890" w14:textId="77777777" w:rsidR="00681784" w:rsidRDefault="00681784" w:rsidP="00681784">
      <w:r>
        <w:t>3PXY JWS</w:t>
      </w:r>
    </w:p>
    <w:p w14:paraId="177CC68F" w14:textId="77777777" w:rsidR="00681784" w:rsidRDefault="00681784" w:rsidP="00681784">
      <w:r>
        <w:t>2FVD LIA</w:t>
      </w:r>
    </w:p>
    <w:p w14:paraId="28DA145F" w14:textId="77777777" w:rsidR="00681784" w:rsidRDefault="00681784" w:rsidP="00681784">
      <w:r>
        <w:t>3PXQ 2AN</w:t>
      </w:r>
    </w:p>
    <w:p w14:paraId="514C51BC" w14:textId="77777777" w:rsidR="00681784" w:rsidRDefault="00681784" w:rsidP="00681784">
      <w:r>
        <w:t>2BTR U73</w:t>
      </w:r>
    </w:p>
    <w:p w14:paraId="77E86F3D" w14:textId="77777777" w:rsidR="00681784" w:rsidRDefault="00681784" w:rsidP="00681784">
      <w:r>
        <w:t>2R3Q 5SC</w:t>
      </w:r>
    </w:p>
    <w:p w14:paraId="2B005E1D" w14:textId="77777777" w:rsidR="00681784" w:rsidRDefault="00681784" w:rsidP="00681784">
      <w:r>
        <w:t>3LE6 2BZ</w:t>
      </w:r>
    </w:p>
    <w:p w14:paraId="48274831" w14:textId="77777777" w:rsidR="00681784" w:rsidRDefault="00681784" w:rsidP="00681784">
      <w:r>
        <w:t>1URW I1P</w:t>
      </w:r>
    </w:p>
    <w:p w14:paraId="2609487C" w14:textId="77777777" w:rsidR="00681784" w:rsidRDefault="00681784" w:rsidP="00681784">
      <w:r>
        <w:t>2VU3 LZE</w:t>
      </w:r>
    </w:p>
    <w:p w14:paraId="4D2E77DD" w14:textId="77777777" w:rsidR="00681784" w:rsidRDefault="00681784" w:rsidP="00681784">
      <w:r>
        <w:t>2R3M SCX</w:t>
      </w:r>
    </w:p>
    <w:p w14:paraId="0AB949AE" w14:textId="77777777" w:rsidR="00681784" w:rsidRDefault="00681784" w:rsidP="00681784">
      <w:r>
        <w:t>1PXJ CK2</w:t>
      </w:r>
    </w:p>
    <w:p w14:paraId="014C5D60" w14:textId="77777777" w:rsidR="00681784" w:rsidRDefault="00681784" w:rsidP="00681784">
      <w:r>
        <w:t>3LFS A07</w:t>
      </w:r>
    </w:p>
    <w:p w14:paraId="69A6D216" w14:textId="77777777" w:rsidR="00681784" w:rsidRDefault="00681784" w:rsidP="00681784">
      <w:r>
        <w:t>1Y8Y CT7</w:t>
      </w:r>
    </w:p>
    <w:p w14:paraId="3FD68842" w14:textId="77777777" w:rsidR="00681784" w:rsidRDefault="00681784" w:rsidP="00681784">
      <w:r>
        <w:t>2UZN C96</w:t>
      </w:r>
    </w:p>
    <w:p w14:paraId="2436315B" w14:textId="77777777" w:rsidR="00681784" w:rsidRDefault="00681784" w:rsidP="00681784">
      <w:r>
        <w:t>2C6I DT1</w:t>
      </w:r>
    </w:p>
    <w:p w14:paraId="4E1040AE" w14:textId="77777777" w:rsidR="00681784" w:rsidRDefault="00681784" w:rsidP="00681784">
      <w:r>
        <w:t>2C5V CK4</w:t>
      </w:r>
    </w:p>
    <w:p w14:paraId="608E3E22" w14:textId="77777777" w:rsidR="00681784" w:rsidRDefault="00681784" w:rsidP="00681784">
      <w:r>
        <w:t>2B55 D31</w:t>
      </w:r>
    </w:p>
    <w:p w14:paraId="4BF27FE8" w14:textId="77777777" w:rsidR="00681784" w:rsidRDefault="00681784" w:rsidP="00681784">
      <w:r>
        <w:t>2VTA LZ1</w:t>
      </w:r>
    </w:p>
    <w:p w14:paraId="3121D427" w14:textId="77777777" w:rsidR="00681784" w:rsidRDefault="00681784" w:rsidP="00681784">
      <w:r>
        <w:t>3SW4 18K</w:t>
      </w:r>
    </w:p>
    <w:p w14:paraId="79D4B315" w14:textId="77777777" w:rsidR="00681784" w:rsidRDefault="00681784" w:rsidP="00681784">
      <w:r>
        <w:t>2VTH LZ2</w:t>
      </w:r>
    </w:p>
    <w:p w14:paraId="6FE72171" w14:textId="77777777" w:rsidR="00681784" w:rsidRDefault="00681784" w:rsidP="00681784">
      <w:r>
        <w:t>2W05 FRT</w:t>
      </w:r>
    </w:p>
    <w:p w14:paraId="10FACCC9" w14:textId="77777777" w:rsidR="00681784" w:rsidRDefault="00681784" w:rsidP="00681784">
      <w:r>
        <w:t>2VTR LZB</w:t>
      </w:r>
    </w:p>
    <w:p w14:paraId="008F01AE" w14:textId="77777777" w:rsidR="00681784" w:rsidRDefault="00681784" w:rsidP="00681784">
      <w:r>
        <w:t>1PXN CK6</w:t>
      </w:r>
    </w:p>
    <w:p w14:paraId="09402EB4" w14:textId="77777777" w:rsidR="00681784" w:rsidRDefault="00681784" w:rsidP="00681784">
      <w:r>
        <w:t>4ACM 7YG</w:t>
      </w:r>
    </w:p>
    <w:p w14:paraId="7E4C7599" w14:textId="77777777" w:rsidR="00681784" w:rsidRDefault="00681784" w:rsidP="00681784">
      <w:r>
        <w:t>1PXL CK4</w:t>
      </w:r>
    </w:p>
    <w:p w14:paraId="56485B7D" w14:textId="77777777" w:rsidR="00681784" w:rsidRDefault="00681784" w:rsidP="00681784">
      <w:r>
        <w:t>2VTL LZ5</w:t>
      </w:r>
    </w:p>
    <w:p w14:paraId="30EAB808" w14:textId="77777777" w:rsidR="00681784" w:rsidRDefault="00681784" w:rsidP="00681784">
      <w:r>
        <w:t>3MY5 RFZ</w:t>
      </w:r>
    </w:p>
    <w:p w14:paraId="37A2DAC8" w14:textId="77777777" w:rsidR="00681784" w:rsidRDefault="00681784" w:rsidP="00681784">
      <w:r>
        <w:t>2W1H L0F</w:t>
      </w:r>
    </w:p>
    <w:p w14:paraId="7DAFF641" w14:textId="77777777" w:rsidR="00681784" w:rsidRDefault="00681784" w:rsidP="00681784">
      <w:r>
        <w:t>1VYZ N5B</w:t>
      </w:r>
    </w:p>
    <w:p w14:paraId="62872661" w14:textId="77777777" w:rsidR="00681784" w:rsidRDefault="00681784" w:rsidP="00681784">
      <w:r>
        <w:t>2C6L DT4</w:t>
      </w:r>
    </w:p>
    <w:p w14:paraId="75D8405C" w14:textId="77777777" w:rsidR="00681784" w:rsidRDefault="00681784" w:rsidP="00681784">
      <w:r>
        <w:t>2IW8 4SP</w:t>
      </w:r>
    </w:p>
    <w:p w14:paraId="042A038F" w14:textId="77777777" w:rsidR="00681784" w:rsidRDefault="00681784" w:rsidP="00681784">
      <w:r>
        <w:t>2R3O 2SC</w:t>
      </w:r>
    </w:p>
    <w:p w14:paraId="5AD73B6C" w14:textId="77777777" w:rsidR="00681784" w:rsidRDefault="00681784" w:rsidP="00681784">
      <w:r>
        <w:t>2WIH P48</w:t>
      </w:r>
    </w:p>
    <w:p w14:paraId="0E0F7A1A" w14:textId="77777777" w:rsidR="00681784" w:rsidRDefault="00681784" w:rsidP="00681784">
      <w:r>
        <w:t>2C6K DT2</w:t>
      </w:r>
    </w:p>
    <w:p w14:paraId="02CBDF16" w14:textId="77777777" w:rsidR="00681784" w:rsidRDefault="00681784" w:rsidP="00681784">
      <w:r>
        <w:t>2R64 740</w:t>
      </w:r>
    </w:p>
    <w:p w14:paraId="623A05D7" w14:textId="77777777" w:rsidR="00681784" w:rsidRDefault="00681784" w:rsidP="00681784">
      <w:r>
        <w:t>2R3F SC8</w:t>
      </w:r>
    </w:p>
    <w:p w14:paraId="66FEE172" w14:textId="77777777" w:rsidR="00681784" w:rsidRDefault="00681784" w:rsidP="00681784">
      <w:r>
        <w:t>3LFN A27</w:t>
      </w:r>
    </w:p>
    <w:p w14:paraId="5B1BC92D" w14:textId="77777777" w:rsidR="00681784" w:rsidRDefault="00681784" w:rsidP="00681784">
      <w:r>
        <w:t>1PXP CK8</w:t>
      </w:r>
    </w:p>
    <w:p w14:paraId="5401995D" w14:textId="77777777" w:rsidR="00681784" w:rsidRDefault="00681784" w:rsidP="00681784">
      <w:r>
        <w:t>2R3K SCQ</w:t>
      </w:r>
    </w:p>
    <w:p w14:paraId="5C6572B4" w14:textId="77777777" w:rsidR="00681784" w:rsidRDefault="00681784" w:rsidP="00681784">
      <w:r>
        <w:t>3EZV EZV</w:t>
      </w:r>
    </w:p>
    <w:p w14:paraId="3AEE4F23" w14:textId="77777777" w:rsidR="00681784" w:rsidRDefault="00681784" w:rsidP="00681784">
      <w:r>
        <w:t>1PXO CK7</w:t>
      </w:r>
    </w:p>
    <w:p w14:paraId="635ED332" w14:textId="77777777" w:rsidR="00681784" w:rsidRDefault="00681784" w:rsidP="00681784">
      <w:r>
        <w:t>2R3N SCZ</w:t>
      </w:r>
    </w:p>
    <w:p w14:paraId="47D90B11" w14:textId="77777777" w:rsidR="00681784" w:rsidRDefault="00681784" w:rsidP="00681784">
      <w:r>
        <w:t>3SW7 19K</w:t>
      </w:r>
    </w:p>
    <w:p w14:paraId="6C8A6636" w14:textId="77777777" w:rsidR="00681784" w:rsidRDefault="00681784" w:rsidP="00681784">
      <w:r>
        <w:t>1PXK CK3</w:t>
      </w:r>
    </w:p>
    <w:p w14:paraId="14801A0F" w14:textId="77777777" w:rsidR="00681784" w:rsidRDefault="00681784" w:rsidP="00681784">
      <w:r>
        <w:t>1OIU N76</w:t>
      </w:r>
    </w:p>
    <w:p w14:paraId="11746F6B" w14:textId="77777777" w:rsidR="00681784" w:rsidRDefault="00681784" w:rsidP="00681784">
      <w:r>
        <w:t>3NS9 NS9</w:t>
      </w:r>
    </w:p>
    <w:p w14:paraId="3AE317AA" w14:textId="77777777" w:rsidR="00681784" w:rsidRDefault="00681784" w:rsidP="00681784">
      <w:r>
        <w:t>2R3H SCE</w:t>
      </w:r>
    </w:p>
    <w:p w14:paraId="350FACA6" w14:textId="77777777" w:rsidR="00681784" w:rsidRDefault="00681784" w:rsidP="00681784">
      <w:r>
        <w:t>2G9X NU5</w:t>
      </w:r>
    </w:p>
    <w:p w14:paraId="355F389E" w14:textId="77777777" w:rsidR="00681784" w:rsidRDefault="00681784" w:rsidP="00681784">
      <w:r>
        <w:t>2B52 D42</w:t>
      </w:r>
    </w:p>
    <w:p w14:paraId="210BD6D9" w14:textId="77777777" w:rsidR="00681784" w:rsidRDefault="00681784" w:rsidP="00681784">
      <w:r>
        <w:t>2WEV CK7</w:t>
      </w:r>
    </w:p>
    <w:p w14:paraId="5E3E0751" w14:textId="77777777" w:rsidR="00681784" w:rsidRDefault="00681784" w:rsidP="00681784">
      <w:r>
        <w:t>2C5Y MTW</w:t>
      </w:r>
    </w:p>
    <w:p w14:paraId="0CAB8904" w14:textId="77777777" w:rsidR="00681784" w:rsidRDefault="00681784" w:rsidP="00681784">
      <w:r>
        <w:t>2R3P 3SC</w:t>
      </w:r>
    </w:p>
    <w:p w14:paraId="2BB42915" w14:textId="77777777" w:rsidR="00681784" w:rsidRDefault="00681784" w:rsidP="00681784">
      <w:r>
        <w:t>2VTQ LZA</w:t>
      </w:r>
    </w:p>
    <w:p w14:paraId="3998E12C" w14:textId="77777777" w:rsidR="00681784" w:rsidRDefault="00681784" w:rsidP="00681784">
      <w:r>
        <w:t>2BKZ SBC</w:t>
      </w:r>
    </w:p>
    <w:p w14:paraId="390326F5" w14:textId="77777777" w:rsidR="00681784" w:rsidRDefault="00681784" w:rsidP="00681784">
      <w:r>
        <w:t>2BTS U32</w:t>
      </w:r>
    </w:p>
    <w:p w14:paraId="48FA53E7" w14:textId="77777777" w:rsidR="00681784" w:rsidRDefault="00681784" w:rsidP="00681784">
      <w:r>
        <w:t>3BHT MFR</w:t>
      </w:r>
    </w:p>
    <w:p w14:paraId="4671A906" w14:textId="77777777" w:rsidR="00681784" w:rsidRDefault="00681784" w:rsidP="00681784">
      <w:r>
        <w:t>3IG7 EFP</w:t>
      </w:r>
    </w:p>
    <w:p w14:paraId="116E186F" w14:textId="77777777" w:rsidR="00681784" w:rsidRDefault="00681784" w:rsidP="00681784">
      <w:r>
        <w:t>3EJ1 5BP</w:t>
      </w:r>
    </w:p>
    <w:p w14:paraId="47AC1837" w14:textId="77777777" w:rsidR="00681784" w:rsidRDefault="00681784" w:rsidP="00681784">
      <w:r>
        <w:t>2C68 CT6</w:t>
      </w:r>
    </w:p>
    <w:p w14:paraId="3029D12B" w14:textId="77777777" w:rsidR="00681784" w:rsidRDefault="00681784" w:rsidP="00681784">
      <w:r>
        <w:t>3UNK 0BY</w:t>
      </w:r>
    </w:p>
    <w:p w14:paraId="4F4A3AA2" w14:textId="77777777" w:rsidR="00681784" w:rsidRDefault="00681784" w:rsidP="00681784">
      <w:r>
        <w:t>3PXZ JWS</w:t>
      </w:r>
    </w:p>
    <w:p w14:paraId="6DB834C9" w14:textId="77777777" w:rsidR="00681784" w:rsidRDefault="00681784" w:rsidP="00681784">
      <w:r>
        <w:t>2C5X MTW</w:t>
      </w:r>
    </w:p>
    <w:p w14:paraId="4ECDFE5A" w14:textId="77777777" w:rsidR="00681784" w:rsidRDefault="00681784" w:rsidP="00681784">
      <w:r>
        <w:t>2BHH RYU</w:t>
      </w:r>
    </w:p>
    <w:p w14:paraId="4FA39BEF" w14:textId="77777777" w:rsidR="00681784" w:rsidRDefault="00681784" w:rsidP="00681784">
      <w:r>
        <w:t>3IGG EFQ</w:t>
      </w:r>
    </w:p>
    <w:p w14:paraId="52A2067A" w14:textId="77777777" w:rsidR="00681784" w:rsidRDefault="00681784" w:rsidP="00681784">
      <w:r>
        <w:t>1R78 FMD</w:t>
      </w:r>
    </w:p>
    <w:p w14:paraId="2CDF4A51" w14:textId="77777777" w:rsidR="00681784" w:rsidRDefault="00681784" w:rsidP="00681784">
      <w:r>
        <w:t>2VTS LZC</w:t>
      </w:r>
    </w:p>
    <w:p w14:paraId="0D32D0A8" w14:textId="77777777" w:rsidR="00681784" w:rsidRDefault="00681784" w:rsidP="00681784">
      <w:r>
        <w:t>2C6O 4SP</w:t>
      </w:r>
    </w:p>
    <w:p w14:paraId="717B7E97" w14:textId="77777777" w:rsidR="00681784" w:rsidRDefault="00681784" w:rsidP="00681784">
      <w:r>
        <w:t>2C5O CK2</w:t>
      </w:r>
    </w:p>
    <w:p w14:paraId="29B46496" w14:textId="77777777" w:rsidR="00681784" w:rsidRDefault="00681784" w:rsidP="00681784">
      <w:r>
        <w:t>2UZE C95</w:t>
      </w:r>
    </w:p>
    <w:p w14:paraId="0883A08B" w14:textId="77777777" w:rsidR="00681784" w:rsidRDefault="00681784" w:rsidP="00681784">
      <w:r>
        <w:t>2UZO C62</w:t>
      </w:r>
    </w:p>
    <w:p w14:paraId="3CB2A400" w14:textId="77777777" w:rsidR="00681784" w:rsidRDefault="00681784" w:rsidP="00681784">
      <w:r>
        <w:t>2W17 I19</w:t>
      </w:r>
    </w:p>
    <w:p w14:paraId="2C4A73FC" w14:textId="77777777" w:rsidR="00681784" w:rsidRDefault="00681784" w:rsidP="00681784">
      <w:r>
        <w:t>2XMY CDK</w:t>
      </w:r>
    </w:p>
    <w:p w14:paraId="3F50582C" w14:textId="77777777" w:rsidR="00681784" w:rsidRDefault="00681784" w:rsidP="00681784">
      <w:r>
        <w:t>2B54 D05</w:t>
      </w:r>
    </w:p>
    <w:p w14:paraId="085370B8" w14:textId="77777777" w:rsidR="00681784" w:rsidRDefault="00681784" w:rsidP="00681784">
      <w:r>
        <w:t>3LFQ A28</w:t>
      </w:r>
    </w:p>
    <w:p w14:paraId="0418096E" w14:textId="77777777" w:rsidR="00681784" w:rsidRDefault="00681784" w:rsidP="00681784">
      <w:r>
        <w:t>3BHU MHR</w:t>
      </w:r>
    </w:p>
    <w:p w14:paraId="292E787C" w14:textId="77777777" w:rsidR="00681784" w:rsidRDefault="00681784" w:rsidP="00681784">
      <w:r>
        <w:t>2EXM ZIP</w:t>
      </w:r>
    </w:p>
    <w:p w14:paraId="76D0F75F" w14:textId="77777777" w:rsidR="00681784" w:rsidRDefault="00681784" w:rsidP="00681784">
      <w:r>
        <w:t>2C6T DT5</w:t>
      </w:r>
    </w:p>
    <w:p w14:paraId="49AEFEE8" w14:textId="77777777" w:rsidR="00681784" w:rsidRDefault="00681784" w:rsidP="00681784">
      <w:r>
        <w:t>2R3R 6SC</w:t>
      </w:r>
    </w:p>
    <w:p w14:paraId="5975ECD0" w14:textId="77777777" w:rsidR="00681784" w:rsidRDefault="00681784" w:rsidP="00681784">
      <w:r>
        <w:t>3EZR EZR</w:t>
      </w:r>
    </w:p>
    <w:p w14:paraId="1C0ABBEF" w14:textId="77777777" w:rsidR="00681784" w:rsidRDefault="00681784" w:rsidP="00681784">
      <w:r>
        <w:t>2A4L RRC</w:t>
      </w:r>
    </w:p>
    <w:p w14:paraId="62D88787" w14:textId="77777777" w:rsidR="00681784" w:rsidRDefault="00681784" w:rsidP="00681784">
      <w:r>
        <w:t>2R3G SC9</w:t>
      </w:r>
    </w:p>
    <w:p w14:paraId="27D43FBA" w14:textId="77777777" w:rsidR="00681784" w:rsidRDefault="00681784" w:rsidP="00681784">
      <w:r>
        <w:t>1W8C N69</w:t>
      </w:r>
    </w:p>
    <w:p w14:paraId="149D9BD0" w14:textId="77777777" w:rsidR="00681784" w:rsidRDefault="00681784" w:rsidP="00681784">
      <w:r>
        <w:t>3PY0 SU9</w:t>
      </w:r>
    </w:p>
    <w:p w14:paraId="7D6F3AD9" w14:textId="77777777" w:rsidR="00681784" w:rsidRDefault="00681784" w:rsidP="00681784">
      <w:r>
        <w:t>2VTO LZ8</w:t>
      </w:r>
    </w:p>
    <w:p w14:paraId="2F319131" w14:textId="77777777" w:rsidR="00681784" w:rsidRDefault="00681784" w:rsidP="00681784">
      <w:r>
        <w:t>2WIP P49</w:t>
      </w:r>
    </w:p>
    <w:p w14:paraId="1B9BD01B" w14:textId="77777777" w:rsidR="00681784" w:rsidRDefault="00681784" w:rsidP="00681784">
      <w:r>
        <w:t>2C4G 514</w:t>
      </w:r>
    </w:p>
    <w:p w14:paraId="438B6457" w14:textId="77777777" w:rsidR="00681784" w:rsidRDefault="00681784" w:rsidP="00681784">
      <w:r>
        <w:t>2WPA 889</w:t>
      </w:r>
    </w:p>
    <w:p w14:paraId="559530DA" w14:textId="77777777" w:rsidR="00681784" w:rsidRDefault="00681784" w:rsidP="00681784">
      <w:r>
        <w:t>2R3J SCJ</w:t>
      </w:r>
    </w:p>
    <w:p w14:paraId="577FED77" w14:textId="77777777" w:rsidR="00681784" w:rsidRDefault="00681784" w:rsidP="00681784">
      <w:r>
        <w:t>3EOC T2A</w:t>
      </w:r>
    </w:p>
    <w:p w14:paraId="61C5D900" w14:textId="77777777" w:rsidR="00681784" w:rsidRDefault="00681784" w:rsidP="00681784">
      <w:r>
        <w:t>2VTP LZ9</w:t>
      </w:r>
    </w:p>
    <w:p w14:paraId="7E22CEFB" w14:textId="77777777" w:rsidR="00681784" w:rsidRDefault="00681784" w:rsidP="00681784">
      <w:r>
        <w:t>2J9M PY8</w:t>
      </w:r>
    </w:p>
    <w:p w14:paraId="186B684D" w14:textId="77777777" w:rsidR="00681784" w:rsidRDefault="00681784" w:rsidP="00681784">
      <w:r>
        <w:t>3S2P PMU</w:t>
      </w:r>
    </w:p>
    <w:p w14:paraId="6B8D01D9" w14:textId="77777777" w:rsidR="00681784" w:rsidRDefault="00681784" w:rsidP="00681784">
      <w:r>
        <w:t>1Y91 CT9</w:t>
      </w:r>
    </w:p>
    <w:p w14:paraId="1B8CE4A9" w14:textId="77777777" w:rsidR="00681784" w:rsidRDefault="00681784" w:rsidP="00681784">
      <w:r>
        <w:t>2A0C CK9</w:t>
      </w:r>
    </w:p>
    <w:p w14:paraId="072CE092" w14:textId="77777777" w:rsidR="00681784" w:rsidRDefault="00681784" w:rsidP="00681784">
      <w:r>
        <w:t>2W06 FRV</w:t>
      </w:r>
    </w:p>
    <w:p w14:paraId="5FAFE4DA" w14:textId="77777777" w:rsidR="00681784" w:rsidRDefault="00681784" w:rsidP="00681784">
      <w:r>
        <w:t>3PY1 SU9</w:t>
      </w:r>
    </w:p>
    <w:p w14:paraId="79EB78A7" w14:textId="77777777" w:rsidR="00681784" w:rsidRDefault="00681784" w:rsidP="00681784">
      <w:r>
        <w:t>2CCH ATP</w:t>
      </w:r>
    </w:p>
    <w:p w14:paraId="5980895D" w14:textId="77777777" w:rsidR="00681784" w:rsidRDefault="00681784" w:rsidP="00681784">
      <w:r>
        <w:t>2I40 BLZ</w:t>
      </w:r>
    </w:p>
    <w:p w14:paraId="3322A7CD" w14:textId="77777777" w:rsidR="00681784" w:rsidRDefault="00681784" w:rsidP="00681784">
      <w:r>
        <w:t>@&lt;end&gt;</w:t>
      </w:r>
    </w:p>
    <w:p w14:paraId="538C3658" w14:textId="77777777" w:rsidR="00681784" w:rsidRDefault="00681784" w:rsidP="00681784"/>
    <w:p w14:paraId="450DA3C3" w14:textId="77777777" w:rsidR="00681784" w:rsidRDefault="00681784" w:rsidP="00681784">
      <w:r>
        <w:t>thrombin</w:t>
      </w:r>
    </w:p>
    <w:p w14:paraId="375048DB" w14:textId="77777777" w:rsidR="00681784" w:rsidRDefault="00681784" w:rsidP="00681784">
      <w:r>
        <w:t>@&lt;reference&gt;</w:t>
      </w:r>
    </w:p>
    <w:p w14:paraId="1E07CB4F" w14:textId="77777777" w:rsidR="00681784" w:rsidRDefault="00681784" w:rsidP="00681784">
      <w:r>
        <w:t>1K21 pinc_reference_files/thrombin/1K21.mmtf IGN</w:t>
      </w:r>
    </w:p>
    <w:p w14:paraId="2C0F4FB2" w14:textId="77777777" w:rsidR="00681784" w:rsidRDefault="00681784" w:rsidP="00681784">
      <w:r>
        <w:t>@&lt;align_prot&gt;</w:t>
      </w:r>
    </w:p>
    <w:p w14:paraId="627129C4" w14:textId="77777777" w:rsidR="00681784" w:rsidRDefault="00681784" w:rsidP="00681784">
      <w:r>
        <w:t>1CA8 0KV</w:t>
      </w:r>
    </w:p>
    <w:p w14:paraId="2A5C36B2" w14:textId="77777777" w:rsidR="00681784" w:rsidRDefault="00681784" w:rsidP="00681784">
      <w:r>
        <w:t>1DWB BEN</w:t>
      </w:r>
    </w:p>
    <w:p w14:paraId="2EAB131F" w14:textId="77777777" w:rsidR="00681784" w:rsidRDefault="00681784" w:rsidP="00681784">
      <w:r>
        <w:t>1BMN BM9</w:t>
      </w:r>
    </w:p>
    <w:p w14:paraId="74095889" w14:textId="77777777" w:rsidR="00681784" w:rsidRDefault="00681784" w:rsidP="00681784">
      <w:r>
        <w:t>1D3P BT3</w:t>
      </w:r>
    </w:p>
    <w:p w14:paraId="25967C87" w14:textId="77777777" w:rsidR="00681784" w:rsidRDefault="00681784" w:rsidP="00681784">
      <w:r>
        <w:t>@&lt;align_sm_ligands&gt;</w:t>
      </w:r>
    </w:p>
    <w:p w14:paraId="19340B28" w14:textId="77777777" w:rsidR="00681784" w:rsidRDefault="00681784" w:rsidP="00681784">
      <w:r>
        <w:t>2CN0 F25</w:t>
      </w:r>
    </w:p>
    <w:p w14:paraId="7C9CB546" w14:textId="77777777" w:rsidR="00681784" w:rsidRDefault="00681784" w:rsidP="00681784">
      <w:r>
        <w:t>3RLY S29</w:t>
      </w:r>
    </w:p>
    <w:p w14:paraId="22E34407" w14:textId="77777777" w:rsidR="00681784" w:rsidRDefault="00681784" w:rsidP="00681784">
      <w:r>
        <w:t>2C8Z C2A</w:t>
      </w:r>
    </w:p>
    <w:p w14:paraId="03B5954A" w14:textId="77777777" w:rsidR="00681784" w:rsidRDefault="00681784" w:rsidP="00681784">
      <w:r>
        <w:t>3RMO S04</w:t>
      </w:r>
    </w:p>
    <w:p w14:paraId="682CFC11" w14:textId="77777777" w:rsidR="00681784" w:rsidRDefault="00681784" w:rsidP="00681784">
      <w:r>
        <w:t>1WBG L03</w:t>
      </w:r>
    </w:p>
    <w:p w14:paraId="20CEFD42" w14:textId="77777777" w:rsidR="00681784" w:rsidRDefault="00681784" w:rsidP="00681784">
      <w:r>
        <w:t>3BIV 11U</w:t>
      </w:r>
    </w:p>
    <w:p w14:paraId="3FD681BA" w14:textId="77777777" w:rsidR="00681784" w:rsidRDefault="00681784" w:rsidP="00681784">
      <w:r>
        <w:t>1OYT FSN</w:t>
      </w:r>
    </w:p>
    <w:p w14:paraId="233B919E" w14:textId="77777777" w:rsidR="00681784" w:rsidRDefault="00681784" w:rsidP="00681784">
      <w:r>
        <w:t>3C1K T15</w:t>
      </w:r>
    </w:p>
    <w:p w14:paraId="3F4E1418" w14:textId="77777777" w:rsidR="00681784" w:rsidRDefault="00681784" w:rsidP="00681784">
      <w:r>
        <w:t>2ZDA 32U</w:t>
      </w:r>
    </w:p>
    <w:p w14:paraId="3165B150" w14:textId="77777777" w:rsidR="00681784" w:rsidRDefault="00681784" w:rsidP="00681784">
      <w:r>
        <w:t>2C90 C1M</w:t>
      </w:r>
    </w:p>
    <w:p w14:paraId="255026AD" w14:textId="77777777" w:rsidR="00681784" w:rsidRDefault="00681784" w:rsidP="00681784">
      <w:r>
        <w:t>2ANK N12</w:t>
      </w:r>
    </w:p>
    <w:p w14:paraId="0EE881CF" w14:textId="77777777" w:rsidR="00681784" w:rsidRDefault="00681784" w:rsidP="00681784">
      <w:r>
        <w:t>1NZQ 162</w:t>
      </w:r>
    </w:p>
    <w:p w14:paraId="08C89634" w14:textId="77777777" w:rsidR="00681784" w:rsidRDefault="00681784" w:rsidP="00681784">
      <w:r>
        <w:t>2ZFP 19U</w:t>
      </w:r>
    </w:p>
    <w:p w14:paraId="1236FE9E" w14:textId="77777777" w:rsidR="00681784" w:rsidRDefault="00681784" w:rsidP="00681784">
      <w:r>
        <w:t>1YPJ UIB</w:t>
      </w:r>
    </w:p>
    <w:p w14:paraId="62D2AFF0" w14:textId="77777777" w:rsidR="00681784" w:rsidRDefault="00681784" w:rsidP="00681784">
      <w:r>
        <w:t>1YPK CCR</w:t>
      </w:r>
    </w:p>
    <w:p w14:paraId="47B48166" w14:textId="77777777" w:rsidR="00681784" w:rsidRDefault="00681784" w:rsidP="00681784">
      <w:r>
        <w:t>3QWC 98P</w:t>
      </w:r>
    </w:p>
    <w:p w14:paraId="72D4FF84" w14:textId="77777777" w:rsidR="00681784" w:rsidRDefault="00681784" w:rsidP="00681784">
      <w:r>
        <w:t>1SB1 165</w:t>
      </w:r>
    </w:p>
    <w:p w14:paraId="705B6682" w14:textId="77777777" w:rsidR="00681784" w:rsidRDefault="00681784" w:rsidP="00681784">
      <w:r>
        <w:t>2ZG0 50U</w:t>
      </w:r>
    </w:p>
    <w:p w14:paraId="7D78774B" w14:textId="77777777" w:rsidR="00681784" w:rsidRDefault="00681784" w:rsidP="00681784">
      <w:r>
        <w:t>1WAY L02</w:t>
      </w:r>
    </w:p>
    <w:p w14:paraId="11857202" w14:textId="77777777" w:rsidR="00681784" w:rsidRDefault="00681784" w:rsidP="00681784">
      <w:r>
        <w:t>2ZC9 22U</w:t>
      </w:r>
    </w:p>
    <w:p w14:paraId="477370A5" w14:textId="77777777" w:rsidR="00681784" w:rsidRDefault="00681784" w:rsidP="00681784">
      <w:r>
        <w:t>1YPG UIR</w:t>
      </w:r>
    </w:p>
    <w:p w14:paraId="32B55371" w14:textId="77777777" w:rsidR="00681784" w:rsidRDefault="00681784" w:rsidP="00681784">
      <w:r>
        <w:t>3C27 DKK</w:t>
      </w:r>
    </w:p>
    <w:p w14:paraId="714EE64C" w14:textId="77777777" w:rsidR="00681784" w:rsidRDefault="00681784" w:rsidP="00681784">
      <w:r>
        <w:t>1T4V 14A</w:t>
      </w:r>
    </w:p>
    <w:p w14:paraId="7AE5E00D" w14:textId="77777777" w:rsidR="00681784" w:rsidRDefault="00681784" w:rsidP="00681784">
      <w:r>
        <w:t>2ZO3 33U</w:t>
      </w:r>
    </w:p>
    <w:p w14:paraId="5FD14908" w14:textId="77777777" w:rsidR="00681784" w:rsidRDefault="00681784" w:rsidP="00681784">
      <w:r>
        <w:t>2CF9 348</w:t>
      </w:r>
    </w:p>
    <w:p w14:paraId="7AEBB0EA" w14:textId="77777777" w:rsidR="00681784" w:rsidRDefault="00681784" w:rsidP="00681784">
      <w:r>
        <w:t>3SHA P97</w:t>
      </w:r>
    </w:p>
    <w:p w14:paraId="3EEEE842" w14:textId="77777777" w:rsidR="00681784" w:rsidRDefault="00681784" w:rsidP="00681784">
      <w:r>
        <w:t>1YPM RA4</w:t>
      </w:r>
    </w:p>
    <w:p w14:paraId="6E511180" w14:textId="77777777" w:rsidR="00681784" w:rsidRDefault="00681784" w:rsidP="00681784">
      <w:r>
        <w:t>3SV2 P05</w:t>
      </w:r>
    </w:p>
    <w:p w14:paraId="3719606C" w14:textId="77777777" w:rsidR="00681784" w:rsidRDefault="00681784" w:rsidP="00681784">
      <w:r>
        <w:t>2BVR 4CP</w:t>
      </w:r>
    </w:p>
    <w:p w14:paraId="6394F210" w14:textId="77777777" w:rsidR="00681784" w:rsidRDefault="00681784" w:rsidP="00681784">
      <w:r>
        <w:t>2BXU C1D</w:t>
      </w:r>
    </w:p>
    <w:p w14:paraId="6417400E" w14:textId="77777777" w:rsidR="00681784" w:rsidRDefault="00681784" w:rsidP="00681784">
      <w:r>
        <w:t>1KTS C24</w:t>
      </w:r>
    </w:p>
    <w:p w14:paraId="6B0136AB" w14:textId="77777777" w:rsidR="00681784" w:rsidRDefault="00681784" w:rsidP="00681784">
      <w:r>
        <w:t>3RMN M41</w:t>
      </w:r>
    </w:p>
    <w:p w14:paraId="289B394E" w14:textId="77777777" w:rsidR="00681784" w:rsidRDefault="00681784" w:rsidP="00681784">
      <w:r>
        <w:t>1YPL RA8</w:t>
      </w:r>
    </w:p>
    <w:p w14:paraId="65F2307D" w14:textId="77777777" w:rsidR="00681784" w:rsidRDefault="00681784" w:rsidP="00681784">
      <w:r>
        <w:t>2C93 C4M</w:t>
      </w:r>
    </w:p>
    <w:p w14:paraId="173B0C5F" w14:textId="77777777" w:rsidR="00681784" w:rsidRDefault="00681784" w:rsidP="00681784">
      <w:r>
        <w:t>1TA2 176</w:t>
      </w:r>
    </w:p>
    <w:p w14:paraId="4F564DA3" w14:textId="77777777" w:rsidR="00681784" w:rsidRDefault="00681784" w:rsidP="00681784">
      <w:r>
        <w:t>3TU7 0BM</w:t>
      </w:r>
    </w:p>
    <w:p w14:paraId="3CED37BD" w14:textId="77777777" w:rsidR="00681784" w:rsidRDefault="00681784" w:rsidP="00681784">
      <w:r>
        <w:t>1MU6 CDA</w:t>
      </w:r>
    </w:p>
    <w:p w14:paraId="7380191C" w14:textId="77777777" w:rsidR="00681784" w:rsidRDefault="00681784" w:rsidP="00681784">
      <w:r>
        <w:t>1VZQ SHY</w:t>
      </w:r>
    </w:p>
    <w:p w14:paraId="14504401" w14:textId="77777777" w:rsidR="00681784" w:rsidRDefault="00681784" w:rsidP="00681784">
      <w:r>
        <w:t>2ZHQ 27U</w:t>
      </w:r>
    </w:p>
    <w:p w14:paraId="664DA584" w14:textId="77777777" w:rsidR="00681784" w:rsidRDefault="00681784" w:rsidP="00681784">
      <w:r>
        <w:t>1ZRB 062</w:t>
      </w:r>
    </w:p>
    <w:p w14:paraId="4BD399E9" w14:textId="77777777" w:rsidR="00681784" w:rsidRDefault="00681784" w:rsidP="00681784">
      <w:r>
        <w:t>3P17 99P</w:t>
      </w:r>
    </w:p>
    <w:p w14:paraId="0FC45B23" w14:textId="77777777" w:rsidR="00681784" w:rsidRDefault="00681784" w:rsidP="00681784">
      <w:r>
        <w:t>2ZDV 37U</w:t>
      </w:r>
    </w:p>
    <w:p w14:paraId="7AE8F8DF" w14:textId="77777777" w:rsidR="00681784" w:rsidRDefault="00681784" w:rsidP="00681784">
      <w:r>
        <w:t>2JH0 701</w:t>
      </w:r>
    </w:p>
    <w:p w14:paraId="56A074D4" w14:textId="77777777" w:rsidR="00681784" w:rsidRDefault="00681784" w:rsidP="00681784">
      <w:r>
        <w:t>3PO1 MKY</w:t>
      </w:r>
    </w:p>
    <w:p w14:paraId="64AEBF8E" w14:textId="77777777" w:rsidR="00681784" w:rsidRDefault="00681784" w:rsidP="00681784">
      <w:r>
        <w:t>2PKS G44</w:t>
      </w:r>
    </w:p>
    <w:p w14:paraId="1EF7A2EC" w14:textId="77777777" w:rsidR="00681784" w:rsidRDefault="00681784" w:rsidP="00681784">
      <w:r>
        <w:t>3T5F M34</w:t>
      </w:r>
    </w:p>
    <w:p w14:paraId="1D3206A3" w14:textId="77777777" w:rsidR="00681784" w:rsidRDefault="00681784" w:rsidP="00681784">
      <w:r>
        <w:t>1MU8 CDB</w:t>
      </w:r>
    </w:p>
    <w:p w14:paraId="233558F5" w14:textId="77777777" w:rsidR="00681784" w:rsidRDefault="00681784" w:rsidP="00681784">
      <w:r>
        <w:t>1O2G 696</w:t>
      </w:r>
    </w:p>
    <w:p w14:paraId="50A27C41" w14:textId="77777777" w:rsidR="00681784" w:rsidRDefault="00681784" w:rsidP="00681784">
      <w:r>
        <w:t>3SI3 B03</w:t>
      </w:r>
    </w:p>
    <w:p w14:paraId="0485ADDF" w14:textId="77777777" w:rsidR="00681784" w:rsidRDefault="00681784" w:rsidP="00681784">
      <w:r>
        <w:t>2FEQ 34P</w:t>
      </w:r>
    </w:p>
    <w:p w14:paraId="176BF8D7" w14:textId="77777777" w:rsidR="00681784" w:rsidRDefault="00681784" w:rsidP="00681784">
      <w:r>
        <w:t>3QTO 10P</w:t>
      </w:r>
    </w:p>
    <w:p w14:paraId="243605C2" w14:textId="77777777" w:rsidR="00681784" w:rsidRDefault="00681784" w:rsidP="00681784">
      <w:r>
        <w:t>1NM6 L86</w:t>
      </w:r>
    </w:p>
    <w:p w14:paraId="4787990D" w14:textId="77777777" w:rsidR="00681784" w:rsidRDefault="00681784" w:rsidP="00681784">
      <w:r>
        <w:t>1O5G CR9</w:t>
      </w:r>
    </w:p>
    <w:p w14:paraId="38075CB1" w14:textId="77777777" w:rsidR="00681784" w:rsidRDefault="00681784" w:rsidP="00681784">
      <w:r>
        <w:t>2ZHE 13U</w:t>
      </w:r>
    </w:p>
    <w:p w14:paraId="0D7BCB65" w14:textId="77777777" w:rsidR="00681784" w:rsidRDefault="00681784" w:rsidP="00681784">
      <w:r>
        <w:t>3P70 BEN</w:t>
      </w:r>
    </w:p>
    <w:p w14:paraId="6136940B" w14:textId="77777777" w:rsidR="00681784" w:rsidRDefault="00681784" w:rsidP="00681784">
      <w:r>
        <w:t>2C8X C5M</w:t>
      </w:r>
    </w:p>
    <w:p w14:paraId="05DA463D" w14:textId="77777777" w:rsidR="00681784" w:rsidRDefault="00681784" w:rsidP="00681784">
      <w:r>
        <w:t>2ZNK 31U</w:t>
      </w:r>
    </w:p>
    <w:p w14:paraId="21C53647" w14:textId="77777777" w:rsidR="00681784" w:rsidRDefault="00681784" w:rsidP="00681784">
      <w:r>
        <w:t>1SL3 170</w:t>
      </w:r>
    </w:p>
    <w:p w14:paraId="25C00A67" w14:textId="77777777" w:rsidR="00681784" w:rsidRDefault="00681784" w:rsidP="00681784">
      <w:r>
        <w:t>1O0D 163</w:t>
      </w:r>
    </w:p>
    <w:p w14:paraId="535BC544" w14:textId="77777777" w:rsidR="00681784" w:rsidRDefault="00681784" w:rsidP="00681784">
      <w:r>
        <w:t>2BVS 2CE</w:t>
      </w:r>
    </w:p>
    <w:p w14:paraId="02ABB638" w14:textId="77777777" w:rsidR="00681784" w:rsidRDefault="00681784" w:rsidP="00681784">
      <w:r>
        <w:t>2R2M I50</w:t>
      </w:r>
    </w:p>
    <w:p w14:paraId="107A4722" w14:textId="77777777" w:rsidR="00681784" w:rsidRDefault="00681784" w:rsidP="00681784">
      <w:r>
        <w:t>2V3H I25</w:t>
      </w:r>
    </w:p>
    <w:p w14:paraId="3E078D17" w14:textId="77777777" w:rsidR="00681784" w:rsidRDefault="00681784" w:rsidP="00681784">
      <w:r>
        <w:t>3F68 91U</w:t>
      </w:r>
    </w:p>
    <w:p w14:paraId="42BC7C81" w14:textId="77777777" w:rsidR="00681784" w:rsidRDefault="00681784" w:rsidP="00681784">
      <w:r>
        <w:t>1NT1 T76</w:t>
      </w:r>
    </w:p>
    <w:p w14:paraId="54012FD6" w14:textId="77777777" w:rsidR="00681784" w:rsidRDefault="00681784" w:rsidP="00681784">
      <w:r>
        <w:t>3DUX 64U</w:t>
      </w:r>
    </w:p>
    <w:p w14:paraId="4C950FD0" w14:textId="77777777" w:rsidR="00681784" w:rsidRDefault="00681784" w:rsidP="00681784">
      <w:r>
        <w:t>2BXT C2D</w:t>
      </w:r>
    </w:p>
    <w:p w14:paraId="0D8C8E0F" w14:textId="77777777" w:rsidR="00681784" w:rsidRDefault="00681784" w:rsidP="00681784">
      <w:r>
        <w:t>3QTV 06P</w:t>
      </w:r>
    </w:p>
    <w:p w14:paraId="643293B6" w14:textId="77777777" w:rsidR="00681784" w:rsidRDefault="00681784" w:rsidP="00681784">
      <w:r>
        <w:t>2BVX 5CB</w:t>
      </w:r>
    </w:p>
    <w:p w14:paraId="0359AB27" w14:textId="77777777" w:rsidR="00681784" w:rsidRDefault="00681784" w:rsidP="00681784">
      <w:r>
        <w:t>2BDY UNB</w:t>
      </w:r>
    </w:p>
    <w:p w14:paraId="22079837" w14:textId="77777777" w:rsidR="00681784" w:rsidRDefault="00681784" w:rsidP="00681784">
      <w:r>
        <w:t>2ZF0 51U</w:t>
      </w:r>
    </w:p>
    <w:p w14:paraId="18672D6E" w14:textId="77777777" w:rsidR="00681784" w:rsidRDefault="00681784" w:rsidP="00681784">
      <w:r>
        <w:t>1KTT C02</w:t>
      </w:r>
    </w:p>
    <w:p w14:paraId="49469852" w14:textId="77777777" w:rsidR="00681784" w:rsidRDefault="00681784" w:rsidP="00681784">
      <w:r>
        <w:t>1MUE CDD</w:t>
      </w:r>
    </w:p>
    <w:p w14:paraId="344E66F1" w14:textId="77777777" w:rsidR="00681784" w:rsidRDefault="00681784" w:rsidP="00681784">
      <w:r>
        <w:t>1ZGI 382</w:t>
      </w:r>
    </w:p>
    <w:p w14:paraId="3ED00DA2" w14:textId="77777777" w:rsidR="00681784" w:rsidRDefault="00681784" w:rsidP="00681784">
      <w:r>
        <w:t>2ANM CDO</w:t>
      </w:r>
    </w:p>
    <w:p w14:paraId="4EA7D0C6" w14:textId="77777777" w:rsidR="00681784" w:rsidRDefault="00681784" w:rsidP="00681784">
      <w:r>
        <w:t>2ZFR 46U</w:t>
      </w:r>
    </w:p>
    <w:p w14:paraId="17011C5D" w14:textId="77777777" w:rsidR="00681784" w:rsidRDefault="00681784" w:rsidP="00681784">
      <w:r>
        <w:t>4AX9 N5N</w:t>
      </w:r>
    </w:p>
    <w:p w14:paraId="20A9ECDC" w14:textId="77777777" w:rsidR="00681784" w:rsidRDefault="00681784" w:rsidP="00681784">
      <w:r>
        <w:t>1RIW OSC</w:t>
      </w:r>
    </w:p>
    <w:p w14:paraId="31F07BEE" w14:textId="77777777" w:rsidR="00681784" w:rsidRDefault="00681784" w:rsidP="00681784">
      <w:r>
        <w:t>3DT0 16U</w:t>
      </w:r>
    </w:p>
    <w:p w14:paraId="71CF224A" w14:textId="77777777" w:rsidR="00681784" w:rsidRDefault="00681784" w:rsidP="00681784">
      <w:r>
        <w:t>2FES 3SP</w:t>
      </w:r>
    </w:p>
    <w:p w14:paraId="32636001" w14:textId="77777777" w:rsidR="00681784" w:rsidRDefault="00681784" w:rsidP="00681784">
      <w:r>
        <w:t>3SHC B01</w:t>
      </w:r>
    </w:p>
    <w:p w14:paraId="2966C83A" w14:textId="77777777" w:rsidR="00681784" w:rsidRDefault="00681784" w:rsidP="00681784">
      <w:r>
        <w:t>2A2X NA9</w:t>
      </w:r>
    </w:p>
    <w:p w14:paraId="671C25F2" w14:textId="77777777" w:rsidR="00681784" w:rsidRDefault="00681784" w:rsidP="00681784">
      <w:r>
        <w:t>1TA6 177</w:t>
      </w:r>
    </w:p>
    <w:p w14:paraId="3DE89CB1" w14:textId="77777777" w:rsidR="00681784" w:rsidRDefault="00681784" w:rsidP="00681784">
      <w:r>
        <w:t>3RMM M32</w:t>
      </w:r>
    </w:p>
    <w:p w14:paraId="1FCFFBBC" w14:textId="77777777" w:rsidR="00681784" w:rsidRDefault="00681784" w:rsidP="00681784">
      <w:r>
        <w:t>3BIU 10U</w:t>
      </w:r>
    </w:p>
    <w:p w14:paraId="08F90F13" w14:textId="77777777" w:rsidR="00681784" w:rsidRDefault="00681784" w:rsidP="00681784">
      <w:r>
        <w:t>3PMH 0G7</w:t>
      </w:r>
    </w:p>
    <w:p w14:paraId="55C41315" w14:textId="77777777" w:rsidR="00681784" w:rsidRDefault="00681784" w:rsidP="00681784">
      <w:r>
        <w:t>2ZI2 24U</w:t>
      </w:r>
    </w:p>
    <w:p w14:paraId="5E1CFBE5" w14:textId="77777777" w:rsidR="00681784" w:rsidRDefault="00681784" w:rsidP="00681784">
      <w:r>
        <w:t>3DA9 44U</w:t>
      </w:r>
    </w:p>
    <w:p w14:paraId="18F87648" w14:textId="77777777" w:rsidR="00681784" w:rsidRDefault="00681784" w:rsidP="00681784">
      <w:r>
        <w:t>1YPE UIP</w:t>
      </w:r>
    </w:p>
    <w:p w14:paraId="0EDE65D3" w14:textId="77777777" w:rsidR="00681784" w:rsidRDefault="00681784" w:rsidP="00681784">
      <w:r>
        <w:t>1T4U 81A</w:t>
      </w:r>
    </w:p>
    <w:p w14:paraId="04F515F0" w14:textId="77777777" w:rsidR="00681784" w:rsidRDefault="00681784" w:rsidP="00681784">
      <w:r>
        <w:t>2JH5 895</w:t>
      </w:r>
    </w:p>
    <w:p w14:paraId="49575A33" w14:textId="77777777" w:rsidR="00681784" w:rsidRDefault="00681784" w:rsidP="00681784">
      <w:r>
        <w:t>2C8Y C3M</w:t>
      </w:r>
    </w:p>
    <w:p w14:paraId="372C3157" w14:textId="77777777" w:rsidR="00681784" w:rsidRDefault="00681784" w:rsidP="00681784">
      <w:r>
        <w:t>3EQ0 2TS</w:t>
      </w:r>
    </w:p>
    <w:p w14:paraId="356DB624" w14:textId="77777777" w:rsidR="00681784" w:rsidRDefault="00681784" w:rsidP="00681784">
      <w:r>
        <w:t>1ZGV 501</w:t>
      </w:r>
    </w:p>
    <w:p w14:paraId="4CF14D42" w14:textId="77777777" w:rsidR="00681784" w:rsidRDefault="00681784" w:rsidP="00681784">
      <w:r>
        <w:t>2CF8 ESH</w:t>
      </w:r>
    </w:p>
    <w:p w14:paraId="602DB012" w14:textId="77777777" w:rsidR="00681784" w:rsidRDefault="00681784" w:rsidP="00681784">
      <w:r>
        <w:t>3RML M31</w:t>
      </w:r>
    </w:p>
    <w:p w14:paraId="53C88D3C" w14:textId="77777777" w:rsidR="00681784" w:rsidRDefault="00681784" w:rsidP="00681784">
      <w:r>
        <w:t>2ZGX 29U</w:t>
      </w:r>
    </w:p>
    <w:p w14:paraId="4FDF29D0" w14:textId="77777777" w:rsidR="00681784" w:rsidRDefault="00681784" w:rsidP="00681784">
      <w:r>
        <w:t>1XM1 GAH</w:t>
      </w:r>
    </w:p>
    <w:p w14:paraId="3F53E36F" w14:textId="77777777" w:rsidR="00681784" w:rsidRDefault="00681784" w:rsidP="00681784">
      <w:r>
        <w:t>2GDE SN3</w:t>
      </w:r>
    </w:p>
    <w:p w14:paraId="1048EF1F" w14:textId="77777777" w:rsidR="00681784" w:rsidRDefault="00681784" w:rsidP="00681784">
      <w:r>
        <w:t>2V3O I26</w:t>
      </w:r>
    </w:p>
    <w:p w14:paraId="590A2AE9" w14:textId="77777777" w:rsidR="00681784" w:rsidRDefault="00681784" w:rsidP="00681784">
      <w:r>
        <w:t>3RM2 S00</w:t>
      </w:r>
    </w:p>
    <w:p w14:paraId="761D24C0" w14:textId="77777777" w:rsidR="00681784" w:rsidRDefault="00681784" w:rsidP="00681784">
      <w:r>
        <w:t>3RLW S28</w:t>
      </w:r>
    </w:p>
    <w:p w14:paraId="5717E078" w14:textId="77777777" w:rsidR="00681784" w:rsidRDefault="00681784" w:rsidP="00681784">
      <w:r>
        <w:t>1W7G MIU</w:t>
      </w:r>
    </w:p>
    <w:p w14:paraId="4A0B4C36" w14:textId="77777777" w:rsidR="00681784" w:rsidRDefault="00681784" w:rsidP="00681784">
      <w:r>
        <w:t>2UUJ 896</w:t>
      </w:r>
    </w:p>
    <w:p w14:paraId="2E778DAF" w14:textId="77777777" w:rsidR="00681784" w:rsidRDefault="00681784" w:rsidP="00681784">
      <w:r>
        <w:t>2JH6 894</w:t>
      </w:r>
    </w:p>
    <w:p w14:paraId="3B8332CA" w14:textId="77777777" w:rsidR="00681784" w:rsidRDefault="00681784" w:rsidP="00681784">
      <w:r>
        <w:t>2ZGB 21U</w:t>
      </w:r>
    </w:p>
    <w:p w14:paraId="33403C69" w14:textId="77777777" w:rsidR="00681784" w:rsidRDefault="00681784" w:rsidP="00681784">
      <w:r>
        <w:t>2ZFQ 45U</w:t>
      </w:r>
    </w:p>
    <w:p w14:paraId="425A577E" w14:textId="77777777" w:rsidR="00681784" w:rsidRDefault="00681784" w:rsidP="00681784">
      <w:r>
        <w:t>2ZHF 49U</w:t>
      </w:r>
    </w:p>
    <w:p w14:paraId="1EDB6454" w14:textId="77777777" w:rsidR="00681784" w:rsidRDefault="00681784" w:rsidP="00681784">
      <w:r>
        <w:t>3QX5 02P</w:t>
      </w:r>
    </w:p>
    <w:p w14:paraId="61A49F0A" w14:textId="77777777" w:rsidR="00681784" w:rsidRDefault="00681784" w:rsidP="00681784">
      <w:r>
        <w:t>3LDX NLI</w:t>
      </w:r>
    </w:p>
    <w:p w14:paraId="03762924" w14:textId="77777777" w:rsidR="00681784" w:rsidRDefault="00681784" w:rsidP="00681784">
      <w:r>
        <w:t>2ZHW 12U</w:t>
      </w:r>
    </w:p>
    <w:p w14:paraId="6714E9C5" w14:textId="77777777" w:rsidR="00681784" w:rsidRDefault="00681784" w:rsidP="00681784">
      <w:r>
        <w:t>3SI4 B04</w:t>
      </w:r>
    </w:p>
    <w:p w14:paraId="28592467" w14:textId="77777777" w:rsidR="00681784" w:rsidRDefault="00681784" w:rsidP="00681784">
      <w:r>
        <w:t>1Z71 L17</w:t>
      </w:r>
    </w:p>
    <w:p w14:paraId="7ED6443A" w14:textId="77777777" w:rsidR="00681784" w:rsidRDefault="00681784" w:rsidP="00681784">
      <w:r>
        <w:t>2C8W C7M</w:t>
      </w:r>
    </w:p>
    <w:p w14:paraId="7D0469D7" w14:textId="77777777" w:rsidR="00681784" w:rsidRDefault="00681784" w:rsidP="00681784">
      <w:r>
        <w:t>2ZIQ 26U</w:t>
      </w:r>
    </w:p>
    <w:p w14:paraId="2D5D5837" w14:textId="77777777" w:rsidR="00681784" w:rsidRDefault="00681784" w:rsidP="00681784">
      <w:r>
        <w:t>@&lt;end&gt;</w:t>
      </w:r>
    </w:p>
    <w:p w14:paraId="710DFA3D" w14:textId="77777777" w:rsidR="00681784" w:rsidRDefault="00681784" w:rsidP="00681784"/>
    <w:p w14:paraId="4045E235" w14:textId="77777777" w:rsidR="00681784" w:rsidRDefault="00681784" w:rsidP="00681784">
      <w:r>
        <w:t>carbonicanhydrase2</w:t>
      </w:r>
    </w:p>
    <w:p w14:paraId="5403E265" w14:textId="77777777" w:rsidR="00681784" w:rsidRDefault="00681784" w:rsidP="00681784">
      <w:r>
        <w:t>@&lt;reference&gt;</w:t>
      </w:r>
    </w:p>
    <w:p w14:paraId="3411200C" w14:textId="77777777" w:rsidR="00681784" w:rsidRDefault="00681784" w:rsidP="00681784">
      <w:r>
        <w:t>1IF4 pinc_reference_files/carbonicanhydrase2/1IF4.mmtf FBS</w:t>
      </w:r>
    </w:p>
    <w:p w14:paraId="100740A8" w14:textId="77777777" w:rsidR="00681784" w:rsidRDefault="00681784" w:rsidP="00681784">
      <w:r>
        <w:t>@&lt;align_prot&gt;</w:t>
      </w:r>
    </w:p>
    <w:p w14:paraId="01482DC6" w14:textId="77777777" w:rsidR="00681784" w:rsidRDefault="00681784" w:rsidP="00681784">
      <w:r>
        <w:t>1G52 F2B</w:t>
      </w:r>
    </w:p>
    <w:p w14:paraId="4910B602" w14:textId="77777777" w:rsidR="00681784" w:rsidRDefault="00681784" w:rsidP="00681784">
      <w:r>
        <w:t>1Z9Y FUN</w:t>
      </w:r>
    </w:p>
    <w:p w14:paraId="21234398" w14:textId="77777777" w:rsidR="00681784" w:rsidRDefault="00681784" w:rsidP="00681784">
      <w:r>
        <w:t>1G1D FSB</w:t>
      </w:r>
    </w:p>
    <w:p w14:paraId="60E4ED7E" w14:textId="77777777" w:rsidR="00681784" w:rsidRDefault="00681784" w:rsidP="00681784">
      <w:r>
        <w:t>1BN4 AL9</w:t>
      </w:r>
    </w:p>
    <w:p w14:paraId="4977DB5B" w14:textId="77777777" w:rsidR="00681784" w:rsidRDefault="00681784" w:rsidP="00681784">
      <w:r>
        <w:t>@&lt;align_sm_ligands&gt;</w:t>
      </w:r>
    </w:p>
    <w:p w14:paraId="16271112" w14:textId="77777777" w:rsidR="00681784" w:rsidRDefault="00681784" w:rsidP="00681784">
      <w:r>
        <w:t>2HD6 BOS</w:t>
      </w:r>
    </w:p>
    <w:p w14:paraId="73C69F4D" w14:textId="77777777" w:rsidR="00681784" w:rsidRDefault="00681784" w:rsidP="00681784">
      <w:r>
        <w:t>3RYJ RYJ</w:t>
      </w:r>
    </w:p>
    <w:p w14:paraId="25DA3CEB" w14:textId="77777777" w:rsidR="00681784" w:rsidRDefault="00681784" w:rsidP="00681784">
      <w:r>
        <w:t>3MHI J90</w:t>
      </w:r>
    </w:p>
    <w:p w14:paraId="405FC53C" w14:textId="77777777" w:rsidR="00681784" w:rsidRDefault="00681784" w:rsidP="00681784">
      <w:r>
        <w:t>3S78 EVJ</w:t>
      </w:r>
    </w:p>
    <w:p w14:paraId="351E5BAD" w14:textId="77777777" w:rsidR="00681784" w:rsidRDefault="00681784" w:rsidP="00681784">
      <w:r>
        <w:t>2WD2 MS5</w:t>
      </w:r>
    </w:p>
    <w:p w14:paraId="68AFBD42" w14:textId="77777777" w:rsidR="00681784" w:rsidRDefault="00681784" w:rsidP="00681784">
      <w:r>
        <w:t>3OYQ OYQ</w:t>
      </w:r>
    </w:p>
    <w:p w14:paraId="38FC7CC5" w14:textId="77777777" w:rsidR="00681784" w:rsidRDefault="00681784" w:rsidP="00681784">
      <w:r>
        <w:t>2POV I7B</w:t>
      </w:r>
    </w:p>
    <w:p w14:paraId="494B6BB4" w14:textId="77777777" w:rsidR="00681784" w:rsidRDefault="00681784" w:rsidP="00681784">
      <w:r>
        <w:t>3HKU TOR</w:t>
      </w:r>
    </w:p>
    <w:p w14:paraId="6D6FC5EF" w14:textId="77777777" w:rsidR="00681784" w:rsidRDefault="00681784" w:rsidP="00681784">
      <w:r>
        <w:t>3T5Z B09</w:t>
      </w:r>
    </w:p>
    <w:p w14:paraId="74095117" w14:textId="77777777" w:rsidR="00681784" w:rsidRDefault="00681784" w:rsidP="00681784">
      <w:r>
        <w:t>2NNG ZYX</w:t>
      </w:r>
    </w:p>
    <w:p w14:paraId="2478D585" w14:textId="77777777" w:rsidR="00681784" w:rsidRDefault="00681784" w:rsidP="00681784">
      <w:r>
        <w:t>2POW I7C</w:t>
      </w:r>
    </w:p>
    <w:p w14:paraId="4AA41406" w14:textId="77777777" w:rsidR="00681784" w:rsidRDefault="00681784" w:rsidP="00681784">
      <w:r>
        <w:t>3C7P POF</w:t>
      </w:r>
    </w:p>
    <w:p w14:paraId="13A119AD" w14:textId="77777777" w:rsidR="00681784" w:rsidRDefault="00681784" w:rsidP="00681784">
      <w:r>
        <w:t>3HKQ 1SD</w:t>
      </w:r>
    </w:p>
    <w:p w14:paraId="2662C01D" w14:textId="77777777" w:rsidR="00681784" w:rsidRDefault="00681784" w:rsidP="00681784">
      <w:r>
        <w:t>2WD3 MS4</w:t>
      </w:r>
    </w:p>
    <w:p w14:paraId="3570F034" w14:textId="77777777" w:rsidR="00681784" w:rsidRDefault="00681784" w:rsidP="00681784">
      <w:r>
        <w:t>3CAJ EZL</w:t>
      </w:r>
    </w:p>
    <w:p w14:paraId="48BBC24C" w14:textId="77777777" w:rsidR="00681784" w:rsidRDefault="00681784" w:rsidP="00681784">
      <w:r>
        <w:t>3DAZ MZM</w:t>
      </w:r>
    </w:p>
    <w:p w14:paraId="6619BB6B" w14:textId="77777777" w:rsidR="00681784" w:rsidRDefault="00681784" w:rsidP="00681784">
      <w:r>
        <w:t>3RYZ RYZ</w:t>
      </w:r>
    </w:p>
    <w:p w14:paraId="0437E199" w14:textId="77777777" w:rsidR="00681784" w:rsidRDefault="00681784" w:rsidP="00681784">
      <w:r>
        <w:t>3VBD 0FZ</w:t>
      </w:r>
    </w:p>
    <w:p w14:paraId="6ED6695F" w14:textId="77777777" w:rsidR="00681784" w:rsidRDefault="00681784" w:rsidP="00681784">
      <w:r>
        <w:t>2GD8 PO1</w:t>
      </w:r>
    </w:p>
    <w:p w14:paraId="32954398" w14:textId="77777777" w:rsidR="00681784" w:rsidRDefault="00681784" w:rsidP="00681784">
      <w:r>
        <w:t>2WEO FBW</w:t>
      </w:r>
    </w:p>
    <w:p w14:paraId="234EEF38" w14:textId="77777777" w:rsidR="00681784" w:rsidRDefault="00681784" w:rsidP="00681784">
      <w:r>
        <w:t>3MHM J75</w:t>
      </w:r>
    </w:p>
    <w:p w14:paraId="263BF862" w14:textId="77777777" w:rsidR="00681784" w:rsidRDefault="00681784" w:rsidP="00681784">
      <w:r>
        <w:t>3M5E JDR</w:t>
      </w:r>
    </w:p>
    <w:p w14:paraId="65B4948D" w14:textId="77777777" w:rsidR="00681784" w:rsidRDefault="00681784" w:rsidP="00681784">
      <w:r>
        <w:t>3S8X E59</w:t>
      </w:r>
    </w:p>
    <w:p w14:paraId="5BB3D3F7" w14:textId="77777777" w:rsidR="00681784" w:rsidRDefault="00681784" w:rsidP="00681784">
      <w:r>
        <w:t>3BL0 BL0</w:t>
      </w:r>
    </w:p>
    <w:p w14:paraId="1CD79668" w14:textId="77777777" w:rsidR="00681784" w:rsidRDefault="00681784" w:rsidP="00681784">
      <w:r>
        <w:t>3HKT 2SD</w:t>
      </w:r>
    </w:p>
    <w:p w14:paraId="15B1C7EF" w14:textId="77777777" w:rsidR="00681784" w:rsidRDefault="00681784" w:rsidP="00681784">
      <w:r>
        <w:t>3SBH E65</w:t>
      </w:r>
    </w:p>
    <w:p w14:paraId="604FDF7C" w14:textId="77777777" w:rsidR="00681784" w:rsidRDefault="00681784" w:rsidP="00681784">
      <w:r>
        <w:t>3HFP MIZ</w:t>
      </w:r>
    </w:p>
    <w:p w14:paraId="733D72B5" w14:textId="77777777" w:rsidR="00681784" w:rsidRDefault="00681784" w:rsidP="00681784">
      <w:r>
        <w:t>3BET CTF</w:t>
      </w:r>
    </w:p>
    <w:p w14:paraId="176681B8" w14:textId="77777777" w:rsidR="00681784" w:rsidRDefault="00681784" w:rsidP="00681784">
      <w:r>
        <w:t>3M04 BE9</w:t>
      </w:r>
    </w:p>
    <w:p w14:paraId="528B1BFA" w14:textId="77777777" w:rsidR="00681784" w:rsidRDefault="00681784" w:rsidP="00681784">
      <w:r>
        <w:t>3RZ7 RZ7</w:t>
      </w:r>
    </w:p>
    <w:p w14:paraId="3DBD1F23" w14:textId="77777777" w:rsidR="00681784" w:rsidRDefault="00681784" w:rsidP="00681784">
      <w:r>
        <w:t>1ZH9 MPX</w:t>
      </w:r>
    </w:p>
    <w:p w14:paraId="1B6048F9" w14:textId="77777777" w:rsidR="00681784" w:rsidRDefault="00681784" w:rsidP="00681784">
      <w:r>
        <w:t>2EU3 FF3</w:t>
      </w:r>
    </w:p>
    <w:p w14:paraId="57DC4854" w14:textId="77777777" w:rsidR="00681784" w:rsidRDefault="00681784" w:rsidP="00681784">
      <w:r>
        <w:t>3QYK IE2</w:t>
      </w:r>
    </w:p>
    <w:p w14:paraId="38CFB07B" w14:textId="77777777" w:rsidR="00681784" w:rsidRDefault="00681784" w:rsidP="00681784">
      <w:r>
        <w:t>2HNC 1SA</w:t>
      </w:r>
    </w:p>
    <w:p w14:paraId="12B24317" w14:textId="77777777" w:rsidR="00681784" w:rsidRDefault="00681784" w:rsidP="00681784">
      <w:r>
        <w:t>2FOS B17</w:t>
      </w:r>
    </w:p>
    <w:p w14:paraId="5BC48C1D" w14:textId="77777777" w:rsidR="00681784" w:rsidRDefault="00681784" w:rsidP="00681784">
      <w:r>
        <w:t>2NNS M25</w:t>
      </w:r>
    </w:p>
    <w:p w14:paraId="1E402EAC" w14:textId="77777777" w:rsidR="00681784" w:rsidRDefault="00681784" w:rsidP="00681784">
      <w:r>
        <w:t>2Q1B LSA</w:t>
      </w:r>
    </w:p>
    <w:p w14:paraId="1F4B32CF" w14:textId="77777777" w:rsidR="00681784" w:rsidRDefault="00681784" w:rsidP="00681784">
      <w:r>
        <w:t>2H15 B19</w:t>
      </w:r>
    </w:p>
    <w:p w14:paraId="22E8FD20" w14:textId="77777777" w:rsidR="00681784" w:rsidRDefault="00681784" w:rsidP="00681784">
      <w:r>
        <w:t>2FOU B22</w:t>
      </w:r>
    </w:p>
    <w:p w14:paraId="5F438ADE" w14:textId="77777777" w:rsidR="00681784" w:rsidRDefault="00681784" w:rsidP="00681784">
      <w:r>
        <w:t>2NNO M28</w:t>
      </w:r>
    </w:p>
    <w:p w14:paraId="3D33431C" w14:textId="77777777" w:rsidR="00681784" w:rsidRDefault="00681784" w:rsidP="00681784">
      <w:r>
        <w:t>2EU2 5DS</w:t>
      </w:r>
    </w:p>
    <w:p w14:paraId="72A2688E" w14:textId="77777777" w:rsidR="00681784" w:rsidRDefault="00681784" w:rsidP="00681784">
      <w:r>
        <w:t>2QOA MAJ</w:t>
      </w:r>
    </w:p>
    <w:p w14:paraId="5B91F231" w14:textId="77777777" w:rsidR="00681784" w:rsidRDefault="00681784" w:rsidP="00681784">
      <w:r>
        <w:t>3FFP LC1</w:t>
      </w:r>
    </w:p>
    <w:p w14:paraId="09051D24" w14:textId="77777777" w:rsidR="00681784" w:rsidRDefault="00681784" w:rsidP="00681784">
      <w:r>
        <w:t>2POU I7A</w:t>
      </w:r>
    </w:p>
    <w:p w14:paraId="243BB1AA" w14:textId="77777777" w:rsidR="00681784" w:rsidRDefault="00681784" w:rsidP="00681784">
      <w:r>
        <w:t>2QP6 MB1</w:t>
      </w:r>
    </w:p>
    <w:p w14:paraId="211B9A74" w14:textId="77777777" w:rsidR="00681784" w:rsidRDefault="00681784" w:rsidP="00681784">
      <w:r>
        <w:t>2HL4 BO1</w:t>
      </w:r>
    </w:p>
    <w:p w14:paraId="3B0129DC" w14:textId="77777777" w:rsidR="00681784" w:rsidRDefault="00681784" w:rsidP="00681784">
      <w:r>
        <w:t>3DD0 EZL</w:t>
      </w:r>
    </w:p>
    <w:p w14:paraId="36AFAEF8" w14:textId="77777777" w:rsidR="00681784" w:rsidRDefault="00681784" w:rsidP="00681784">
      <w:r>
        <w:t>2AW1 COX</w:t>
      </w:r>
    </w:p>
    <w:p w14:paraId="0CD835F7" w14:textId="77777777" w:rsidR="00681784" w:rsidRDefault="00681784" w:rsidP="00681784">
      <w:r>
        <w:t>3HLJ V21</w:t>
      </w:r>
    </w:p>
    <w:p w14:paraId="5D9AFE59" w14:textId="77777777" w:rsidR="00681784" w:rsidRDefault="00681784" w:rsidP="00681784">
      <w:r>
        <w:t>2QO8 3CC</w:t>
      </w:r>
    </w:p>
    <w:p w14:paraId="1E1C9053" w14:textId="77777777" w:rsidR="00681784" w:rsidRDefault="00681784" w:rsidP="00681784">
      <w:r>
        <w:t>2WEH FB1</w:t>
      </w:r>
    </w:p>
    <w:p w14:paraId="48D97A85" w14:textId="77777777" w:rsidR="00681784" w:rsidRDefault="00681784" w:rsidP="00681784">
      <w:r>
        <w:t>2WEG FBV</w:t>
      </w:r>
    </w:p>
    <w:p w14:paraId="5A3E2D43" w14:textId="77777777" w:rsidR="00681784" w:rsidRDefault="00681784" w:rsidP="00681784">
      <w:r>
        <w:t>2Q38 LSA</w:t>
      </w:r>
    </w:p>
    <w:p w14:paraId="1E5B413A" w14:textId="77777777" w:rsidR="00681784" w:rsidRDefault="00681784" w:rsidP="00681784">
      <w:r>
        <w:t>2WEJ FB2</w:t>
      </w:r>
    </w:p>
    <w:p w14:paraId="2DE21867" w14:textId="77777777" w:rsidR="00681784" w:rsidRDefault="00681784" w:rsidP="00681784">
      <w:r>
        <w:t>3HS4 AZM</w:t>
      </w:r>
    </w:p>
    <w:p w14:paraId="55CEE216" w14:textId="77777777" w:rsidR="00681784" w:rsidRDefault="00681784" w:rsidP="00681784">
      <w:r>
        <w:t>3M3X JS7</w:t>
      </w:r>
    </w:p>
    <w:p w14:paraId="7CC44872" w14:textId="77777777" w:rsidR="00681784" w:rsidRDefault="00681784" w:rsidP="00681784">
      <w:r>
        <w:t>2HOC 1CN</w:t>
      </w:r>
    </w:p>
    <w:p w14:paraId="111C312E" w14:textId="77777777" w:rsidR="00681784" w:rsidRDefault="00681784" w:rsidP="00681784">
      <w:r>
        <w:t>2X7S WZC</w:t>
      </w:r>
    </w:p>
    <w:p w14:paraId="01977D9E" w14:textId="77777777" w:rsidR="00681784" w:rsidRDefault="00681784" w:rsidP="00681784">
      <w:r>
        <w:t>3D9Z D9Z</w:t>
      </w:r>
    </w:p>
    <w:p w14:paraId="2BBAC9F3" w14:textId="77777777" w:rsidR="00681784" w:rsidRDefault="00681784" w:rsidP="00681784">
      <w:r>
        <w:t>3IGP DT7</w:t>
      </w:r>
    </w:p>
    <w:p w14:paraId="37E247EB" w14:textId="77777777" w:rsidR="00681784" w:rsidRDefault="00681784" w:rsidP="00681784">
      <w:r>
        <w:t>2X7T WZB</w:t>
      </w:r>
    </w:p>
    <w:p w14:paraId="7EEDE323" w14:textId="77777777" w:rsidR="00681784" w:rsidRDefault="00681784" w:rsidP="00681784">
      <w:r>
        <w:t>2FOQ B15</w:t>
      </w:r>
    </w:p>
    <w:p w14:paraId="072FB94B" w14:textId="77777777" w:rsidR="00681784" w:rsidRDefault="00681784" w:rsidP="00681784">
      <w:r>
        <w:t>3MHC ARZ</w:t>
      </w:r>
    </w:p>
    <w:p w14:paraId="4CE42439" w14:textId="77777777" w:rsidR="00681784" w:rsidRDefault="00681784" w:rsidP="00681784">
      <w:r>
        <w:t>3M40 J45</w:t>
      </w:r>
    </w:p>
    <w:p w14:paraId="674E7E77" w14:textId="77777777" w:rsidR="00681784" w:rsidRDefault="00681784" w:rsidP="00681784">
      <w:r>
        <w:t>3IBL O59</w:t>
      </w:r>
    </w:p>
    <w:p w14:paraId="49567A50" w14:textId="77777777" w:rsidR="00681784" w:rsidRDefault="00681784" w:rsidP="00681784">
      <w:r>
        <w:t>3MYQ E27</w:t>
      </w:r>
    </w:p>
    <w:p w14:paraId="159F3C29" w14:textId="77777777" w:rsidR="00681784" w:rsidRDefault="00681784" w:rsidP="00681784">
      <w:r>
        <w:t>3MHL J71</w:t>
      </w:r>
    </w:p>
    <w:p w14:paraId="18D3B65B" w14:textId="77777777" w:rsidR="00681784" w:rsidRDefault="00681784" w:rsidP="00681784">
      <w:r>
        <w:t>3B4F TUO</w:t>
      </w:r>
    </w:p>
    <w:p w14:paraId="0D078326" w14:textId="77777777" w:rsidR="00681784" w:rsidRDefault="00681784" w:rsidP="00681784">
      <w:r>
        <w:t>2NNV M29</w:t>
      </w:r>
    </w:p>
    <w:p w14:paraId="743F0438" w14:textId="77777777" w:rsidR="00681784" w:rsidRDefault="00681784" w:rsidP="00681784">
      <w:r>
        <w:t>3K34 SUA</w:t>
      </w:r>
    </w:p>
    <w:p w14:paraId="3091DA1F" w14:textId="77777777" w:rsidR="00681784" w:rsidRDefault="00681784" w:rsidP="00681784">
      <w:r>
        <w:t>3MNU BON</w:t>
      </w:r>
    </w:p>
    <w:p w14:paraId="6669A1D0" w14:textId="77777777" w:rsidR="00681784" w:rsidRDefault="00681784" w:rsidP="00681784">
      <w:r>
        <w:t>3M2N J74</w:t>
      </w:r>
    </w:p>
    <w:p w14:paraId="7D719E7F" w14:textId="77777777" w:rsidR="00681784" w:rsidRDefault="00681784" w:rsidP="00681784">
      <w:r>
        <w:t>3M98 E02</w:t>
      </w:r>
    </w:p>
    <w:p w14:paraId="0ADA6A99" w14:textId="77777777" w:rsidR="00681784" w:rsidRDefault="00681784" w:rsidP="00681784">
      <w:r>
        <w:t>2X7U WZA</w:t>
      </w:r>
    </w:p>
    <w:p w14:paraId="783817D1" w14:textId="77777777" w:rsidR="00681784" w:rsidRDefault="00681784" w:rsidP="00681784">
      <w:r>
        <w:t>3M1K BEW</w:t>
      </w:r>
    </w:p>
    <w:p w14:paraId="1AF69B86" w14:textId="77777777" w:rsidR="00681784" w:rsidRDefault="00681784" w:rsidP="00681784">
      <w:r>
        <w:t>3PO6 DT9</w:t>
      </w:r>
    </w:p>
    <w:p w14:paraId="01B91B0E" w14:textId="77777777" w:rsidR="00681784" w:rsidRDefault="00681784" w:rsidP="00681784">
      <w:r>
        <w:t>3N2P AYX</w:t>
      </w:r>
    </w:p>
    <w:p w14:paraId="354FA47B" w14:textId="77777777" w:rsidR="00681784" w:rsidRDefault="00681784" w:rsidP="00681784">
      <w:r>
        <w:t>3M14 BEV</w:t>
      </w:r>
    </w:p>
    <w:p w14:paraId="4B65C599" w14:textId="77777777" w:rsidR="00681784" w:rsidRDefault="00681784" w:rsidP="00681784">
      <w:r>
        <w:t>3IBU O48</w:t>
      </w:r>
    </w:p>
    <w:p w14:paraId="1A5A50EE" w14:textId="77777777" w:rsidR="00681784" w:rsidRDefault="00681784" w:rsidP="00681784">
      <w:r>
        <w:t>3RYY RYY</w:t>
      </w:r>
    </w:p>
    <w:p w14:paraId="15DF85D7" w14:textId="77777777" w:rsidR="00681784" w:rsidRDefault="00681784" w:rsidP="00681784">
      <w:r>
        <w:t>3MNA DWH</w:t>
      </w:r>
    </w:p>
    <w:p w14:paraId="3B1E589B" w14:textId="77777777" w:rsidR="00681784" w:rsidRDefault="00681784" w:rsidP="00681784">
      <w:r>
        <w:t>3L14 I7B</w:t>
      </w:r>
    </w:p>
    <w:p w14:paraId="163A0170" w14:textId="77777777" w:rsidR="00681784" w:rsidRDefault="00681784" w:rsidP="00681784">
      <w:r>
        <w:t>3R16 5UN</w:t>
      </w:r>
    </w:p>
    <w:p w14:paraId="4A55D1F8" w14:textId="77777777" w:rsidR="00681784" w:rsidRDefault="00681784" w:rsidP="00681784">
      <w:r>
        <w:t>3P5A IT2</w:t>
      </w:r>
    </w:p>
    <w:p w14:paraId="5964FE58" w14:textId="77777777" w:rsidR="00681784" w:rsidRDefault="00681784" w:rsidP="00681784">
      <w:r>
        <w:t>3N4B WWZ</w:t>
      </w:r>
    </w:p>
    <w:p w14:paraId="127E5B5A" w14:textId="77777777" w:rsidR="00681784" w:rsidRDefault="00681784" w:rsidP="00681784">
      <w:r>
        <w:t>3N0N P9B</w:t>
      </w:r>
    </w:p>
    <w:p w14:paraId="148335F5" w14:textId="77777777" w:rsidR="00681784" w:rsidRDefault="00681784" w:rsidP="00681784">
      <w:r>
        <w:t>3R17 5UM</w:t>
      </w:r>
    </w:p>
    <w:p w14:paraId="08B9BC91" w14:textId="77777777" w:rsidR="00681784" w:rsidRDefault="00681784" w:rsidP="00681784">
      <w:r>
        <w:t>3M67 E36</w:t>
      </w:r>
    </w:p>
    <w:p w14:paraId="5883C1DE" w14:textId="77777777" w:rsidR="00681784" w:rsidRDefault="00681784" w:rsidP="00681784">
      <w:r>
        <w:t>3OY0 OY0</w:t>
      </w:r>
    </w:p>
    <w:p w14:paraId="51B14E85" w14:textId="77777777" w:rsidR="00681784" w:rsidRDefault="00681784" w:rsidP="00681784">
      <w:r>
        <w:t>3MMF D9H</w:t>
      </w:r>
    </w:p>
    <w:p w14:paraId="1A1E1B3C" w14:textId="77777777" w:rsidR="00681784" w:rsidRDefault="00681784" w:rsidP="00681784">
      <w:r>
        <w:t>3RYV RYV</w:t>
      </w:r>
    </w:p>
    <w:p w14:paraId="10079B40" w14:textId="77777777" w:rsidR="00681784" w:rsidRDefault="00681784" w:rsidP="00681784">
      <w:r>
        <w:t>3MZC S6I</w:t>
      </w:r>
    </w:p>
    <w:p w14:paraId="0EDBA08C" w14:textId="77777777" w:rsidR="00681784" w:rsidRDefault="00681784" w:rsidP="00681784">
      <w:r>
        <w:t>3M96 E38</w:t>
      </w:r>
    </w:p>
    <w:p w14:paraId="1AAADA7A" w14:textId="77777777" w:rsidR="00681784" w:rsidRDefault="00681784" w:rsidP="00681784">
      <w:r>
        <w:t>3S75 EVG</w:t>
      </w:r>
    </w:p>
    <w:p w14:paraId="278C35F7" w14:textId="77777777" w:rsidR="00681784" w:rsidRDefault="00681784" w:rsidP="00681784">
      <w:r>
        <w:t>3OKU VZ4</w:t>
      </w:r>
    </w:p>
    <w:p w14:paraId="48FF0EAF" w14:textId="77777777" w:rsidR="00681784" w:rsidRDefault="00681784" w:rsidP="00681784">
      <w:r>
        <w:t>3MHO J43</w:t>
      </w:r>
    </w:p>
    <w:p w14:paraId="7BE33420" w14:textId="77777777" w:rsidR="00681784" w:rsidRDefault="00681784" w:rsidP="00681784">
      <w:r>
        <w:t>3P5L IT5</w:t>
      </w:r>
    </w:p>
    <w:p w14:paraId="5653A6AF" w14:textId="77777777" w:rsidR="00681784" w:rsidRDefault="00681784" w:rsidP="00681784">
      <w:r>
        <w:t>3S77 EVI</w:t>
      </w:r>
    </w:p>
    <w:p w14:paraId="622E798A" w14:textId="77777777" w:rsidR="00681784" w:rsidRDefault="00681784" w:rsidP="00681784">
      <w:r>
        <w:t>3S73 EVF</w:t>
      </w:r>
    </w:p>
    <w:p w14:paraId="2BF9878A" w14:textId="77777777" w:rsidR="00681784" w:rsidRDefault="00681784" w:rsidP="00681784">
      <w:r>
        <w:t>3S76 EVH</w:t>
      </w:r>
    </w:p>
    <w:p w14:paraId="1ED17BE5" w14:textId="77777777" w:rsidR="00681784" w:rsidRDefault="00681784" w:rsidP="00681784">
      <w:r>
        <w:t>3D8W D8W</w:t>
      </w:r>
    </w:p>
    <w:p w14:paraId="658AD3F6" w14:textId="77777777" w:rsidR="00681784" w:rsidRDefault="00681784" w:rsidP="00681784">
      <w:r>
        <w:t>3OIM VZ5</w:t>
      </w:r>
    </w:p>
    <w:p w14:paraId="19F2610E" w14:textId="77777777" w:rsidR="00681784" w:rsidRDefault="00681784" w:rsidP="00681784">
      <w:r>
        <w:t>3KIG DA4</w:t>
      </w:r>
    </w:p>
    <w:p w14:paraId="02822404" w14:textId="77777777" w:rsidR="00681784" w:rsidRDefault="00681784" w:rsidP="00681784">
      <w:r>
        <w:t>3S72 EVE</w:t>
      </w:r>
    </w:p>
    <w:p w14:paraId="55AC5D55" w14:textId="77777777" w:rsidR="00681784" w:rsidRDefault="00681784" w:rsidP="00681784">
      <w:r>
        <w:t>3RYX RYX</w:t>
      </w:r>
    </w:p>
    <w:p w14:paraId="50856258" w14:textId="77777777" w:rsidR="00681784" w:rsidRDefault="00681784" w:rsidP="00681784">
      <w:r>
        <w:t>3S71 EVD</w:t>
      </w:r>
    </w:p>
    <w:p w14:paraId="281A99FE" w14:textId="77777777" w:rsidR="00681784" w:rsidRDefault="00681784" w:rsidP="00681784">
      <w:r>
        <w:t>3N3J WWV</w:t>
      </w:r>
    </w:p>
    <w:p w14:paraId="1F927ED1" w14:textId="77777777" w:rsidR="00681784" w:rsidRDefault="00681784" w:rsidP="00681784">
      <w:r>
        <w:t>3RZ5 RZ5</w:t>
      </w:r>
    </w:p>
    <w:p w14:paraId="5217CDB9" w14:textId="77777777" w:rsidR="00681784" w:rsidRDefault="00681784" w:rsidP="00681784">
      <w:r>
        <w:t>3V5G 0F3</w:t>
      </w:r>
    </w:p>
    <w:p w14:paraId="763C1C14" w14:textId="77777777" w:rsidR="00681784" w:rsidRDefault="00681784" w:rsidP="00681784">
      <w:r>
        <w:t>3T82 SG4</w:t>
      </w:r>
    </w:p>
    <w:p w14:paraId="7B0E1E5A" w14:textId="77777777" w:rsidR="00681784" w:rsidRDefault="00681784" w:rsidP="00681784">
      <w:r>
        <w:t>3S9T E49</w:t>
      </w:r>
    </w:p>
    <w:p w14:paraId="67AF62E5" w14:textId="77777777" w:rsidR="00681784" w:rsidRDefault="00681784" w:rsidP="00681784">
      <w:r>
        <w:t>3T5U A09</w:t>
      </w:r>
    </w:p>
    <w:p w14:paraId="4E71E34D" w14:textId="77777777" w:rsidR="00681784" w:rsidRDefault="00681784" w:rsidP="00681784">
      <w:r>
        <w:t>3SBI E90</w:t>
      </w:r>
    </w:p>
    <w:p w14:paraId="0229E156" w14:textId="77777777" w:rsidR="00681784" w:rsidRDefault="00681784" w:rsidP="00681784">
      <w:r>
        <w:t>3T85 SG7</w:t>
      </w:r>
    </w:p>
    <w:p w14:paraId="1BB643FC" w14:textId="77777777" w:rsidR="00681784" w:rsidRDefault="00681784" w:rsidP="00681784">
      <w:r>
        <w:t>3NB5 R21</w:t>
      </w:r>
    </w:p>
    <w:p w14:paraId="3A5AE6AD" w14:textId="77777777" w:rsidR="00681784" w:rsidRDefault="00681784" w:rsidP="00681784">
      <w:r>
        <w:t>3ML2 SU0</w:t>
      </w:r>
    </w:p>
    <w:p w14:paraId="4C505A4E" w14:textId="77777777" w:rsidR="00681784" w:rsidRDefault="00681784" w:rsidP="00681784">
      <w:r>
        <w:t>3SAX E50</w:t>
      </w:r>
    </w:p>
    <w:p w14:paraId="41A54BE9" w14:textId="77777777" w:rsidR="00681784" w:rsidRDefault="00681784" w:rsidP="00681784">
      <w:r>
        <w:t>3F4X KLT</w:t>
      </w:r>
    </w:p>
    <w:p w14:paraId="7D5E00DC" w14:textId="77777777" w:rsidR="00681784" w:rsidRDefault="00681784" w:rsidP="00681784">
      <w:r>
        <w:t>3IBN O60</w:t>
      </w:r>
    </w:p>
    <w:p w14:paraId="1A53E23F" w14:textId="77777777" w:rsidR="00681784" w:rsidRDefault="00681784" w:rsidP="00681784">
      <w:r>
        <w:t>3T84 SG6</w:t>
      </w:r>
    </w:p>
    <w:p w14:paraId="1F1B5B23" w14:textId="77777777" w:rsidR="00681784" w:rsidRDefault="00681784" w:rsidP="00681784">
      <w:r>
        <w:t>3IBI BOW</w:t>
      </w:r>
    </w:p>
    <w:p w14:paraId="778415CB" w14:textId="77777777" w:rsidR="00681784" w:rsidRDefault="00681784" w:rsidP="00681784">
      <w:r>
        <w:t>3OYS OYS</w:t>
      </w:r>
    </w:p>
    <w:p w14:paraId="214502E9" w14:textId="77777777" w:rsidR="00681784" w:rsidRDefault="00681784" w:rsidP="00681784">
      <w:r>
        <w:t>3RZ0 RZ0</w:t>
      </w:r>
    </w:p>
    <w:p w14:paraId="6F8D695A" w14:textId="77777777" w:rsidR="00681784" w:rsidRDefault="00681784" w:rsidP="00681784">
      <w:r>
        <w:t>3RZ1 RZ1</w:t>
      </w:r>
    </w:p>
    <w:p w14:paraId="1F0F9131" w14:textId="77777777" w:rsidR="00681784" w:rsidRDefault="00681784" w:rsidP="00681784">
      <w:r>
        <w:t>3V7X D7A</w:t>
      </w:r>
    </w:p>
    <w:p w14:paraId="3341C311" w14:textId="77777777" w:rsidR="00681784" w:rsidRDefault="00681784" w:rsidP="00681784">
      <w:r>
        <w:t>3T83 MG5</w:t>
      </w:r>
    </w:p>
    <w:p w14:paraId="7CE53AD7" w14:textId="77777777" w:rsidR="00681784" w:rsidRDefault="00681784" w:rsidP="00681784">
      <w:r>
        <w:t>3RZ8 RZ8</w:t>
      </w:r>
    </w:p>
    <w:p w14:paraId="010F37E1" w14:textId="77777777" w:rsidR="00681784" w:rsidRDefault="00681784" w:rsidP="00681784">
      <w:r>
        <w:t>3T83 SG5</w:t>
      </w:r>
    </w:p>
    <w:p w14:paraId="3FDF6A43" w14:textId="77777777" w:rsidR="00681784" w:rsidRDefault="00681784" w:rsidP="00681784">
      <w:r>
        <w:t>@&lt;end&gt;</w:t>
      </w:r>
    </w:p>
    <w:p w14:paraId="78FC56AB" w14:textId="77777777" w:rsidR="00681784" w:rsidRDefault="00681784" w:rsidP="00681784"/>
    <w:p w14:paraId="0395CA9F" w14:textId="77777777" w:rsidR="00681784" w:rsidRDefault="00681784" w:rsidP="00681784">
      <w:r>
        <w:t>hivrt</w:t>
      </w:r>
    </w:p>
    <w:p w14:paraId="248AE9D7" w14:textId="77777777" w:rsidR="00681784" w:rsidRDefault="00681784" w:rsidP="00681784">
      <w:r>
        <w:t>@&lt;reference&gt;</w:t>
      </w:r>
    </w:p>
    <w:p w14:paraId="003999CD" w14:textId="77777777" w:rsidR="00681784" w:rsidRDefault="00681784" w:rsidP="00681784">
      <w:r>
        <w:t>1RT4 pinc_reference_files/hivrt/1RT4.mmtf UC1</w:t>
      </w:r>
    </w:p>
    <w:p w14:paraId="3CCE05E5" w14:textId="77777777" w:rsidR="00681784" w:rsidRDefault="00681784" w:rsidP="00681784">
      <w:r>
        <w:t>@&lt;align_prot&gt;</w:t>
      </w:r>
    </w:p>
    <w:p w14:paraId="46C4F36A" w14:textId="77777777" w:rsidR="00681784" w:rsidRDefault="00681784" w:rsidP="00681784">
      <w:r>
        <w:t>1RTI HEF</w:t>
      </w:r>
    </w:p>
    <w:p w14:paraId="0CBB0DD7" w14:textId="77777777" w:rsidR="00681784" w:rsidRDefault="00681784" w:rsidP="00681784">
      <w:r>
        <w:t>1REV TB9</w:t>
      </w:r>
    </w:p>
    <w:p w14:paraId="7F0EACE5" w14:textId="77777777" w:rsidR="00681784" w:rsidRDefault="00681784" w:rsidP="00681784">
      <w:r>
        <w:t>1RT1 MKC</w:t>
      </w:r>
    </w:p>
    <w:p w14:paraId="710BCB71" w14:textId="77777777" w:rsidR="00681784" w:rsidRDefault="00681784" w:rsidP="00681784">
      <w:r>
        <w:t>1VRU AAP</w:t>
      </w:r>
    </w:p>
    <w:p w14:paraId="6C88B0CC" w14:textId="77777777" w:rsidR="00681784" w:rsidRDefault="00681784" w:rsidP="00681784">
      <w:r>
        <w:t>@&lt;align_sm_ligands&gt;</w:t>
      </w:r>
    </w:p>
    <w:p w14:paraId="52F380F6" w14:textId="77777777" w:rsidR="00681784" w:rsidRDefault="00681784" w:rsidP="00681784">
      <w:r>
        <w:t>3LAK KR1</w:t>
      </w:r>
    </w:p>
    <w:p w14:paraId="62A74B23" w14:textId="77777777" w:rsidR="00681784" w:rsidRDefault="00681784" w:rsidP="00681784">
      <w:r>
        <w:t>3C6U M22</w:t>
      </w:r>
    </w:p>
    <w:p w14:paraId="46FA5B86" w14:textId="77777777" w:rsidR="00681784" w:rsidRDefault="00681784" w:rsidP="00681784">
      <w:r>
        <w:t>1TKZ H16</w:t>
      </w:r>
    </w:p>
    <w:p w14:paraId="0D960D68" w14:textId="77777777" w:rsidR="00681784" w:rsidRDefault="00681784" w:rsidP="00681784">
      <w:r>
        <w:t>2HNZ PC0</w:t>
      </w:r>
    </w:p>
    <w:p w14:paraId="508D0D92" w14:textId="77777777" w:rsidR="00681784" w:rsidRDefault="00681784" w:rsidP="00681784">
      <w:r>
        <w:t>1LWC NVP</w:t>
      </w:r>
    </w:p>
    <w:p w14:paraId="4E4E7C1F" w14:textId="77777777" w:rsidR="00681784" w:rsidRDefault="00681784" w:rsidP="00681784">
      <w:r>
        <w:t>1C1C 612</w:t>
      </w:r>
    </w:p>
    <w:p w14:paraId="33FC822F" w14:textId="77777777" w:rsidR="00681784" w:rsidRDefault="00681784" w:rsidP="00681784">
      <w:r>
        <w:t>1LW0 NVP</w:t>
      </w:r>
    </w:p>
    <w:p w14:paraId="791B2581" w14:textId="77777777" w:rsidR="00681784" w:rsidRDefault="00681784" w:rsidP="00681784">
      <w:r>
        <w:t>2OPP HBQ</w:t>
      </w:r>
    </w:p>
    <w:p w14:paraId="217ABD4D" w14:textId="77777777" w:rsidR="00681784" w:rsidRDefault="00681784" w:rsidP="00681784">
      <w:r>
        <w:t>1TKT H12</w:t>
      </w:r>
    </w:p>
    <w:p w14:paraId="7CBCFB20" w14:textId="77777777" w:rsidR="00681784" w:rsidRDefault="00681784" w:rsidP="00681784">
      <w:r>
        <w:t>1TL1 H18</w:t>
      </w:r>
    </w:p>
    <w:p w14:paraId="78FAF7C1" w14:textId="77777777" w:rsidR="00681784" w:rsidRDefault="00681784" w:rsidP="00681784">
      <w:r>
        <w:t>1EP4 S11</w:t>
      </w:r>
    </w:p>
    <w:p w14:paraId="4EFF8E24" w14:textId="77777777" w:rsidR="00681784" w:rsidRDefault="00681784" w:rsidP="00681784">
      <w:r>
        <w:t>1FK9 EFZ</w:t>
      </w:r>
    </w:p>
    <w:p w14:paraId="3CFCCBA0" w14:textId="77777777" w:rsidR="00681784" w:rsidRDefault="00681784" w:rsidP="00681784">
      <w:r>
        <w:t>1LWF NVP</w:t>
      </w:r>
    </w:p>
    <w:p w14:paraId="491C9D14" w14:textId="77777777" w:rsidR="00681784" w:rsidRDefault="00681784" w:rsidP="00681784">
      <w:r>
        <w:t>1LW2 U05</w:t>
      </w:r>
    </w:p>
    <w:p w14:paraId="69C2EDF1" w14:textId="77777777" w:rsidR="00681784" w:rsidRDefault="00681784" w:rsidP="00681784">
      <w:r>
        <w:t>1DTQ FPT</w:t>
      </w:r>
    </w:p>
    <w:p w14:paraId="762F230B" w14:textId="77777777" w:rsidR="00681784" w:rsidRDefault="00681784" w:rsidP="00681784">
      <w:r>
        <w:t>1LWE NVP</w:t>
      </w:r>
    </w:p>
    <w:p w14:paraId="09605DCD" w14:textId="77777777" w:rsidR="00681784" w:rsidRDefault="00681784" w:rsidP="00681784">
      <w:r>
        <w:t>2RF2 MRX</w:t>
      </w:r>
    </w:p>
    <w:p w14:paraId="50FB3E3D" w14:textId="77777777" w:rsidR="00681784" w:rsidRDefault="00681784" w:rsidP="00681784">
      <w:r>
        <w:t>1C1B GCA</w:t>
      </w:r>
    </w:p>
    <w:p w14:paraId="518F8FE9" w14:textId="77777777" w:rsidR="00681784" w:rsidRDefault="00681784" w:rsidP="00681784">
      <w:r>
        <w:t>1JLG UC1</w:t>
      </w:r>
    </w:p>
    <w:p w14:paraId="0B90D11D" w14:textId="77777777" w:rsidR="00681784" w:rsidRDefault="00681784" w:rsidP="00681784">
      <w:r>
        <w:t>2HNY NVP</w:t>
      </w:r>
    </w:p>
    <w:p w14:paraId="4DB2F57D" w14:textId="77777777" w:rsidR="00681784" w:rsidRDefault="00681784" w:rsidP="00681784">
      <w:r>
        <w:t>1TKX GWB</w:t>
      </w:r>
    </w:p>
    <w:p w14:paraId="65809FD7" w14:textId="77777777" w:rsidR="00681784" w:rsidRDefault="00681784" w:rsidP="00681784">
      <w:r>
        <w:t>1JLQ SBN</w:t>
      </w:r>
    </w:p>
    <w:p w14:paraId="1280D65F" w14:textId="77777777" w:rsidR="00681784" w:rsidRDefault="00681784" w:rsidP="00681784">
      <w:r>
        <w:t>3DLE GFA</w:t>
      </w:r>
    </w:p>
    <w:p w14:paraId="73ACB720" w14:textId="77777777" w:rsidR="00681784" w:rsidRDefault="00681784" w:rsidP="00681784">
      <w:r>
        <w:t>1DTT FTC</w:t>
      </w:r>
    </w:p>
    <w:p w14:paraId="43FA44CE" w14:textId="77777777" w:rsidR="00681784" w:rsidRDefault="00681784" w:rsidP="00681784">
      <w:r>
        <w:t>3DI6 PDZ</w:t>
      </w:r>
    </w:p>
    <w:p w14:paraId="732E682D" w14:textId="77777777" w:rsidR="00681784" w:rsidRDefault="00681784" w:rsidP="00681784">
      <w:r>
        <w:t>3E01 PZ2</w:t>
      </w:r>
    </w:p>
    <w:p w14:paraId="565F8247" w14:textId="77777777" w:rsidR="00681784" w:rsidRDefault="00681784" w:rsidP="00681784">
      <w:r>
        <w:t>3C6T M14</w:t>
      </w:r>
    </w:p>
    <w:p w14:paraId="2915C86B" w14:textId="77777777" w:rsidR="00681784" w:rsidRDefault="00681784" w:rsidP="00681784">
      <w:r>
        <w:t>3FFI 3OB</w:t>
      </w:r>
    </w:p>
    <w:p w14:paraId="43B6768E" w14:textId="77777777" w:rsidR="00681784" w:rsidRDefault="00681784" w:rsidP="00681784">
      <w:r>
        <w:t>2RKI TT1</w:t>
      </w:r>
    </w:p>
    <w:p w14:paraId="49EEFC94" w14:textId="77777777" w:rsidR="00681784" w:rsidRDefault="00681784" w:rsidP="00681784">
      <w:r>
        <w:t>3MEE T27</w:t>
      </w:r>
    </w:p>
    <w:p w14:paraId="705C8F2E" w14:textId="77777777" w:rsidR="00681784" w:rsidRDefault="00681784" w:rsidP="00681784">
      <w:r>
        <w:t>3I0R RT3</w:t>
      </w:r>
    </w:p>
    <w:p w14:paraId="29EDDA9D" w14:textId="77777777" w:rsidR="00681784" w:rsidRDefault="00681784" w:rsidP="00681784">
      <w:r>
        <w:t>3LAL KRV</w:t>
      </w:r>
    </w:p>
    <w:p w14:paraId="24E8791A" w14:textId="77777777" w:rsidR="00681784" w:rsidRDefault="00681784" w:rsidP="00681784">
      <w:r>
        <w:t>3DRP R8E</w:t>
      </w:r>
    </w:p>
    <w:p w14:paraId="057A998A" w14:textId="77777777" w:rsidR="00681784" w:rsidRDefault="00681784" w:rsidP="00681784">
      <w:r>
        <w:t>3DLG GWE</w:t>
      </w:r>
    </w:p>
    <w:p w14:paraId="4B60F45C" w14:textId="77777777" w:rsidR="00681784" w:rsidRDefault="00681784" w:rsidP="00681784">
      <w:r>
        <w:t>3MEC 65B</w:t>
      </w:r>
    </w:p>
    <w:p w14:paraId="618B5439" w14:textId="77777777" w:rsidR="00681784" w:rsidRDefault="00681784" w:rsidP="00681784">
      <w:r>
        <w:t>1TL3 H20</w:t>
      </w:r>
    </w:p>
    <w:p w14:paraId="392AF0A4" w14:textId="77777777" w:rsidR="00681784" w:rsidRDefault="00681784" w:rsidP="00681784">
      <w:r>
        <w:t>3M8Q DJZ</w:t>
      </w:r>
    </w:p>
    <w:p w14:paraId="3F5E8690" w14:textId="77777777" w:rsidR="00681784" w:rsidRDefault="00681784" w:rsidP="00681784">
      <w:r>
        <w:t>3QIP NVP</w:t>
      </w:r>
    </w:p>
    <w:p w14:paraId="285D2AFD" w14:textId="77777777" w:rsidR="00681784" w:rsidRDefault="00681784" w:rsidP="00681784">
      <w:r>
        <w:t>3LAN KBT</w:t>
      </w:r>
    </w:p>
    <w:p w14:paraId="1946FC3C" w14:textId="77777777" w:rsidR="00681784" w:rsidRDefault="00681784" w:rsidP="00681784">
      <w:r>
        <w:t>3T19 5MA</w:t>
      </w:r>
    </w:p>
    <w:p w14:paraId="534758D8" w14:textId="77777777" w:rsidR="00681784" w:rsidRDefault="00681784" w:rsidP="00681784">
      <w:r>
        <w:t>3M8P 65B</w:t>
      </w:r>
    </w:p>
    <w:p w14:paraId="73284882" w14:textId="77777777" w:rsidR="00681784" w:rsidRDefault="00681784" w:rsidP="00681784">
      <w:r>
        <w:t>3LAM KRP</w:t>
      </w:r>
    </w:p>
    <w:p w14:paraId="6B728E99" w14:textId="77777777" w:rsidR="00681784" w:rsidRDefault="00681784" w:rsidP="00681784">
      <w:r>
        <w:t>3NBP JGZ</w:t>
      </w:r>
    </w:p>
    <w:p w14:paraId="24D568AA" w14:textId="77777777" w:rsidR="00681784" w:rsidRDefault="00681784" w:rsidP="00681784">
      <w:r>
        <w:t>3DYA PZL</w:t>
      </w:r>
    </w:p>
    <w:p w14:paraId="2A1CF695" w14:textId="77777777" w:rsidR="00681784" w:rsidRDefault="00681784" w:rsidP="00681784">
      <w:r>
        <w:t>3I0S RT7</w:t>
      </w:r>
    </w:p>
    <w:p w14:paraId="342C8E24" w14:textId="77777777" w:rsidR="00681784" w:rsidRDefault="00681784" w:rsidP="00681784">
      <w:r>
        <w:t>2WON ZZE</w:t>
      </w:r>
    </w:p>
    <w:p w14:paraId="2C55D704" w14:textId="77777777" w:rsidR="00681784" w:rsidRDefault="00681784" w:rsidP="00681784">
      <w:r>
        <w:t>@&lt;end&gt;</w:t>
      </w:r>
    </w:p>
    <w:p w14:paraId="7426896B" w14:textId="77777777" w:rsidR="00681784" w:rsidRDefault="00681784" w:rsidP="00681784"/>
    <w:p w14:paraId="0572CD54" w14:textId="77777777" w:rsidR="00681784" w:rsidRDefault="00681784" w:rsidP="00681784">
      <w:r>
        <w:t>hivproteaseb1</w:t>
      </w:r>
    </w:p>
    <w:p w14:paraId="203BC1F2" w14:textId="77777777" w:rsidR="00681784" w:rsidRDefault="00681784" w:rsidP="00681784">
      <w:r>
        <w:t>@&lt;reference&gt;</w:t>
      </w:r>
    </w:p>
    <w:p w14:paraId="2F8C1DC2" w14:textId="77777777" w:rsidR="00681784" w:rsidRDefault="00681784" w:rsidP="00681784">
      <w:r>
        <w:t>1HVI pinc_reference_files/hivproteaseb1/1HVI.mmtf A77</w:t>
      </w:r>
    </w:p>
    <w:p w14:paraId="2D5E61D6" w14:textId="77777777" w:rsidR="00681784" w:rsidRDefault="00681784" w:rsidP="00681784">
      <w:r>
        <w:t>@&lt;align_prot&gt;</w:t>
      </w:r>
    </w:p>
    <w:p w14:paraId="18DC17BA" w14:textId="77777777" w:rsidR="00681784" w:rsidRDefault="00681784" w:rsidP="00681784">
      <w:r>
        <w:t>1MET DMP</w:t>
      </w:r>
    </w:p>
    <w:p w14:paraId="4E86EAE6" w14:textId="77777777" w:rsidR="00681784" w:rsidRDefault="00681784" w:rsidP="00681784">
      <w:r>
        <w:t>1HIH C20</w:t>
      </w:r>
    </w:p>
    <w:p w14:paraId="28EE5977" w14:textId="77777777" w:rsidR="00681784" w:rsidRDefault="00681784" w:rsidP="00681784">
      <w:r>
        <w:t>1GNO U0E</w:t>
      </w:r>
    </w:p>
    <w:p w14:paraId="5AEAF0E3" w14:textId="77777777" w:rsidR="00681784" w:rsidRDefault="00681784" w:rsidP="00681784">
      <w:r>
        <w:t>1HVK A79</w:t>
      </w:r>
    </w:p>
    <w:p w14:paraId="02281953" w14:textId="77777777" w:rsidR="00681784" w:rsidRDefault="00681784" w:rsidP="00681784">
      <w:r>
        <w:t>@&lt;align_sm_ligands&gt;</w:t>
      </w:r>
    </w:p>
    <w:p w14:paraId="576024FF" w14:textId="77777777" w:rsidR="00681784" w:rsidRDefault="00681784" w:rsidP="00681784">
      <w:r>
        <w:t>1A9M U0E</w:t>
      </w:r>
    </w:p>
    <w:p w14:paraId="1E782C0C" w14:textId="77777777" w:rsidR="00681784" w:rsidRDefault="00681784" w:rsidP="00681784">
      <w:r>
        <w:t>1YT9 OIS</w:t>
      </w:r>
    </w:p>
    <w:p w14:paraId="033E97F0" w14:textId="77777777" w:rsidR="00681784" w:rsidRDefault="00681784" w:rsidP="00681784">
      <w:r>
        <w:t>1NPW LGZ</w:t>
      </w:r>
    </w:p>
    <w:p w14:paraId="135781EB" w14:textId="77777777" w:rsidR="00681784" w:rsidRDefault="00681784" w:rsidP="00681784">
      <w:r>
        <w:t>1G35 AHF</w:t>
      </w:r>
    </w:p>
    <w:p w14:paraId="1F1FE2E7" w14:textId="77777777" w:rsidR="00681784" w:rsidRDefault="00681784" w:rsidP="00681784">
      <w:r>
        <w:t>2FDE 385</w:t>
      </w:r>
    </w:p>
    <w:p w14:paraId="255069D2" w14:textId="77777777" w:rsidR="00681784" w:rsidRDefault="00681784" w:rsidP="00681784">
      <w:r>
        <w:t>1EC1 BEE</w:t>
      </w:r>
    </w:p>
    <w:p w14:paraId="18F87615" w14:textId="77777777" w:rsidR="00681784" w:rsidRDefault="00681784" w:rsidP="00681784">
      <w:r>
        <w:t>1EBY BEB</w:t>
      </w:r>
    </w:p>
    <w:p w14:paraId="0ED6C079" w14:textId="77777777" w:rsidR="00681784" w:rsidRDefault="00681784" w:rsidP="00681784">
      <w:r>
        <w:t>1W5X BE5</w:t>
      </w:r>
    </w:p>
    <w:p w14:paraId="5FA2A850" w14:textId="77777777" w:rsidR="00681784" w:rsidRDefault="00681784" w:rsidP="00681784">
      <w:r>
        <w:t>1T7K BH0</w:t>
      </w:r>
    </w:p>
    <w:p w14:paraId="7E1FF467" w14:textId="77777777" w:rsidR="00681784" w:rsidRDefault="00681784" w:rsidP="00681784">
      <w:r>
        <w:t>1AJX AH1</w:t>
      </w:r>
    </w:p>
    <w:p w14:paraId="2AF0107A" w14:textId="77777777" w:rsidR="00681784" w:rsidRDefault="00681784" w:rsidP="00681784">
      <w:r>
        <w:t>1AJV NMB</w:t>
      </w:r>
    </w:p>
    <w:p w14:paraId="56B4D1F0" w14:textId="77777777" w:rsidR="00681784" w:rsidRDefault="00681784" w:rsidP="00681784">
      <w:r>
        <w:t>1W5W BE4</w:t>
      </w:r>
    </w:p>
    <w:p w14:paraId="71E6D82C" w14:textId="77777777" w:rsidR="00681784" w:rsidRDefault="00681784" w:rsidP="00681784">
      <w:r>
        <w:t>1NPA 3NH</w:t>
      </w:r>
    </w:p>
    <w:p w14:paraId="40001715" w14:textId="77777777" w:rsidR="00681784" w:rsidRDefault="00681784" w:rsidP="00681784">
      <w:r>
        <w:t>1NPV L27</w:t>
      </w:r>
    </w:p>
    <w:p w14:paraId="5E824749" w14:textId="77777777" w:rsidR="00681784" w:rsidRDefault="00681784" w:rsidP="00681784">
      <w:r>
        <w:t>1D4H BEH</w:t>
      </w:r>
    </w:p>
    <w:p w14:paraId="46F5A05F" w14:textId="77777777" w:rsidR="00681784" w:rsidRDefault="00681784" w:rsidP="00681784">
      <w:r>
        <w:t>1EBW BEI</w:t>
      </w:r>
    </w:p>
    <w:p w14:paraId="58164915" w14:textId="77777777" w:rsidR="00681784" w:rsidRDefault="00681784" w:rsidP="00681784">
      <w:r>
        <w:t>2AQU DR7</w:t>
      </w:r>
    </w:p>
    <w:p w14:paraId="69FE8C09" w14:textId="77777777" w:rsidR="00681784" w:rsidRDefault="00681784" w:rsidP="00681784">
      <w:r>
        <w:t>1ZSF 0ZS</w:t>
      </w:r>
    </w:p>
    <w:p w14:paraId="654F1434" w14:textId="77777777" w:rsidR="00681784" w:rsidRDefault="00681784" w:rsidP="00681784">
      <w:r>
        <w:t>2HS1 017</w:t>
      </w:r>
    </w:p>
    <w:p w14:paraId="25C6EE0D" w14:textId="77777777" w:rsidR="00681784" w:rsidRDefault="00681784" w:rsidP="00681784">
      <w:r>
        <w:t>2I4U DJR</w:t>
      </w:r>
    </w:p>
    <w:p w14:paraId="5BA7366C" w14:textId="77777777" w:rsidR="00681784" w:rsidRDefault="00681784" w:rsidP="00681784">
      <w:r>
        <w:t>2BBB HH1</w:t>
      </w:r>
    </w:p>
    <w:p w14:paraId="38DFB4F0" w14:textId="77777777" w:rsidR="00681784" w:rsidRDefault="00681784" w:rsidP="00681784">
      <w:r>
        <w:t>2IDW 017</w:t>
      </w:r>
    </w:p>
    <w:p w14:paraId="792D1DA5" w14:textId="77777777" w:rsidR="00681784" w:rsidRDefault="00681784" w:rsidP="00681784">
      <w:r>
        <w:t>1D4I BEG</w:t>
      </w:r>
    </w:p>
    <w:p w14:paraId="52D74790" w14:textId="77777777" w:rsidR="00681784" w:rsidRDefault="00681784" w:rsidP="00681784">
      <w:r>
        <w:t>1W5Y BE6</w:t>
      </w:r>
    </w:p>
    <w:p w14:paraId="27E14CA2" w14:textId="77777777" w:rsidR="00681784" w:rsidRDefault="00681784" w:rsidP="00681784">
      <w:r>
        <w:t>1DW6 0Q4</w:t>
      </w:r>
    </w:p>
    <w:p w14:paraId="0945BD38" w14:textId="77777777" w:rsidR="00681784" w:rsidRDefault="00681784" w:rsidP="00681784">
      <w:r>
        <w:t>3NUO 478</w:t>
      </w:r>
    </w:p>
    <w:p w14:paraId="5378C311" w14:textId="77777777" w:rsidR="00681784" w:rsidRDefault="00681784" w:rsidP="00681784">
      <w:r>
        <w:t>1W5V BE3</w:t>
      </w:r>
    </w:p>
    <w:p w14:paraId="5AE04614" w14:textId="77777777" w:rsidR="00681784" w:rsidRDefault="00681784" w:rsidP="00681784">
      <w:r>
        <w:t>1D4J MSC</w:t>
      </w:r>
    </w:p>
    <w:p w14:paraId="68ED6479" w14:textId="77777777" w:rsidR="00681784" w:rsidRDefault="00681784" w:rsidP="00681784">
      <w:r>
        <w:t>1EC2 BEJ</w:t>
      </w:r>
    </w:p>
    <w:p w14:paraId="763475C8" w14:textId="77777777" w:rsidR="00681784" w:rsidRDefault="00681784" w:rsidP="00681784">
      <w:r>
        <w:t>1ZSR 0ZT</w:t>
      </w:r>
    </w:p>
    <w:p w14:paraId="55977536" w14:textId="77777777" w:rsidR="00681784" w:rsidRDefault="00681784" w:rsidP="00681784">
      <w:r>
        <w:t>2I4X KGQ</w:t>
      </w:r>
    </w:p>
    <w:p w14:paraId="2E7886B0" w14:textId="77777777" w:rsidR="00681784" w:rsidRDefault="00681784" w:rsidP="00681784">
      <w:r>
        <w:t>2I4W KGQ</w:t>
      </w:r>
    </w:p>
    <w:p w14:paraId="60D3E142" w14:textId="77777777" w:rsidR="00681784" w:rsidRDefault="00681784" w:rsidP="00681784">
      <w:r>
        <w:t>2I4V DJR</w:t>
      </w:r>
    </w:p>
    <w:p w14:paraId="3B757A37" w14:textId="77777777" w:rsidR="00681784" w:rsidRDefault="00681784" w:rsidP="00681784">
      <w:r>
        <w:t>3GGV GGV</w:t>
      </w:r>
    </w:p>
    <w:p w14:paraId="24DE76A2" w14:textId="77777777" w:rsidR="00681784" w:rsidRDefault="00681784" w:rsidP="00681784">
      <w:r>
        <w:t>2I4D QFI</w:t>
      </w:r>
    </w:p>
    <w:p w14:paraId="0579F8DA" w14:textId="77777777" w:rsidR="00681784" w:rsidRDefault="00681784" w:rsidP="00681784">
      <w:r>
        <w:t>1EC0 BED</w:t>
      </w:r>
    </w:p>
    <w:p w14:paraId="334C6810" w14:textId="77777777" w:rsidR="00681784" w:rsidRDefault="00681784" w:rsidP="00681784">
      <w:r>
        <w:t>2UXZ HI1</w:t>
      </w:r>
    </w:p>
    <w:p w14:paraId="1540EF61" w14:textId="77777777" w:rsidR="00681784" w:rsidRDefault="00681784" w:rsidP="00681784">
      <w:r>
        <w:t>3TL9 ROC</w:t>
      </w:r>
    </w:p>
    <w:p w14:paraId="772C0D3D" w14:textId="77777777" w:rsidR="00681784" w:rsidRDefault="00681784" w:rsidP="00681784">
      <w:r>
        <w:t>2UY0 HV1</w:t>
      </w:r>
    </w:p>
    <w:p w14:paraId="7004D56B" w14:textId="77777777" w:rsidR="00681784" w:rsidRDefault="00681784" w:rsidP="00681784">
      <w:r>
        <w:t>3GGX GGX</w:t>
      </w:r>
    </w:p>
    <w:p w14:paraId="047C583F" w14:textId="77777777" w:rsidR="00681784" w:rsidRDefault="00681784" w:rsidP="00681784">
      <w:r>
        <w:t>3GGA GGW</w:t>
      </w:r>
    </w:p>
    <w:p w14:paraId="7BC96BAA" w14:textId="338D4AB0" w:rsidR="00681784" w:rsidRDefault="00681784" w:rsidP="00681784">
      <w:r>
        <w:t>@&lt;end&gt;</w:t>
      </w:r>
    </w:p>
    <w:p w14:paraId="4E76FF9A" w14:textId="4638A397" w:rsidR="00681784" w:rsidRDefault="00681784" w:rsidP="00681784"/>
    <w:p w14:paraId="05E8C03C" w14:textId="5D37D610" w:rsidR="00681784" w:rsidRPr="00945D5C" w:rsidRDefault="00681784" w:rsidP="00681784">
      <w:pPr>
        <w:pStyle w:val="Subtitle"/>
        <w:rPr>
          <w:b/>
          <w:bCs/>
        </w:rPr>
      </w:pPr>
      <w:r w:rsidRPr="00945D5C">
        <w:rPr>
          <w:b/>
          <w:bCs/>
        </w:rPr>
        <w:t xml:space="preserve">Listing 5: Input for </w:t>
      </w:r>
      <w:r w:rsidR="00C21DE6" w:rsidRPr="00945D5C">
        <w:rPr>
          <w:b/>
          <w:bCs/>
        </w:rPr>
        <w:t>HAP 2 dataset</w:t>
      </w:r>
    </w:p>
    <w:p w14:paraId="741E629B" w14:textId="77777777" w:rsidR="00A35D09" w:rsidRDefault="00A35D09" w:rsidP="00A35D09">
      <w:r>
        <w:t>@&lt;reference&gt;</w:t>
      </w:r>
    </w:p>
    <w:p w14:paraId="4CB9CF91" w14:textId="77777777" w:rsidR="00A35D09" w:rsidRDefault="00A35D09" w:rsidP="00A35D09">
      <w:r>
        <w:t>2d59 hap2_reference_files/2d59.mmtf.gz</w:t>
      </w:r>
    </w:p>
    <w:p w14:paraId="0F5CBFE0" w14:textId="77777777" w:rsidR="00A35D09" w:rsidRDefault="00A35D09" w:rsidP="00A35D09">
      <w:r>
        <w:t>@&lt;align_sm_ligands&gt;</w:t>
      </w:r>
    </w:p>
    <w:p w14:paraId="7439B1D0" w14:textId="77777777" w:rsidR="00A35D09" w:rsidRDefault="00A35D09" w:rsidP="00A35D09">
      <w:r>
        <w:t>2d5a COA</w:t>
      </w:r>
    </w:p>
    <w:p w14:paraId="646776AA" w14:textId="77777777" w:rsidR="00A35D09" w:rsidRDefault="00A35D09" w:rsidP="00A35D09">
      <w:r>
        <w:t>@&lt;end&gt;</w:t>
      </w:r>
    </w:p>
    <w:p w14:paraId="70404C92" w14:textId="77777777" w:rsidR="00A35D09" w:rsidRDefault="00A35D09" w:rsidP="00A35D09"/>
    <w:p w14:paraId="6DC65DB2" w14:textId="77777777" w:rsidR="00A35D09" w:rsidRDefault="00A35D09" w:rsidP="00A35D09">
      <w:r>
        <w:t>@&lt;reference&gt;</w:t>
      </w:r>
    </w:p>
    <w:p w14:paraId="6E055BCA" w14:textId="77777777" w:rsidR="00A35D09" w:rsidRDefault="00A35D09" w:rsidP="00A35D09">
      <w:r>
        <w:t>2iyt hap2_reference_files/2iyt.mmtf.gz</w:t>
      </w:r>
    </w:p>
    <w:p w14:paraId="5E9F4466" w14:textId="77777777" w:rsidR="00A35D09" w:rsidRDefault="00A35D09" w:rsidP="00A35D09">
      <w:r>
        <w:t>@&lt;align_sm_ligands&gt;</w:t>
      </w:r>
    </w:p>
    <w:p w14:paraId="1F0FEC2D" w14:textId="77777777" w:rsidR="00A35D09" w:rsidRDefault="00A35D09" w:rsidP="00A35D09">
      <w:r>
        <w:t>2iys SKM</w:t>
      </w:r>
    </w:p>
    <w:p w14:paraId="40E43C23" w14:textId="77777777" w:rsidR="00A35D09" w:rsidRDefault="00A35D09" w:rsidP="00A35D09">
      <w:r>
        <w:t>@&lt;end&gt;</w:t>
      </w:r>
    </w:p>
    <w:p w14:paraId="0EE3D0A0" w14:textId="77777777" w:rsidR="00A35D09" w:rsidRDefault="00A35D09" w:rsidP="00A35D09"/>
    <w:p w14:paraId="54C74FA8" w14:textId="77777777" w:rsidR="00A35D09" w:rsidRDefault="00A35D09" w:rsidP="00A35D09">
      <w:r>
        <w:t>@&lt;reference&gt;</w:t>
      </w:r>
    </w:p>
    <w:p w14:paraId="7D47CF72" w14:textId="77777777" w:rsidR="00A35D09" w:rsidRDefault="00A35D09" w:rsidP="00A35D09">
      <w:r>
        <w:t>1alb hap2_reference_files/1alb.mmtf.gz</w:t>
      </w:r>
    </w:p>
    <w:p w14:paraId="46EE4C70" w14:textId="77777777" w:rsidR="00A35D09" w:rsidRDefault="00A35D09" w:rsidP="00A35D09">
      <w:r>
        <w:t>@&lt;align_sm_ligands&gt;</w:t>
      </w:r>
    </w:p>
    <w:p w14:paraId="3EF740A0" w14:textId="77777777" w:rsidR="00A35D09" w:rsidRDefault="00A35D09" w:rsidP="00A35D09">
      <w:r>
        <w:t>1lif STE</w:t>
      </w:r>
    </w:p>
    <w:p w14:paraId="2E770F18" w14:textId="77777777" w:rsidR="00A35D09" w:rsidRDefault="00A35D09" w:rsidP="00A35D09">
      <w:r>
        <w:t>@&lt;end&gt;</w:t>
      </w:r>
    </w:p>
    <w:p w14:paraId="288AE4CF" w14:textId="77777777" w:rsidR="00A35D09" w:rsidRDefault="00A35D09" w:rsidP="00A35D09"/>
    <w:p w14:paraId="7378B1E9" w14:textId="77777777" w:rsidR="00A35D09" w:rsidRDefault="00A35D09" w:rsidP="00A35D09">
      <w:r>
        <w:t>@&lt;reference&gt;</w:t>
      </w:r>
    </w:p>
    <w:p w14:paraId="784E3A3E" w14:textId="77777777" w:rsidR="00A35D09" w:rsidRDefault="00A35D09" w:rsidP="00A35D09">
      <w:r>
        <w:t>1gqv hap2_reference_files/1gqv.mmtf.gz</w:t>
      </w:r>
    </w:p>
    <w:p w14:paraId="6C1D4D70" w14:textId="77777777" w:rsidR="00A35D09" w:rsidRDefault="00A35D09" w:rsidP="00A35D09">
      <w:r>
        <w:t>@&lt;align_sm_ligands&gt;</w:t>
      </w:r>
    </w:p>
    <w:p w14:paraId="3B30B7B3" w14:textId="77777777" w:rsidR="00A35D09" w:rsidRDefault="00A35D09" w:rsidP="00A35D09">
      <w:r>
        <w:t>2c05 B4P</w:t>
      </w:r>
    </w:p>
    <w:p w14:paraId="57042B2A" w14:textId="77777777" w:rsidR="00A35D09" w:rsidRDefault="00A35D09" w:rsidP="00A35D09">
      <w:r>
        <w:t>@&lt;end&gt;</w:t>
      </w:r>
    </w:p>
    <w:p w14:paraId="55F8BBA1" w14:textId="77777777" w:rsidR="00A35D09" w:rsidRDefault="00A35D09" w:rsidP="00A35D09"/>
    <w:p w14:paraId="4242F35E" w14:textId="77777777" w:rsidR="00A35D09" w:rsidRDefault="00A35D09" w:rsidP="00A35D09">
      <w:r>
        <w:t>@&lt;reference&gt;</w:t>
      </w:r>
    </w:p>
    <w:p w14:paraId="1D7F3BDC" w14:textId="77777777" w:rsidR="00A35D09" w:rsidRDefault="00A35D09" w:rsidP="00A35D09">
      <w:r>
        <w:t>1eut hap2_reference_files/1eut.mmtf.gz</w:t>
      </w:r>
    </w:p>
    <w:p w14:paraId="3528312D" w14:textId="77777777" w:rsidR="00A35D09" w:rsidRDefault="00A35D09" w:rsidP="00A35D09">
      <w:r>
        <w:t>@&lt;align_sm_ligands&gt;</w:t>
      </w:r>
    </w:p>
    <w:p w14:paraId="61F36569" w14:textId="77777777" w:rsidR="00A35D09" w:rsidRDefault="00A35D09" w:rsidP="00A35D09">
      <w:r>
        <w:t>1eus DAN</w:t>
      </w:r>
    </w:p>
    <w:p w14:paraId="518653B8" w14:textId="77777777" w:rsidR="00A35D09" w:rsidRDefault="00A35D09" w:rsidP="00A35D09">
      <w:r>
        <w:t>@&lt;end&gt;</w:t>
      </w:r>
    </w:p>
    <w:p w14:paraId="2946AD3C" w14:textId="77777777" w:rsidR="00A35D09" w:rsidRDefault="00A35D09" w:rsidP="00A35D09"/>
    <w:p w14:paraId="1770A626" w14:textId="77777777" w:rsidR="00A35D09" w:rsidRDefault="00A35D09" w:rsidP="00A35D09">
      <w:r>
        <w:t>@&lt;reference&gt;</w:t>
      </w:r>
    </w:p>
    <w:p w14:paraId="57A2C0FE" w14:textId="77777777" w:rsidR="00A35D09" w:rsidRDefault="00A35D09" w:rsidP="00A35D09">
      <w:r>
        <w:t>1uaj hap2_reference_files/1uaj.mmtf.gz</w:t>
      </w:r>
    </w:p>
    <w:p w14:paraId="19D2AB2A" w14:textId="77777777" w:rsidR="00A35D09" w:rsidRDefault="00A35D09" w:rsidP="00A35D09">
      <w:r>
        <w:t>@&lt;align_sm_ligands&gt;</w:t>
      </w:r>
    </w:p>
    <w:p w14:paraId="41FD2A66" w14:textId="77777777" w:rsidR="00A35D09" w:rsidRDefault="00A35D09" w:rsidP="00A35D09">
      <w:r>
        <w:t>1uak SAM</w:t>
      </w:r>
    </w:p>
    <w:p w14:paraId="2850511D" w14:textId="77777777" w:rsidR="00A35D09" w:rsidRDefault="00A35D09" w:rsidP="00A35D09">
      <w:r>
        <w:t>@&lt;end&gt;</w:t>
      </w:r>
    </w:p>
    <w:p w14:paraId="2C449902" w14:textId="77777777" w:rsidR="00A35D09" w:rsidRDefault="00A35D09" w:rsidP="00A35D09"/>
    <w:p w14:paraId="5EAEA28A" w14:textId="77777777" w:rsidR="00A35D09" w:rsidRDefault="00A35D09" w:rsidP="00A35D09">
      <w:r>
        <w:t>@&lt;reference&gt;</w:t>
      </w:r>
    </w:p>
    <w:p w14:paraId="6C9E668A" w14:textId="77777777" w:rsidR="00A35D09" w:rsidRDefault="00A35D09" w:rsidP="00A35D09">
      <w:r>
        <w:t>3c2e hap2_reference_files/3c2e.mmtf.gz</w:t>
      </w:r>
    </w:p>
    <w:p w14:paraId="13D0B73E" w14:textId="77777777" w:rsidR="00A35D09" w:rsidRDefault="00A35D09" w:rsidP="00A35D09">
      <w:r>
        <w:t>@&lt;align_sm_ligands&gt;</w:t>
      </w:r>
    </w:p>
    <w:p w14:paraId="491289C8" w14:textId="77777777" w:rsidR="00A35D09" w:rsidRDefault="00A35D09" w:rsidP="00A35D09">
      <w:r>
        <w:t>3c2o NTM</w:t>
      </w:r>
    </w:p>
    <w:p w14:paraId="673CA9B3" w14:textId="77777777" w:rsidR="00A35D09" w:rsidRDefault="00A35D09" w:rsidP="00A35D09">
      <w:r>
        <w:t>@&lt;end&gt;</w:t>
      </w:r>
    </w:p>
    <w:p w14:paraId="1D473563" w14:textId="77777777" w:rsidR="00A35D09" w:rsidRDefault="00A35D09" w:rsidP="00A35D09"/>
    <w:p w14:paraId="4FD7C605" w14:textId="77777777" w:rsidR="00A35D09" w:rsidRDefault="00A35D09" w:rsidP="00A35D09">
      <w:r>
        <w:t>@&lt;reference&gt;</w:t>
      </w:r>
    </w:p>
    <w:p w14:paraId="23D48A5B" w14:textId="77777777" w:rsidR="00A35D09" w:rsidRDefault="00A35D09" w:rsidP="00A35D09">
      <w:r>
        <w:t>1wu4 hap2_reference_files/1wu4.mmtf.gz</w:t>
      </w:r>
    </w:p>
    <w:p w14:paraId="2BCC850D" w14:textId="77777777" w:rsidR="00A35D09" w:rsidRDefault="00A35D09" w:rsidP="00A35D09">
      <w:r>
        <w:t>@&lt;align_sm_ligands&gt;</w:t>
      </w:r>
    </w:p>
    <w:p w14:paraId="6018FBD8" w14:textId="77777777" w:rsidR="00A35D09" w:rsidRDefault="00A35D09" w:rsidP="00A35D09">
      <w:r>
        <w:t>1wu5 XYP</w:t>
      </w:r>
    </w:p>
    <w:p w14:paraId="3982692F" w14:textId="77777777" w:rsidR="00A35D09" w:rsidRDefault="00A35D09" w:rsidP="00A35D09">
      <w:r>
        <w:t>@&lt;end&gt;</w:t>
      </w:r>
    </w:p>
    <w:p w14:paraId="5B09F023" w14:textId="77777777" w:rsidR="00A35D09" w:rsidRDefault="00A35D09" w:rsidP="00A35D09"/>
    <w:p w14:paraId="274E542B" w14:textId="77777777" w:rsidR="00A35D09" w:rsidRDefault="00A35D09" w:rsidP="00A35D09">
      <w:r>
        <w:t>@&lt;reference&gt;</w:t>
      </w:r>
    </w:p>
    <w:p w14:paraId="02FFCD37" w14:textId="77777777" w:rsidR="00A35D09" w:rsidRDefault="00A35D09" w:rsidP="00A35D09">
      <w:r>
        <w:t>1quv hap2_reference_files/1quv.mmtf.gz</w:t>
      </w:r>
    </w:p>
    <w:p w14:paraId="2A70776C" w14:textId="77777777" w:rsidR="00A35D09" w:rsidRDefault="00A35D09" w:rsidP="00A35D09">
      <w:r>
        <w:t>@&lt;align_sm_ligands&gt;</w:t>
      </w:r>
    </w:p>
    <w:p w14:paraId="37A225CE" w14:textId="77777777" w:rsidR="00A35D09" w:rsidRDefault="00A35D09" w:rsidP="00A35D09">
      <w:r>
        <w:t>2brl POO</w:t>
      </w:r>
    </w:p>
    <w:p w14:paraId="629129D3" w14:textId="77777777" w:rsidR="00A35D09" w:rsidRDefault="00A35D09" w:rsidP="00A35D09">
      <w:r>
        <w:t>@&lt;end&gt;</w:t>
      </w:r>
    </w:p>
    <w:p w14:paraId="75FE6342" w14:textId="77777777" w:rsidR="00A35D09" w:rsidRDefault="00A35D09" w:rsidP="00A35D09"/>
    <w:p w14:paraId="3B32D27D" w14:textId="77777777" w:rsidR="00A35D09" w:rsidRDefault="00A35D09" w:rsidP="00A35D09">
      <w:r>
        <w:t>@&lt;reference&gt;</w:t>
      </w:r>
    </w:p>
    <w:p w14:paraId="27C1D476" w14:textId="77777777" w:rsidR="00A35D09" w:rsidRDefault="00A35D09" w:rsidP="00A35D09">
      <w:r>
        <w:t>1ia8 hap2_reference_files/1ia8.mmtf.gz</w:t>
      </w:r>
    </w:p>
    <w:p w14:paraId="52007E8B" w14:textId="77777777" w:rsidR="00A35D09" w:rsidRDefault="00A35D09" w:rsidP="00A35D09">
      <w:r>
        <w:t>@&lt;align_sm_ligands&gt;</w:t>
      </w:r>
    </w:p>
    <w:p w14:paraId="780385DE" w14:textId="77777777" w:rsidR="00A35D09" w:rsidRDefault="00A35D09" w:rsidP="00A35D09">
      <w:r>
        <w:t>2r0u M54</w:t>
      </w:r>
    </w:p>
    <w:p w14:paraId="3A337AA7" w14:textId="77777777" w:rsidR="00A35D09" w:rsidRDefault="00A35D09" w:rsidP="00A35D09">
      <w:r>
        <w:t>@&lt;end&gt;</w:t>
      </w:r>
    </w:p>
    <w:p w14:paraId="63F52CD0" w14:textId="77777777" w:rsidR="00A35D09" w:rsidRDefault="00A35D09" w:rsidP="00A35D09"/>
    <w:p w14:paraId="4FC500BA" w14:textId="77777777" w:rsidR="00A35D09" w:rsidRDefault="00A35D09" w:rsidP="00A35D09">
      <w:r>
        <w:t>@&lt;reference&gt;</w:t>
      </w:r>
    </w:p>
    <w:p w14:paraId="53B9BF41" w14:textId="77777777" w:rsidR="00A35D09" w:rsidRDefault="00A35D09" w:rsidP="00A35D09">
      <w:r>
        <w:t>2qev hap2_reference_files/2qev.mmtf.gz</w:t>
      </w:r>
    </w:p>
    <w:p w14:paraId="17EAF8BB" w14:textId="77777777" w:rsidR="00A35D09" w:rsidRDefault="00A35D09" w:rsidP="00A35D09">
      <w:r>
        <w:t>@&lt;align_sm_ligands&gt;</w:t>
      </w:r>
    </w:p>
    <w:p w14:paraId="2C54E8CA" w14:textId="77777777" w:rsidR="00A35D09" w:rsidRDefault="00A35D09" w:rsidP="00A35D09">
      <w:r>
        <w:t>2pql TSS</w:t>
      </w:r>
    </w:p>
    <w:p w14:paraId="50735277" w14:textId="77777777" w:rsidR="00A35D09" w:rsidRDefault="00A35D09" w:rsidP="00A35D09">
      <w:r>
        <w:t>@&lt;end&gt;</w:t>
      </w:r>
    </w:p>
    <w:p w14:paraId="732F8B33" w14:textId="77777777" w:rsidR="00A35D09" w:rsidRDefault="00A35D09" w:rsidP="00A35D09"/>
    <w:p w14:paraId="01FC19EB" w14:textId="77777777" w:rsidR="00A35D09" w:rsidRDefault="00A35D09" w:rsidP="00A35D09">
      <w:r>
        <w:t>@&lt;reference&gt;</w:t>
      </w:r>
    </w:p>
    <w:p w14:paraId="3F7AFF8C" w14:textId="77777777" w:rsidR="00A35D09" w:rsidRDefault="00A35D09" w:rsidP="00A35D09">
      <w:r>
        <w:t>1ile hap2_reference_files/1ile.mmtf.gz</w:t>
      </w:r>
    </w:p>
    <w:p w14:paraId="6CAA7A05" w14:textId="77777777" w:rsidR="00A35D09" w:rsidRDefault="00A35D09" w:rsidP="00A35D09">
      <w:r>
        <w:t>@&lt;align_sm_ligands&gt;</w:t>
      </w:r>
    </w:p>
    <w:p w14:paraId="631812B1" w14:textId="77777777" w:rsidR="00A35D09" w:rsidRDefault="00A35D09" w:rsidP="00A35D09">
      <w:r>
        <w:t>1jzs MRC</w:t>
      </w:r>
    </w:p>
    <w:p w14:paraId="2D91FA53" w14:textId="77777777" w:rsidR="00A35D09" w:rsidRDefault="00A35D09" w:rsidP="00A35D09">
      <w:r>
        <w:t>@&lt;end&gt;</w:t>
      </w:r>
    </w:p>
    <w:p w14:paraId="543D1CD1" w14:textId="77777777" w:rsidR="00A35D09" w:rsidRDefault="00A35D09" w:rsidP="00A35D09"/>
    <w:p w14:paraId="47874F86" w14:textId="77777777" w:rsidR="00A35D09" w:rsidRDefault="00A35D09" w:rsidP="00A35D09">
      <w:r>
        <w:t>@&lt;reference&gt;</w:t>
      </w:r>
    </w:p>
    <w:p w14:paraId="2D029A1A" w14:textId="77777777" w:rsidR="00A35D09" w:rsidRDefault="00A35D09" w:rsidP="00A35D09">
      <w:r>
        <w:t>2x16 hap2_reference_files/2x16.mmtf.gz</w:t>
      </w:r>
    </w:p>
    <w:p w14:paraId="57DEA9CA" w14:textId="77777777" w:rsidR="00A35D09" w:rsidRDefault="00A35D09" w:rsidP="00A35D09">
      <w:r>
        <w:t>@&lt;align_sm_ligands&gt;</w:t>
      </w:r>
    </w:p>
    <w:p w14:paraId="14249C21" w14:textId="77777777" w:rsidR="00A35D09" w:rsidRDefault="00A35D09" w:rsidP="00A35D09">
      <w:r>
        <w:t>2x1t RES</w:t>
      </w:r>
    </w:p>
    <w:p w14:paraId="5B86471F" w14:textId="77777777" w:rsidR="00A35D09" w:rsidRDefault="00A35D09" w:rsidP="00A35D09">
      <w:r>
        <w:t>@&lt;end&gt;</w:t>
      </w:r>
    </w:p>
    <w:p w14:paraId="496365C0" w14:textId="77777777" w:rsidR="00A35D09" w:rsidRDefault="00A35D09" w:rsidP="00A35D09"/>
    <w:p w14:paraId="05434966" w14:textId="77777777" w:rsidR="00A35D09" w:rsidRDefault="00A35D09" w:rsidP="00A35D09">
      <w:r>
        <w:t>@&lt;reference&gt;</w:t>
      </w:r>
    </w:p>
    <w:p w14:paraId="01638EF2" w14:textId="77777777" w:rsidR="00A35D09" w:rsidRDefault="00A35D09" w:rsidP="00A35D09">
      <w:r>
        <w:t>1fmk hap2_reference_files/1fmk.mmtf.gz</w:t>
      </w:r>
    </w:p>
    <w:p w14:paraId="636F98ED" w14:textId="77777777" w:rsidR="00A35D09" w:rsidRDefault="00A35D09" w:rsidP="00A35D09">
      <w:r>
        <w:t>@&lt;align_sm_ligands&gt;</w:t>
      </w:r>
    </w:p>
    <w:p w14:paraId="4B4AB316" w14:textId="77777777" w:rsidR="00A35D09" w:rsidRDefault="00A35D09" w:rsidP="00A35D09">
      <w:r>
        <w:t>2h8h H8H</w:t>
      </w:r>
    </w:p>
    <w:p w14:paraId="0BC52305" w14:textId="77777777" w:rsidR="00A35D09" w:rsidRDefault="00A35D09" w:rsidP="00A35D09">
      <w:r>
        <w:t>@&lt;end&gt;</w:t>
      </w:r>
    </w:p>
    <w:p w14:paraId="24DD29FF" w14:textId="77777777" w:rsidR="00A35D09" w:rsidRDefault="00A35D09" w:rsidP="00A35D09"/>
    <w:p w14:paraId="53A0D16F" w14:textId="77777777" w:rsidR="00A35D09" w:rsidRDefault="00A35D09" w:rsidP="00A35D09">
      <w:r>
        <w:t>@&lt;reference&gt;</w:t>
      </w:r>
    </w:p>
    <w:p w14:paraId="5B8F7932" w14:textId="77777777" w:rsidR="00A35D09" w:rsidRDefault="00A35D09" w:rsidP="00A35D09">
      <w:r>
        <w:t>1h7e hap2_reference_files/1h7e.mmtf.gz</w:t>
      </w:r>
    </w:p>
    <w:p w14:paraId="2A296641" w14:textId="77777777" w:rsidR="00A35D09" w:rsidRDefault="00A35D09" w:rsidP="00A35D09">
      <w:r>
        <w:t>@&lt;align_sm_ligands&gt;</w:t>
      </w:r>
    </w:p>
    <w:p w14:paraId="1144A575" w14:textId="77777777" w:rsidR="00A35D09" w:rsidRDefault="00A35D09" w:rsidP="00A35D09">
      <w:r>
        <w:t>1h7f C5P</w:t>
      </w:r>
    </w:p>
    <w:p w14:paraId="118C24D1" w14:textId="77777777" w:rsidR="00A35D09" w:rsidRDefault="00A35D09" w:rsidP="00A35D09">
      <w:r>
        <w:t>@&lt;end&gt;</w:t>
      </w:r>
    </w:p>
    <w:p w14:paraId="486D18F4" w14:textId="77777777" w:rsidR="00A35D09" w:rsidRDefault="00A35D09" w:rsidP="00A35D09"/>
    <w:p w14:paraId="1C6316DE" w14:textId="77777777" w:rsidR="00A35D09" w:rsidRDefault="00A35D09" w:rsidP="00A35D09">
      <w:r>
        <w:t>@&lt;reference&gt;</w:t>
      </w:r>
    </w:p>
    <w:p w14:paraId="20710E67" w14:textId="77777777" w:rsidR="00A35D09" w:rsidRDefault="00A35D09" w:rsidP="00A35D09">
      <w:r>
        <w:t>2exo hap2_reference_files/2exo.mmtf.gz</w:t>
      </w:r>
    </w:p>
    <w:p w14:paraId="2C425166" w14:textId="77777777" w:rsidR="00A35D09" w:rsidRDefault="00A35D09" w:rsidP="00A35D09">
      <w:r>
        <w:t>@&lt;align_sm_ligands&gt;</w:t>
      </w:r>
    </w:p>
    <w:p w14:paraId="07397094" w14:textId="77777777" w:rsidR="00A35D09" w:rsidRDefault="00A35D09" w:rsidP="00A35D09">
      <w:r>
        <w:t>3cuf 9MR</w:t>
      </w:r>
    </w:p>
    <w:p w14:paraId="41A08BEC" w14:textId="77777777" w:rsidR="00A35D09" w:rsidRDefault="00A35D09" w:rsidP="00A35D09">
      <w:r>
        <w:t>@&lt;end&gt;</w:t>
      </w:r>
    </w:p>
    <w:p w14:paraId="4724B261" w14:textId="77777777" w:rsidR="00A35D09" w:rsidRDefault="00A35D09" w:rsidP="00A35D09"/>
    <w:p w14:paraId="65DBFE50" w14:textId="77777777" w:rsidR="00A35D09" w:rsidRDefault="00A35D09" w:rsidP="00A35D09">
      <w:r>
        <w:t>@&lt;reference&gt;</w:t>
      </w:r>
    </w:p>
    <w:p w14:paraId="43B8436A" w14:textId="77777777" w:rsidR="00A35D09" w:rsidRDefault="00A35D09" w:rsidP="00A35D09">
      <w:r>
        <w:t>1a3h hap2_reference_files/1a3h.mmtf.gz</w:t>
      </w:r>
    </w:p>
    <w:p w14:paraId="0EFF191F" w14:textId="77777777" w:rsidR="00A35D09" w:rsidRDefault="00A35D09" w:rsidP="00A35D09">
      <w:r>
        <w:t>@&lt;align_sm_ligands&gt;</w:t>
      </w:r>
    </w:p>
    <w:p w14:paraId="6B73650B" w14:textId="77777777" w:rsidR="00A35D09" w:rsidRDefault="00A35D09" w:rsidP="00A35D09">
      <w:r>
        <w:t>4a3h DCB</w:t>
      </w:r>
    </w:p>
    <w:p w14:paraId="44F84C55" w14:textId="77777777" w:rsidR="00A35D09" w:rsidRDefault="00A35D09" w:rsidP="00A35D09">
      <w:r>
        <w:t>@&lt;end&gt;</w:t>
      </w:r>
    </w:p>
    <w:p w14:paraId="0495441B" w14:textId="77777777" w:rsidR="00A35D09" w:rsidRDefault="00A35D09" w:rsidP="00A35D09"/>
    <w:p w14:paraId="6D627082" w14:textId="77777777" w:rsidR="00A35D09" w:rsidRDefault="00A35D09" w:rsidP="00A35D09">
      <w:r>
        <w:t>@&lt;reference&gt;</w:t>
      </w:r>
    </w:p>
    <w:p w14:paraId="74832DF9" w14:textId="77777777" w:rsidR="00A35D09" w:rsidRDefault="00A35D09" w:rsidP="00A35D09">
      <w:r>
        <w:t>2npo hap2_reference_files/2npo.mmtf.gz</w:t>
      </w:r>
    </w:p>
    <w:p w14:paraId="6787A84F" w14:textId="77777777" w:rsidR="00A35D09" w:rsidRDefault="00A35D09" w:rsidP="00A35D09">
      <w:r>
        <w:t>@&lt;align_sm_ligands&gt;</w:t>
      </w:r>
    </w:p>
    <w:p w14:paraId="5A50CC78" w14:textId="77777777" w:rsidR="00A35D09" w:rsidRDefault="00A35D09" w:rsidP="00A35D09">
      <w:r>
        <w:t>3bfp FLC</w:t>
      </w:r>
    </w:p>
    <w:p w14:paraId="68C0F567" w14:textId="77777777" w:rsidR="00A35D09" w:rsidRDefault="00A35D09" w:rsidP="00A35D09">
      <w:r>
        <w:t>@&lt;end&gt;</w:t>
      </w:r>
    </w:p>
    <w:p w14:paraId="4D935A24" w14:textId="77777777" w:rsidR="00A35D09" w:rsidRDefault="00A35D09" w:rsidP="00A35D09"/>
    <w:p w14:paraId="28F5FC3C" w14:textId="77777777" w:rsidR="00A35D09" w:rsidRDefault="00A35D09" w:rsidP="00A35D09">
      <w:r>
        <w:t>@&lt;reference&gt;</w:t>
      </w:r>
    </w:p>
    <w:p w14:paraId="7FDA4583" w14:textId="77777777" w:rsidR="00A35D09" w:rsidRDefault="00A35D09" w:rsidP="00A35D09">
      <w:r>
        <w:t>1kwb hap2_reference_files/1kwb.mmtf.gz</w:t>
      </w:r>
    </w:p>
    <w:p w14:paraId="73A9A9DF" w14:textId="77777777" w:rsidR="00A35D09" w:rsidRDefault="00A35D09" w:rsidP="00A35D09">
      <w:r>
        <w:t>@&lt;align_sm_ligands&gt;</w:t>
      </w:r>
    </w:p>
    <w:p w14:paraId="4EE6D6CF" w14:textId="77777777" w:rsidR="00A35D09" w:rsidRDefault="00A35D09" w:rsidP="00A35D09">
      <w:r>
        <w:t>1kwc BPY</w:t>
      </w:r>
    </w:p>
    <w:p w14:paraId="08CB945A" w14:textId="77777777" w:rsidR="00A35D09" w:rsidRDefault="00A35D09" w:rsidP="00A35D09">
      <w:r>
        <w:t>@&lt;end&gt;</w:t>
      </w:r>
    </w:p>
    <w:p w14:paraId="0506E94F" w14:textId="77777777" w:rsidR="00A35D09" w:rsidRDefault="00A35D09" w:rsidP="00A35D09"/>
    <w:p w14:paraId="75314068" w14:textId="77777777" w:rsidR="00A35D09" w:rsidRDefault="00A35D09" w:rsidP="00A35D09">
      <w:r>
        <w:t>@&lt;reference&gt;</w:t>
      </w:r>
    </w:p>
    <w:p w14:paraId="7D80C545" w14:textId="77777777" w:rsidR="00A35D09" w:rsidRDefault="00A35D09" w:rsidP="00A35D09">
      <w:r>
        <w:t>2ohg hap2_reference_files/2ohg.mmtf.gz</w:t>
      </w:r>
    </w:p>
    <w:p w14:paraId="501CF30F" w14:textId="77777777" w:rsidR="00A35D09" w:rsidRDefault="00A35D09" w:rsidP="00A35D09">
      <w:r>
        <w:t>@&lt;align_sm_ligands&gt;</w:t>
      </w:r>
    </w:p>
    <w:p w14:paraId="01A55E32" w14:textId="77777777" w:rsidR="00A35D09" w:rsidRDefault="00A35D09" w:rsidP="00A35D09">
      <w:r>
        <w:t>2ohv NHL</w:t>
      </w:r>
    </w:p>
    <w:p w14:paraId="401B4C2D" w14:textId="77777777" w:rsidR="00A35D09" w:rsidRDefault="00A35D09" w:rsidP="00A35D09">
      <w:r>
        <w:t>@&lt;end&gt;</w:t>
      </w:r>
    </w:p>
    <w:p w14:paraId="72463409" w14:textId="77777777" w:rsidR="00A35D09" w:rsidRDefault="00A35D09" w:rsidP="00A35D09"/>
    <w:p w14:paraId="0A4732D6" w14:textId="77777777" w:rsidR="00A35D09" w:rsidRDefault="00A35D09" w:rsidP="00A35D09">
      <w:r>
        <w:t>@&lt;reference&gt;</w:t>
      </w:r>
    </w:p>
    <w:p w14:paraId="6875EF11" w14:textId="77777777" w:rsidR="00A35D09" w:rsidRDefault="00A35D09" w:rsidP="00A35D09">
      <w:r>
        <w:t>1f46 hap2_reference_files/1f46.mmtf.gz</w:t>
      </w:r>
    </w:p>
    <w:p w14:paraId="0F614947" w14:textId="77777777" w:rsidR="00A35D09" w:rsidRDefault="00A35D09" w:rsidP="00A35D09">
      <w:r>
        <w:t>@&lt;align_sm_ligands&gt;</w:t>
      </w:r>
    </w:p>
    <w:p w14:paraId="2244E410" w14:textId="77777777" w:rsidR="00A35D09" w:rsidRDefault="00A35D09" w:rsidP="00A35D09">
      <w:r>
        <w:t>1s1s WAC</w:t>
      </w:r>
    </w:p>
    <w:p w14:paraId="47EE074A" w14:textId="77777777" w:rsidR="00A35D09" w:rsidRDefault="00A35D09" w:rsidP="00A35D09">
      <w:r>
        <w:t>@&lt;end&gt;</w:t>
      </w:r>
    </w:p>
    <w:p w14:paraId="119A74AF" w14:textId="77777777" w:rsidR="00A35D09" w:rsidRDefault="00A35D09" w:rsidP="00A35D09"/>
    <w:p w14:paraId="6D7B0608" w14:textId="77777777" w:rsidR="00A35D09" w:rsidRDefault="00A35D09" w:rsidP="00A35D09">
      <w:r>
        <w:t>@&lt;reference&gt;</w:t>
      </w:r>
    </w:p>
    <w:p w14:paraId="23A36468" w14:textId="77777777" w:rsidR="00A35D09" w:rsidRDefault="00A35D09" w:rsidP="00A35D09">
      <w:r>
        <w:t>2jdw hap2_reference_files/2jdw.mmtf.gz</w:t>
      </w:r>
    </w:p>
    <w:p w14:paraId="4E4FBB3A" w14:textId="77777777" w:rsidR="00A35D09" w:rsidRDefault="00A35D09" w:rsidP="00A35D09">
      <w:r>
        <w:t>@&lt;align_sm_ligands&gt;</w:t>
      </w:r>
    </w:p>
    <w:p w14:paraId="63CE8AEB" w14:textId="77777777" w:rsidR="00A35D09" w:rsidRDefault="00A35D09" w:rsidP="00A35D09">
      <w:r>
        <w:t>7jdw DAV</w:t>
      </w:r>
    </w:p>
    <w:p w14:paraId="05B433F7" w14:textId="77777777" w:rsidR="00A35D09" w:rsidRDefault="00A35D09" w:rsidP="00A35D09">
      <w:r>
        <w:t>@&lt;end&gt;</w:t>
      </w:r>
    </w:p>
    <w:p w14:paraId="6D3A2EFE" w14:textId="77777777" w:rsidR="00A35D09" w:rsidRDefault="00A35D09" w:rsidP="00A35D09"/>
    <w:p w14:paraId="6C29C32D" w14:textId="77777777" w:rsidR="00A35D09" w:rsidRDefault="00A35D09" w:rsidP="00A35D09">
      <w:r>
        <w:t>@&lt;reference&gt;</w:t>
      </w:r>
    </w:p>
    <w:p w14:paraId="19318DC3" w14:textId="77777777" w:rsidR="00A35D09" w:rsidRDefault="00A35D09" w:rsidP="00A35D09">
      <w:r>
        <w:t>1pud hap2_reference_files/1pud.mmtf.gz</w:t>
      </w:r>
    </w:p>
    <w:p w14:paraId="1D18216C" w14:textId="77777777" w:rsidR="00A35D09" w:rsidRDefault="00A35D09" w:rsidP="00A35D09">
      <w:r>
        <w:t>@&lt;align_sm_ligands&gt;</w:t>
      </w:r>
    </w:p>
    <w:p w14:paraId="41C6ECD3" w14:textId="77777777" w:rsidR="00A35D09" w:rsidRDefault="00A35D09" w:rsidP="00A35D09">
      <w:r>
        <w:t>1k4h APQ</w:t>
      </w:r>
    </w:p>
    <w:p w14:paraId="07782429" w14:textId="77777777" w:rsidR="00A35D09" w:rsidRDefault="00A35D09" w:rsidP="00A35D09">
      <w:r>
        <w:t>@&lt;end&gt;</w:t>
      </w:r>
    </w:p>
    <w:p w14:paraId="270FF3A4" w14:textId="77777777" w:rsidR="00A35D09" w:rsidRDefault="00A35D09" w:rsidP="00A35D09"/>
    <w:p w14:paraId="2A029DA4" w14:textId="77777777" w:rsidR="00A35D09" w:rsidRDefault="00A35D09" w:rsidP="00A35D09">
      <w:r>
        <w:t>@&lt;reference&gt;</w:t>
      </w:r>
    </w:p>
    <w:p w14:paraId="416665DC" w14:textId="77777777" w:rsidR="00A35D09" w:rsidRDefault="00A35D09" w:rsidP="00A35D09">
      <w:r>
        <w:t>1izd hap2_reference_files/1izd.mmtf.gz</w:t>
      </w:r>
    </w:p>
    <w:p w14:paraId="105E7521" w14:textId="77777777" w:rsidR="00A35D09" w:rsidRDefault="00A35D09" w:rsidP="00A35D09">
      <w:r>
        <w:t>@&lt;align_sm_ligands&gt;</w:t>
      </w:r>
    </w:p>
    <w:p w14:paraId="12C01C0D" w14:textId="77777777" w:rsidR="00A35D09" w:rsidRDefault="00A35D09" w:rsidP="00A35D09">
      <w:r>
        <w:t>1ize MAN</w:t>
      </w:r>
    </w:p>
    <w:p w14:paraId="6F00E6E0" w14:textId="77777777" w:rsidR="00A35D09" w:rsidRDefault="00A35D09" w:rsidP="00A35D09">
      <w:r>
        <w:t>@&lt;end&gt;</w:t>
      </w:r>
    </w:p>
    <w:p w14:paraId="10A61C82" w14:textId="77777777" w:rsidR="00A35D09" w:rsidRDefault="00A35D09" w:rsidP="00A35D09"/>
    <w:p w14:paraId="4FA067E4" w14:textId="77777777" w:rsidR="00A35D09" w:rsidRDefault="00A35D09" w:rsidP="00A35D09">
      <w:r>
        <w:t>@&lt;reference&gt;</w:t>
      </w:r>
    </w:p>
    <w:p w14:paraId="57BE664D" w14:textId="77777777" w:rsidR="00A35D09" w:rsidRDefault="00A35D09" w:rsidP="00A35D09">
      <w:r>
        <w:t>3acb hap2_reference_files/3acb.mmtf.gz</w:t>
      </w:r>
    </w:p>
    <w:p w14:paraId="3E6774F6" w14:textId="77777777" w:rsidR="00A35D09" w:rsidRDefault="00A35D09" w:rsidP="00A35D09">
      <w:r>
        <w:t>@&lt;align_sm_ligands&gt;</w:t>
      </w:r>
    </w:p>
    <w:p w14:paraId="21FEC4CE" w14:textId="77777777" w:rsidR="00A35D09" w:rsidRDefault="00A35D09" w:rsidP="00A35D09">
      <w:r>
        <w:t>3acd IMP</w:t>
      </w:r>
    </w:p>
    <w:p w14:paraId="45D0D898" w14:textId="77777777" w:rsidR="00A35D09" w:rsidRDefault="00A35D09" w:rsidP="00A35D09">
      <w:r>
        <w:t>@&lt;end&gt;</w:t>
      </w:r>
    </w:p>
    <w:p w14:paraId="78121D2D" w14:textId="77777777" w:rsidR="00A35D09" w:rsidRDefault="00A35D09" w:rsidP="00A35D09"/>
    <w:p w14:paraId="69F63F02" w14:textId="77777777" w:rsidR="00A35D09" w:rsidRDefault="00A35D09" w:rsidP="00A35D09">
      <w:r>
        <w:t>@&lt;reference&gt;</w:t>
      </w:r>
    </w:p>
    <w:p w14:paraId="26DC0CB7" w14:textId="77777777" w:rsidR="00A35D09" w:rsidRDefault="00A35D09" w:rsidP="00A35D09">
      <w:r>
        <w:t>1bsq hap2_reference_files/1bsq.mmtf.gz</w:t>
      </w:r>
    </w:p>
    <w:p w14:paraId="62E08BEA" w14:textId="77777777" w:rsidR="00A35D09" w:rsidRDefault="00A35D09" w:rsidP="00A35D09">
      <w:r>
        <w:t>@&lt;align_sm_ligands&gt;</w:t>
      </w:r>
    </w:p>
    <w:p w14:paraId="5B647C21" w14:textId="77777777" w:rsidR="00A35D09" w:rsidRDefault="00A35D09" w:rsidP="00A35D09">
      <w:r>
        <w:t>1gx9 REA</w:t>
      </w:r>
    </w:p>
    <w:p w14:paraId="38FADBF3" w14:textId="77777777" w:rsidR="00A35D09" w:rsidRDefault="00A35D09" w:rsidP="00A35D09">
      <w:r>
        <w:t>@&lt;end&gt;</w:t>
      </w:r>
    </w:p>
    <w:p w14:paraId="0AD4CA94" w14:textId="77777777" w:rsidR="00A35D09" w:rsidRDefault="00A35D09" w:rsidP="00A35D09"/>
    <w:p w14:paraId="206C4651" w14:textId="77777777" w:rsidR="00A35D09" w:rsidRDefault="00A35D09" w:rsidP="00A35D09">
      <w:r>
        <w:t>@&lt;reference&gt;</w:t>
      </w:r>
    </w:p>
    <w:p w14:paraId="74D24DE4" w14:textId="77777777" w:rsidR="00A35D09" w:rsidRDefault="00A35D09" w:rsidP="00A35D09">
      <w:r>
        <w:t>1brq hap2_reference_files/1brq.mmtf.gz</w:t>
      </w:r>
    </w:p>
    <w:p w14:paraId="43031412" w14:textId="77777777" w:rsidR="00A35D09" w:rsidRDefault="00A35D09" w:rsidP="00A35D09">
      <w:r>
        <w:t>@&lt;align_sm_ligands&gt;</w:t>
      </w:r>
    </w:p>
    <w:p w14:paraId="6825D446" w14:textId="77777777" w:rsidR="00A35D09" w:rsidRDefault="00A35D09" w:rsidP="00A35D09">
      <w:r>
        <w:t>1rbp RTL</w:t>
      </w:r>
    </w:p>
    <w:p w14:paraId="0E4D6430" w14:textId="77777777" w:rsidR="00A35D09" w:rsidRDefault="00A35D09" w:rsidP="00A35D09">
      <w:r>
        <w:t>@&lt;end&gt;</w:t>
      </w:r>
    </w:p>
    <w:p w14:paraId="4A094859" w14:textId="77777777" w:rsidR="00A35D09" w:rsidRDefault="00A35D09" w:rsidP="00A35D09"/>
    <w:p w14:paraId="61296009" w14:textId="77777777" w:rsidR="00A35D09" w:rsidRDefault="00A35D09" w:rsidP="00A35D09">
      <w:r>
        <w:t>@&lt;reference&gt;</w:t>
      </w:r>
    </w:p>
    <w:p w14:paraId="0B563415" w14:textId="77777777" w:rsidR="00A35D09" w:rsidRDefault="00A35D09" w:rsidP="00A35D09">
      <w:r>
        <w:t>1i76 hap2_reference_files/1i76.mmtf.gz</w:t>
      </w:r>
    </w:p>
    <w:p w14:paraId="0518B1F2" w14:textId="77777777" w:rsidR="00A35D09" w:rsidRDefault="00A35D09" w:rsidP="00A35D09">
      <w:r>
        <w:t>@&lt;align_sm_ligands&gt;</w:t>
      </w:r>
    </w:p>
    <w:p w14:paraId="1F6F39C1" w14:textId="77777777" w:rsidR="00A35D09" w:rsidRDefault="00A35D09" w:rsidP="00A35D09">
      <w:r>
        <w:t>1bzs BSI</w:t>
      </w:r>
    </w:p>
    <w:p w14:paraId="0907545E" w14:textId="77777777" w:rsidR="00A35D09" w:rsidRDefault="00A35D09" w:rsidP="00A35D09">
      <w:r>
        <w:t>@&lt;end&gt;</w:t>
      </w:r>
    </w:p>
    <w:p w14:paraId="793C56EA" w14:textId="77777777" w:rsidR="00A35D09" w:rsidRDefault="00A35D09" w:rsidP="00A35D09"/>
    <w:p w14:paraId="1ADF34C3" w14:textId="77777777" w:rsidR="00A35D09" w:rsidRDefault="00A35D09" w:rsidP="00A35D09">
      <w:r>
        <w:t>@&lt;reference&gt;</w:t>
      </w:r>
    </w:p>
    <w:p w14:paraId="7FF7EA16" w14:textId="77777777" w:rsidR="00A35D09" w:rsidRDefault="00A35D09" w:rsidP="00A35D09">
      <w:r>
        <w:t>2hc1 hap2_reference_files/2hc1.mmtf.gz</w:t>
      </w:r>
    </w:p>
    <w:p w14:paraId="64DC589C" w14:textId="77777777" w:rsidR="00A35D09" w:rsidRDefault="00A35D09" w:rsidP="00A35D09">
      <w:r>
        <w:t>@&lt;align_sm_ligands&gt;</w:t>
      </w:r>
    </w:p>
    <w:p w14:paraId="74403402" w14:textId="77777777" w:rsidR="00A35D09" w:rsidRDefault="00A35D09" w:rsidP="00A35D09">
      <w:r>
        <w:t>2h03 3UN</w:t>
      </w:r>
    </w:p>
    <w:p w14:paraId="5E181AAC" w14:textId="77777777" w:rsidR="00A35D09" w:rsidRDefault="00A35D09" w:rsidP="00A35D09">
      <w:r>
        <w:t>@&lt;end&gt;</w:t>
      </w:r>
    </w:p>
    <w:p w14:paraId="5DC432B1" w14:textId="77777777" w:rsidR="00A35D09" w:rsidRDefault="00A35D09" w:rsidP="00A35D09"/>
    <w:p w14:paraId="4AD993F4" w14:textId="77777777" w:rsidR="00A35D09" w:rsidRDefault="00A35D09" w:rsidP="00A35D09">
      <w:r>
        <w:t>@&lt;reference&gt;</w:t>
      </w:r>
    </w:p>
    <w:p w14:paraId="180DE7D0" w14:textId="77777777" w:rsidR="00A35D09" w:rsidRDefault="00A35D09" w:rsidP="00A35D09">
      <w:r>
        <w:t>1py3 hap2_reference_files/1py3.mmtf.gz</w:t>
      </w:r>
    </w:p>
    <w:p w14:paraId="6882C6D0" w14:textId="77777777" w:rsidR="00A35D09" w:rsidRDefault="00A35D09" w:rsidP="00A35D09">
      <w:r>
        <w:t>@&lt;align_sm_ligands&gt;</w:t>
      </w:r>
    </w:p>
    <w:p w14:paraId="7C1218DD" w14:textId="77777777" w:rsidR="00A35D09" w:rsidRDefault="00A35D09" w:rsidP="00A35D09">
      <w:r>
        <w:t>3d5i SGP</w:t>
      </w:r>
    </w:p>
    <w:p w14:paraId="5D50C76D" w14:textId="77777777" w:rsidR="00A35D09" w:rsidRDefault="00A35D09" w:rsidP="00A35D09">
      <w:r>
        <w:t>@&lt;end&gt;</w:t>
      </w:r>
    </w:p>
    <w:p w14:paraId="7EFF8539" w14:textId="77777777" w:rsidR="00A35D09" w:rsidRDefault="00A35D09" w:rsidP="00A35D09"/>
    <w:p w14:paraId="2BA6D9BD" w14:textId="77777777" w:rsidR="00A35D09" w:rsidRDefault="00A35D09" w:rsidP="00A35D09">
      <w:r>
        <w:t>@&lt;reference&gt;</w:t>
      </w:r>
    </w:p>
    <w:p w14:paraId="3AFBEF38" w14:textId="77777777" w:rsidR="00A35D09" w:rsidRDefault="00A35D09" w:rsidP="00A35D09">
      <w:r>
        <w:t>2dul hap2_reference_files/2dul.mmtf.gz</w:t>
      </w:r>
    </w:p>
    <w:p w14:paraId="6E14FCBA" w14:textId="77777777" w:rsidR="00A35D09" w:rsidRDefault="00A35D09" w:rsidP="00A35D09">
      <w:r>
        <w:t>@&lt;align_sm_ligands&gt;</w:t>
      </w:r>
    </w:p>
    <w:p w14:paraId="36304D0E" w14:textId="77777777" w:rsidR="00A35D09" w:rsidRDefault="00A35D09" w:rsidP="00A35D09">
      <w:r>
        <w:t>2ejt SAM</w:t>
      </w:r>
    </w:p>
    <w:p w14:paraId="7608D1B2" w14:textId="77777777" w:rsidR="00A35D09" w:rsidRDefault="00A35D09" w:rsidP="00A35D09">
      <w:r>
        <w:t>@&lt;end&gt;</w:t>
      </w:r>
    </w:p>
    <w:p w14:paraId="4B61A208" w14:textId="77777777" w:rsidR="00A35D09" w:rsidRDefault="00A35D09" w:rsidP="00A35D09"/>
    <w:p w14:paraId="7B91FD38" w14:textId="77777777" w:rsidR="00A35D09" w:rsidRDefault="00A35D09" w:rsidP="00A35D09">
      <w:r>
        <w:t>@&lt;reference&gt;</w:t>
      </w:r>
    </w:p>
    <w:p w14:paraId="2AAC5843" w14:textId="77777777" w:rsidR="00A35D09" w:rsidRDefault="00A35D09" w:rsidP="00A35D09">
      <w:r>
        <w:t>1lcl hap2_reference_files/1lcl.mmtf.gz</w:t>
      </w:r>
    </w:p>
    <w:p w14:paraId="30C2D330" w14:textId="77777777" w:rsidR="00A35D09" w:rsidRDefault="00A35D09" w:rsidP="00A35D09">
      <w:r>
        <w:t>@&lt;align_sm_ligands&gt;</w:t>
      </w:r>
    </w:p>
    <w:p w14:paraId="3D2CB1E7" w14:textId="77777777" w:rsidR="00A35D09" w:rsidRDefault="00A35D09" w:rsidP="00A35D09">
      <w:r>
        <w:t>1qkq MAN</w:t>
      </w:r>
    </w:p>
    <w:p w14:paraId="76B1C01C" w14:textId="77777777" w:rsidR="00A35D09" w:rsidRDefault="00A35D09" w:rsidP="00A35D09">
      <w:r>
        <w:t>@&lt;end&gt;</w:t>
      </w:r>
    </w:p>
    <w:p w14:paraId="1C23E02B" w14:textId="77777777" w:rsidR="00A35D09" w:rsidRDefault="00A35D09" w:rsidP="00A35D09"/>
    <w:p w14:paraId="275B9DFA" w14:textId="77777777" w:rsidR="00A35D09" w:rsidRDefault="00A35D09" w:rsidP="00A35D09">
      <w:r>
        <w:t>@&lt;reference&gt;</w:t>
      </w:r>
    </w:p>
    <w:p w14:paraId="00C836D2" w14:textId="77777777" w:rsidR="00A35D09" w:rsidRDefault="00A35D09" w:rsidP="00A35D09">
      <w:r>
        <w:t>2j1x hap2_reference_files/2j1x.mmtf.gz</w:t>
      </w:r>
    </w:p>
    <w:p w14:paraId="1BEBD635" w14:textId="77777777" w:rsidR="00A35D09" w:rsidRDefault="00A35D09" w:rsidP="00A35D09">
      <w:r>
        <w:t>@&lt;align_sm_ligands&gt;</w:t>
      </w:r>
    </w:p>
    <w:p w14:paraId="41856069" w14:textId="77777777" w:rsidR="00A35D09" w:rsidRDefault="00A35D09" w:rsidP="00A35D09">
      <w:r>
        <w:t>2x0u X0U</w:t>
      </w:r>
    </w:p>
    <w:p w14:paraId="34D0611E" w14:textId="77777777" w:rsidR="00A35D09" w:rsidRDefault="00A35D09" w:rsidP="00A35D09">
      <w:r>
        <w:t>@&lt;end&gt;</w:t>
      </w:r>
    </w:p>
    <w:p w14:paraId="392A8A46" w14:textId="77777777" w:rsidR="00A35D09" w:rsidRDefault="00A35D09" w:rsidP="00A35D09"/>
    <w:p w14:paraId="3007791F" w14:textId="77777777" w:rsidR="00A35D09" w:rsidRDefault="00A35D09" w:rsidP="00A35D09">
      <w:r>
        <w:t>@&lt;reference&gt;</w:t>
      </w:r>
    </w:p>
    <w:p w14:paraId="29BE5E00" w14:textId="77777777" w:rsidR="00A35D09" w:rsidRDefault="00A35D09" w:rsidP="00A35D09">
      <w:r>
        <w:t>1rbb hap2_reference_files/1rbb.mmtf.gz</w:t>
      </w:r>
    </w:p>
    <w:p w14:paraId="0728E146" w14:textId="77777777" w:rsidR="00A35D09" w:rsidRDefault="00A35D09" w:rsidP="00A35D09">
      <w:r>
        <w:t>@&lt;align_sm_ligands&gt;</w:t>
      </w:r>
    </w:p>
    <w:p w14:paraId="4656E18B" w14:textId="77777777" w:rsidR="00A35D09" w:rsidRDefault="00A35D09" w:rsidP="00A35D09">
      <w:r>
        <w:t>1eos U2G</w:t>
      </w:r>
    </w:p>
    <w:p w14:paraId="0E17644C" w14:textId="77777777" w:rsidR="00A35D09" w:rsidRDefault="00A35D09" w:rsidP="00A35D09">
      <w:r>
        <w:t>@&lt;end&gt;</w:t>
      </w:r>
    </w:p>
    <w:p w14:paraId="326F6012" w14:textId="77777777" w:rsidR="00A35D09" w:rsidRDefault="00A35D09" w:rsidP="00A35D09"/>
    <w:p w14:paraId="75C56FAC" w14:textId="77777777" w:rsidR="00A35D09" w:rsidRDefault="00A35D09" w:rsidP="00A35D09">
      <w:r>
        <w:t>@&lt;reference&gt;</w:t>
      </w:r>
    </w:p>
    <w:p w14:paraId="325A1139" w14:textId="77777777" w:rsidR="00A35D09" w:rsidRDefault="00A35D09" w:rsidP="00A35D09">
      <w:r>
        <w:t>1t80 hap2_reference_files/1t80.mmtf.gz</w:t>
      </w:r>
    </w:p>
    <w:p w14:paraId="44537560" w14:textId="77777777" w:rsidR="00A35D09" w:rsidRDefault="00A35D09" w:rsidP="00A35D09">
      <w:r>
        <w:t>@&lt;align_sm_ligands&gt;</w:t>
      </w:r>
    </w:p>
    <w:p w14:paraId="50CAAA28" w14:textId="77777777" w:rsidR="00A35D09" w:rsidRDefault="00A35D09" w:rsidP="00A35D09">
      <w:r>
        <w:t>1t7v NAG</w:t>
      </w:r>
    </w:p>
    <w:p w14:paraId="09EEA8E9" w14:textId="77777777" w:rsidR="00A35D09" w:rsidRDefault="00A35D09" w:rsidP="00A35D09">
      <w:r>
        <w:t>@&lt;end&gt;</w:t>
      </w:r>
    </w:p>
    <w:p w14:paraId="23D2A719" w14:textId="77777777" w:rsidR="00A35D09" w:rsidRDefault="00A35D09" w:rsidP="00A35D09"/>
    <w:p w14:paraId="63612340" w14:textId="77777777" w:rsidR="00A35D09" w:rsidRDefault="00A35D09" w:rsidP="00A35D09">
      <w:r>
        <w:t>@&lt;reference&gt;</w:t>
      </w:r>
    </w:p>
    <w:p w14:paraId="20923ECB" w14:textId="77777777" w:rsidR="00A35D09" w:rsidRDefault="00A35D09" w:rsidP="00A35D09">
      <w:r>
        <w:t>1eyp hap2_reference_files/1eyp.mmtf.gz</w:t>
      </w:r>
    </w:p>
    <w:p w14:paraId="257FC4D8" w14:textId="77777777" w:rsidR="00A35D09" w:rsidRDefault="00A35D09" w:rsidP="00A35D09">
      <w:r>
        <w:t>@&lt;align_sm_ligands&gt;</w:t>
      </w:r>
    </w:p>
    <w:p w14:paraId="31AF56CE" w14:textId="77777777" w:rsidR="00A35D09" w:rsidRDefault="00A35D09" w:rsidP="00A35D09">
      <w:r>
        <w:t>1fm8 DDC</w:t>
      </w:r>
    </w:p>
    <w:p w14:paraId="2EA1E97D" w14:textId="77777777" w:rsidR="00A35D09" w:rsidRDefault="00A35D09" w:rsidP="00A35D09">
      <w:r>
        <w:t>@&lt;end&gt;</w:t>
      </w:r>
    </w:p>
    <w:p w14:paraId="14873349" w14:textId="77777777" w:rsidR="00A35D09" w:rsidRDefault="00A35D09" w:rsidP="00A35D09"/>
    <w:p w14:paraId="21C726F4" w14:textId="77777777" w:rsidR="00A35D09" w:rsidRDefault="00A35D09" w:rsidP="00A35D09">
      <w:r>
        <w:t>@&lt;reference&gt;</w:t>
      </w:r>
    </w:p>
    <w:p w14:paraId="702E114A" w14:textId="77777777" w:rsidR="00A35D09" w:rsidRDefault="00A35D09" w:rsidP="00A35D09">
      <w:r>
        <w:t>1cz1 hap2_reference_files/1cz1.mmtf.gz</w:t>
      </w:r>
    </w:p>
    <w:p w14:paraId="325A3BFE" w14:textId="77777777" w:rsidR="00A35D09" w:rsidRDefault="00A35D09" w:rsidP="00A35D09">
      <w:r>
        <w:t>@&lt;align_sm_ligands&gt;</w:t>
      </w:r>
    </w:p>
    <w:p w14:paraId="4ABC5FB5" w14:textId="77777777" w:rsidR="00A35D09" w:rsidRDefault="00A35D09" w:rsidP="00A35D09">
      <w:r>
        <w:t>1eqc CTS</w:t>
      </w:r>
    </w:p>
    <w:p w14:paraId="37B073D4" w14:textId="77777777" w:rsidR="00A35D09" w:rsidRDefault="00A35D09" w:rsidP="00A35D09">
      <w:r>
        <w:t>@&lt;end&gt;</w:t>
      </w:r>
    </w:p>
    <w:p w14:paraId="07585407" w14:textId="77777777" w:rsidR="00A35D09" w:rsidRDefault="00A35D09" w:rsidP="00A35D09"/>
    <w:p w14:paraId="629C3302" w14:textId="77777777" w:rsidR="00A35D09" w:rsidRDefault="00A35D09" w:rsidP="00A35D09">
      <w:r>
        <w:t>@&lt;reference&gt;</w:t>
      </w:r>
    </w:p>
    <w:p w14:paraId="1D5DC2D9" w14:textId="77777777" w:rsidR="00A35D09" w:rsidRDefault="00A35D09" w:rsidP="00A35D09">
      <w:r>
        <w:t>2cc9 hap2_reference_files/2cc9.mmtf.gz</w:t>
      </w:r>
    </w:p>
    <w:p w14:paraId="3108C09F" w14:textId="77777777" w:rsidR="00A35D09" w:rsidRDefault="00A35D09" w:rsidP="00A35D09">
      <w:r>
        <w:t>@&lt;align_sm_ligands&gt;</w:t>
      </w:r>
    </w:p>
    <w:p w14:paraId="37D259AC" w14:textId="77777777" w:rsidR="00A35D09" w:rsidRDefault="00A35D09" w:rsidP="00A35D09">
      <w:r>
        <w:t>2ccb RBF</w:t>
      </w:r>
    </w:p>
    <w:p w14:paraId="1BC6E105" w14:textId="77777777" w:rsidR="00A35D09" w:rsidRDefault="00A35D09" w:rsidP="00A35D09">
      <w:r>
        <w:t>@&lt;end&gt;</w:t>
      </w:r>
    </w:p>
    <w:p w14:paraId="37B345DF" w14:textId="77777777" w:rsidR="00A35D09" w:rsidRDefault="00A35D09" w:rsidP="00A35D09"/>
    <w:p w14:paraId="738C59AB" w14:textId="77777777" w:rsidR="00A35D09" w:rsidRDefault="00A35D09" w:rsidP="00A35D09">
      <w:r>
        <w:t>@&lt;reference&gt;</w:t>
      </w:r>
    </w:p>
    <w:p w14:paraId="6A58F745" w14:textId="77777777" w:rsidR="00A35D09" w:rsidRDefault="00A35D09" w:rsidP="00A35D09">
      <w:r>
        <w:t>3erf hap2_reference_files/3erf.mmtf.gz</w:t>
      </w:r>
    </w:p>
    <w:p w14:paraId="7212FF89" w14:textId="77777777" w:rsidR="00A35D09" w:rsidRDefault="00A35D09" w:rsidP="00A35D09">
      <w:r>
        <w:t>@&lt;align_sm_ligands&gt;</w:t>
      </w:r>
    </w:p>
    <w:p w14:paraId="5DE21311" w14:textId="77777777" w:rsidR="00A35D09" w:rsidRDefault="00A35D09" w:rsidP="00A35D09">
      <w:r>
        <w:t>3ibh GSH</w:t>
      </w:r>
    </w:p>
    <w:p w14:paraId="45026D62" w14:textId="77777777" w:rsidR="00A35D09" w:rsidRDefault="00A35D09" w:rsidP="00A35D09">
      <w:r>
        <w:t>@&lt;end&gt;</w:t>
      </w:r>
    </w:p>
    <w:p w14:paraId="092B2C43" w14:textId="77777777" w:rsidR="00A35D09" w:rsidRDefault="00A35D09" w:rsidP="00A35D09"/>
    <w:p w14:paraId="584DA9C8" w14:textId="77777777" w:rsidR="00A35D09" w:rsidRDefault="00A35D09" w:rsidP="00A35D09">
      <w:r>
        <w:t>@&lt;reference&gt;</w:t>
      </w:r>
    </w:p>
    <w:p w14:paraId="36773446" w14:textId="77777777" w:rsidR="00A35D09" w:rsidRDefault="00A35D09" w:rsidP="00A35D09">
      <w:r>
        <w:t>1b73 hap2_reference_files/1b73.mmtf.gz</w:t>
      </w:r>
    </w:p>
    <w:p w14:paraId="161D3A5F" w14:textId="77777777" w:rsidR="00A35D09" w:rsidRDefault="00A35D09" w:rsidP="00A35D09">
      <w:r>
        <w:t>@&lt;align_sm_ligands&gt;</w:t>
      </w:r>
    </w:p>
    <w:p w14:paraId="7A551949" w14:textId="77777777" w:rsidR="00A35D09" w:rsidRDefault="00A35D09" w:rsidP="00A35D09">
      <w:r>
        <w:t>1b74 DGN</w:t>
      </w:r>
    </w:p>
    <w:p w14:paraId="2DB8105D" w14:textId="77777777" w:rsidR="00A35D09" w:rsidRDefault="00A35D09" w:rsidP="00A35D09">
      <w:r>
        <w:t>@&lt;end&gt;</w:t>
      </w:r>
    </w:p>
    <w:p w14:paraId="09588998" w14:textId="77777777" w:rsidR="00A35D09" w:rsidRDefault="00A35D09" w:rsidP="00A35D09"/>
    <w:p w14:paraId="24A33C79" w14:textId="77777777" w:rsidR="00A35D09" w:rsidRDefault="00A35D09" w:rsidP="00A35D09">
      <w:r>
        <w:t># TODO choose here (only lignad is common peptide)</w:t>
      </w:r>
    </w:p>
    <w:p w14:paraId="2553C6E6" w14:textId="77777777" w:rsidR="00A35D09" w:rsidRDefault="00A35D09" w:rsidP="00A35D09">
      <w:r>
        <w:t>@&lt;reference&gt;</w:t>
      </w:r>
    </w:p>
    <w:p w14:paraId="1A023056" w14:textId="77777777" w:rsidR="00A35D09" w:rsidRDefault="00A35D09" w:rsidP="00A35D09">
      <w:r>
        <w:t>1tje hap2_reference_files/1tje.mmtf.gz</w:t>
      </w:r>
    </w:p>
    <w:p w14:paraId="6105115B" w14:textId="77777777" w:rsidR="00A35D09" w:rsidRDefault="00A35D09" w:rsidP="00A35D09">
      <w:r>
        <w:t>@&lt;align_non_sm_ligands&gt;</w:t>
      </w:r>
    </w:p>
    <w:p w14:paraId="1A77C027" w14:textId="77777777" w:rsidR="00A35D09" w:rsidRDefault="00A35D09" w:rsidP="00A35D09">
      <w:r>
        <w:t>1tke SER-A-500</w:t>
      </w:r>
    </w:p>
    <w:p w14:paraId="7F1367D0" w14:textId="77777777" w:rsidR="00A35D09" w:rsidRDefault="00A35D09" w:rsidP="00A35D09">
      <w:r>
        <w:t>@&lt;end&gt;</w:t>
      </w:r>
    </w:p>
    <w:p w14:paraId="268299FD" w14:textId="77777777" w:rsidR="00A35D09" w:rsidRDefault="00A35D09" w:rsidP="00A35D09"/>
    <w:p w14:paraId="7B5A4976" w14:textId="77777777" w:rsidR="00A35D09" w:rsidRDefault="00A35D09" w:rsidP="00A35D09">
      <w:r>
        <w:t>@&lt;reference&gt;</w:t>
      </w:r>
    </w:p>
    <w:p w14:paraId="51C129CE" w14:textId="77777777" w:rsidR="00A35D09" w:rsidRDefault="00A35D09" w:rsidP="00A35D09">
      <w:r>
        <w:t>6rhn hap2_reference_files/6rhn.mmtf.gz</w:t>
      </w:r>
    </w:p>
    <w:p w14:paraId="7A6D9A13" w14:textId="77777777" w:rsidR="00A35D09" w:rsidRDefault="00A35D09" w:rsidP="00A35D09">
      <w:r>
        <w:t>@&lt;align_sm_ligands&gt;</w:t>
      </w:r>
    </w:p>
    <w:p w14:paraId="59BCCDBA" w14:textId="77777777" w:rsidR="00A35D09" w:rsidRDefault="00A35D09" w:rsidP="00A35D09">
      <w:r>
        <w:t>5rhn 8BR</w:t>
      </w:r>
    </w:p>
    <w:p w14:paraId="3B2D381B" w14:textId="77777777" w:rsidR="00A35D09" w:rsidRDefault="00A35D09" w:rsidP="00A35D09">
      <w:r>
        <w:t>@&lt;end&gt;</w:t>
      </w:r>
    </w:p>
    <w:p w14:paraId="50CE2DFD" w14:textId="77777777" w:rsidR="00A35D09" w:rsidRDefault="00A35D09" w:rsidP="00A35D09"/>
    <w:p w14:paraId="10C71602" w14:textId="77777777" w:rsidR="00A35D09" w:rsidRDefault="00A35D09" w:rsidP="00A35D09">
      <w:r>
        <w:t>@&lt;reference&gt;</w:t>
      </w:r>
    </w:p>
    <w:p w14:paraId="40A40F10" w14:textId="77777777" w:rsidR="00A35D09" w:rsidRDefault="00A35D09" w:rsidP="00A35D09">
      <w:r>
        <w:t>1pjb hap2_reference_files/1pjb.mmtf.gz</w:t>
      </w:r>
    </w:p>
    <w:p w14:paraId="70E2A576" w14:textId="77777777" w:rsidR="00A35D09" w:rsidRDefault="00A35D09" w:rsidP="00A35D09">
      <w:r>
        <w:t>@&lt;align_sm_ligands&gt;</w:t>
      </w:r>
    </w:p>
    <w:p w14:paraId="41F2991A" w14:textId="77777777" w:rsidR="00A35D09" w:rsidRDefault="00A35D09" w:rsidP="00A35D09">
      <w:r>
        <w:t>1pjc NAD</w:t>
      </w:r>
    </w:p>
    <w:p w14:paraId="12E85064" w14:textId="77777777" w:rsidR="00A35D09" w:rsidRDefault="00A35D09" w:rsidP="00A35D09">
      <w:r>
        <w:t>@&lt;end&gt;</w:t>
      </w:r>
    </w:p>
    <w:p w14:paraId="7560CCEA" w14:textId="77777777" w:rsidR="00A35D09" w:rsidRDefault="00A35D09" w:rsidP="00A35D09"/>
    <w:p w14:paraId="1DA21CE1" w14:textId="77777777" w:rsidR="00A35D09" w:rsidRDefault="00A35D09" w:rsidP="00A35D09">
      <w:r>
        <w:t>@&lt;reference&gt;</w:t>
      </w:r>
    </w:p>
    <w:p w14:paraId="6F3A9E8E" w14:textId="77777777" w:rsidR="00A35D09" w:rsidRDefault="00A35D09" w:rsidP="00A35D09">
      <w:r>
        <w:t>2qbv hap2_reference_files/2qbv.mmtf.gz</w:t>
      </w:r>
    </w:p>
    <w:p w14:paraId="36E19DFB" w14:textId="77777777" w:rsidR="00A35D09" w:rsidRDefault="00A35D09" w:rsidP="00A35D09">
      <w:r>
        <w:t>@&lt;align_sm_ligands&gt;</w:t>
      </w:r>
    </w:p>
    <w:p w14:paraId="08766B59" w14:textId="77777777" w:rsidR="00A35D09" w:rsidRDefault="00A35D09" w:rsidP="00A35D09">
      <w:r>
        <w:t>2vkl MLT</w:t>
      </w:r>
    </w:p>
    <w:p w14:paraId="4200DB8C" w14:textId="77777777" w:rsidR="00A35D09" w:rsidRDefault="00A35D09" w:rsidP="00A35D09">
      <w:r>
        <w:t>@&lt;end&gt;</w:t>
      </w:r>
    </w:p>
    <w:p w14:paraId="35F355C3" w14:textId="77777777" w:rsidR="00A35D09" w:rsidRDefault="00A35D09" w:rsidP="00A35D09"/>
    <w:p w14:paraId="532DF3C1" w14:textId="77777777" w:rsidR="00A35D09" w:rsidRDefault="00A35D09" w:rsidP="00A35D09">
      <w:r>
        <w:t>@&lt;reference&gt;</w:t>
      </w:r>
    </w:p>
    <w:p w14:paraId="24ED0BC1" w14:textId="77777777" w:rsidR="00A35D09" w:rsidRDefault="00A35D09" w:rsidP="00A35D09">
      <w:r>
        <w:t>1jam hap2_reference_files/1jam.mmtf.gz</w:t>
      </w:r>
    </w:p>
    <w:p w14:paraId="34E8C062" w14:textId="77777777" w:rsidR="00A35D09" w:rsidRDefault="00A35D09" w:rsidP="00A35D09">
      <w:r>
        <w:t>@&lt;align_sm_ligands&gt;</w:t>
      </w:r>
    </w:p>
    <w:p w14:paraId="60293E33" w14:textId="77777777" w:rsidR="00A35D09" w:rsidRDefault="00A35D09" w:rsidP="00A35D09">
      <w:r>
        <w:t>2oxd K32</w:t>
      </w:r>
    </w:p>
    <w:p w14:paraId="29441920" w14:textId="77777777" w:rsidR="00A35D09" w:rsidRDefault="00A35D09" w:rsidP="00A35D09">
      <w:r>
        <w:t>@&lt;end&gt;</w:t>
      </w:r>
    </w:p>
    <w:p w14:paraId="348497FF" w14:textId="77777777" w:rsidR="00A35D09" w:rsidRDefault="00A35D09" w:rsidP="00A35D09"/>
    <w:p w14:paraId="5DC7F464" w14:textId="77777777" w:rsidR="00A35D09" w:rsidRDefault="00A35D09" w:rsidP="00A35D09">
      <w:r>
        <w:t>@&lt;reference&gt;</w:t>
      </w:r>
    </w:p>
    <w:p w14:paraId="5AF7899A" w14:textId="77777777" w:rsidR="00A35D09" w:rsidRDefault="00A35D09" w:rsidP="00A35D09">
      <w:r>
        <w:t>1sjs hap2_reference_files/1sjs.mmtf.gz</w:t>
      </w:r>
    </w:p>
    <w:p w14:paraId="6566BAA6" w14:textId="77777777" w:rsidR="00A35D09" w:rsidRDefault="00A35D09" w:rsidP="00A35D09">
      <w:r>
        <w:t>@&lt;align_sm_ligands&gt;</w:t>
      </w:r>
    </w:p>
    <w:p w14:paraId="31136D1D" w14:textId="77777777" w:rsidR="00A35D09" w:rsidRDefault="00A35D09" w:rsidP="00A35D09">
      <w:r>
        <w:t>9icd NAP</w:t>
      </w:r>
    </w:p>
    <w:p w14:paraId="514DC036" w14:textId="77777777" w:rsidR="00A35D09" w:rsidRDefault="00A35D09" w:rsidP="00A35D09">
      <w:r>
        <w:t>@&lt;end&gt;</w:t>
      </w:r>
    </w:p>
    <w:p w14:paraId="2ED3A6D1" w14:textId="77777777" w:rsidR="00A35D09" w:rsidRDefault="00A35D09" w:rsidP="00A35D09"/>
    <w:p w14:paraId="08B3798B" w14:textId="77777777" w:rsidR="00A35D09" w:rsidRDefault="00A35D09" w:rsidP="00A35D09">
      <w:r>
        <w:t>@&lt;reference&gt;</w:t>
      </w:r>
    </w:p>
    <w:p w14:paraId="684A8643" w14:textId="77777777" w:rsidR="00A35D09" w:rsidRDefault="00A35D09" w:rsidP="00A35D09">
      <w:r>
        <w:t>1egu hap2_reference_files/1egu.mmtf.gz</w:t>
      </w:r>
    </w:p>
    <w:p w14:paraId="0E0D9E19" w14:textId="77777777" w:rsidR="00A35D09" w:rsidRDefault="00A35D09" w:rsidP="00A35D09">
      <w:r>
        <w:t>@&lt;align_sm_ligands&gt;</w:t>
      </w:r>
    </w:p>
    <w:p w14:paraId="3B76CBD2" w14:textId="77777777" w:rsidR="00A35D09" w:rsidRDefault="00A35D09" w:rsidP="00A35D09">
      <w:r>
        <w:t>1f9g ASC</w:t>
      </w:r>
    </w:p>
    <w:p w14:paraId="57760D9B" w14:textId="77777777" w:rsidR="00A35D09" w:rsidRDefault="00A35D09" w:rsidP="00A35D09">
      <w:r>
        <w:t>@&lt;end&gt;</w:t>
      </w:r>
    </w:p>
    <w:p w14:paraId="66F4D6BD" w14:textId="77777777" w:rsidR="00A35D09" w:rsidRDefault="00A35D09" w:rsidP="00A35D09"/>
    <w:p w14:paraId="59DEEBEC" w14:textId="77777777" w:rsidR="00A35D09" w:rsidRDefault="00A35D09" w:rsidP="00A35D09">
      <w:r>
        <w:t>@&lt;reference&gt;</w:t>
      </w:r>
    </w:p>
    <w:p w14:paraId="580D9FB7" w14:textId="77777777" w:rsidR="00A35D09" w:rsidRDefault="00A35D09" w:rsidP="00A35D09">
      <w:r>
        <w:t>2r5g hap2_reference_files/2r5g.mmtf.gz</w:t>
      </w:r>
    </w:p>
    <w:p w14:paraId="1DB5074D" w14:textId="77777777" w:rsidR="00A35D09" w:rsidRDefault="00A35D09" w:rsidP="00A35D09">
      <w:r>
        <w:t>@&lt;align_sm_ligands&gt;</w:t>
      </w:r>
    </w:p>
    <w:p w14:paraId="44E5C3F4" w14:textId="77777777" w:rsidR="00A35D09" w:rsidRDefault="00A35D09" w:rsidP="00A35D09">
      <w:r>
        <w:t>2per MNB</w:t>
      </w:r>
    </w:p>
    <w:p w14:paraId="3D9B3D36" w14:textId="77777777" w:rsidR="00A35D09" w:rsidRDefault="00A35D09" w:rsidP="00A35D09">
      <w:r>
        <w:t>@&lt;end&gt;</w:t>
      </w:r>
    </w:p>
    <w:p w14:paraId="078804BB" w14:textId="77777777" w:rsidR="00A35D09" w:rsidRDefault="00A35D09" w:rsidP="00A35D09"/>
    <w:p w14:paraId="082A31AF" w14:textId="77777777" w:rsidR="00A35D09" w:rsidRDefault="00A35D09" w:rsidP="00A35D09">
      <w:r>
        <w:t># TODO choose here (ligand is common peptide)</w:t>
      </w:r>
    </w:p>
    <w:p w14:paraId="55C0BF72" w14:textId="77777777" w:rsidR="00A35D09" w:rsidRDefault="00A35D09" w:rsidP="00A35D09">
      <w:r>
        <w:t>@&lt;reference&gt;</w:t>
      </w:r>
    </w:p>
    <w:p w14:paraId="5E7D4D15" w14:textId="77777777" w:rsidR="00A35D09" w:rsidRDefault="00A35D09" w:rsidP="00A35D09">
      <w:r>
        <w:t>3htz hap2_reference_files/3htz.mmtf.gz</w:t>
      </w:r>
    </w:p>
    <w:p w14:paraId="08030236" w14:textId="77777777" w:rsidR="00A35D09" w:rsidRDefault="00A35D09" w:rsidP="00A35D09">
      <w:r>
        <w:t>@&lt;align_non_sm_ligands&gt;</w:t>
      </w:r>
    </w:p>
    <w:p w14:paraId="76789473" w14:textId="77777777" w:rsidR="00A35D09" w:rsidRDefault="00A35D09" w:rsidP="00A35D09">
      <w:r>
        <w:t>1ygb SER-A-501</w:t>
      </w:r>
    </w:p>
    <w:p w14:paraId="0AE400E2" w14:textId="77777777" w:rsidR="00A35D09" w:rsidRDefault="00A35D09" w:rsidP="00A35D09">
      <w:r>
        <w:t>@&lt;end&gt;</w:t>
      </w:r>
    </w:p>
    <w:p w14:paraId="68029060" w14:textId="77777777" w:rsidR="00A35D09" w:rsidRDefault="00A35D09" w:rsidP="00A35D09"/>
    <w:p w14:paraId="4569AE82" w14:textId="77777777" w:rsidR="00A35D09" w:rsidRDefault="00A35D09" w:rsidP="00A35D09">
      <w:r>
        <w:t>@&lt;reference&gt;</w:t>
      </w:r>
    </w:p>
    <w:p w14:paraId="02587FD5" w14:textId="77777777" w:rsidR="00A35D09" w:rsidRDefault="00A35D09" w:rsidP="00A35D09">
      <w:r>
        <w:t>2wbz hap2_reference_files/2wbz.mmtf.gz</w:t>
      </w:r>
    </w:p>
    <w:p w14:paraId="182CB040" w14:textId="77777777" w:rsidR="00A35D09" w:rsidRDefault="00A35D09" w:rsidP="00A35D09">
      <w:r>
        <w:t>@&lt;align_sm_ligands&gt;</w:t>
      </w:r>
    </w:p>
    <w:p w14:paraId="05723EA1" w14:textId="77777777" w:rsidR="00A35D09" w:rsidRDefault="00A35D09" w:rsidP="00A35D09">
      <w:r>
        <w:t>1lxz TLA</w:t>
      </w:r>
    </w:p>
    <w:p w14:paraId="0AD95386" w14:textId="77777777" w:rsidR="00A35D09" w:rsidRDefault="00A35D09" w:rsidP="00A35D09">
      <w:r>
        <w:t>@&lt;end&gt;</w:t>
      </w:r>
    </w:p>
    <w:p w14:paraId="4E65F586" w14:textId="77777777" w:rsidR="00A35D09" w:rsidRDefault="00A35D09" w:rsidP="00A35D09"/>
    <w:p w14:paraId="3888F836" w14:textId="77777777" w:rsidR="00A35D09" w:rsidRDefault="00A35D09" w:rsidP="00A35D09">
      <w:r>
        <w:t>@&lt;reference&gt;</w:t>
      </w:r>
    </w:p>
    <w:p w14:paraId="79A703FC" w14:textId="77777777" w:rsidR="00A35D09" w:rsidRDefault="00A35D09" w:rsidP="00A35D09">
      <w:r>
        <w:t>1gy0 hap2_reference_files/1gy0.mmtf.gz</w:t>
      </w:r>
    </w:p>
    <w:p w14:paraId="1750C89F" w14:textId="77777777" w:rsidR="00A35D09" w:rsidRDefault="00A35D09" w:rsidP="00A35D09">
      <w:r>
        <w:t>@&lt;align_sm_ligands&gt;</w:t>
      </w:r>
    </w:p>
    <w:p w14:paraId="112D28CC" w14:textId="77777777" w:rsidR="00A35D09" w:rsidRDefault="00A35D09" w:rsidP="00A35D09">
      <w:r>
        <w:t>1og1 TAD</w:t>
      </w:r>
    </w:p>
    <w:p w14:paraId="0C82D3F5" w14:textId="77777777" w:rsidR="00A35D09" w:rsidRDefault="00A35D09" w:rsidP="00A35D09">
      <w:r>
        <w:t>@&lt;end&gt;</w:t>
      </w:r>
    </w:p>
    <w:p w14:paraId="120A1A2D" w14:textId="77777777" w:rsidR="00A35D09" w:rsidRDefault="00A35D09" w:rsidP="00A35D09"/>
    <w:p w14:paraId="289ADE5B" w14:textId="77777777" w:rsidR="00A35D09" w:rsidRDefault="00A35D09" w:rsidP="00A35D09">
      <w:r>
        <w:t>@&lt;reference&gt;</w:t>
      </w:r>
    </w:p>
    <w:p w14:paraId="585110C4" w14:textId="77777777" w:rsidR="00A35D09" w:rsidRDefault="00A35D09" w:rsidP="00A35D09">
      <w:r>
        <w:t>1b8p hap2_reference_files/1b8p.mmtf.gz</w:t>
      </w:r>
    </w:p>
    <w:p w14:paraId="38FD0286" w14:textId="77777777" w:rsidR="00A35D09" w:rsidRDefault="00A35D09" w:rsidP="00A35D09">
      <w:r>
        <w:t>@&lt;align_sm_ligands&gt;</w:t>
      </w:r>
    </w:p>
    <w:p w14:paraId="5D56A7EB" w14:textId="77777777" w:rsidR="00A35D09" w:rsidRDefault="00A35D09" w:rsidP="00A35D09">
      <w:r>
        <w:t>1b8v NAD</w:t>
      </w:r>
    </w:p>
    <w:p w14:paraId="6074C905" w14:textId="77777777" w:rsidR="00A35D09" w:rsidRDefault="00A35D09" w:rsidP="00A35D09">
      <w:r>
        <w:t>@&lt;end&gt;</w:t>
      </w:r>
    </w:p>
    <w:p w14:paraId="7B50BF2C" w14:textId="77777777" w:rsidR="00A35D09" w:rsidRDefault="00A35D09" w:rsidP="00A35D09"/>
    <w:p w14:paraId="63C2EC93" w14:textId="77777777" w:rsidR="00A35D09" w:rsidRDefault="00A35D09" w:rsidP="00A35D09">
      <w:r>
        <w:t>@&lt;reference&gt;</w:t>
      </w:r>
    </w:p>
    <w:p w14:paraId="47FAAB54" w14:textId="77777777" w:rsidR="00A35D09" w:rsidRDefault="00A35D09" w:rsidP="00A35D09">
      <w:r>
        <w:t>1qba hap2_reference_files/1qba.mmtf.gz</w:t>
      </w:r>
    </w:p>
    <w:p w14:paraId="768B8CE1" w14:textId="77777777" w:rsidR="00A35D09" w:rsidRDefault="00A35D09" w:rsidP="00A35D09">
      <w:r>
        <w:t>@&lt;align_sm_ligands&gt;</w:t>
      </w:r>
    </w:p>
    <w:p w14:paraId="62A88BFF" w14:textId="77777777" w:rsidR="00A35D09" w:rsidRDefault="00A35D09" w:rsidP="00A35D09">
      <w:r>
        <w:t>1qbb CBS</w:t>
      </w:r>
    </w:p>
    <w:p w14:paraId="770FA401" w14:textId="77777777" w:rsidR="00A35D09" w:rsidRDefault="00A35D09" w:rsidP="00A35D09">
      <w:r>
        <w:t>@&lt;end&gt;</w:t>
      </w:r>
    </w:p>
    <w:p w14:paraId="2E13A98F" w14:textId="77777777" w:rsidR="00A35D09" w:rsidRDefault="00A35D09" w:rsidP="00A35D09"/>
    <w:p w14:paraId="435C9BB4" w14:textId="77777777" w:rsidR="00A35D09" w:rsidRDefault="00A35D09" w:rsidP="00A35D09">
      <w:r>
        <w:t>@&lt;reference&gt;</w:t>
      </w:r>
    </w:p>
    <w:p w14:paraId="52CE308A" w14:textId="77777777" w:rsidR="00A35D09" w:rsidRDefault="00A35D09" w:rsidP="00A35D09">
      <w:r>
        <w:t>2ebg hap2_reference_files/2ebg.mmtf.gz</w:t>
      </w:r>
    </w:p>
    <w:p w14:paraId="4B290A67" w14:textId="77777777" w:rsidR="00A35D09" w:rsidRDefault="00A35D09" w:rsidP="00A35D09">
      <w:r>
        <w:t>@&lt;align_sm_ligands&gt;</w:t>
      </w:r>
    </w:p>
    <w:p w14:paraId="0080FD52" w14:textId="77777777" w:rsidR="00A35D09" w:rsidRDefault="00A35D09" w:rsidP="00A35D09">
      <w:r>
        <w:t>2ei5 BTB</w:t>
      </w:r>
    </w:p>
    <w:p w14:paraId="6F82D57A" w14:textId="77777777" w:rsidR="00A35D09" w:rsidRDefault="00A35D09" w:rsidP="00A35D09">
      <w:r>
        <w:t>@&lt;end&gt;</w:t>
      </w:r>
    </w:p>
    <w:p w14:paraId="0944AD59" w14:textId="77777777" w:rsidR="00A35D09" w:rsidRDefault="00A35D09" w:rsidP="00A35D09"/>
    <w:p w14:paraId="2ABAF04C" w14:textId="77777777" w:rsidR="00A35D09" w:rsidRDefault="00A35D09" w:rsidP="00A35D09">
      <w:r>
        <w:t>@&lt;reference&gt;</w:t>
      </w:r>
    </w:p>
    <w:p w14:paraId="60A15997" w14:textId="77777777" w:rsidR="00A35D09" w:rsidRDefault="00A35D09" w:rsidP="00A35D09">
      <w:r>
        <w:t>1nie hap2_reference_files/1nie.mmtf.gz</w:t>
      </w:r>
    </w:p>
    <w:p w14:paraId="28F6E8B9" w14:textId="77777777" w:rsidR="00A35D09" w:rsidRDefault="00A35D09" w:rsidP="00A35D09">
      <w:r>
        <w:t>@&lt;align_sm_ligands&gt;</w:t>
      </w:r>
    </w:p>
    <w:p w14:paraId="234AC625" w14:textId="77777777" w:rsidR="00A35D09" w:rsidRDefault="00A35D09" w:rsidP="00A35D09">
      <w:r>
        <w:t>2bw5 MLI</w:t>
      </w:r>
    </w:p>
    <w:p w14:paraId="06A0311E" w14:textId="77777777" w:rsidR="00A35D09" w:rsidRDefault="00A35D09" w:rsidP="00A35D09">
      <w:r>
        <w:t>@&lt;end&gt;</w:t>
      </w:r>
    </w:p>
    <w:p w14:paraId="4A88FDCD" w14:textId="77777777" w:rsidR="00A35D09" w:rsidRDefault="00A35D09" w:rsidP="00A35D09"/>
    <w:p w14:paraId="047D7A44" w14:textId="77777777" w:rsidR="00A35D09" w:rsidRDefault="00A35D09" w:rsidP="00A35D09">
      <w:r>
        <w:t>@&lt;reference&gt;</w:t>
      </w:r>
    </w:p>
    <w:p w14:paraId="5CC83F8B" w14:textId="77777777" w:rsidR="00A35D09" w:rsidRDefault="00A35D09" w:rsidP="00A35D09">
      <w:r>
        <w:t>1lz7 hap2_reference_files/1lz7.mmtf.gz</w:t>
      </w:r>
    </w:p>
    <w:p w14:paraId="093AA439" w14:textId="77777777" w:rsidR="00A35D09" w:rsidRDefault="00A35D09" w:rsidP="00A35D09">
      <w:r>
        <w:t>@&lt;align_sm_ligands&gt;</w:t>
      </w:r>
    </w:p>
    <w:p w14:paraId="29BAC153" w14:textId="77777777" w:rsidR="00A35D09" w:rsidRDefault="00A35D09" w:rsidP="00A35D09">
      <w:r>
        <w:t>1ziz GAL</w:t>
      </w:r>
    </w:p>
    <w:p w14:paraId="7C9763D7" w14:textId="77777777" w:rsidR="00A35D09" w:rsidRDefault="00A35D09" w:rsidP="00A35D09">
      <w:r>
        <w:t>@&lt;end&gt;</w:t>
      </w:r>
    </w:p>
    <w:p w14:paraId="56DE3560" w14:textId="77777777" w:rsidR="00A35D09" w:rsidRDefault="00A35D09" w:rsidP="00A35D09"/>
    <w:p w14:paraId="25B290E6" w14:textId="77777777" w:rsidR="00A35D09" w:rsidRDefault="00A35D09" w:rsidP="00A35D09">
      <w:r>
        <w:t>@&lt;reference&gt;</w:t>
      </w:r>
    </w:p>
    <w:p w14:paraId="4E6D860B" w14:textId="77777777" w:rsidR="00A35D09" w:rsidRDefault="00A35D09" w:rsidP="00A35D09">
      <w:r>
        <w:t>1rtc hap2_reference_files/1rtc.mmtf.gz</w:t>
      </w:r>
    </w:p>
    <w:p w14:paraId="5ABC4091" w14:textId="77777777" w:rsidR="00A35D09" w:rsidRDefault="00A35D09" w:rsidP="00A35D09">
      <w:r>
        <w:t>@&lt;align_sm_ligands&gt;</w:t>
      </w:r>
    </w:p>
    <w:p w14:paraId="0305DC16" w14:textId="77777777" w:rsidR="00A35D09" w:rsidRDefault="00A35D09" w:rsidP="00A35D09">
      <w:r>
        <w:t>1br5 NEO</w:t>
      </w:r>
    </w:p>
    <w:p w14:paraId="12D8F091" w14:textId="77777777" w:rsidR="00A35D09" w:rsidRDefault="00A35D09" w:rsidP="00A35D09">
      <w:r>
        <w:t>@&lt;end&gt;</w:t>
      </w:r>
    </w:p>
    <w:p w14:paraId="2791A37A" w14:textId="77777777" w:rsidR="00A35D09" w:rsidRDefault="00A35D09" w:rsidP="00A35D09"/>
    <w:p w14:paraId="19393DAA" w14:textId="77777777" w:rsidR="00A35D09" w:rsidRDefault="00A35D09" w:rsidP="00A35D09">
      <w:r>
        <w:t>@&lt;reference&gt;</w:t>
      </w:r>
    </w:p>
    <w:p w14:paraId="43FF5B07" w14:textId="77777777" w:rsidR="00A35D09" w:rsidRDefault="00A35D09" w:rsidP="00A35D09">
      <w:r>
        <w:t>2zco hap2_reference_files/2zco.mmtf.gz</w:t>
      </w:r>
    </w:p>
    <w:p w14:paraId="36540531" w14:textId="77777777" w:rsidR="00A35D09" w:rsidRDefault="00A35D09" w:rsidP="00A35D09">
      <w:r>
        <w:t>@&lt;align_sm_ligands&gt;</w:t>
      </w:r>
    </w:p>
    <w:p w14:paraId="505806FC" w14:textId="77777777" w:rsidR="00A35D09" w:rsidRDefault="00A35D09" w:rsidP="00A35D09">
      <w:r>
        <w:t>2zy1 830</w:t>
      </w:r>
    </w:p>
    <w:p w14:paraId="5C10D7BF" w14:textId="77777777" w:rsidR="00A35D09" w:rsidRDefault="00A35D09" w:rsidP="00A35D09">
      <w:r>
        <w:t>@&lt;end&gt;</w:t>
      </w:r>
    </w:p>
    <w:p w14:paraId="0D31B14D" w14:textId="77777777" w:rsidR="00A35D09" w:rsidRDefault="00A35D09" w:rsidP="00A35D09"/>
    <w:p w14:paraId="466B9490" w14:textId="77777777" w:rsidR="00A35D09" w:rsidRDefault="00A35D09" w:rsidP="00A35D09">
      <w:r>
        <w:t>@&lt;reference&gt;</w:t>
      </w:r>
    </w:p>
    <w:p w14:paraId="282F3DFE" w14:textId="77777777" w:rsidR="00A35D09" w:rsidRDefault="00A35D09" w:rsidP="00A35D09">
      <w:r>
        <w:t>1gbs hap2_reference_files/1gbs.mmtf.gz</w:t>
      </w:r>
    </w:p>
    <w:p w14:paraId="3769FF68" w14:textId="77777777" w:rsidR="00A35D09" w:rsidRDefault="00A35D09" w:rsidP="00A35D09">
      <w:r>
        <w:t>@&lt;align_sm_ligands&gt;</w:t>
      </w:r>
    </w:p>
    <w:p w14:paraId="78781337" w14:textId="77777777" w:rsidR="00A35D09" w:rsidRDefault="00A35D09" w:rsidP="00A35D09">
      <w:r>
        <w:t>1lsp BUL</w:t>
      </w:r>
    </w:p>
    <w:p w14:paraId="31862E66" w14:textId="77777777" w:rsidR="00A35D09" w:rsidRDefault="00A35D09" w:rsidP="00A35D09">
      <w:r>
        <w:t>@&lt;end&gt;</w:t>
      </w:r>
    </w:p>
    <w:p w14:paraId="03AEDDFE" w14:textId="77777777" w:rsidR="00A35D09" w:rsidRDefault="00A35D09" w:rsidP="00A35D09"/>
    <w:p w14:paraId="66871211" w14:textId="77777777" w:rsidR="00A35D09" w:rsidRDefault="00A35D09" w:rsidP="00A35D09">
      <w:r>
        <w:t>@&lt;reference&gt;</w:t>
      </w:r>
    </w:p>
    <w:p w14:paraId="66CD0A3D" w14:textId="77777777" w:rsidR="00A35D09" w:rsidRDefault="00A35D09" w:rsidP="00A35D09">
      <w:r>
        <w:t>3go7 hap2_reference_files/3go7.mmtf.gz</w:t>
      </w:r>
    </w:p>
    <w:p w14:paraId="630EADDC" w14:textId="77777777" w:rsidR="00A35D09" w:rsidRDefault="00A35D09" w:rsidP="00A35D09">
      <w:r>
        <w:t>@&lt;align_sm_ligands&gt;</w:t>
      </w:r>
    </w:p>
    <w:p w14:paraId="4530B9BF" w14:textId="77777777" w:rsidR="00A35D09" w:rsidRDefault="00A35D09" w:rsidP="00A35D09">
      <w:r>
        <w:t>3go6 RIB</w:t>
      </w:r>
    </w:p>
    <w:p w14:paraId="7952B2A5" w14:textId="77777777" w:rsidR="00A35D09" w:rsidRDefault="00A35D09" w:rsidP="00A35D09">
      <w:r>
        <w:t>@&lt;end&gt;</w:t>
      </w:r>
    </w:p>
    <w:p w14:paraId="749C511C" w14:textId="77777777" w:rsidR="00A35D09" w:rsidRDefault="00A35D09" w:rsidP="00A35D09"/>
    <w:p w14:paraId="2BE0920A" w14:textId="77777777" w:rsidR="00A35D09" w:rsidRDefault="00A35D09" w:rsidP="00A35D09">
      <w:r>
        <w:t>@&lt;reference&gt;</w:t>
      </w:r>
    </w:p>
    <w:p w14:paraId="614F4EA4" w14:textId="77777777" w:rsidR="00A35D09" w:rsidRDefault="00A35D09" w:rsidP="00A35D09">
      <w:r>
        <w:t>2bls hap2_reference_files/2bls.mmtf.gz</w:t>
      </w:r>
    </w:p>
    <w:p w14:paraId="3A88CE95" w14:textId="77777777" w:rsidR="00A35D09" w:rsidRDefault="00A35D09" w:rsidP="00A35D09">
      <w:r>
        <w:t>@&lt;align_sm_ligands&gt;</w:t>
      </w:r>
    </w:p>
    <w:p w14:paraId="2D69FE46" w14:textId="77777777" w:rsidR="00A35D09" w:rsidRDefault="00A35D09" w:rsidP="00A35D09">
      <w:r>
        <w:t>3gr2 GF4</w:t>
      </w:r>
    </w:p>
    <w:p w14:paraId="564C9C98" w14:textId="77777777" w:rsidR="00A35D09" w:rsidRDefault="00A35D09" w:rsidP="00A35D09">
      <w:r>
        <w:t>@&lt;end&gt;</w:t>
      </w:r>
    </w:p>
    <w:p w14:paraId="542052E7" w14:textId="77777777" w:rsidR="00A35D09" w:rsidRDefault="00A35D09" w:rsidP="00A35D09"/>
    <w:p w14:paraId="77194008" w14:textId="77777777" w:rsidR="00A35D09" w:rsidRDefault="00A35D09" w:rsidP="00A35D09">
      <w:r>
        <w:t>@&lt;reference&gt;</w:t>
      </w:r>
    </w:p>
    <w:p w14:paraId="1EBA6420" w14:textId="77777777" w:rsidR="00A35D09" w:rsidRDefault="00A35D09" w:rsidP="00A35D09">
      <w:r>
        <w:t>1kxo hap2_reference_files/1kxo.mmtf.gz</w:t>
      </w:r>
    </w:p>
    <w:p w14:paraId="6F9FE4C8" w14:textId="77777777" w:rsidR="00A35D09" w:rsidRDefault="00A35D09" w:rsidP="00A35D09">
      <w:r>
        <w:t>@&lt;align_sm_ligands&gt;</w:t>
      </w:r>
    </w:p>
    <w:p w14:paraId="6418BF98" w14:textId="77777777" w:rsidR="00A35D09" w:rsidRDefault="00A35D09" w:rsidP="00A35D09">
      <w:r>
        <w:t>1lnm DTX</w:t>
      </w:r>
    </w:p>
    <w:p w14:paraId="247B1CA3" w14:textId="77777777" w:rsidR="00A35D09" w:rsidRDefault="00A35D09" w:rsidP="00A35D09">
      <w:r>
        <w:t>@&lt;end&gt;</w:t>
      </w:r>
    </w:p>
    <w:p w14:paraId="22065AB4" w14:textId="77777777" w:rsidR="00A35D09" w:rsidRDefault="00A35D09" w:rsidP="00A35D09"/>
    <w:p w14:paraId="68D27BC9" w14:textId="77777777" w:rsidR="00A35D09" w:rsidRDefault="00A35D09" w:rsidP="00A35D09">
      <w:r>
        <w:t>@&lt;reference&gt;</w:t>
      </w:r>
    </w:p>
    <w:p w14:paraId="6DE3CA66" w14:textId="77777777" w:rsidR="00A35D09" w:rsidRDefault="00A35D09" w:rsidP="00A35D09">
      <w:r>
        <w:t>3gvr hap2_reference_files/3gvr.mmtf.gz</w:t>
      </w:r>
    </w:p>
    <w:p w14:paraId="56D898F9" w14:textId="77777777" w:rsidR="00A35D09" w:rsidRDefault="00A35D09" w:rsidP="00A35D09">
      <w:r>
        <w:t>@&lt;align_sm_ligands&gt;</w:t>
      </w:r>
    </w:p>
    <w:p w14:paraId="4E717447" w14:textId="77777777" w:rsidR="00A35D09" w:rsidRDefault="00A35D09" w:rsidP="00A35D09">
      <w:r>
        <w:t>1r3y CP3</w:t>
      </w:r>
    </w:p>
    <w:p w14:paraId="7186B03E" w14:textId="77777777" w:rsidR="00A35D09" w:rsidRDefault="00A35D09" w:rsidP="00A35D09">
      <w:r>
        <w:t>@&lt;end&gt;</w:t>
      </w:r>
    </w:p>
    <w:p w14:paraId="57241C4E" w14:textId="77777777" w:rsidR="00A35D09" w:rsidRDefault="00A35D09" w:rsidP="00A35D09"/>
    <w:p w14:paraId="1F5EB7D3" w14:textId="77777777" w:rsidR="00A35D09" w:rsidRDefault="00A35D09" w:rsidP="00A35D09">
      <w:r>
        <w:t>@&lt;reference&gt;</w:t>
      </w:r>
    </w:p>
    <w:p w14:paraId="0FBEEB2D" w14:textId="77777777" w:rsidR="00A35D09" w:rsidRDefault="00A35D09" w:rsidP="00A35D09">
      <w:r>
        <w:t>1dhn hap2_reference_files/1dhn.mmtf.gz</w:t>
      </w:r>
    </w:p>
    <w:p w14:paraId="2A50E8CD" w14:textId="77777777" w:rsidR="00A35D09" w:rsidRDefault="00A35D09" w:rsidP="00A35D09">
      <w:r>
        <w:t>@&lt;align_sm_ligands&gt;</w:t>
      </w:r>
    </w:p>
    <w:p w14:paraId="7CFFD6F0" w14:textId="77777777" w:rsidR="00A35D09" w:rsidRDefault="00A35D09" w:rsidP="00A35D09">
      <w:r>
        <w:t>1rsi 977</w:t>
      </w:r>
    </w:p>
    <w:p w14:paraId="7DE5A68D" w14:textId="77777777" w:rsidR="00A35D09" w:rsidRDefault="00A35D09" w:rsidP="00A35D09">
      <w:r>
        <w:t>@&lt;end&gt;</w:t>
      </w:r>
    </w:p>
    <w:p w14:paraId="6E3368AE" w14:textId="77777777" w:rsidR="00A35D09" w:rsidRDefault="00A35D09" w:rsidP="00A35D09"/>
    <w:p w14:paraId="4543C5FC" w14:textId="77777777" w:rsidR="00A35D09" w:rsidRDefault="00A35D09" w:rsidP="00A35D09">
      <w:r>
        <w:t>@&lt;reference&gt;</w:t>
      </w:r>
    </w:p>
    <w:p w14:paraId="540F283E" w14:textId="77777777" w:rsidR="00A35D09" w:rsidRDefault="00A35D09" w:rsidP="00A35D09">
      <w:r>
        <w:t>1dvq hap2_reference_files/1dvq.mmtf.gz</w:t>
      </w:r>
    </w:p>
    <w:p w14:paraId="6487A83D" w14:textId="77777777" w:rsidR="00A35D09" w:rsidRDefault="00A35D09" w:rsidP="00A35D09">
      <w:r>
        <w:t>@&lt;align_sm_ligands&gt;</w:t>
      </w:r>
    </w:p>
    <w:p w14:paraId="434E2492" w14:textId="77777777" w:rsidR="00A35D09" w:rsidRDefault="00A35D09" w:rsidP="00A35D09">
      <w:r>
        <w:t>1dvy BPD</w:t>
      </w:r>
    </w:p>
    <w:p w14:paraId="27DDCAE9" w14:textId="77777777" w:rsidR="00A35D09" w:rsidRDefault="00A35D09" w:rsidP="00A35D09">
      <w:r>
        <w:t>@&lt;end&gt;</w:t>
      </w:r>
    </w:p>
    <w:p w14:paraId="02BE0645" w14:textId="77777777" w:rsidR="00A35D09" w:rsidRDefault="00A35D09" w:rsidP="00A35D09"/>
    <w:p w14:paraId="4F032C54" w14:textId="77777777" w:rsidR="00A35D09" w:rsidRDefault="00A35D09" w:rsidP="00A35D09">
      <w:r>
        <w:t>@&lt;reference&gt;</w:t>
      </w:r>
    </w:p>
    <w:p w14:paraId="47C87340" w14:textId="77777777" w:rsidR="00A35D09" w:rsidRDefault="00A35D09" w:rsidP="00A35D09">
      <w:r>
        <w:t>1x1h hap2_reference_files/1x1h.mmtf.gz</w:t>
      </w:r>
    </w:p>
    <w:p w14:paraId="6FFA3BD5" w14:textId="77777777" w:rsidR="00A35D09" w:rsidRDefault="00A35D09" w:rsidP="00A35D09">
      <w:r>
        <w:t>@&lt;align_sm_ligands&gt;</w:t>
      </w:r>
    </w:p>
    <w:p w14:paraId="6DD6558F" w14:textId="77777777" w:rsidR="00A35D09" w:rsidRDefault="00A35D09" w:rsidP="00A35D09">
      <w:r>
        <w:t>1x1j 46D</w:t>
      </w:r>
    </w:p>
    <w:p w14:paraId="529D4077" w14:textId="77777777" w:rsidR="00A35D09" w:rsidRDefault="00A35D09" w:rsidP="00A35D09">
      <w:r>
        <w:t>@&lt;end&gt;</w:t>
      </w:r>
    </w:p>
    <w:p w14:paraId="75BEF642" w14:textId="77777777" w:rsidR="00A35D09" w:rsidRDefault="00A35D09" w:rsidP="00A35D09"/>
    <w:p w14:paraId="39FA4ACC" w14:textId="77777777" w:rsidR="00A35D09" w:rsidRDefault="00A35D09" w:rsidP="00A35D09">
      <w:r>
        <w:t>@&lt;reference&gt;</w:t>
      </w:r>
    </w:p>
    <w:p w14:paraId="521441A9" w14:textId="77777777" w:rsidR="00A35D09" w:rsidRDefault="00A35D09" w:rsidP="00A35D09">
      <w:r>
        <w:t>2ris hap2_reference_files/2ris.mmtf.gz</w:t>
      </w:r>
    </w:p>
    <w:p w14:paraId="6E27CA28" w14:textId="77777777" w:rsidR="00A35D09" w:rsidRDefault="00A35D09" w:rsidP="00A35D09">
      <w:r>
        <w:t>@&lt;align_sm_ligands&gt;</w:t>
      </w:r>
    </w:p>
    <w:p w14:paraId="0783519A" w14:textId="77777777" w:rsidR="00A35D09" w:rsidRDefault="00A35D09" w:rsidP="00A35D09">
      <w:r>
        <w:t>2riu 5RP</w:t>
      </w:r>
    </w:p>
    <w:p w14:paraId="53DE382B" w14:textId="77777777" w:rsidR="00A35D09" w:rsidRDefault="00A35D09" w:rsidP="00A35D09">
      <w:r>
        <w:t>@&lt;end&gt;</w:t>
      </w:r>
    </w:p>
    <w:p w14:paraId="0F1D9E71" w14:textId="77777777" w:rsidR="00A35D09" w:rsidRDefault="00A35D09" w:rsidP="00A35D09"/>
    <w:p w14:paraId="7E542033" w14:textId="77777777" w:rsidR="00A35D09" w:rsidRDefault="00A35D09" w:rsidP="00A35D09">
      <w:r>
        <w:t>@&lt;reference&gt;</w:t>
      </w:r>
    </w:p>
    <w:p w14:paraId="7C644BD8" w14:textId="77777777" w:rsidR="00A35D09" w:rsidRDefault="00A35D09" w:rsidP="00A35D09">
      <w:r>
        <w:t>1hcl hap2_reference_files/1hcl.mmtf.gz</w:t>
      </w:r>
    </w:p>
    <w:p w14:paraId="2EBE9F79" w14:textId="77777777" w:rsidR="00A35D09" w:rsidRDefault="00A35D09" w:rsidP="00A35D09">
      <w:r>
        <w:t>@&lt;align_sm_ligands&gt;</w:t>
      </w:r>
    </w:p>
    <w:p w14:paraId="61F89E20" w14:textId="77777777" w:rsidR="00A35D09" w:rsidRDefault="00A35D09" w:rsidP="00A35D09">
      <w:r>
        <w:t>1aq1 STU</w:t>
      </w:r>
    </w:p>
    <w:p w14:paraId="19D7222C" w14:textId="77777777" w:rsidR="00A35D09" w:rsidRDefault="00A35D09" w:rsidP="00A35D09">
      <w:r>
        <w:t>@&lt;end&gt;</w:t>
      </w:r>
    </w:p>
    <w:p w14:paraId="6D469EB7" w14:textId="77777777" w:rsidR="00A35D09" w:rsidRDefault="00A35D09" w:rsidP="00A35D09"/>
    <w:p w14:paraId="4943BD2E" w14:textId="77777777" w:rsidR="00A35D09" w:rsidRDefault="00A35D09" w:rsidP="00A35D09">
      <w:r>
        <w:t>@&lt;reference&gt;</w:t>
      </w:r>
    </w:p>
    <w:p w14:paraId="46BD5A5D" w14:textId="77777777" w:rsidR="00A35D09" w:rsidRDefault="00A35D09" w:rsidP="00A35D09">
      <w:r>
        <w:t>2cl3 hap2_reference_files/2cl3.mmtf.gz</w:t>
      </w:r>
    </w:p>
    <w:p w14:paraId="694074A7" w14:textId="77777777" w:rsidR="00A35D09" w:rsidRDefault="00A35D09" w:rsidP="00A35D09">
      <w:r>
        <w:t>@&lt;align_sm_ligands&gt;</w:t>
      </w:r>
    </w:p>
    <w:p w14:paraId="68C826D2" w14:textId="77777777" w:rsidR="00A35D09" w:rsidRDefault="00A35D09" w:rsidP="00A35D09">
      <w:r>
        <w:t>3bho B4P</w:t>
      </w:r>
    </w:p>
    <w:p w14:paraId="618645AA" w14:textId="77777777" w:rsidR="00A35D09" w:rsidRDefault="00A35D09" w:rsidP="00A35D09">
      <w:r>
        <w:t>@&lt;end&gt;</w:t>
      </w:r>
    </w:p>
    <w:p w14:paraId="772B82DD" w14:textId="77777777" w:rsidR="00A35D09" w:rsidRDefault="00A35D09" w:rsidP="00A35D09"/>
    <w:p w14:paraId="5B485F01" w14:textId="77777777" w:rsidR="00A35D09" w:rsidRDefault="00A35D09" w:rsidP="00A35D09">
      <w:r>
        <w:t>@&lt;reference&gt;</w:t>
      </w:r>
    </w:p>
    <w:p w14:paraId="027199FC" w14:textId="77777777" w:rsidR="00A35D09" w:rsidRDefault="00A35D09" w:rsidP="00A35D09">
      <w:r>
        <w:t>1v8i hap2_reference_files/1v8i.mmtf.gz</w:t>
      </w:r>
    </w:p>
    <w:p w14:paraId="5B2D0C3F" w14:textId="77777777" w:rsidR="00A35D09" w:rsidRDefault="00A35D09" w:rsidP="00A35D09">
      <w:r>
        <w:t>@&lt;align_sm_ligands&gt;</w:t>
      </w:r>
    </w:p>
    <w:p w14:paraId="6A3BB377" w14:textId="77777777" w:rsidR="00A35D09" w:rsidRDefault="00A35D09" w:rsidP="00A35D09">
      <w:r>
        <w:t>1v8l APR</w:t>
      </w:r>
    </w:p>
    <w:p w14:paraId="0F60C043" w14:textId="77777777" w:rsidR="00A35D09" w:rsidRDefault="00A35D09" w:rsidP="00A35D09">
      <w:r>
        <w:t>@&lt;end&gt;</w:t>
      </w:r>
    </w:p>
    <w:p w14:paraId="0DBC90A0" w14:textId="77777777" w:rsidR="00A35D09" w:rsidRDefault="00A35D09" w:rsidP="00A35D09"/>
    <w:p w14:paraId="16050C24" w14:textId="77777777" w:rsidR="00A35D09" w:rsidRDefault="00A35D09" w:rsidP="00A35D09">
      <w:r>
        <w:t>@&lt;reference&gt;</w:t>
      </w:r>
    </w:p>
    <w:p w14:paraId="5AAF7587" w14:textId="77777777" w:rsidR="00A35D09" w:rsidRDefault="00A35D09" w:rsidP="00A35D09">
      <w:r>
        <w:t>1nx2 hap2_reference_files/1nx2.mmtf.gz</w:t>
      </w:r>
    </w:p>
    <w:p w14:paraId="183C9B94" w14:textId="77777777" w:rsidR="00A35D09" w:rsidRDefault="00A35D09" w:rsidP="00A35D09">
      <w:r>
        <w:t>@&lt;align_sm_ligands&gt;</w:t>
      </w:r>
    </w:p>
    <w:p w14:paraId="682946F1" w14:textId="77777777" w:rsidR="00A35D09" w:rsidRDefault="00A35D09" w:rsidP="00A35D09">
      <w:r>
        <w:t>1nx3 ISA</w:t>
      </w:r>
    </w:p>
    <w:p w14:paraId="12938503" w14:textId="77777777" w:rsidR="00A35D09" w:rsidRDefault="00A35D09" w:rsidP="00A35D09">
      <w:r>
        <w:t>@&lt;end&gt;</w:t>
      </w:r>
    </w:p>
    <w:p w14:paraId="4062886D" w14:textId="77777777" w:rsidR="00A35D09" w:rsidRDefault="00A35D09" w:rsidP="00A35D09"/>
    <w:p w14:paraId="1F188A40" w14:textId="77777777" w:rsidR="00A35D09" w:rsidRDefault="00A35D09" w:rsidP="00A35D09">
      <w:r>
        <w:t>@&lt;reference&gt;</w:t>
      </w:r>
    </w:p>
    <w:p w14:paraId="0B7C8C20" w14:textId="77777777" w:rsidR="00A35D09" w:rsidRDefault="00A35D09" w:rsidP="00A35D09">
      <w:r>
        <w:t>1wka hap2_reference_files/1wka.mmtf.gz</w:t>
      </w:r>
    </w:p>
    <w:p w14:paraId="4418570E" w14:textId="77777777" w:rsidR="00A35D09" w:rsidRDefault="00A35D09" w:rsidP="00A35D09">
      <w:r>
        <w:t>@&lt;align_sm_ligands&gt;</w:t>
      </w:r>
    </w:p>
    <w:p w14:paraId="74D08D19" w14:textId="77777777" w:rsidR="00A35D09" w:rsidRDefault="00A35D09" w:rsidP="00A35D09">
      <w:r>
        <w:t>1wk9 TSB</w:t>
      </w:r>
    </w:p>
    <w:p w14:paraId="7FC1F030" w14:textId="77777777" w:rsidR="00A35D09" w:rsidRDefault="00A35D09" w:rsidP="00A35D09">
      <w:r>
        <w:t>@&lt;end&gt;</w:t>
      </w:r>
    </w:p>
    <w:p w14:paraId="4E28683C" w14:textId="77777777" w:rsidR="00A35D09" w:rsidRDefault="00A35D09" w:rsidP="00A35D09"/>
    <w:p w14:paraId="7F3396F1" w14:textId="77777777" w:rsidR="00A35D09" w:rsidRDefault="00A35D09" w:rsidP="00A35D09">
      <w:r>
        <w:t>@&lt;reference&gt;</w:t>
      </w:r>
    </w:p>
    <w:p w14:paraId="793290E3" w14:textId="77777777" w:rsidR="00A35D09" w:rsidRDefault="00A35D09" w:rsidP="00A35D09">
      <w:r>
        <w:t>1e8y hap2_reference_files/1e8y.mmtf.gz</w:t>
      </w:r>
    </w:p>
    <w:p w14:paraId="23ED3FB0" w14:textId="77777777" w:rsidR="00A35D09" w:rsidRDefault="00A35D09" w:rsidP="00A35D09">
      <w:r>
        <w:t>@&lt;align_sm_ligands&gt;</w:t>
      </w:r>
    </w:p>
    <w:p w14:paraId="5FB11A14" w14:textId="77777777" w:rsidR="00A35D09" w:rsidRDefault="00A35D09" w:rsidP="00A35D09">
      <w:r>
        <w:t>1e8z STU</w:t>
      </w:r>
    </w:p>
    <w:p w14:paraId="2842549F" w14:textId="77777777" w:rsidR="00A35D09" w:rsidRDefault="00A35D09" w:rsidP="00A35D09">
      <w:r>
        <w:t>@&lt;end&gt;</w:t>
      </w:r>
    </w:p>
    <w:p w14:paraId="13B52C0F" w14:textId="77777777" w:rsidR="00A35D09" w:rsidRDefault="00A35D09" w:rsidP="00A35D09"/>
    <w:p w14:paraId="2867FC30" w14:textId="77777777" w:rsidR="00A35D09" w:rsidRDefault="00A35D09" w:rsidP="00A35D09">
      <w:r>
        <w:t>@&lt;reference&gt;</w:t>
      </w:r>
    </w:p>
    <w:p w14:paraId="384294E1" w14:textId="77777777" w:rsidR="00A35D09" w:rsidRDefault="00A35D09" w:rsidP="00A35D09">
      <w:r>
        <w:t>1jsm hap2_reference_files/1jsm.mmtf.gz</w:t>
      </w:r>
    </w:p>
    <w:p w14:paraId="6D56549A" w14:textId="77777777" w:rsidR="00A35D09" w:rsidRDefault="00A35D09" w:rsidP="00A35D09">
      <w:r>
        <w:t>@&lt;align_sm_ligands&gt;</w:t>
      </w:r>
    </w:p>
    <w:p w14:paraId="23F8821F" w14:textId="77777777" w:rsidR="00A35D09" w:rsidRDefault="00A35D09" w:rsidP="00A35D09">
      <w:r>
        <w:t>1jso NAG</w:t>
      </w:r>
    </w:p>
    <w:p w14:paraId="0FA4A194" w14:textId="77777777" w:rsidR="00A35D09" w:rsidRDefault="00A35D09" w:rsidP="00A35D09">
      <w:r>
        <w:t>@&lt;end&gt;</w:t>
      </w:r>
    </w:p>
    <w:p w14:paraId="39D754BA" w14:textId="77777777" w:rsidR="00A35D09" w:rsidRDefault="00A35D09" w:rsidP="00A35D09"/>
    <w:p w14:paraId="14DA329F" w14:textId="77777777" w:rsidR="00A35D09" w:rsidRDefault="00A35D09" w:rsidP="00A35D09">
      <w:r>
        <w:t>@&lt;reference&gt;</w:t>
      </w:r>
    </w:p>
    <w:p w14:paraId="11D4C971" w14:textId="77777777" w:rsidR="00A35D09" w:rsidRDefault="00A35D09" w:rsidP="00A35D09">
      <w:r>
        <w:t>1qid hap2_reference_files/1qid.mmtf.gz</w:t>
      </w:r>
    </w:p>
    <w:p w14:paraId="2B40B910" w14:textId="77777777" w:rsidR="00A35D09" w:rsidRDefault="00A35D09" w:rsidP="00A35D09">
      <w:r>
        <w:t>@&lt;align_sm_ligands&gt;</w:t>
      </w:r>
    </w:p>
    <w:p w14:paraId="6D085973" w14:textId="77777777" w:rsidR="00A35D09" w:rsidRDefault="00A35D09" w:rsidP="00A35D09">
      <w:r>
        <w:t>1qti GNT</w:t>
      </w:r>
    </w:p>
    <w:p w14:paraId="745C8B48" w14:textId="77777777" w:rsidR="00A35D09" w:rsidRDefault="00A35D09" w:rsidP="00A35D09">
      <w:r>
        <w:t>@&lt;end&gt;</w:t>
      </w:r>
    </w:p>
    <w:p w14:paraId="1D5848C3" w14:textId="77777777" w:rsidR="00A35D09" w:rsidRDefault="00A35D09" w:rsidP="00A35D09"/>
    <w:p w14:paraId="5EEC2134" w14:textId="77777777" w:rsidR="00A35D09" w:rsidRDefault="00A35D09" w:rsidP="00A35D09">
      <w:r>
        <w:t>@&lt;reference&gt;</w:t>
      </w:r>
    </w:p>
    <w:p w14:paraId="23C2A2DB" w14:textId="77777777" w:rsidR="00A35D09" w:rsidRDefault="00A35D09" w:rsidP="00A35D09">
      <w:r>
        <w:t>1tpo hap2_reference_files/1tpo.mmtf.gz</w:t>
      </w:r>
    </w:p>
    <w:p w14:paraId="7CEE72AA" w14:textId="77777777" w:rsidR="00A35D09" w:rsidRDefault="00A35D09" w:rsidP="00A35D09">
      <w:r>
        <w:t>@&lt;align_sm_ligands&gt;</w:t>
      </w:r>
    </w:p>
    <w:p w14:paraId="62B1CC0E" w14:textId="77777777" w:rsidR="00A35D09" w:rsidRDefault="00A35D09" w:rsidP="00A35D09">
      <w:r>
        <w:t>1o2i 655</w:t>
      </w:r>
    </w:p>
    <w:p w14:paraId="59EE2F4B" w14:textId="77777777" w:rsidR="00A35D09" w:rsidRDefault="00A35D09" w:rsidP="00A35D09">
      <w:r>
        <w:t>@&lt;end&gt;</w:t>
      </w:r>
    </w:p>
    <w:p w14:paraId="219933E7" w14:textId="77777777" w:rsidR="00A35D09" w:rsidRDefault="00A35D09" w:rsidP="00A35D09"/>
    <w:p w14:paraId="0D68EEBA" w14:textId="77777777" w:rsidR="00A35D09" w:rsidRDefault="00A35D09" w:rsidP="00A35D09">
      <w:r>
        <w:t>@&lt;reference&gt;</w:t>
      </w:r>
    </w:p>
    <w:p w14:paraId="0D9B05D4" w14:textId="77777777" w:rsidR="00A35D09" w:rsidRDefault="00A35D09" w:rsidP="00A35D09">
      <w:r>
        <w:t>6yas hap2_reference_files/6yas.mmtf.gz</w:t>
      </w:r>
    </w:p>
    <w:p w14:paraId="0F3B4898" w14:textId="77777777" w:rsidR="00A35D09" w:rsidRDefault="00A35D09" w:rsidP="00A35D09">
      <w:r>
        <w:t>@&lt;align_sm_ligands&gt;</w:t>
      </w:r>
    </w:p>
    <w:p w14:paraId="705CB9FF" w14:textId="77777777" w:rsidR="00A35D09" w:rsidRDefault="00A35D09" w:rsidP="00A35D09">
      <w:r>
        <w:t>5yas FAC</w:t>
      </w:r>
    </w:p>
    <w:p w14:paraId="3058501E" w14:textId="77777777" w:rsidR="00A35D09" w:rsidRDefault="00A35D09" w:rsidP="00A35D09">
      <w:r>
        <w:t>@&lt;end&gt;</w:t>
      </w:r>
    </w:p>
    <w:p w14:paraId="470658B4" w14:textId="77777777" w:rsidR="00A35D09" w:rsidRDefault="00A35D09" w:rsidP="00A35D09"/>
    <w:p w14:paraId="5985C802" w14:textId="77777777" w:rsidR="00A35D09" w:rsidRDefault="00A35D09" w:rsidP="00A35D09">
      <w:r>
        <w:t>@&lt;reference&gt;</w:t>
      </w:r>
    </w:p>
    <w:p w14:paraId="7C56CDAA" w14:textId="77777777" w:rsidR="00A35D09" w:rsidRDefault="00A35D09" w:rsidP="00A35D09">
      <w:r>
        <w:t>1pjb hap2_reference_files/1pjb.mmtf.gz</w:t>
      </w:r>
    </w:p>
    <w:p w14:paraId="291CE3E7" w14:textId="77777777" w:rsidR="00A35D09" w:rsidRDefault="00A35D09" w:rsidP="00A35D09">
      <w:r>
        <w:t>@&lt;align_sm_ligands&gt;</w:t>
      </w:r>
    </w:p>
    <w:p w14:paraId="545FD32F" w14:textId="77777777" w:rsidR="00A35D09" w:rsidRDefault="00A35D09" w:rsidP="00A35D09">
      <w:r>
        <w:t>1say PYR</w:t>
      </w:r>
    </w:p>
    <w:p w14:paraId="7B3589BD" w14:textId="77777777" w:rsidR="00A35D09" w:rsidRDefault="00A35D09" w:rsidP="00A35D09">
      <w:r>
        <w:t>@&lt;end&gt;</w:t>
      </w:r>
    </w:p>
    <w:p w14:paraId="4FF2056E" w14:textId="77777777" w:rsidR="00A35D09" w:rsidRDefault="00A35D09" w:rsidP="00A35D09"/>
    <w:p w14:paraId="12C72AD9" w14:textId="77777777" w:rsidR="00A35D09" w:rsidRDefault="00A35D09" w:rsidP="00A35D09">
      <w:r>
        <w:t># TODO choose here (NAG removed)</w:t>
      </w:r>
    </w:p>
    <w:p w14:paraId="7DC39128" w14:textId="77777777" w:rsidR="00A35D09" w:rsidRDefault="00A35D09" w:rsidP="00A35D09">
      <w:r>
        <w:t>@&lt;reference&gt;</w:t>
      </w:r>
    </w:p>
    <w:p w14:paraId="52A4B2ED" w14:textId="77777777" w:rsidR="00A35D09" w:rsidRDefault="00A35D09" w:rsidP="00A35D09">
      <w:r>
        <w:t>1bsi hap2_reference_files/1bsi.mmtf.gz</w:t>
      </w:r>
    </w:p>
    <w:p w14:paraId="137110A2" w14:textId="77777777" w:rsidR="00A35D09" w:rsidRDefault="00A35D09" w:rsidP="00A35D09">
      <w:r>
        <w:t>@&lt;align_sm_ligands&gt;</w:t>
      </w:r>
    </w:p>
    <w:p w14:paraId="7397C4DB" w14:textId="77777777" w:rsidR="00A35D09" w:rsidRDefault="00A35D09" w:rsidP="00A35D09">
      <w:r>
        <w:t>1xcw 3SA</w:t>
      </w:r>
    </w:p>
    <w:p w14:paraId="2067F3A1" w14:textId="77777777" w:rsidR="00A35D09" w:rsidRDefault="00A35D09" w:rsidP="00A35D09">
      <w:r>
        <w:t>@&lt;end&gt;</w:t>
      </w:r>
    </w:p>
    <w:p w14:paraId="4EFA3AE2" w14:textId="77777777" w:rsidR="00A35D09" w:rsidRDefault="00A35D09" w:rsidP="00A35D09"/>
    <w:p w14:paraId="70B1D04F" w14:textId="77777777" w:rsidR="00A35D09" w:rsidRDefault="00A35D09" w:rsidP="00A35D09">
      <w:r>
        <w:t>@&lt;reference&gt;</w:t>
      </w:r>
    </w:p>
    <w:p w14:paraId="7091493A" w14:textId="77777777" w:rsidR="00A35D09" w:rsidRDefault="00A35D09" w:rsidP="00A35D09">
      <w:r>
        <w:t>2psr hap2_reference_files/2psr.mmtf.gz</w:t>
      </w:r>
    </w:p>
    <w:p w14:paraId="10B330E2" w14:textId="77777777" w:rsidR="00A35D09" w:rsidRDefault="00A35D09" w:rsidP="00A35D09">
      <w:r>
        <w:t>@&lt;align_sm_ligands&gt;</w:t>
      </w:r>
    </w:p>
    <w:p w14:paraId="4566F67D" w14:textId="77777777" w:rsidR="00A35D09" w:rsidRDefault="00A35D09" w:rsidP="00A35D09">
      <w:r>
        <w:t>2wor 2AN</w:t>
      </w:r>
    </w:p>
    <w:p w14:paraId="1A0AEF95" w14:textId="77777777" w:rsidR="00A35D09" w:rsidRDefault="00A35D09" w:rsidP="00A35D09">
      <w:r>
        <w:t>@&lt;end&gt;</w:t>
      </w:r>
    </w:p>
    <w:p w14:paraId="3095D643" w14:textId="77777777" w:rsidR="00A35D09" w:rsidRDefault="00A35D09" w:rsidP="00A35D09"/>
    <w:p w14:paraId="7F49857A" w14:textId="77777777" w:rsidR="00A35D09" w:rsidRDefault="00A35D09" w:rsidP="00A35D09">
      <w:r>
        <w:t>@&lt;reference&gt;</w:t>
      </w:r>
    </w:p>
    <w:p w14:paraId="4292A1EA" w14:textId="77777777" w:rsidR="00A35D09" w:rsidRDefault="00A35D09" w:rsidP="00A35D09">
      <w:r>
        <w:t>3aap hap2_reference_files/3aap.mmtf.gz</w:t>
      </w:r>
    </w:p>
    <w:p w14:paraId="0E5A6CF2" w14:textId="77777777" w:rsidR="00A35D09" w:rsidRDefault="00A35D09" w:rsidP="00A35D09">
      <w:r>
        <w:t>@&lt;align_sm_ligands&gt;</w:t>
      </w:r>
    </w:p>
    <w:p w14:paraId="3E1238B6" w14:textId="77777777" w:rsidR="00A35D09" w:rsidRDefault="00A35D09" w:rsidP="00A35D09">
      <w:r>
        <w:t>3aar ANP</w:t>
      </w:r>
    </w:p>
    <w:p w14:paraId="5C166BD1" w14:textId="77777777" w:rsidR="00A35D09" w:rsidRDefault="00A35D09" w:rsidP="00A35D09">
      <w:r>
        <w:t>@&lt;end&gt;</w:t>
      </w:r>
    </w:p>
    <w:p w14:paraId="633318A0" w14:textId="77777777" w:rsidR="00A35D09" w:rsidRDefault="00A35D09" w:rsidP="00A35D09"/>
    <w:p w14:paraId="3A449AF3" w14:textId="77777777" w:rsidR="00A35D09" w:rsidRDefault="00A35D09" w:rsidP="00A35D09">
      <w:r>
        <w:t>@&lt;reference&gt;</w:t>
      </w:r>
    </w:p>
    <w:p w14:paraId="74F93A89" w14:textId="77777777" w:rsidR="00A35D09" w:rsidRDefault="00A35D09" w:rsidP="00A35D09">
      <w:r>
        <w:t>16gs hap2_reference_files/16gs.mmtf.gz</w:t>
      </w:r>
    </w:p>
    <w:p w14:paraId="184786F1" w14:textId="77777777" w:rsidR="00A35D09" w:rsidRDefault="00A35D09" w:rsidP="00A35D09">
      <w:r>
        <w:t>@&lt;align_sm_ligands&gt;</w:t>
      </w:r>
    </w:p>
    <w:p w14:paraId="0B10980E" w14:textId="77777777" w:rsidR="00A35D09" w:rsidRDefault="00A35D09" w:rsidP="00A35D09">
      <w:r>
        <w:t>3csj CBL</w:t>
      </w:r>
    </w:p>
    <w:p w14:paraId="16A61606" w14:textId="77777777" w:rsidR="00A35D09" w:rsidRDefault="00A35D09" w:rsidP="00A35D09">
      <w:r>
        <w:t>@&lt;end&gt;</w:t>
      </w:r>
    </w:p>
    <w:p w14:paraId="7CA79BD9" w14:textId="77777777" w:rsidR="00A35D09" w:rsidRDefault="00A35D09" w:rsidP="00A35D09"/>
    <w:p w14:paraId="4512D276" w14:textId="77777777" w:rsidR="00A35D09" w:rsidRDefault="00A35D09" w:rsidP="00A35D09">
      <w:r>
        <w:t>@&lt;reference&gt;</w:t>
      </w:r>
    </w:p>
    <w:p w14:paraId="7E20D1CE" w14:textId="77777777" w:rsidR="00A35D09" w:rsidRDefault="00A35D09" w:rsidP="00A35D09">
      <w:r>
        <w:t>1ks9 hap2_reference_files/1ks9.mmtf.gz</w:t>
      </w:r>
    </w:p>
    <w:p w14:paraId="4C1DBCFA" w14:textId="77777777" w:rsidR="00A35D09" w:rsidRDefault="00A35D09" w:rsidP="00A35D09">
      <w:r>
        <w:t>@&lt;align_sm_ligands&gt;</w:t>
      </w:r>
    </w:p>
    <w:p w14:paraId="2BE7A773" w14:textId="77777777" w:rsidR="00A35D09" w:rsidRDefault="00A35D09" w:rsidP="00A35D09">
      <w:r>
        <w:t>1yon A2R</w:t>
      </w:r>
    </w:p>
    <w:p w14:paraId="710FBE71" w14:textId="77777777" w:rsidR="00A35D09" w:rsidRDefault="00A35D09" w:rsidP="00A35D09">
      <w:r>
        <w:t>@&lt;end&gt;</w:t>
      </w:r>
    </w:p>
    <w:p w14:paraId="0409E2D3" w14:textId="77777777" w:rsidR="00A35D09" w:rsidRDefault="00A35D09" w:rsidP="00A35D09"/>
    <w:p w14:paraId="0A4F702E" w14:textId="77777777" w:rsidR="00A35D09" w:rsidRDefault="00A35D09" w:rsidP="00A35D09">
      <w:r>
        <w:t>@&lt;reference&gt;</w:t>
      </w:r>
    </w:p>
    <w:p w14:paraId="248F38AE" w14:textId="77777777" w:rsidR="00A35D09" w:rsidRDefault="00A35D09" w:rsidP="00A35D09">
      <w:r>
        <w:t>3f9q hap2_reference_files/3f9q.mmtf.gz</w:t>
      </w:r>
    </w:p>
    <w:p w14:paraId="257E25E2" w14:textId="77777777" w:rsidR="00A35D09" w:rsidRDefault="00A35D09" w:rsidP="00A35D09">
      <w:r>
        <w:t>@&lt;align_sm_ligands&gt;</w:t>
      </w:r>
    </w:p>
    <w:p w14:paraId="73800B31" w14:textId="77777777" w:rsidR="00A35D09" w:rsidRDefault="00A35D09" w:rsidP="00A35D09">
      <w:r>
        <w:t>1lee R36</w:t>
      </w:r>
    </w:p>
    <w:p w14:paraId="123A4A91" w14:textId="77777777" w:rsidR="00A35D09" w:rsidRDefault="00A35D09" w:rsidP="00A35D09">
      <w:r>
        <w:t>@&lt;end&gt;</w:t>
      </w:r>
    </w:p>
    <w:p w14:paraId="614B6894" w14:textId="77777777" w:rsidR="00A35D09" w:rsidRDefault="00A35D09" w:rsidP="00A35D09"/>
    <w:p w14:paraId="24F7CFAE" w14:textId="77777777" w:rsidR="00A35D09" w:rsidRDefault="00A35D09" w:rsidP="00A35D09">
      <w:r>
        <w:t>@&lt;reference&gt;</w:t>
      </w:r>
    </w:p>
    <w:p w14:paraId="51E71EDA" w14:textId="77777777" w:rsidR="00A35D09" w:rsidRDefault="00A35D09" w:rsidP="00A35D09">
      <w:r>
        <w:t>2ozq hap2_reference_files/2ozq.mmtf.gz</w:t>
      </w:r>
    </w:p>
    <w:p w14:paraId="2A976677" w14:textId="77777777" w:rsidR="00A35D09" w:rsidRDefault="00A35D09" w:rsidP="00A35D09">
      <w:r>
        <w:t>@&lt;align_sm_ligands&gt;</w:t>
      </w:r>
    </w:p>
    <w:p w14:paraId="0D42B1D5" w14:textId="77777777" w:rsidR="00A35D09" w:rsidRDefault="00A35D09" w:rsidP="00A35D09">
      <w:r>
        <w:t>1znl DE1</w:t>
      </w:r>
    </w:p>
    <w:p w14:paraId="52AD009C" w14:textId="77777777" w:rsidR="00A35D09" w:rsidRDefault="00A35D09" w:rsidP="00A35D09">
      <w:r>
        <w:t>@&lt;end&gt;</w:t>
      </w:r>
    </w:p>
    <w:p w14:paraId="51FD3E68" w14:textId="77777777" w:rsidR="00A35D09" w:rsidRDefault="00A35D09" w:rsidP="00A35D09"/>
    <w:p w14:paraId="7B4FFE89" w14:textId="77777777" w:rsidR="00A35D09" w:rsidRDefault="00A35D09" w:rsidP="00A35D09">
      <w:r>
        <w:t>@&lt;reference&gt;</w:t>
      </w:r>
    </w:p>
    <w:p w14:paraId="46E4B70B" w14:textId="77777777" w:rsidR="00A35D09" w:rsidRDefault="00A35D09" w:rsidP="00A35D09">
      <w:r>
        <w:t>2wxr hap2_reference_files/2wxr.mmtf.gz</w:t>
      </w:r>
    </w:p>
    <w:p w14:paraId="4F4F02C7" w14:textId="77777777" w:rsidR="00A35D09" w:rsidRDefault="00A35D09" w:rsidP="00A35D09">
      <w:r>
        <w:t>@&lt;align_sm_ligands&gt;</w:t>
      </w:r>
    </w:p>
    <w:p w14:paraId="252A67B5" w14:textId="77777777" w:rsidR="00A35D09" w:rsidRDefault="00A35D09" w:rsidP="00A35D09">
      <w:r>
        <w:t>2wxo ZZP</w:t>
      </w:r>
    </w:p>
    <w:p w14:paraId="66D9554E" w14:textId="77777777" w:rsidR="00A35D09" w:rsidRDefault="00A35D09" w:rsidP="00A35D09">
      <w:r>
        <w:t>@&lt;end&gt;</w:t>
      </w:r>
    </w:p>
    <w:p w14:paraId="3AAA8746" w14:textId="77777777" w:rsidR="00A35D09" w:rsidRDefault="00A35D09" w:rsidP="00A35D09"/>
    <w:p w14:paraId="3B145E86" w14:textId="77777777" w:rsidR="00A35D09" w:rsidRDefault="00A35D09" w:rsidP="00A35D09">
      <w:r>
        <w:t>@&lt;reference&gt;</w:t>
      </w:r>
    </w:p>
    <w:p w14:paraId="177B0935" w14:textId="77777777" w:rsidR="00A35D09" w:rsidRDefault="00A35D09" w:rsidP="00A35D09">
      <w:r>
        <w:t>1eut hap2_reference_files/1eut.mmtf.gz</w:t>
      </w:r>
    </w:p>
    <w:p w14:paraId="661CF784" w14:textId="77777777" w:rsidR="00A35D09" w:rsidRDefault="00A35D09" w:rsidP="00A35D09">
      <w:r>
        <w:t>@&lt;align_sm_ligands&gt;</w:t>
      </w:r>
    </w:p>
    <w:p w14:paraId="005064D0" w14:textId="77777777" w:rsidR="00A35D09" w:rsidRDefault="00A35D09" w:rsidP="00A35D09">
      <w:r>
        <w:t>1euu GAL</w:t>
      </w:r>
    </w:p>
    <w:p w14:paraId="27383B95" w14:textId="77777777" w:rsidR="00A35D09" w:rsidRDefault="00A35D09" w:rsidP="00A35D09">
      <w:r>
        <w:t>@&lt;end&gt;</w:t>
      </w:r>
    </w:p>
    <w:p w14:paraId="33528990" w14:textId="77777777" w:rsidR="00A35D09" w:rsidRDefault="00A35D09" w:rsidP="00A35D09"/>
    <w:p w14:paraId="007437A7" w14:textId="77777777" w:rsidR="00A35D09" w:rsidRDefault="00A35D09" w:rsidP="00A35D09">
      <w:r>
        <w:t>@&lt;reference&gt;</w:t>
      </w:r>
    </w:p>
    <w:p w14:paraId="0587A916" w14:textId="77777777" w:rsidR="00A35D09" w:rsidRDefault="00A35D09" w:rsidP="00A35D09">
      <w:r>
        <w:t>1jks hap2_reference_files/1jks.mmtf.gz</w:t>
      </w:r>
    </w:p>
    <w:p w14:paraId="406E52F0" w14:textId="77777777" w:rsidR="00A35D09" w:rsidRDefault="00A35D09" w:rsidP="00A35D09">
      <w:r>
        <w:t>@&lt;align_sm_ligands&gt;</w:t>
      </w:r>
    </w:p>
    <w:p w14:paraId="63708B06" w14:textId="77777777" w:rsidR="00A35D09" w:rsidRDefault="00A35D09" w:rsidP="00A35D09">
      <w:r>
        <w:t>3eha ANP</w:t>
      </w:r>
    </w:p>
    <w:p w14:paraId="6F924ADB" w14:textId="77777777" w:rsidR="00A35D09" w:rsidRDefault="00A35D09" w:rsidP="00A35D09">
      <w:r>
        <w:t>@&lt;end&gt;</w:t>
      </w:r>
    </w:p>
    <w:p w14:paraId="5A4EA00E" w14:textId="77777777" w:rsidR="00A35D09" w:rsidRDefault="00A35D09" w:rsidP="00A35D09"/>
    <w:p w14:paraId="155F1387" w14:textId="77777777" w:rsidR="00A35D09" w:rsidRDefault="00A35D09" w:rsidP="00A35D09">
      <w:r>
        <w:t>@&lt;reference&gt;</w:t>
      </w:r>
    </w:p>
    <w:p w14:paraId="7B7CDEBB" w14:textId="77777777" w:rsidR="00A35D09" w:rsidRDefault="00A35D09" w:rsidP="00A35D09">
      <w:r>
        <w:t>3gez hap2_reference_files/3gez.mmtf.gz</w:t>
      </w:r>
    </w:p>
    <w:p w14:paraId="0079B116" w14:textId="77777777" w:rsidR="00A35D09" w:rsidRDefault="00A35D09" w:rsidP="00A35D09">
      <w:r>
        <w:t>@&lt;align_sm_ligands&gt;</w:t>
      </w:r>
    </w:p>
    <w:p w14:paraId="578B43ED" w14:textId="77777777" w:rsidR="00A35D09" w:rsidRDefault="00A35D09" w:rsidP="00A35D09">
      <w:r>
        <w:t>3gf2 SAL</w:t>
      </w:r>
    </w:p>
    <w:p w14:paraId="14B9B803" w14:textId="77777777" w:rsidR="00A35D09" w:rsidRDefault="00A35D09" w:rsidP="00A35D09">
      <w:r>
        <w:t>@&lt;end&gt;</w:t>
      </w:r>
    </w:p>
    <w:p w14:paraId="33D51306" w14:textId="77777777" w:rsidR="00A35D09" w:rsidRDefault="00A35D09" w:rsidP="00A35D09"/>
    <w:p w14:paraId="10478F0B" w14:textId="77777777" w:rsidR="00A35D09" w:rsidRDefault="00A35D09" w:rsidP="00A35D09">
      <w:r>
        <w:t>@&lt;reference&gt;</w:t>
      </w:r>
    </w:p>
    <w:p w14:paraId="244765E0" w14:textId="77777777" w:rsidR="00A35D09" w:rsidRDefault="00A35D09" w:rsidP="00A35D09">
      <w:r>
        <w:t>1ufk hap2_reference_files/1ufk.mmtf.gz</w:t>
      </w:r>
    </w:p>
    <w:p w14:paraId="621C03C9" w14:textId="77777777" w:rsidR="00A35D09" w:rsidRDefault="00A35D09" w:rsidP="00A35D09">
      <w:r>
        <w:t>@&lt;align_sm_ligands&gt;</w:t>
      </w:r>
    </w:p>
    <w:p w14:paraId="67CA25CF" w14:textId="77777777" w:rsidR="00A35D09" w:rsidRDefault="00A35D09" w:rsidP="00A35D09">
      <w:r>
        <w:t>2zbr SFG</w:t>
      </w:r>
    </w:p>
    <w:p w14:paraId="511976B3" w14:textId="77777777" w:rsidR="00A35D09" w:rsidRDefault="00A35D09" w:rsidP="00A35D09">
      <w:r>
        <w:t>@&lt;end&gt;</w:t>
      </w:r>
    </w:p>
    <w:p w14:paraId="58EB9E92" w14:textId="77777777" w:rsidR="00A35D09" w:rsidRDefault="00A35D09" w:rsidP="00A35D09"/>
    <w:p w14:paraId="622F364E" w14:textId="77777777" w:rsidR="00A35D09" w:rsidRDefault="00A35D09" w:rsidP="00A35D09">
      <w:r>
        <w:t>@&lt;reference&gt;</w:t>
      </w:r>
    </w:p>
    <w:p w14:paraId="4843446C" w14:textId="77777777" w:rsidR="00A35D09" w:rsidRDefault="00A35D09" w:rsidP="00A35D09">
      <w:r>
        <w:t>2hjw hap2_reference_files/2hjw.mmtf.gz</w:t>
      </w:r>
    </w:p>
    <w:p w14:paraId="57A4C743" w14:textId="77777777" w:rsidR="00A35D09" w:rsidRDefault="00A35D09" w:rsidP="00A35D09">
      <w:r>
        <w:t>@&lt;align_sm_ligands&gt;</w:t>
      </w:r>
    </w:p>
    <w:p w14:paraId="677D41FC" w14:textId="77777777" w:rsidR="00A35D09" w:rsidRDefault="00A35D09" w:rsidP="00A35D09">
      <w:r>
        <w:t>3jrx S1A</w:t>
      </w:r>
    </w:p>
    <w:p w14:paraId="4B5948EC" w14:textId="77777777" w:rsidR="00A35D09" w:rsidRDefault="00A35D09" w:rsidP="00A35D09">
      <w:r>
        <w:t>@&lt;end&gt;</w:t>
      </w:r>
    </w:p>
    <w:p w14:paraId="3B4F608C" w14:textId="77777777" w:rsidR="00A35D09" w:rsidRDefault="00A35D09" w:rsidP="00A35D09"/>
    <w:p w14:paraId="6F37BA64" w14:textId="77777777" w:rsidR="00A35D09" w:rsidRDefault="00A35D09" w:rsidP="00A35D09">
      <w:r>
        <w:t>@&lt;reference&gt;</w:t>
      </w:r>
    </w:p>
    <w:p w14:paraId="47F67EDF" w14:textId="77777777" w:rsidR="00A35D09" w:rsidRDefault="00A35D09" w:rsidP="00A35D09">
      <w:r>
        <w:t>2w91 hap2_reference_files/2w91.mmtf.gz</w:t>
      </w:r>
    </w:p>
    <w:p w14:paraId="566E0442" w14:textId="77777777" w:rsidR="00A35D09" w:rsidRDefault="00A35D09" w:rsidP="00A35D09">
      <w:r>
        <w:t>@&lt;align_sm_ligands&gt;</w:t>
      </w:r>
    </w:p>
    <w:p w14:paraId="55A62A3F" w14:textId="77777777" w:rsidR="00A35D09" w:rsidRDefault="00A35D09" w:rsidP="00A35D09">
      <w:r>
        <w:t>2w92 NGT</w:t>
      </w:r>
    </w:p>
    <w:p w14:paraId="62AF9DA8" w14:textId="77777777" w:rsidR="00A35D09" w:rsidRDefault="00A35D09" w:rsidP="00A35D09">
      <w:r>
        <w:t>@&lt;end&gt;</w:t>
      </w:r>
    </w:p>
    <w:p w14:paraId="06403005" w14:textId="77777777" w:rsidR="00A35D09" w:rsidRDefault="00A35D09" w:rsidP="00A35D09"/>
    <w:p w14:paraId="677ED833" w14:textId="77777777" w:rsidR="00A35D09" w:rsidRDefault="00A35D09" w:rsidP="00A35D09">
      <w:r>
        <w:t>@&lt;reference&gt;</w:t>
      </w:r>
    </w:p>
    <w:p w14:paraId="08391910" w14:textId="77777777" w:rsidR="00A35D09" w:rsidRDefault="00A35D09" w:rsidP="00A35D09">
      <w:r>
        <w:t>5dfr hap2_reference_files/5dfr.mmtf.gz</w:t>
      </w:r>
    </w:p>
    <w:p w14:paraId="118329F2" w14:textId="77777777" w:rsidR="00A35D09" w:rsidRDefault="00A35D09" w:rsidP="00A35D09">
      <w:r>
        <w:t>@&lt;align_sm_ligands&gt;</w:t>
      </w:r>
    </w:p>
    <w:p w14:paraId="6FECE60E" w14:textId="77777777" w:rsidR="00A35D09" w:rsidRDefault="00A35D09" w:rsidP="00A35D09">
      <w:r>
        <w:t>1ra1 NAP</w:t>
      </w:r>
    </w:p>
    <w:p w14:paraId="6E428950" w14:textId="77777777" w:rsidR="00A35D09" w:rsidRDefault="00A35D09" w:rsidP="00A35D09">
      <w:r>
        <w:t>@&lt;end&gt;</w:t>
      </w:r>
    </w:p>
    <w:p w14:paraId="099AC75D" w14:textId="77777777" w:rsidR="00A35D09" w:rsidRDefault="00A35D09" w:rsidP="00A35D09"/>
    <w:p w14:paraId="11DEF3A9" w14:textId="77777777" w:rsidR="00A35D09" w:rsidRDefault="00A35D09" w:rsidP="00A35D09">
      <w:r>
        <w:t>@&lt;reference&gt;</w:t>
      </w:r>
    </w:p>
    <w:p w14:paraId="313648B4" w14:textId="77777777" w:rsidR="00A35D09" w:rsidRDefault="00A35D09" w:rsidP="00A35D09">
      <w:r>
        <w:t>1nux hap2_reference_files/1nux.mmtf.gz</w:t>
      </w:r>
    </w:p>
    <w:p w14:paraId="0A8FDE9C" w14:textId="77777777" w:rsidR="00A35D09" w:rsidRDefault="00A35D09" w:rsidP="00A35D09">
      <w:r>
        <w:t>@&lt;align_sm_ligands&gt;</w:t>
      </w:r>
    </w:p>
    <w:p w14:paraId="4C5BC982" w14:textId="77777777" w:rsidR="00A35D09" w:rsidRDefault="00A35D09" w:rsidP="00A35D09">
      <w:r>
        <w:t>1cnq F6P</w:t>
      </w:r>
    </w:p>
    <w:p w14:paraId="784E5AF6" w14:textId="77777777" w:rsidR="00A35D09" w:rsidRDefault="00A35D09" w:rsidP="00A35D09">
      <w:r>
        <w:t>@&lt;end&gt;</w:t>
      </w:r>
    </w:p>
    <w:p w14:paraId="71048E4B" w14:textId="77777777" w:rsidR="00A35D09" w:rsidRDefault="00A35D09" w:rsidP="00A35D09"/>
    <w:p w14:paraId="56D3C80F" w14:textId="77777777" w:rsidR="00A35D09" w:rsidRDefault="00A35D09" w:rsidP="00A35D09">
      <w:r>
        <w:t>@&lt;reference&gt;</w:t>
      </w:r>
    </w:p>
    <w:p w14:paraId="15AEC82F" w14:textId="77777777" w:rsidR="00A35D09" w:rsidRDefault="00A35D09" w:rsidP="00A35D09">
      <w:r>
        <w:t>1doz hap2_reference_files/1doz.mmtf.gz</w:t>
      </w:r>
    </w:p>
    <w:p w14:paraId="6D4279A7" w14:textId="77777777" w:rsidR="00A35D09" w:rsidRDefault="00A35D09" w:rsidP="00A35D09">
      <w:r>
        <w:t>@&lt;align_sm_ligands&gt;</w:t>
      </w:r>
    </w:p>
    <w:p w14:paraId="2A41FFEB" w14:textId="77777777" w:rsidR="00A35D09" w:rsidRDefault="00A35D09" w:rsidP="00A35D09">
      <w:r>
        <w:t>1c1h MMP</w:t>
      </w:r>
    </w:p>
    <w:p w14:paraId="4103A4C6" w14:textId="77777777" w:rsidR="00A35D09" w:rsidRDefault="00A35D09" w:rsidP="00A35D09">
      <w:r>
        <w:t>@&lt;end&gt;</w:t>
      </w:r>
    </w:p>
    <w:p w14:paraId="43D527EE" w14:textId="77777777" w:rsidR="00A35D09" w:rsidRDefault="00A35D09" w:rsidP="00A35D09"/>
    <w:p w14:paraId="6369B3CB" w14:textId="77777777" w:rsidR="00A35D09" w:rsidRDefault="00A35D09" w:rsidP="00A35D09">
      <w:r>
        <w:t>@&lt;reference&gt;</w:t>
      </w:r>
    </w:p>
    <w:p w14:paraId="692366E2" w14:textId="77777777" w:rsidR="00A35D09" w:rsidRDefault="00A35D09" w:rsidP="00A35D09">
      <w:r>
        <w:t>3ba1 hap2_reference_files/3ba1.mmtf.gz</w:t>
      </w:r>
    </w:p>
    <w:p w14:paraId="0E2EDAC6" w14:textId="77777777" w:rsidR="00A35D09" w:rsidRDefault="00A35D09" w:rsidP="00A35D09">
      <w:r>
        <w:t>@&lt;align_sm_ligands&gt;</w:t>
      </w:r>
    </w:p>
    <w:p w14:paraId="368B9C45" w14:textId="77777777" w:rsidR="00A35D09" w:rsidRDefault="00A35D09" w:rsidP="00A35D09">
      <w:r>
        <w:t>3baz NAP</w:t>
      </w:r>
    </w:p>
    <w:p w14:paraId="24F6E1B4" w14:textId="77777777" w:rsidR="00A35D09" w:rsidRDefault="00A35D09" w:rsidP="00A35D09">
      <w:r>
        <w:t>@&lt;end&gt;</w:t>
      </w:r>
    </w:p>
    <w:p w14:paraId="2E3D79AD" w14:textId="77777777" w:rsidR="00A35D09" w:rsidRDefault="00A35D09" w:rsidP="00A35D09"/>
    <w:p w14:paraId="0771C009" w14:textId="77777777" w:rsidR="00A35D09" w:rsidRDefault="00A35D09" w:rsidP="00A35D09">
      <w:r>
        <w:t>@&lt;reference&gt;</w:t>
      </w:r>
    </w:p>
    <w:p w14:paraId="31E0D91C" w14:textId="77777777" w:rsidR="00A35D09" w:rsidRDefault="00A35D09" w:rsidP="00A35D09">
      <w:r>
        <w:t>1tqi hap2_reference_files/1tqi.mmtf.gz</w:t>
      </w:r>
    </w:p>
    <w:p w14:paraId="19F5D7B9" w14:textId="77777777" w:rsidR="00A35D09" w:rsidRDefault="00A35D09" w:rsidP="00A35D09">
      <w:r>
        <w:t>@&lt;align_sm_ligands&gt;</w:t>
      </w:r>
    </w:p>
    <w:p w14:paraId="076191CD" w14:textId="77777777" w:rsidR="00A35D09" w:rsidRDefault="00A35D09" w:rsidP="00A35D09">
      <w:r>
        <w:t>1tqm ANP</w:t>
      </w:r>
    </w:p>
    <w:p w14:paraId="452324C9" w14:textId="77777777" w:rsidR="00A35D09" w:rsidRDefault="00A35D09" w:rsidP="00A35D09">
      <w:r>
        <w:t>@&lt;end&gt;</w:t>
      </w:r>
    </w:p>
    <w:p w14:paraId="70471F83" w14:textId="77777777" w:rsidR="00A35D09" w:rsidRDefault="00A35D09" w:rsidP="00A35D09"/>
    <w:p w14:paraId="7390E564" w14:textId="77777777" w:rsidR="00A35D09" w:rsidRDefault="00A35D09" w:rsidP="00A35D09">
      <w:r>
        <w:t># TODO choose here (removed LLP)</w:t>
      </w:r>
    </w:p>
    <w:p w14:paraId="18BD1076" w14:textId="77777777" w:rsidR="00A35D09" w:rsidRDefault="00A35D09" w:rsidP="00A35D09">
      <w:r>
        <w:t>@&lt;reference&gt;</w:t>
      </w:r>
    </w:p>
    <w:p w14:paraId="282D3E55" w14:textId="77777777" w:rsidR="00A35D09" w:rsidRDefault="00A35D09" w:rsidP="00A35D09">
      <w:r>
        <w:t>2gpn hap2_reference_files/2gpn.mmtf.gz</w:t>
      </w:r>
    </w:p>
    <w:p w14:paraId="6ABD16F2" w14:textId="77777777" w:rsidR="00A35D09" w:rsidRDefault="00A35D09" w:rsidP="00A35D09">
      <w:r>
        <w:t>@&lt;align_sm_ligands&gt;</w:t>
      </w:r>
    </w:p>
    <w:p w14:paraId="73263A79" w14:textId="77777777" w:rsidR="00A35D09" w:rsidRDefault="00A35D09" w:rsidP="00A35D09">
      <w:r>
        <w:t>1z6p 194</w:t>
      </w:r>
    </w:p>
    <w:p w14:paraId="1C9E17C4" w14:textId="77777777" w:rsidR="00A35D09" w:rsidRDefault="00A35D09" w:rsidP="00A35D09">
      <w:r>
        <w:t>@&lt;end&gt;</w:t>
      </w:r>
    </w:p>
    <w:p w14:paraId="78026B94" w14:textId="77777777" w:rsidR="00A35D09" w:rsidRDefault="00A35D09" w:rsidP="00A35D09"/>
    <w:p w14:paraId="0FE60182" w14:textId="77777777" w:rsidR="00A35D09" w:rsidRDefault="00A35D09" w:rsidP="00A35D09">
      <w:r>
        <w:t># TODO choose here (lignad is common peptide)</w:t>
      </w:r>
    </w:p>
    <w:p w14:paraId="05D48BB5" w14:textId="77777777" w:rsidR="00A35D09" w:rsidRDefault="00A35D09" w:rsidP="00A35D09">
      <w:r>
        <w:t>@&lt;reference&gt;</w:t>
      </w:r>
    </w:p>
    <w:p w14:paraId="46004A10" w14:textId="77777777" w:rsidR="00A35D09" w:rsidRDefault="00A35D09" w:rsidP="00A35D09">
      <w:r>
        <w:t>1iiw hap2_reference_files/1iiw.mmtf.gz</w:t>
      </w:r>
    </w:p>
    <w:p w14:paraId="14262134" w14:textId="77777777" w:rsidR="00A35D09" w:rsidRDefault="00A35D09" w:rsidP="00A35D09">
      <w:r>
        <w:t>@&lt;align_non_sm_ligands&gt;</w:t>
      </w:r>
    </w:p>
    <w:p w14:paraId="15D4961E" w14:textId="77777777" w:rsidR="00A35D09" w:rsidRDefault="00A35D09" w:rsidP="00A35D09">
      <w:r>
        <w:t>1ii5 GLU-A-999</w:t>
      </w:r>
    </w:p>
    <w:p w14:paraId="178FC8A7" w14:textId="77777777" w:rsidR="00A35D09" w:rsidRDefault="00A35D09" w:rsidP="00A35D09">
      <w:r>
        <w:t>@&lt;end&gt;</w:t>
      </w:r>
    </w:p>
    <w:p w14:paraId="02117AA6" w14:textId="77777777" w:rsidR="00A35D09" w:rsidRDefault="00A35D09" w:rsidP="00A35D09"/>
    <w:p w14:paraId="739AECD2" w14:textId="77777777" w:rsidR="00A35D09" w:rsidRDefault="00A35D09" w:rsidP="00A35D09">
      <w:r>
        <w:t>@&lt;reference&gt;</w:t>
      </w:r>
    </w:p>
    <w:p w14:paraId="197C2F2D" w14:textId="77777777" w:rsidR="00A35D09" w:rsidRDefault="00A35D09" w:rsidP="00A35D09">
      <w:r>
        <w:t>1bk7 hap2_reference_files/1bk7.mmtf.gz</w:t>
      </w:r>
    </w:p>
    <w:p w14:paraId="4C2A97B4" w14:textId="77777777" w:rsidR="00A35D09" w:rsidRDefault="00A35D09" w:rsidP="00A35D09">
      <w:r>
        <w:t>@&lt;align_sm_ligands&gt;</w:t>
      </w:r>
    </w:p>
    <w:p w14:paraId="190AC3BD" w14:textId="77777777" w:rsidR="00A35D09" w:rsidRDefault="00A35D09" w:rsidP="00A35D09">
      <w:r>
        <w:t>1uca U2P</w:t>
      </w:r>
    </w:p>
    <w:p w14:paraId="4D03D9FD" w14:textId="77777777" w:rsidR="00A35D09" w:rsidRDefault="00A35D09" w:rsidP="00A35D09">
      <w:r>
        <w:t>@&lt;end&gt;</w:t>
      </w:r>
    </w:p>
    <w:p w14:paraId="27CE9ED2" w14:textId="77777777" w:rsidR="00A35D09" w:rsidRDefault="00A35D09" w:rsidP="00A35D09"/>
    <w:p w14:paraId="3CAFA4F2" w14:textId="77777777" w:rsidR="00A35D09" w:rsidRDefault="00A35D09" w:rsidP="00A35D09">
      <w:r>
        <w:t>@&lt;reference&gt;</w:t>
      </w:r>
    </w:p>
    <w:p w14:paraId="3957BCC5" w14:textId="77777777" w:rsidR="00A35D09" w:rsidRDefault="00A35D09" w:rsidP="00A35D09">
      <w:r>
        <w:t>1s4q hap2_reference_files/1s4q.mmtf.gz</w:t>
      </w:r>
    </w:p>
    <w:p w14:paraId="75F197C5" w14:textId="77777777" w:rsidR="00A35D09" w:rsidRDefault="00A35D09" w:rsidP="00A35D09">
      <w:r>
        <w:t>@&lt;align_sm_ligands&gt;</w:t>
      </w:r>
    </w:p>
    <w:p w14:paraId="50586856" w14:textId="77777777" w:rsidR="00A35D09" w:rsidRDefault="00A35D09" w:rsidP="00A35D09">
      <w:r>
        <w:t>1znz GDP</w:t>
      </w:r>
    </w:p>
    <w:p w14:paraId="6AA78A2D" w14:textId="77777777" w:rsidR="00A35D09" w:rsidRDefault="00A35D09" w:rsidP="00A35D09">
      <w:r>
        <w:t>@&lt;end&gt;</w:t>
      </w:r>
    </w:p>
    <w:p w14:paraId="386CBF82" w14:textId="77777777" w:rsidR="00A35D09" w:rsidRDefault="00A35D09" w:rsidP="00A35D09"/>
    <w:p w14:paraId="3EFBABED" w14:textId="77777777" w:rsidR="00A35D09" w:rsidRDefault="00A35D09" w:rsidP="00A35D09">
      <w:r>
        <w:t>@&lt;reference&gt;</w:t>
      </w:r>
    </w:p>
    <w:p w14:paraId="57FF8ACC" w14:textId="77777777" w:rsidR="00A35D09" w:rsidRDefault="00A35D09" w:rsidP="00A35D09">
      <w:r>
        <w:t>4pgm hap2_reference_files/4pgm.mmtf.gz</w:t>
      </w:r>
    </w:p>
    <w:p w14:paraId="017C9CF0" w14:textId="77777777" w:rsidR="00A35D09" w:rsidRDefault="00A35D09" w:rsidP="00A35D09">
      <w:r>
        <w:t>@&lt;align_sm_ligands&gt;</w:t>
      </w:r>
    </w:p>
    <w:p w14:paraId="249D5B16" w14:textId="77777777" w:rsidR="00A35D09" w:rsidRDefault="00A35D09" w:rsidP="00A35D09">
      <w:r>
        <w:t>1bq4 BHC</w:t>
      </w:r>
    </w:p>
    <w:p w14:paraId="43BC21CD" w14:textId="77777777" w:rsidR="00A35D09" w:rsidRDefault="00A35D09" w:rsidP="00A35D09">
      <w:r>
        <w:t>@&lt;end&gt;</w:t>
      </w:r>
    </w:p>
    <w:p w14:paraId="23698D67" w14:textId="77777777" w:rsidR="00A35D09" w:rsidRDefault="00A35D09" w:rsidP="00A35D09"/>
    <w:p w14:paraId="236274FF" w14:textId="77777777" w:rsidR="00A35D09" w:rsidRDefault="00A35D09" w:rsidP="00A35D09">
      <w:r>
        <w:t>@&lt;reference&gt;</w:t>
      </w:r>
    </w:p>
    <w:p w14:paraId="132F268B" w14:textId="77777777" w:rsidR="00A35D09" w:rsidRDefault="00A35D09" w:rsidP="00A35D09">
      <w:r>
        <w:t>1ri5 hap2_reference_files/1ri5.mmtf.gz</w:t>
      </w:r>
    </w:p>
    <w:p w14:paraId="12E6560D" w14:textId="77777777" w:rsidR="00A35D09" w:rsidRDefault="00A35D09" w:rsidP="00A35D09">
      <w:r>
        <w:t>@&lt;align_sm_ligands&gt;</w:t>
      </w:r>
    </w:p>
    <w:p w14:paraId="297FE300" w14:textId="77777777" w:rsidR="00A35D09" w:rsidRDefault="00A35D09" w:rsidP="00A35D09">
      <w:r>
        <w:t>1ri4 SAM</w:t>
      </w:r>
    </w:p>
    <w:p w14:paraId="2A344C45" w14:textId="77777777" w:rsidR="00A35D09" w:rsidRDefault="00A35D09" w:rsidP="00A35D09">
      <w:r>
        <w:t>@&lt;end&gt;</w:t>
      </w:r>
    </w:p>
    <w:p w14:paraId="335EC1AB" w14:textId="77777777" w:rsidR="00A35D09" w:rsidRDefault="00A35D09" w:rsidP="00A35D09"/>
    <w:p w14:paraId="5538855A" w14:textId="77777777" w:rsidR="00A35D09" w:rsidRDefault="00A35D09" w:rsidP="00A35D09">
      <w:r>
        <w:t>@&lt;reference&gt;</w:t>
      </w:r>
    </w:p>
    <w:p w14:paraId="7460AB6D" w14:textId="77777777" w:rsidR="00A35D09" w:rsidRDefault="00A35D09" w:rsidP="00A35D09">
      <w:r>
        <w:t>2cpl hap2_reference_files/2cpl.mmtf.gz</w:t>
      </w:r>
    </w:p>
    <w:p w14:paraId="3B9D7DB8" w14:textId="77777777" w:rsidR="00A35D09" w:rsidRDefault="00A35D09" w:rsidP="00A35D09">
      <w:r>
        <w:t>@&lt;align_sm_ligands&gt;</w:t>
      </w:r>
    </w:p>
    <w:p w14:paraId="23ECBEE8" w14:textId="77777777" w:rsidR="00A35D09" w:rsidRDefault="00A35D09" w:rsidP="00A35D09">
      <w:r>
        <w:t>1w8l 1P3</w:t>
      </w:r>
    </w:p>
    <w:p w14:paraId="4C649390" w14:textId="77777777" w:rsidR="00A35D09" w:rsidRDefault="00A35D09" w:rsidP="00A35D09">
      <w:r>
        <w:t>@&lt;end&gt;</w:t>
      </w:r>
    </w:p>
    <w:p w14:paraId="497DC784" w14:textId="77777777" w:rsidR="00A35D09" w:rsidRDefault="00A35D09" w:rsidP="00A35D09"/>
    <w:p w14:paraId="795BE260" w14:textId="77777777" w:rsidR="00A35D09" w:rsidRDefault="00A35D09" w:rsidP="00A35D09">
      <w:r>
        <w:t>@&lt;reference&gt;</w:t>
      </w:r>
    </w:p>
    <w:p w14:paraId="55086B65" w14:textId="77777777" w:rsidR="00A35D09" w:rsidRDefault="00A35D09" w:rsidP="00A35D09">
      <w:r>
        <w:t>1sca hap2_reference_files/1sca.mmtf.gz</w:t>
      </w:r>
    </w:p>
    <w:p w14:paraId="3F0CD889" w14:textId="77777777" w:rsidR="00A35D09" w:rsidRDefault="00A35D09" w:rsidP="00A35D09">
      <w:r>
        <w:t>@&lt;align_sm_ligands&gt;</w:t>
      </w:r>
    </w:p>
    <w:p w14:paraId="6ADBC740" w14:textId="77777777" w:rsidR="00A35D09" w:rsidRDefault="00A35D09" w:rsidP="00A35D09">
      <w:r>
        <w:t>1bfu DIO</w:t>
      </w:r>
    </w:p>
    <w:p w14:paraId="0C77C708" w14:textId="77777777" w:rsidR="00A35D09" w:rsidRDefault="00A35D09" w:rsidP="00A35D09">
      <w:r>
        <w:t>@&lt;end&gt;</w:t>
      </w:r>
    </w:p>
    <w:p w14:paraId="6A1B3D38" w14:textId="77777777" w:rsidR="00A35D09" w:rsidRDefault="00A35D09" w:rsidP="00A35D09"/>
    <w:p w14:paraId="320879D7" w14:textId="77777777" w:rsidR="00A35D09" w:rsidRDefault="00A35D09" w:rsidP="00A35D09">
      <w:r>
        <w:t>@&lt;reference&gt;</w:t>
      </w:r>
    </w:p>
    <w:p w14:paraId="0A37078C" w14:textId="77777777" w:rsidR="00A35D09" w:rsidRDefault="00A35D09" w:rsidP="00A35D09">
      <w:r>
        <w:t>1xqz hap2_reference_files/1xqz.mmtf.gz</w:t>
      </w:r>
    </w:p>
    <w:p w14:paraId="7C29428C" w14:textId="77777777" w:rsidR="00A35D09" w:rsidRDefault="00A35D09" w:rsidP="00A35D09">
      <w:r>
        <w:t>@&lt;align_sm_ligands&gt;</w:t>
      </w:r>
    </w:p>
    <w:p w14:paraId="55EAFA02" w14:textId="77777777" w:rsidR="00A35D09" w:rsidRDefault="00A35D09" w:rsidP="00A35D09">
      <w:r>
        <w:t>1yxt ANP</w:t>
      </w:r>
    </w:p>
    <w:p w14:paraId="3285F006" w14:textId="77777777" w:rsidR="00A35D09" w:rsidRDefault="00A35D09" w:rsidP="00A35D09">
      <w:r>
        <w:t>@&lt;end&gt;</w:t>
      </w:r>
    </w:p>
    <w:p w14:paraId="5755F317" w14:textId="77777777" w:rsidR="00A35D09" w:rsidRDefault="00A35D09" w:rsidP="00A35D09"/>
    <w:p w14:paraId="175B9C30" w14:textId="77777777" w:rsidR="00A35D09" w:rsidRDefault="00A35D09" w:rsidP="00A35D09">
      <w:r>
        <w:t>@&lt;reference&gt;</w:t>
      </w:r>
    </w:p>
    <w:p w14:paraId="3083A751" w14:textId="77777777" w:rsidR="00A35D09" w:rsidRDefault="00A35D09" w:rsidP="00A35D09">
      <w:r>
        <w:t>1gta hap2_reference_files/1gta.mmtf.gz</w:t>
      </w:r>
    </w:p>
    <w:p w14:paraId="45B6AC03" w14:textId="77777777" w:rsidR="00A35D09" w:rsidRDefault="00A35D09" w:rsidP="00A35D09">
      <w:r>
        <w:t>@&lt;align_sm_ligands&gt;</w:t>
      </w:r>
    </w:p>
    <w:p w14:paraId="0BF1C3EA" w14:textId="77777777" w:rsidR="00A35D09" w:rsidRDefault="00A35D09" w:rsidP="00A35D09">
      <w:r>
        <w:t>1m99 GTS</w:t>
      </w:r>
    </w:p>
    <w:p w14:paraId="54F58CCC" w14:textId="77777777" w:rsidR="00A35D09" w:rsidRDefault="00A35D09" w:rsidP="00A35D09">
      <w:r>
        <w:t>@&lt;end&gt;</w:t>
      </w:r>
    </w:p>
    <w:p w14:paraId="6B274F10" w14:textId="77777777" w:rsidR="00A35D09" w:rsidRDefault="00A35D09" w:rsidP="00A35D09"/>
    <w:p w14:paraId="5E111AA9" w14:textId="77777777" w:rsidR="00A35D09" w:rsidRDefault="00A35D09" w:rsidP="00A35D09">
      <w:r>
        <w:t># TODO choose here (removed IMD)</w:t>
      </w:r>
    </w:p>
    <w:p w14:paraId="5138BD5B" w14:textId="77777777" w:rsidR="00A35D09" w:rsidRDefault="00A35D09" w:rsidP="00A35D09">
      <w:r>
        <w:t>@&lt;reference&gt;</w:t>
      </w:r>
    </w:p>
    <w:p w14:paraId="08C51E7C" w14:textId="77777777" w:rsidR="00A35D09" w:rsidRDefault="00A35D09" w:rsidP="00A35D09">
      <w:r>
        <w:t>1jrl hap2_reference_files/1jrl.mmtf.gz</w:t>
      </w:r>
    </w:p>
    <w:p w14:paraId="0D2F2709" w14:textId="77777777" w:rsidR="00A35D09" w:rsidRDefault="00A35D09" w:rsidP="00A35D09">
      <w:r>
        <w:t>@&lt;align_sm_ligands&gt;</w:t>
      </w:r>
    </w:p>
    <w:p w14:paraId="64F92948" w14:textId="77777777" w:rsidR="00A35D09" w:rsidRDefault="00A35D09" w:rsidP="00A35D09">
      <w:r>
        <w:t>1v2g OCA</w:t>
      </w:r>
    </w:p>
    <w:p w14:paraId="45B1A505" w14:textId="77777777" w:rsidR="00A35D09" w:rsidRDefault="00A35D09" w:rsidP="00A35D09">
      <w:r>
        <w:t>@&lt;end&gt;</w:t>
      </w:r>
    </w:p>
    <w:p w14:paraId="4B147FF1" w14:textId="77777777" w:rsidR="00A35D09" w:rsidRDefault="00A35D09" w:rsidP="00A35D09"/>
    <w:p w14:paraId="6C7D1332" w14:textId="77777777" w:rsidR="00A35D09" w:rsidRDefault="00A35D09" w:rsidP="00A35D09">
      <w:r>
        <w:t>@&lt;reference&gt;</w:t>
      </w:r>
    </w:p>
    <w:p w14:paraId="15564C6B" w14:textId="77777777" w:rsidR="00A35D09" w:rsidRDefault="00A35D09" w:rsidP="00A35D09">
      <w:r>
        <w:t>1qtr hap2_reference_files/1qtr.mmtf.gz</w:t>
      </w:r>
    </w:p>
    <w:p w14:paraId="2ABE640A" w14:textId="77777777" w:rsidR="00A35D09" w:rsidRDefault="00A35D09" w:rsidP="00A35D09">
      <w:r>
        <w:t>@&lt;align_sm_ligands&gt;</w:t>
      </w:r>
    </w:p>
    <w:p w14:paraId="65108BD4" w14:textId="77777777" w:rsidR="00A35D09" w:rsidRDefault="00A35D09" w:rsidP="00A35D09">
      <w:r>
        <w:t>1x2e ATX</w:t>
      </w:r>
    </w:p>
    <w:p w14:paraId="46D126B2" w14:textId="77777777" w:rsidR="00A35D09" w:rsidRDefault="00A35D09" w:rsidP="00A35D09">
      <w:r>
        <w:t>@&lt;end&gt;</w:t>
      </w:r>
    </w:p>
    <w:p w14:paraId="60C65CF8" w14:textId="77777777" w:rsidR="00A35D09" w:rsidRDefault="00A35D09" w:rsidP="00A35D09"/>
    <w:p w14:paraId="34E97BEC" w14:textId="77777777" w:rsidR="00A35D09" w:rsidRDefault="00A35D09" w:rsidP="00A35D09">
      <w:r>
        <w:t>@&lt;reference&gt;</w:t>
      </w:r>
    </w:p>
    <w:p w14:paraId="7C43E0CD" w14:textId="77777777" w:rsidR="00A35D09" w:rsidRDefault="00A35D09" w:rsidP="00A35D09">
      <w:r>
        <w:t>2wxr hap2_reference_files/2wxr.mmtf.gz</w:t>
      </w:r>
    </w:p>
    <w:p w14:paraId="53141108" w14:textId="77777777" w:rsidR="00A35D09" w:rsidRDefault="00A35D09" w:rsidP="00A35D09">
      <w:r>
        <w:t>@&lt;align_sm_ligands&gt;</w:t>
      </w:r>
    </w:p>
    <w:p w14:paraId="43DE43C9" w14:textId="77777777" w:rsidR="00A35D09" w:rsidRDefault="00A35D09" w:rsidP="00A35D09">
      <w:r>
        <w:t>2wxh ZZO</w:t>
      </w:r>
    </w:p>
    <w:p w14:paraId="40DB54BB" w14:textId="77777777" w:rsidR="00A35D09" w:rsidRDefault="00A35D09" w:rsidP="00A35D09">
      <w:r>
        <w:t>@&lt;end&gt;</w:t>
      </w:r>
    </w:p>
    <w:p w14:paraId="394E5430" w14:textId="77777777" w:rsidR="00A35D09" w:rsidRDefault="00A35D09" w:rsidP="00A35D09"/>
    <w:p w14:paraId="0D008F81" w14:textId="77777777" w:rsidR="00A35D09" w:rsidRDefault="00A35D09" w:rsidP="00A35D09">
      <w:r>
        <w:t>@&lt;reference&gt;</w:t>
      </w:r>
    </w:p>
    <w:p w14:paraId="698E0813" w14:textId="77777777" w:rsidR="00A35D09" w:rsidRDefault="00A35D09" w:rsidP="00A35D09">
      <w:r>
        <w:t>2cwk hap2_reference_files/2cwk.mmtf.gz</w:t>
      </w:r>
    </w:p>
    <w:p w14:paraId="08D8B44C" w14:textId="77777777" w:rsidR="00A35D09" w:rsidRDefault="00A35D09" w:rsidP="00A35D09">
      <w:r>
        <w:t>@&lt;align_sm_ligands&gt;</w:t>
      </w:r>
    </w:p>
    <w:p w14:paraId="7C897097" w14:textId="77777777" w:rsidR="00A35D09" w:rsidRDefault="00A35D09" w:rsidP="00A35D09">
      <w:r>
        <w:t>2dxf GNP</w:t>
      </w:r>
    </w:p>
    <w:p w14:paraId="3FB15EC5" w14:textId="77777777" w:rsidR="00A35D09" w:rsidRDefault="00A35D09" w:rsidP="00A35D09">
      <w:r>
        <w:t>@&lt;end&gt;</w:t>
      </w:r>
    </w:p>
    <w:p w14:paraId="128D869B" w14:textId="77777777" w:rsidR="00A35D09" w:rsidRDefault="00A35D09" w:rsidP="00A35D09"/>
    <w:p w14:paraId="5A71B662" w14:textId="77777777" w:rsidR="00A35D09" w:rsidRDefault="00A35D09" w:rsidP="00A35D09">
      <w:r>
        <w:t>@&lt;reference&gt;</w:t>
      </w:r>
    </w:p>
    <w:p w14:paraId="576EB1C8" w14:textId="77777777" w:rsidR="00A35D09" w:rsidRDefault="00A35D09" w:rsidP="00A35D09">
      <w:r>
        <w:t>1erk hap2_reference_files/1erk.mmtf.gz</w:t>
      </w:r>
    </w:p>
    <w:p w14:paraId="4CA719E0" w14:textId="77777777" w:rsidR="00A35D09" w:rsidRDefault="00A35D09" w:rsidP="00A35D09">
      <w:r>
        <w:t>@&lt;align_sm_ligands&gt;</w:t>
      </w:r>
    </w:p>
    <w:p w14:paraId="41988682" w14:textId="77777777" w:rsidR="00A35D09" w:rsidRDefault="00A35D09" w:rsidP="00A35D09">
      <w:r>
        <w:t>3erk SB4</w:t>
      </w:r>
    </w:p>
    <w:p w14:paraId="136D04CB" w14:textId="77777777" w:rsidR="00A35D09" w:rsidRDefault="00A35D09" w:rsidP="00A35D09">
      <w:r>
        <w:t>@&lt;end&gt;</w:t>
      </w:r>
    </w:p>
    <w:p w14:paraId="585D91DF" w14:textId="77777777" w:rsidR="00A35D09" w:rsidRDefault="00A35D09" w:rsidP="00A35D09"/>
    <w:p w14:paraId="18B205B6" w14:textId="77777777" w:rsidR="00A35D09" w:rsidRDefault="00A35D09" w:rsidP="00A35D09">
      <w:r>
        <w:t>@&lt;reference&gt;</w:t>
      </w:r>
    </w:p>
    <w:p w14:paraId="0091C79A" w14:textId="77777777" w:rsidR="00A35D09" w:rsidRDefault="00A35D09" w:rsidP="00A35D09">
      <w:r>
        <w:t>3dw3 hap2_reference_files/3dw3.mmtf.gz</w:t>
      </w:r>
    </w:p>
    <w:p w14:paraId="73A30010" w14:textId="77777777" w:rsidR="00A35D09" w:rsidRDefault="00A35D09" w:rsidP="00A35D09">
      <w:r>
        <w:t>@&lt;align_sm_ligands&gt;</w:t>
      </w:r>
    </w:p>
    <w:p w14:paraId="4F464A97" w14:textId="77777777" w:rsidR="00A35D09" w:rsidRDefault="00A35D09" w:rsidP="00A35D09">
      <w:r>
        <w:t>1oyo 3ID</w:t>
      </w:r>
    </w:p>
    <w:p w14:paraId="56A87412" w14:textId="77777777" w:rsidR="00A35D09" w:rsidRDefault="00A35D09" w:rsidP="00A35D09">
      <w:r>
        <w:t>@&lt;end&gt;</w:t>
      </w:r>
    </w:p>
    <w:p w14:paraId="1779C1FD" w14:textId="77777777" w:rsidR="00A35D09" w:rsidRDefault="00A35D09" w:rsidP="00A35D09"/>
    <w:p w14:paraId="3513CC85" w14:textId="77777777" w:rsidR="00A35D09" w:rsidRDefault="00A35D09" w:rsidP="00A35D09">
      <w:r>
        <w:t>@&lt;reference&gt;</w:t>
      </w:r>
    </w:p>
    <w:p w14:paraId="5399DA57" w14:textId="77777777" w:rsidR="00A35D09" w:rsidRDefault="00A35D09" w:rsidP="00A35D09">
      <w:r>
        <w:t>2bv9 hap2_reference_files/2bv9.mmtf.gz</w:t>
      </w:r>
    </w:p>
    <w:p w14:paraId="505A1525" w14:textId="77777777" w:rsidR="00A35D09" w:rsidRDefault="00A35D09" w:rsidP="00A35D09">
      <w:r>
        <w:t>@&lt;align_sm_ligands&gt;</w:t>
      </w:r>
    </w:p>
    <w:p w14:paraId="2AEA089B" w14:textId="77777777" w:rsidR="00A35D09" w:rsidRDefault="00A35D09" w:rsidP="00A35D09">
      <w:r>
        <w:t>2bvd ISX</w:t>
      </w:r>
    </w:p>
    <w:p w14:paraId="6F58E5D1" w14:textId="77777777" w:rsidR="00A35D09" w:rsidRDefault="00A35D09" w:rsidP="00A35D09">
      <w:r>
        <w:t>@&lt;end&gt;</w:t>
      </w:r>
    </w:p>
    <w:p w14:paraId="40757604" w14:textId="77777777" w:rsidR="00A35D09" w:rsidRDefault="00A35D09" w:rsidP="00A35D09"/>
    <w:p w14:paraId="753D514A" w14:textId="77777777" w:rsidR="00A35D09" w:rsidRDefault="00A35D09" w:rsidP="00A35D09">
      <w:r>
        <w:t># TODO choose here (removed NAG)</w:t>
      </w:r>
    </w:p>
    <w:p w14:paraId="4C647BEB" w14:textId="77777777" w:rsidR="00A35D09" w:rsidRDefault="00A35D09" w:rsidP="00A35D09">
      <w:r>
        <w:t>@&lt;reference&gt;</w:t>
      </w:r>
    </w:p>
    <w:p w14:paraId="45F2BFE9" w14:textId="77777777" w:rsidR="00A35D09" w:rsidRDefault="00A35D09" w:rsidP="00A35D09">
      <w:r>
        <w:t>1gpi hap2_reference_files/1gpi.mmtf.gz</w:t>
      </w:r>
    </w:p>
    <w:p w14:paraId="0CB929CF" w14:textId="77777777" w:rsidR="00A35D09" w:rsidRDefault="00A35D09" w:rsidP="00A35D09">
      <w:r>
        <w:t>@&lt;align_sm_ligands&gt;</w:t>
      </w:r>
    </w:p>
    <w:p w14:paraId="3685ADB6" w14:textId="77777777" w:rsidR="00A35D09" w:rsidRDefault="00A35D09" w:rsidP="00A35D09">
      <w:r>
        <w:t>1z3w IDC</w:t>
      </w:r>
    </w:p>
    <w:p w14:paraId="4165EBD8" w14:textId="77777777" w:rsidR="00A35D09" w:rsidRDefault="00A35D09" w:rsidP="00A35D09">
      <w:r>
        <w:t>@&lt;end&gt;</w:t>
      </w:r>
    </w:p>
    <w:p w14:paraId="7E15974E" w14:textId="77777777" w:rsidR="00A35D09" w:rsidRDefault="00A35D09" w:rsidP="00A35D09"/>
    <w:p w14:paraId="1D5A8360" w14:textId="77777777" w:rsidR="00A35D09" w:rsidRDefault="00A35D09" w:rsidP="00A35D09">
      <w:r>
        <w:t>@&lt;reference&gt;</w:t>
      </w:r>
    </w:p>
    <w:p w14:paraId="346EAD0D" w14:textId="77777777" w:rsidR="00A35D09" w:rsidRDefault="00A35D09" w:rsidP="00A35D09">
      <w:r>
        <w:t>2qht hap2_reference_files/2qht.mmtf.gz</w:t>
      </w:r>
    </w:p>
    <w:p w14:paraId="14F1A7E3" w14:textId="77777777" w:rsidR="00A35D09" w:rsidRDefault="00A35D09" w:rsidP="00A35D09">
      <w:r>
        <w:t>@&lt;align_sm_ligands&gt;</w:t>
      </w:r>
    </w:p>
    <w:p w14:paraId="15C272FA" w14:textId="77777777" w:rsidR="00A35D09" w:rsidRDefault="00A35D09" w:rsidP="00A35D09">
      <w:r>
        <w:t>2qhs OCA</w:t>
      </w:r>
    </w:p>
    <w:p w14:paraId="5FC1AD8C" w14:textId="77777777" w:rsidR="00A35D09" w:rsidRDefault="00A35D09" w:rsidP="00A35D09">
      <w:r>
        <w:t>@&lt;end&gt;</w:t>
      </w:r>
    </w:p>
    <w:p w14:paraId="242BADB3" w14:textId="77777777" w:rsidR="00A35D09" w:rsidRDefault="00A35D09" w:rsidP="00A35D09"/>
    <w:p w14:paraId="3AB37DB3" w14:textId="77777777" w:rsidR="00A35D09" w:rsidRDefault="00A35D09" w:rsidP="00A35D09">
      <w:r>
        <w:t>@&lt;reference&gt;</w:t>
      </w:r>
    </w:p>
    <w:p w14:paraId="12EA156B" w14:textId="77777777" w:rsidR="00A35D09" w:rsidRDefault="00A35D09" w:rsidP="00A35D09">
      <w:r>
        <w:t>3pte hap2_reference_files/3pte.mmtf.gz</w:t>
      </w:r>
    </w:p>
    <w:p w14:paraId="39447819" w14:textId="77777777" w:rsidR="00A35D09" w:rsidRDefault="00A35D09" w:rsidP="00A35D09">
      <w:r>
        <w:t>@&lt;align_sm_ligands&gt;</w:t>
      </w:r>
    </w:p>
    <w:p w14:paraId="12C022D6" w14:textId="77777777" w:rsidR="00A35D09" w:rsidRDefault="00A35D09" w:rsidP="00A35D09">
      <w:r>
        <w:t>1ikg REX</w:t>
      </w:r>
    </w:p>
    <w:p w14:paraId="700537B8" w14:textId="77777777" w:rsidR="00A35D09" w:rsidRDefault="00A35D09" w:rsidP="00A35D09">
      <w:r>
        <w:t>@&lt;end&gt;</w:t>
      </w:r>
    </w:p>
    <w:p w14:paraId="13376EBB" w14:textId="77777777" w:rsidR="00A35D09" w:rsidRDefault="00A35D09" w:rsidP="00A35D09"/>
    <w:p w14:paraId="509FAA2A" w14:textId="77777777" w:rsidR="00A35D09" w:rsidRDefault="00A35D09" w:rsidP="00A35D09">
      <w:r>
        <w:t># TODO choose here (removed NAG)</w:t>
      </w:r>
    </w:p>
    <w:p w14:paraId="184FE9DF" w14:textId="77777777" w:rsidR="00A35D09" w:rsidRDefault="00A35D09" w:rsidP="00A35D09">
      <w:r>
        <w:t>@&lt;reference&gt;</w:t>
      </w:r>
    </w:p>
    <w:p w14:paraId="4CCBD6F8" w14:textId="77777777" w:rsidR="00A35D09" w:rsidRDefault="00A35D09" w:rsidP="00A35D09">
      <w:r>
        <w:t>1j1q hap2_reference_files/1j1q.mmtf.gz</w:t>
      </w:r>
    </w:p>
    <w:p w14:paraId="4302C275" w14:textId="77777777" w:rsidR="00A35D09" w:rsidRDefault="00A35D09" w:rsidP="00A35D09">
      <w:r>
        <w:t>@&lt;align_sm_ligands&gt;</w:t>
      </w:r>
    </w:p>
    <w:p w14:paraId="5BEADE97" w14:textId="77777777" w:rsidR="00A35D09" w:rsidRDefault="00A35D09" w:rsidP="00A35D09">
      <w:r>
        <w:t>1j1s FMP</w:t>
      </w:r>
    </w:p>
    <w:p w14:paraId="5C6A29C2" w14:textId="77777777" w:rsidR="00A35D09" w:rsidRDefault="00A35D09" w:rsidP="00A35D09">
      <w:r>
        <w:t>@&lt;end&gt;</w:t>
      </w:r>
    </w:p>
    <w:p w14:paraId="6FD0EEAF" w14:textId="77777777" w:rsidR="00A35D09" w:rsidRDefault="00A35D09" w:rsidP="00A35D09"/>
    <w:p w14:paraId="3D61AF67" w14:textId="77777777" w:rsidR="00A35D09" w:rsidRDefault="00A35D09" w:rsidP="00A35D09">
      <w:r>
        <w:t>@&lt;reference&gt;</w:t>
      </w:r>
    </w:p>
    <w:p w14:paraId="6792D7C2" w14:textId="77777777" w:rsidR="00A35D09" w:rsidRDefault="00A35D09" w:rsidP="00A35D09">
      <w:r>
        <w:t>3fw6 hap2_reference_files/3fw6.mmtf.gz</w:t>
      </w:r>
    </w:p>
    <w:p w14:paraId="076C2969" w14:textId="77777777" w:rsidR="00A35D09" w:rsidRDefault="00A35D09" w:rsidP="00A35D09">
      <w:r>
        <w:t>@&lt;align_sm_ligands&gt;</w:t>
      </w:r>
    </w:p>
    <w:p w14:paraId="5B7D6541" w14:textId="77777777" w:rsidR="00A35D09" w:rsidRDefault="00A35D09" w:rsidP="00A35D09">
      <w:r>
        <w:t>3ii1 BGC</w:t>
      </w:r>
    </w:p>
    <w:p w14:paraId="74A24CB8" w14:textId="77777777" w:rsidR="00A35D09" w:rsidRDefault="00A35D09" w:rsidP="00A35D09">
      <w:r>
        <w:t>@&lt;end&gt;</w:t>
      </w:r>
    </w:p>
    <w:p w14:paraId="11663472" w14:textId="77777777" w:rsidR="00A35D09" w:rsidRDefault="00A35D09" w:rsidP="00A35D09"/>
    <w:p w14:paraId="18F6A7CC" w14:textId="77777777" w:rsidR="00A35D09" w:rsidRDefault="00A35D09" w:rsidP="00A35D09">
      <w:r>
        <w:t>@&lt;reference&gt;</w:t>
      </w:r>
    </w:p>
    <w:p w14:paraId="4990014B" w14:textId="77777777" w:rsidR="00A35D09" w:rsidRDefault="00A35D09" w:rsidP="00A35D09">
      <w:r>
        <w:t>1dup hap2_reference_files/1dup.mmtf.gz</w:t>
      </w:r>
    </w:p>
    <w:p w14:paraId="348E7F53" w14:textId="77777777" w:rsidR="00A35D09" w:rsidRDefault="00A35D09" w:rsidP="00A35D09">
      <w:r>
        <w:t>@&lt;align_sm_ligands&gt;</w:t>
      </w:r>
    </w:p>
    <w:p w14:paraId="59B76E44" w14:textId="77777777" w:rsidR="00A35D09" w:rsidRDefault="00A35D09" w:rsidP="00A35D09">
      <w:r>
        <w:t>1dud DUD</w:t>
      </w:r>
    </w:p>
    <w:p w14:paraId="6D0DFBBF" w14:textId="77777777" w:rsidR="00A35D09" w:rsidRDefault="00A35D09" w:rsidP="00A35D09">
      <w:r>
        <w:t>@&lt;end&gt;</w:t>
      </w:r>
    </w:p>
    <w:p w14:paraId="4C7FAE72" w14:textId="77777777" w:rsidR="00A35D09" w:rsidRDefault="00A35D09" w:rsidP="00A35D09"/>
    <w:p w14:paraId="59542028" w14:textId="77777777" w:rsidR="00A35D09" w:rsidRDefault="00A35D09" w:rsidP="00A35D09">
      <w:r>
        <w:t>@&lt;reference&gt;</w:t>
      </w:r>
    </w:p>
    <w:p w14:paraId="0B628915" w14:textId="77777777" w:rsidR="00A35D09" w:rsidRDefault="00A35D09" w:rsidP="00A35D09">
      <w:r>
        <w:t>1vp3 hap2_reference_files/1vp3.mmtf.gz</w:t>
      </w:r>
    </w:p>
    <w:p w14:paraId="5E31A958" w14:textId="77777777" w:rsidR="00A35D09" w:rsidRDefault="00A35D09" w:rsidP="00A35D09">
      <w:r>
        <w:t>@&lt;align_sm_ligands&gt;</w:t>
      </w:r>
    </w:p>
    <w:p w14:paraId="323A7015" w14:textId="77777777" w:rsidR="00A35D09" w:rsidRDefault="00A35D09" w:rsidP="00A35D09">
      <w:r>
        <w:t>1jsz NDM</w:t>
      </w:r>
    </w:p>
    <w:p w14:paraId="06EAAAAD" w14:textId="77777777" w:rsidR="00A35D09" w:rsidRDefault="00A35D09" w:rsidP="00A35D09">
      <w:r>
        <w:t>@&lt;end&gt;</w:t>
      </w:r>
    </w:p>
    <w:p w14:paraId="73A2688A" w14:textId="77777777" w:rsidR="00A35D09" w:rsidRDefault="00A35D09" w:rsidP="00A35D09"/>
    <w:p w14:paraId="38917117" w14:textId="77777777" w:rsidR="00A35D09" w:rsidRDefault="00A35D09" w:rsidP="00A35D09">
      <w:r>
        <w:t>@&lt;reference&gt;</w:t>
      </w:r>
    </w:p>
    <w:p w14:paraId="3EAC5C0B" w14:textId="77777777" w:rsidR="00A35D09" w:rsidRDefault="00A35D09" w:rsidP="00A35D09">
      <w:r>
        <w:t>2vef hap2_reference_files/2vef.mmtf.gz</w:t>
      </w:r>
    </w:p>
    <w:p w14:paraId="7553DFEB" w14:textId="77777777" w:rsidR="00A35D09" w:rsidRDefault="00A35D09" w:rsidP="00A35D09">
      <w:r>
        <w:t>@&lt;align_sm_ligands&gt;</w:t>
      </w:r>
    </w:p>
    <w:p w14:paraId="2DC236FA" w14:textId="77777777" w:rsidR="00A35D09" w:rsidRDefault="00A35D09" w:rsidP="00A35D09">
      <w:r>
        <w:t>2veg PMM</w:t>
      </w:r>
    </w:p>
    <w:p w14:paraId="0EC3F15C" w14:textId="77777777" w:rsidR="00A35D09" w:rsidRDefault="00A35D09" w:rsidP="00A35D09">
      <w:r>
        <w:t>@&lt;end&gt;</w:t>
      </w:r>
    </w:p>
    <w:p w14:paraId="0E0F166A" w14:textId="77777777" w:rsidR="00A35D09" w:rsidRDefault="00A35D09" w:rsidP="00A35D09"/>
    <w:p w14:paraId="73DB98A0" w14:textId="77777777" w:rsidR="00A35D09" w:rsidRDefault="00A35D09" w:rsidP="00A35D09">
      <w:r>
        <w:t>@&lt;reference&gt;</w:t>
      </w:r>
    </w:p>
    <w:p w14:paraId="4A7B3433" w14:textId="77777777" w:rsidR="00A35D09" w:rsidRDefault="00A35D09" w:rsidP="00A35D09">
      <w:r>
        <w:t>3iep hap2_reference_files/3iep.mmtf.gz</w:t>
      </w:r>
    </w:p>
    <w:p w14:paraId="738E6EF4" w14:textId="77777777" w:rsidR="00A35D09" w:rsidRDefault="00A35D09" w:rsidP="00A35D09">
      <w:r>
        <w:t>@&lt;align_sm_ligands&gt;</w:t>
      </w:r>
    </w:p>
    <w:p w14:paraId="3A436C18" w14:textId="77777777" w:rsidR="00A35D09" w:rsidRDefault="00A35D09" w:rsidP="00A35D09">
      <w:r>
        <w:t>3ier PG4</w:t>
      </w:r>
    </w:p>
    <w:p w14:paraId="4796AC76" w14:textId="77777777" w:rsidR="00A35D09" w:rsidRDefault="00A35D09" w:rsidP="00A35D09">
      <w:r>
        <w:t>@&lt;end&gt;</w:t>
      </w:r>
    </w:p>
    <w:p w14:paraId="7A62F93D" w14:textId="77777777" w:rsidR="00A35D09" w:rsidRDefault="00A35D09" w:rsidP="00A35D09"/>
    <w:p w14:paraId="42009936" w14:textId="77777777" w:rsidR="00A35D09" w:rsidRDefault="00A35D09" w:rsidP="00A35D09">
      <w:r>
        <w:t>@&lt;reference&gt;</w:t>
      </w:r>
    </w:p>
    <w:p w14:paraId="2C0296CB" w14:textId="77777777" w:rsidR="00A35D09" w:rsidRDefault="00A35D09" w:rsidP="00A35D09">
      <w:r>
        <w:t>2zgl hap2_reference_files/2zgl.mmtf.gz</w:t>
      </w:r>
    </w:p>
    <w:p w14:paraId="7A5FABFB" w14:textId="77777777" w:rsidR="00A35D09" w:rsidRDefault="00A35D09" w:rsidP="00A35D09">
      <w:r>
        <w:t>@&lt;align_sm_ligands&gt;</w:t>
      </w:r>
    </w:p>
    <w:p w14:paraId="4355ABE7" w14:textId="77777777" w:rsidR="00A35D09" w:rsidRDefault="00A35D09" w:rsidP="00A35D09">
      <w:r>
        <w:t>2zgn GAL</w:t>
      </w:r>
    </w:p>
    <w:p w14:paraId="48B0902A" w14:textId="77777777" w:rsidR="00A35D09" w:rsidRDefault="00A35D09" w:rsidP="00A35D09">
      <w:r>
        <w:t>@&lt;end&gt;</w:t>
      </w:r>
    </w:p>
    <w:p w14:paraId="38976D88" w14:textId="77777777" w:rsidR="00A35D09" w:rsidRDefault="00A35D09" w:rsidP="00A35D09"/>
    <w:p w14:paraId="2451BED1" w14:textId="77777777" w:rsidR="00A35D09" w:rsidRDefault="00A35D09" w:rsidP="00A35D09">
      <w:r>
        <w:t>@&lt;reference&gt;</w:t>
      </w:r>
    </w:p>
    <w:p w14:paraId="6F122B8B" w14:textId="77777777" w:rsidR="00A35D09" w:rsidRDefault="00A35D09" w:rsidP="00A35D09">
      <w:r>
        <w:t>1tw7 hap2_reference_files/1tw7.mmtf.gz</w:t>
      </w:r>
    </w:p>
    <w:p w14:paraId="271D689C" w14:textId="77777777" w:rsidR="00A35D09" w:rsidRDefault="00A35D09" w:rsidP="00A35D09">
      <w:r>
        <w:t>@&lt;align_sm_ligands&gt;</w:t>
      </w:r>
    </w:p>
    <w:p w14:paraId="2E42FEEA" w14:textId="77777777" w:rsidR="00A35D09" w:rsidRDefault="00A35D09" w:rsidP="00A35D09">
      <w:r>
        <w:t>1rpi GLC</w:t>
      </w:r>
    </w:p>
    <w:p w14:paraId="5B3A3378" w14:textId="77777777" w:rsidR="00A35D09" w:rsidRDefault="00A35D09" w:rsidP="00A35D09">
      <w:r>
        <w:t>@&lt;end&gt;</w:t>
      </w:r>
    </w:p>
    <w:p w14:paraId="62D561FA" w14:textId="77777777" w:rsidR="00A35D09" w:rsidRDefault="00A35D09" w:rsidP="00A35D09"/>
    <w:p w14:paraId="2F1C966D" w14:textId="77777777" w:rsidR="00A35D09" w:rsidRDefault="00A35D09" w:rsidP="00A35D09">
      <w:r>
        <w:t>@&lt;reference&gt;</w:t>
      </w:r>
    </w:p>
    <w:p w14:paraId="76C3AEEF" w14:textId="77777777" w:rsidR="00A35D09" w:rsidRDefault="00A35D09" w:rsidP="00A35D09">
      <w:r>
        <w:t>3ewq hap2_reference_files/3ewq.mmtf.gz</w:t>
      </w:r>
    </w:p>
    <w:p w14:paraId="4C1AF0C6" w14:textId="77777777" w:rsidR="00A35D09" w:rsidRDefault="00A35D09" w:rsidP="00A35D09">
      <w:r>
        <w:t>@&lt;align_sm_ligands&gt;</w:t>
      </w:r>
    </w:p>
    <w:p w14:paraId="4093AFC6" w14:textId="77777777" w:rsidR="00A35D09" w:rsidRDefault="00A35D09" w:rsidP="00A35D09">
      <w:r>
        <w:t>3ewr APR</w:t>
      </w:r>
    </w:p>
    <w:p w14:paraId="7CCB2295" w14:textId="77777777" w:rsidR="00A35D09" w:rsidRDefault="00A35D09" w:rsidP="00A35D09">
      <w:r>
        <w:t>@&lt;end&gt;</w:t>
      </w:r>
    </w:p>
    <w:p w14:paraId="17FA9E4D" w14:textId="77777777" w:rsidR="00A35D09" w:rsidRDefault="00A35D09" w:rsidP="00A35D09"/>
    <w:p w14:paraId="0497A04E" w14:textId="77777777" w:rsidR="00A35D09" w:rsidRDefault="00A35D09" w:rsidP="00A35D09">
      <w:r>
        <w:t>@&lt;reference&gt;</w:t>
      </w:r>
    </w:p>
    <w:p w14:paraId="47ED89E1" w14:textId="77777777" w:rsidR="00A35D09" w:rsidRDefault="00A35D09" w:rsidP="00A35D09">
      <w:r>
        <w:t>1gcg hap2_reference_files/1gcg.mmtf.gz</w:t>
      </w:r>
    </w:p>
    <w:p w14:paraId="7ECF69C1" w14:textId="77777777" w:rsidR="00A35D09" w:rsidRDefault="00A35D09" w:rsidP="00A35D09">
      <w:r>
        <w:t>@&lt;align_sm_ligands&gt;</w:t>
      </w:r>
    </w:p>
    <w:p w14:paraId="76191C54" w14:textId="77777777" w:rsidR="00A35D09" w:rsidRDefault="00A35D09" w:rsidP="00A35D09">
      <w:r>
        <w:t>1gca GAL</w:t>
      </w:r>
    </w:p>
    <w:p w14:paraId="3C60AF3D" w14:textId="77777777" w:rsidR="00A35D09" w:rsidRDefault="00A35D09" w:rsidP="00A35D09">
      <w:r>
        <w:t>@&lt;end&gt;</w:t>
      </w:r>
    </w:p>
    <w:p w14:paraId="642F8037" w14:textId="77777777" w:rsidR="00A35D09" w:rsidRDefault="00A35D09" w:rsidP="00A35D09"/>
    <w:p w14:paraId="0D569BA5" w14:textId="77777777" w:rsidR="00A35D09" w:rsidRDefault="00A35D09" w:rsidP="00A35D09">
      <w:r>
        <w:t>@&lt;reference&gt;</w:t>
      </w:r>
    </w:p>
    <w:p w14:paraId="4E9DBE5D" w14:textId="77777777" w:rsidR="00A35D09" w:rsidRDefault="00A35D09" w:rsidP="00A35D09">
      <w:r>
        <w:t>3cj1 hap2_reference_files/3cj1.mmtf.gz</w:t>
      </w:r>
    </w:p>
    <w:p w14:paraId="149CE32F" w14:textId="77777777" w:rsidR="00A35D09" w:rsidRDefault="00A35D09" w:rsidP="00A35D09">
      <w:r>
        <w:t>@&lt;align_sm_ligands&gt;</w:t>
      </w:r>
    </w:p>
    <w:p w14:paraId="61C43D0B" w14:textId="77777777" w:rsidR="00A35D09" w:rsidRDefault="00A35D09" w:rsidP="00A35D09">
      <w:r>
        <w:t>3cj7 AMP</w:t>
      </w:r>
    </w:p>
    <w:p w14:paraId="4066A6F6" w14:textId="77777777" w:rsidR="00A35D09" w:rsidRDefault="00A35D09" w:rsidP="00A35D09">
      <w:r>
        <w:t>@&lt;end&gt;</w:t>
      </w:r>
    </w:p>
    <w:p w14:paraId="3D200EA6" w14:textId="77777777" w:rsidR="00A35D09" w:rsidRDefault="00A35D09" w:rsidP="00A35D09"/>
    <w:p w14:paraId="11DEC3A2" w14:textId="77777777" w:rsidR="00A35D09" w:rsidRDefault="00A35D09" w:rsidP="00A35D09">
      <w:r>
        <w:t>@&lt;reference&gt;</w:t>
      </w:r>
    </w:p>
    <w:p w14:paraId="2A03E2B6" w14:textId="77777777" w:rsidR="00A35D09" w:rsidRDefault="00A35D09" w:rsidP="00A35D09">
      <w:r>
        <w:t>1pah hap2_reference_files/1pah.mmtf.gz</w:t>
      </w:r>
    </w:p>
    <w:p w14:paraId="721D372E" w14:textId="77777777" w:rsidR="00A35D09" w:rsidRDefault="00A35D09" w:rsidP="00A35D09">
      <w:r>
        <w:t>@&lt;align_sm_ligands&gt;</w:t>
      </w:r>
    </w:p>
    <w:p w14:paraId="65DAE275" w14:textId="77777777" w:rsidR="00A35D09" w:rsidRDefault="00A35D09" w:rsidP="00A35D09">
      <w:r>
        <w:t>1lrm HBI</w:t>
      </w:r>
    </w:p>
    <w:p w14:paraId="192EA15C" w14:textId="77777777" w:rsidR="00A35D09" w:rsidRDefault="00A35D09" w:rsidP="00A35D09">
      <w:r>
        <w:t>@&lt;end&gt;</w:t>
      </w:r>
    </w:p>
    <w:p w14:paraId="2CF10DC1" w14:textId="77777777" w:rsidR="00A35D09" w:rsidRDefault="00A35D09" w:rsidP="00A35D09"/>
    <w:p w14:paraId="36A97BF5" w14:textId="77777777" w:rsidR="00A35D09" w:rsidRDefault="00A35D09" w:rsidP="00A35D09">
      <w:r>
        <w:t>@&lt;reference&gt;</w:t>
      </w:r>
    </w:p>
    <w:p w14:paraId="1F052D7D" w14:textId="77777777" w:rsidR="00A35D09" w:rsidRDefault="00A35D09" w:rsidP="00A35D09">
      <w:r>
        <w:t>1nm8 hap2_reference_files/1nm8.mmtf.gz</w:t>
      </w:r>
    </w:p>
    <w:p w14:paraId="24AED2D4" w14:textId="77777777" w:rsidR="00A35D09" w:rsidRDefault="00A35D09" w:rsidP="00A35D09">
      <w:r>
        <w:t>@&lt;align_sm_ligands&gt;</w:t>
      </w:r>
    </w:p>
    <w:p w14:paraId="61DACE41" w14:textId="77777777" w:rsidR="00A35D09" w:rsidRDefault="00A35D09" w:rsidP="00A35D09">
      <w:r>
        <w:t>1s5o 152</w:t>
      </w:r>
    </w:p>
    <w:p w14:paraId="22277925" w14:textId="77777777" w:rsidR="00A35D09" w:rsidRDefault="00A35D09" w:rsidP="00A35D09">
      <w:r>
        <w:t>@&lt;end&gt;</w:t>
      </w:r>
    </w:p>
    <w:p w14:paraId="5F5F38A3" w14:textId="77777777" w:rsidR="00A35D09" w:rsidRDefault="00A35D09" w:rsidP="00A35D09"/>
    <w:p w14:paraId="630CA7E5" w14:textId="77777777" w:rsidR="00A35D09" w:rsidRDefault="00A35D09" w:rsidP="00A35D09">
      <w:r>
        <w:t>@&lt;reference&gt;</w:t>
      </w:r>
    </w:p>
    <w:p w14:paraId="7791DE7F" w14:textId="77777777" w:rsidR="00A35D09" w:rsidRDefault="00A35D09" w:rsidP="00A35D09">
      <w:r>
        <w:t>2d2r hap2_reference_files/2d2r.mmtf.gz</w:t>
      </w:r>
    </w:p>
    <w:p w14:paraId="321193F7" w14:textId="77777777" w:rsidR="00A35D09" w:rsidRDefault="00A35D09" w:rsidP="00A35D09">
      <w:r>
        <w:t>@&lt;align_sm_ligands&gt;</w:t>
      </w:r>
    </w:p>
    <w:p w14:paraId="67663EDF" w14:textId="77777777" w:rsidR="00A35D09" w:rsidRDefault="00A35D09" w:rsidP="00A35D09">
      <w:r>
        <w:t>2dtn DPO</w:t>
      </w:r>
    </w:p>
    <w:p w14:paraId="5886F08A" w14:textId="77777777" w:rsidR="00A35D09" w:rsidRDefault="00A35D09" w:rsidP="00A35D09">
      <w:r>
        <w:t>@&lt;end&gt;</w:t>
      </w:r>
    </w:p>
    <w:p w14:paraId="4BC6BDD1" w14:textId="77777777" w:rsidR="00A35D09" w:rsidRDefault="00A35D09" w:rsidP="00A35D09"/>
    <w:p w14:paraId="226CD30B" w14:textId="77777777" w:rsidR="00A35D09" w:rsidRDefault="00A35D09" w:rsidP="00A35D09">
      <w:r>
        <w:t>@&lt;reference&gt;</w:t>
      </w:r>
    </w:p>
    <w:p w14:paraId="43E917D9" w14:textId="77777777" w:rsidR="00A35D09" w:rsidRDefault="00A35D09" w:rsidP="00A35D09">
      <w:r>
        <w:t>3h97 hap2_reference_files/3h97.mmtf.gz</w:t>
      </w:r>
    </w:p>
    <w:p w14:paraId="6044CB47" w14:textId="77777777" w:rsidR="00A35D09" w:rsidRDefault="00A35D09" w:rsidP="00A35D09">
      <w:r>
        <w:t>@&lt;align_sm_ligands&gt;</w:t>
      </w:r>
    </w:p>
    <w:p w14:paraId="4A374EC4" w14:textId="77777777" w:rsidR="00A35D09" w:rsidRDefault="00A35D09" w:rsidP="00A35D09">
      <w:r>
        <w:t>3h9b NOT</w:t>
      </w:r>
    </w:p>
    <w:p w14:paraId="46D5853A" w14:textId="77777777" w:rsidR="00A35D09" w:rsidRDefault="00A35D09" w:rsidP="00A35D09">
      <w:r>
        <w:t>@&lt;end&gt;</w:t>
      </w:r>
    </w:p>
    <w:p w14:paraId="0864DB9D" w14:textId="77777777" w:rsidR="00A35D09" w:rsidRDefault="00A35D09" w:rsidP="00A35D09"/>
    <w:p w14:paraId="2049CBD6" w14:textId="77777777" w:rsidR="00A35D09" w:rsidRDefault="00A35D09" w:rsidP="00A35D09">
      <w:r>
        <w:t>@&lt;reference&gt;</w:t>
      </w:r>
    </w:p>
    <w:p w14:paraId="4A1D9441" w14:textId="77777777" w:rsidR="00A35D09" w:rsidRDefault="00A35D09" w:rsidP="00A35D09">
      <w:r>
        <w:t>3a7f hap2_reference_files/3a7f.mmtf.gz</w:t>
      </w:r>
    </w:p>
    <w:p w14:paraId="6BCD4E56" w14:textId="77777777" w:rsidR="00A35D09" w:rsidRDefault="00A35D09" w:rsidP="00A35D09">
      <w:r>
        <w:t>@&lt;align_sm_ligands&gt;</w:t>
      </w:r>
    </w:p>
    <w:p w14:paraId="3E433972" w14:textId="77777777" w:rsidR="00A35D09" w:rsidRDefault="00A35D09" w:rsidP="00A35D09">
      <w:r>
        <w:t>3a7i ADE</w:t>
      </w:r>
    </w:p>
    <w:p w14:paraId="33FF9C29" w14:textId="77777777" w:rsidR="00A35D09" w:rsidRDefault="00A35D09" w:rsidP="00A35D09">
      <w:r>
        <w:t>@&lt;end&gt;</w:t>
      </w:r>
    </w:p>
    <w:p w14:paraId="7016B140" w14:textId="77777777" w:rsidR="00A35D09" w:rsidRDefault="00A35D09" w:rsidP="00A35D09"/>
    <w:p w14:paraId="319AD4B8" w14:textId="77777777" w:rsidR="00A35D09" w:rsidRDefault="00A35D09" w:rsidP="00A35D09">
      <w:r>
        <w:t># TODO choose here (removed TLA)</w:t>
      </w:r>
    </w:p>
    <w:p w14:paraId="1BDF630C" w14:textId="77777777" w:rsidR="00A35D09" w:rsidRDefault="00A35D09" w:rsidP="00A35D09">
      <w:r>
        <w:t>@&lt;reference&gt;</w:t>
      </w:r>
    </w:p>
    <w:p w14:paraId="63E792C8" w14:textId="77777777" w:rsidR="00A35D09" w:rsidRDefault="00A35D09" w:rsidP="00A35D09">
      <w:r>
        <w:t>1frz hap2_reference_files/1frz.mmtf.gz</w:t>
      </w:r>
    </w:p>
    <w:p w14:paraId="45F6F12D" w14:textId="77777777" w:rsidR="00A35D09" w:rsidRDefault="00A35D09" w:rsidP="00A35D09">
      <w:r>
        <w:t>@&lt;align_sm_ligands&gt;</w:t>
      </w:r>
    </w:p>
    <w:p w14:paraId="2D8F221E" w14:textId="77777777" w:rsidR="00A35D09" w:rsidRDefault="00A35D09" w:rsidP="00A35D09">
      <w:r>
        <w:t>1fs5 16G</w:t>
      </w:r>
    </w:p>
    <w:p w14:paraId="671C9969" w14:textId="77777777" w:rsidR="00A35D09" w:rsidRDefault="00A35D09" w:rsidP="00A35D09">
      <w:r>
        <w:t>@&lt;end&gt;</w:t>
      </w:r>
    </w:p>
    <w:p w14:paraId="4F363A0B" w14:textId="77777777" w:rsidR="00A35D09" w:rsidRDefault="00A35D09" w:rsidP="00A35D09"/>
    <w:p w14:paraId="6E5D9D39" w14:textId="77777777" w:rsidR="00A35D09" w:rsidRDefault="00A35D09" w:rsidP="00A35D09">
      <w:r>
        <w:t>@&lt;reference&gt;</w:t>
      </w:r>
    </w:p>
    <w:p w14:paraId="18657CC2" w14:textId="77777777" w:rsidR="00A35D09" w:rsidRDefault="00A35D09" w:rsidP="00A35D09">
      <w:r>
        <w:t>2wck hap2_reference_files/2wck.mmtf.gz</w:t>
      </w:r>
    </w:p>
    <w:p w14:paraId="086FEB6E" w14:textId="77777777" w:rsidR="00A35D09" w:rsidRDefault="00A35D09" w:rsidP="00A35D09">
      <w:r>
        <w:t>@&lt;align_sm_ligands&gt;</w:t>
      </w:r>
    </w:p>
    <w:p w14:paraId="48A7A357" w14:textId="77777777" w:rsidR="00A35D09" w:rsidRDefault="00A35D09" w:rsidP="00A35D09">
      <w:r>
        <w:t>2wcj M21</w:t>
      </w:r>
    </w:p>
    <w:p w14:paraId="62322C47" w14:textId="77777777" w:rsidR="00A35D09" w:rsidRDefault="00A35D09" w:rsidP="00A35D09">
      <w:r>
        <w:t>@&lt;end&gt;</w:t>
      </w:r>
    </w:p>
    <w:p w14:paraId="39D97A4F" w14:textId="77777777" w:rsidR="00A35D09" w:rsidRDefault="00A35D09" w:rsidP="00A35D09"/>
    <w:p w14:paraId="6735EC5B" w14:textId="77777777" w:rsidR="00A35D09" w:rsidRDefault="00A35D09" w:rsidP="00A35D09">
      <w:r>
        <w:t>@&lt;reference&gt;</w:t>
      </w:r>
    </w:p>
    <w:p w14:paraId="1AB96016" w14:textId="77777777" w:rsidR="00A35D09" w:rsidRDefault="00A35D09" w:rsidP="00A35D09">
      <w:r>
        <w:t>1gta hap2_reference_files/1gta.mmtf.gz</w:t>
      </w:r>
    </w:p>
    <w:p w14:paraId="54A7FD97" w14:textId="77777777" w:rsidR="00A35D09" w:rsidRDefault="00A35D09" w:rsidP="00A35D09">
      <w:r>
        <w:t>@&lt;align_sm_ligands&gt;</w:t>
      </w:r>
    </w:p>
    <w:p w14:paraId="4BB85C47" w14:textId="77777777" w:rsidR="00A35D09" w:rsidRDefault="00A35D09" w:rsidP="00A35D09">
      <w:r>
        <w:t>1m9a GTX</w:t>
      </w:r>
    </w:p>
    <w:p w14:paraId="7AB8E223" w14:textId="77777777" w:rsidR="00A35D09" w:rsidRDefault="00A35D09" w:rsidP="00A35D09">
      <w:r>
        <w:t>@&lt;end&gt;</w:t>
      </w:r>
    </w:p>
    <w:p w14:paraId="21C84A75" w14:textId="77777777" w:rsidR="00A35D09" w:rsidRDefault="00A35D09" w:rsidP="00A35D09"/>
    <w:p w14:paraId="1BDD3A28" w14:textId="77777777" w:rsidR="00A35D09" w:rsidRDefault="00A35D09" w:rsidP="00A35D09">
      <w:r>
        <w:t>@&lt;reference&gt;</w:t>
      </w:r>
    </w:p>
    <w:p w14:paraId="110CC73B" w14:textId="77777777" w:rsidR="00A35D09" w:rsidRDefault="00A35D09" w:rsidP="00A35D09">
      <w:r>
        <w:t>2bgt hap2_reference_files/2bgt.mmtf.gz</w:t>
      </w:r>
    </w:p>
    <w:p w14:paraId="3243ECD7" w14:textId="77777777" w:rsidR="00A35D09" w:rsidRDefault="00A35D09" w:rsidP="00A35D09">
      <w:r>
        <w:t>@&lt;align_sm_ligands&gt;</w:t>
      </w:r>
    </w:p>
    <w:p w14:paraId="72E1B5BD" w14:textId="77777777" w:rsidR="00A35D09" w:rsidRDefault="00A35D09" w:rsidP="00A35D09">
      <w:r>
        <w:t>1qkj UDP</w:t>
      </w:r>
    </w:p>
    <w:p w14:paraId="5806185B" w14:textId="77777777" w:rsidR="00A35D09" w:rsidRDefault="00A35D09" w:rsidP="00A35D09">
      <w:r>
        <w:t>@&lt;end&gt;</w:t>
      </w:r>
    </w:p>
    <w:p w14:paraId="7CE14F45" w14:textId="77777777" w:rsidR="00A35D09" w:rsidRDefault="00A35D09" w:rsidP="00A35D09"/>
    <w:p w14:paraId="6AAAFFB4" w14:textId="77777777" w:rsidR="00A35D09" w:rsidRDefault="00A35D09" w:rsidP="00A35D09">
      <w:r>
        <w:t>@&lt;reference&gt;</w:t>
      </w:r>
    </w:p>
    <w:p w14:paraId="3D207D20" w14:textId="77777777" w:rsidR="00A35D09" w:rsidRDefault="00A35D09" w:rsidP="00A35D09">
      <w:r>
        <w:t>2g52 hap2_reference_files/2g52.mmtf.gz</w:t>
      </w:r>
    </w:p>
    <w:p w14:paraId="226CFB36" w14:textId="77777777" w:rsidR="00A35D09" w:rsidRDefault="00A35D09" w:rsidP="00A35D09">
      <w:r>
        <w:t>@&lt;align_sm_ligands&gt;</w:t>
      </w:r>
    </w:p>
    <w:p w14:paraId="49EDFE24" w14:textId="77777777" w:rsidR="00A35D09" w:rsidRDefault="00A35D09" w:rsidP="00A35D09">
      <w:r>
        <w:t>1pq5 ARG</w:t>
      </w:r>
    </w:p>
    <w:p w14:paraId="4A3B7568" w14:textId="77777777" w:rsidR="00A35D09" w:rsidRDefault="00A35D09" w:rsidP="00A35D09">
      <w:r>
        <w:t>@&lt;end&gt;</w:t>
      </w:r>
    </w:p>
    <w:p w14:paraId="6613F7D0" w14:textId="77777777" w:rsidR="00A35D09" w:rsidRDefault="00A35D09" w:rsidP="00A35D09"/>
    <w:p w14:paraId="2716C905" w14:textId="77777777" w:rsidR="00A35D09" w:rsidRDefault="00A35D09" w:rsidP="00A35D09">
      <w:r>
        <w:t>@&lt;reference&gt;</w:t>
      </w:r>
    </w:p>
    <w:p w14:paraId="302A9238" w14:textId="77777777" w:rsidR="00A35D09" w:rsidRDefault="00A35D09" w:rsidP="00A35D09">
      <w:r>
        <w:t>2fya hap2_reference_files/2fya.mmtf.gz</w:t>
      </w:r>
    </w:p>
    <w:p w14:paraId="6C383A2B" w14:textId="77777777" w:rsidR="00A35D09" w:rsidRDefault="00A35D09" w:rsidP="00A35D09">
      <w:r>
        <w:t>@&lt;align_sm_ligands&gt;</w:t>
      </w:r>
    </w:p>
    <w:p w14:paraId="441C7CEE" w14:textId="77777777" w:rsidR="00A35D09" w:rsidRDefault="00A35D09" w:rsidP="00A35D09">
      <w:r>
        <w:t>2fy7 PGE</w:t>
      </w:r>
    </w:p>
    <w:p w14:paraId="13F1934D" w14:textId="77777777" w:rsidR="00A35D09" w:rsidRDefault="00A35D09" w:rsidP="00A35D09">
      <w:r>
        <w:t>@&lt;end&gt;</w:t>
      </w:r>
    </w:p>
    <w:p w14:paraId="35ACA679" w14:textId="77777777" w:rsidR="00A35D09" w:rsidRDefault="00A35D09" w:rsidP="00A35D09"/>
    <w:p w14:paraId="3B7B3DF5" w14:textId="77777777" w:rsidR="00A35D09" w:rsidRDefault="00A35D09" w:rsidP="00A35D09">
      <w:r>
        <w:t>@&lt;reference&gt;</w:t>
      </w:r>
    </w:p>
    <w:p w14:paraId="0204BD38" w14:textId="77777777" w:rsidR="00A35D09" w:rsidRDefault="00A35D09" w:rsidP="00A35D09">
      <w:r>
        <w:t>2gfv hap2_reference_files/2gfv.mmtf.gz</w:t>
      </w:r>
    </w:p>
    <w:p w14:paraId="0ADBBF53" w14:textId="77777777" w:rsidR="00A35D09" w:rsidRDefault="00A35D09" w:rsidP="00A35D09">
      <w:r>
        <w:t>@&lt;align_sm_ligands&gt;</w:t>
      </w:r>
    </w:p>
    <w:p w14:paraId="2B478C8D" w14:textId="77777777" w:rsidR="00A35D09" w:rsidRDefault="00A35D09" w:rsidP="00A35D09">
      <w:r>
        <w:t>3g11 P9C</w:t>
      </w:r>
    </w:p>
    <w:p w14:paraId="72E7CCEF" w14:textId="77777777" w:rsidR="00A35D09" w:rsidRDefault="00A35D09" w:rsidP="00A35D09">
      <w:r>
        <w:t>@&lt;end&gt;</w:t>
      </w:r>
    </w:p>
    <w:p w14:paraId="41ADE7F8" w14:textId="77777777" w:rsidR="00A35D09" w:rsidRDefault="00A35D09" w:rsidP="00A35D09"/>
    <w:p w14:paraId="47A8EFFB" w14:textId="77777777" w:rsidR="00A35D09" w:rsidRDefault="00A35D09" w:rsidP="00A35D09">
      <w:r>
        <w:t>@&lt;reference&gt;</w:t>
      </w:r>
    </w:p>
    <w:p w14:paraId="370B56B0" w14:textId="77777777" w:rsidR="00A35D09" w:rsidRDefault="00A35D09" w:rsidP="00A35D09">
      <w:r>
        <w:t>1jud hap2_reference_files/1jud.mmtf.gz</w:t>
      </w:r>
    </w:p>
    <w:p w14:paraId="490963FF" w14:textId="77777777" w:rsidR="00A35D09" w:rsidRDefault="00A35D09" w:rsidP="00A35D09">
      <w:r>
        <w:t>@&lt;align_sm_ligands&gt;</w:t>
      </w:r>
    </w:p>
    <w:p w14:paraId="084E011C" w14:textId="77777777" w:rsidR="00A35D09" w:rsidRDefault="00A35D09" w:rsidP="00A35D09">
      <w:r>
        <w:t>1qh9 LAC</w:t>
      </w:r>
    </w:p>
    <w:p w14:paraId="338D4FFC" w14:textId="77777777" w:rsidR="00A35D09" w:rsidRDefault="00A35D09" w:rsidP="00A35D09">
      <w:r>
        <w:t>@&lt;end&gt;</w:t>
      </w:r>
    </w:p>
    <w:p w14:paraId="4F4254F5" w14:textId="77777777" w:rsidR="00A35D09" w:rsidRDefault="00A35D09" w:rsidP="00A35D09"/>
    <w:p w14:paraId="3EC20FC0" w14:textId="77777777" w:rsidR="00A35D09" w:rsidRDefault="00A35D09" w:rsidP="00A35D09">
      <w:r>
        <w:t># TODO choose here (lignad is common peptide)</w:t>
      </w:r>
    </w:p>
    <w:p w14:paraId="35E2FCF0" w14:textId="77777777" w:rsidR="00A35D09" w:rsidRDefault="00A35D09" w:rsidP="00A35D09">
      <w:r>
        <w:t>@&lt;reference&gt;</w:t>
      </w:r>
    </w:p>
    <w:p w14:paraId="600E41E7" w14:textId="77777777" w:rsidR="00A35D09" w:rsidRDefault="00A35D09" w:rsidP="00A35D09">
      <w:r>
        <w:t>1y2q hap2_reference_files/1y2q.mmtf.gz</w:t>
      </w:r>
    </w:p>
    <w:p w14:paraId="1E031608" w14:textId="77777777" w:rsidR="00A35D09" w:rsidRDefault="00A35D09" w:rsidP="00A35D09">
      <w:r>
        <w:t>@&lt;align_non_sm_ligands&gt;</w:t>
      </w:r>
    </w:p>
    <w:p w14:paraId="777105F2" w14:textId="77777777" w:rsidR="00A35D09" w:rsidRDefault="00A35D09" w:rsidP="00A35D09">
      <w:r>
        <w:t>2hkz SER-A-201</w:t>
      </w:r>
    </w:p>
    <w:p w14:paraId="45FE1B56" w14:textId="77777777" w:rsidR="00A35D09" w:rsidRDefault="00A35D09" w:rsidP="00A35D09">
      <w:r>
        <w:t>@&lt;end&gt;</w:t>
      </w:r>
    </w:p>
    <w:p w14:paraId="406B86FD" w14:textId="77777777" w:rsidR="00A35D09" w:rsidRDefault="00A35D09" w:rsidP="00A35D09"/>
    <w:p w14:paraId="78265C18" w14:textId="77777777" w:rsidR="00A35D09" w:rsidRDefault="00A35D09" w:rsidP="00A35D09">
      <w:r>
        <w:t>@&lt;reference&gt;</w:t>
      </w:r>
    </w:p>
    <w:p w14:paraId="72A7E9CB" w14:textId="77777777" w:rsidR="00A35D09" w:rsidRDefault="00A35D09" w:rsidP="00A35D09">
      <w:r>
        <w:t>1s7k hap2_reference_files/1s7k.mmtf.gz</w:t>
      </w:r>
    </w:p>
    <w:p w14:paraId="2EC1124C" w14:textId="77777777" w:rsidR="00A35D09" w:rsidRDefault="00A35D09" w:rsidP="00A35D09">
      <w:r>
        <w:t>@&lt;align_sm_ligands&gt;</w:t>
      </w:r>
    </w:p>
    <w:p w14:paraId="3FE7C9B2" w14:textId="77777777" w:rsidR="00A35D09" w:rsidRDefault="00A35D09" w:rsidP="00A35D09">
      <w:r>
        <w:t>1s7f MLA</w:t>
      </w:r>
    </w:p>
    <w:p w14:paraId="3A319492" w14:textId="77777777" w:rsidR="00A35D09" w:rsidRDefault="00A35D09" w:rsidP="00A35D09">
      <w:r>
        <w:t>@&lt;end&gt;</w:t>
      </w:r>
    </w:p>
    <w:p w14:paraId="1B1D75E4" w14:textId="77777777" w:rsidR="00A35D09" w:rsidRDefault="00A35D09" w:rsidP="00A35D09"/>
    <w:p w14:paraId="54405EEE" w14:textId="77777777" w:rsidR="00A35D09" w:rsidRDefault="00A35D09" w:rsidP="00A35D09">
      <w:r>
        <w:t>@&lt;reference&gt;</w:t>
      </w:r>
    </w:p>
    <w:p w14:paraId="4486A5A8" w14:textId="77777777" w:rsidR="00A35D09" w:rsidRDefault="00A35D09" w:rsidP="00A35D09">
      <w:r>
        <w:t>1j4b hap2_reference_files/1j4b.mmtf.gz</w:t>
      </w:r>
    </w:p>
    <w:p w14:paraId="7C8DE5A9" w14:textId="77777777" w:rsidR="00A35D09" w:rsidRDefault="00A35D09" w:rsidP="00A35D09">
      <w:r>
        <w:t>@&lt;align_sm_ligands&gt;</w:t>
      </w:r>
    </w:p>
    <w:p w14:paraId="6AB0771C" w14:textId="77777777" w:rsidR="00A35D09" w:rsidRDefault="00A35D09" w:rsidP="00A35D09">
      <w:r>
        <w:t>1loo GTP</w:t>
      </w:r>
    </w:p>
    <w:p w14:paraId="0ED64A9C" w14:textId="77777777" w:rsidR="00A35D09" w:rsidRDefault="00A35D09" w:rsidP="00A35D09">
      <w:r>
        <w:t>@&lt;end&gt;</w:t>
      </w:r>
    </w:p>
    <w:p w14:paraId="4DF9098E" w14:textId="77777777" w:rsidR="00A35D09" w:rsidRDefault="00A35D09" w:rsidP="00A35D09"/>
    <w:p w14:paraId="65F05FFB" w14:textId="77777777" w:rsidR="00A35D09" w:rsidRDefault="00A35D09" w:rsidP="00A35D09">
      <w:r>
        <w:t>@&lt;reference&gt;</w:t>
      </w:r>
    </w:p>
    <w:p w14:paraId="519F0064" w14:textId="77777777" w:rsidR="00A35D09" w:rsidRDefault="00A35D09" w:rsidP="00A35D09">
      <w:r>
        <w:t>3ado hap2_reference_files/3ado.mmtf.gz</w:t>
      </w:r>
    </w:p>
    <w:p w14:paraId="5BDEDEDC" w14:textId="77777777" w:rsidR="00A35D09" w:rsidRDefault="00A35D09" w:rsidP="00A35D09">
      <w:r>
        <w:t>@&lt;align_sm_ligands&gt;</w:t>
      </w:r>
    </w:p>
    <w:p w14:paraId="1018724B" w14:textId="77777777" w:rsidR="00A35D09" w:rsidRDefault="00A35D09" w:rsidP="00A35D09">
      <w:r>
        <w:t>3adp NAI</w:t>
      </w:r>
    </w:p>
    <w:p w14:paraId="14E56EF5" w14:textId="77777777" w:rsidR="00A35D09" w:rsidRDefault="00A35D09" w:rsidP="00A35D09">
      <w:r>
        <w:t>@&lt;end&gt;</w:t>
      </w:r>
    </w:p>
    <w:p w14:paraId="40DE59F6" w14:textId="77777777" w:rsidR="00A35D09" w:rsidRDefault="00A35D09" w:rsidP="00A35D09"/>
    <w:p w14:paraId="2D2E0B9C" w14:textId="77777777" w:rsidR="00A35D09" w:rsidRDefault="00A35D09" w:rsidP="00A35D09">
      <w:r>
        <w:t># TODO choose here (removed GOL)</w:t>
      </w:r>
    </w:p>
    <w:p w14:paraId="5A801FF6" w14:textId="77777777" w:rsidR="00A35D09" w:rsidRDefault="00A35D09" w:rsidP="00A35D09">
      <w:r>
        <w:t>@&lt;reference&gt;</w:t>
      </w:r>
    </w:p>
    <w:p w14:paraId="0056F45E" w14:textId="77777777" w:rsidR="00A35D09" w:rsidRDefault="00A35D09" w:rsidP="00A35D09">
      <w:r>
        <w:t>2vk5 hap2_reference_files/2vk5.mmtf.gz</w:t>
      </w:r>
    </w:p>
    <w:p w14:paraId="22E95F04" w14:textId="77777777" w:rsidR="00A35D09" w:rsidRDefault="00A35D09" w:rsidP="00A35D09">
      <w:r>
        <w:t>@&lt;align_sm_ligands&gt;</w:t>
      </w:r>
    </w:p>
    <w:p w14:paraId="6DEEDE04" w14:textId="77777777" w:rsidR="00A35D09" w:rsidRDefault="00A35D09" w:rsidP="00A35D09">
      <w:r>
        <w:t>2bf6 SIA</w:t>
      </w:r>
    </w:p>
    <w:p w14:paraId="7FC82534" w14:textId="77777777" w:rsidR="00A35D09" w:rsidRDefault="00A35D09" w:rsidP="00A35D09">
      <w:r>
        <w:t>@&lt;end&gt;</w:t>
      </w:r>
    </w:p>
    <w:p w14:paraId="3C482F81" w14:textId="77777777" w:rsidR="00A35D09" w:rsidRDefault="00A35D09" w:rsidP="00A35D09"/>
    <w:p w14:paraId="38534C31" w14:textId="77777777" w:rsidR="00A35D09" w:rsidRDefault="00A35D09" w:rsidP="00A35D09">
      <w:r>
        <w:t>@&lt;reference&gt;</w:t>
      </w:r>
    </w:p>
    <w:p w14:paraId="6E9ED5F4" w14:textId="77777777" w:rsidR="00A35D09" w:rsidRDefault="00A35D09" w:rsidP="00A35D09">
      <w:r>
        <w:t>1sgk hap2_reference_files/1sgk.mmtf.gz</w:t>
      </w:r>
    </w:p>
    <w:p w14:paraId="5E82EFE5" w14:textId="77777777" w:rsidR="00A35D09" w:rsidRDefault="00A35D09" w:rsidP="00A35D09">
      <w:r>
        <w:t>@&lt;align_sm_ligands&gt;</w:t>
      </w:r>
    </w:p>
    <w:p w14:paraId="603A0094" w14:textId="77777777" w:rsidR="00A35D09" w:rsidRDefault="00A35D09" w:rsidP="00A35D09">
      <w:r>
        <w:t>1dtp APU</w:t>
      </w:r>
    </w:p>
    <w:p w14:paraId="2C35062F" w14:textId="77777777" w:rsidR="00A35D09" w:rsidRDefault="00A35D09" w:rsidP="00A35D09">
      <w:r>
        <w:t>@&lt;end&gt;</w:t>
      </w:r>
    </w:p>
    <w:p w14:paraId="093AF971" w14:textId="77777777" w:rsidR="00A35D09" w:rsidRDefault="00A35D09" w:rsidP="00A35D09"/>
    <w:p w14:paraId="368018A7" w14:textId="77777777" w:rsidR="00A35D09" w:rsidRDefault="00A35D09" w:rsidP="00A35D09">
      <w:r>
        <w:t>@&lt;reference&gt;</w:t>
      </w:r>
    </w:p>
    <w:p w14:paraId="6B3E85C6" w14:textId="77777777" w:rsidR="00A35D09" w:rsidRDefault="00A35D09" w:rsidP="00A35D09">
      <w:r>
        <w:t>226l hap2_reference_files/226l.mmtf.gz</w:t>
      </w:r>
    </w:p>
    <w:p w14:paraId="589EE53B" w14:textId="77777777" w:rsidR="00A35D09" w:rsidRDefault="00A35D09" w:rsidP="00A35D09">
      <w:r>
        <w:t>@&lt;align_sm_ligands&gt;</w:t>
      </w:r>
    </w:p>
    <w:p w14:paraId="62CCDC47" w14:textId="77777777" w:rsidR="00A35D09" w:rsidRDefault="00A35D09" w:rsidP="00A35D09">
      <w:r>
        <w:t>225l PXY</w:t>
      </w:r>
    </w:p>
    <w:p w14:paraId="682B7372" w14:textId="77777777" w:rsidR="00A35D09" w:rsidRDefault="00A35D09" w:rsidP="00A35D09">
      <w:r>
        <w:t>@&lt;end&gt;</w:t>
      </w:r>
    </w:p>
    <w:p w14:paraId="65F8CC94" w14:textId="77777777" w:rsidR="00A35D09" w:rsidRDefault="00A35D09" w:rsidP="00A35D09"/>
    <w:p w14:paraId="14CD46C0" w14:textId="77777777" w:rsidR="00A35D09" w:rsidRDefault="00A35D09" w:rsidP="00A35D09">
      <w:r>
        <w:t># TODO choose here (removed HAI)</w:t>
      </w:r>
    </w:p>
    <w:p w14:paraId="221FE654" w14:textId="77777777" w:rsidR="00A35D09" w:rsidRDefault="00A35D09" w:rsidP="00A35D09">
      <w:r>
        <w:t>@&lt;reference&gt;</w:t>
      </w:r>
    </w:p>
    <w:p w14:paraId="3CD3EF4B" w14:textId="77777777" w:rsidR="00A35D09" w:rsidRDefault="00A35D09" w:rsidP="00A35D09">
      <w:r>
        <w:t>2h4x hap2_reference_files/2h4x.mmtf.gz</w:t>
      </w:r>
    </w:p>
    <w:p w14:paraId="298FF4BA" w14:textId="77777777" w:rsidR="00A35D09" w:rsidRDefault="00A35D09" w:rsidP="00A35D09">
      <w:r>
        <w:t>@&lt;align_sm_ligands&gt;</w:t>
      </w:r>
    </w:p>
    <w:p w14:paraId="12AC4D4E" w14:textId="77777777" w:rsidR="00A35D09" w:rsidRDefault="00A35D09" w:rsidP="00A35D09">
      <w:r>
        <w:t>2h52 3PG</w:t>
      </w:r>
    </w:p>
    <w:p w14:paraId="771E529E" w14:textId="77777777" w:rsidR="00A35D09" w:rsidRDefault="00A35D09" w:rsidP="00A35D09">
      <w:r>
        <w:t>@&lt;end&gt;</w:t>
      </w:r>
    </w:p>
    <w:p w14:paraId="61547AD2" w14:textId="77777777" w:rsidR="00A35D09" w:rsidRDefault="00A35D09" w:rsidP="00A35D09"/>
    <w:p w14:paraId="00F8BB36" w14:textId="77777777" w:rsidR="00A35D09" w:rsidRDefault="00A35D09" w:rsidP="00A35D09">
      <w:r>
        <w:t>@&lt;reference&gt;</w:t>
      </w:r>
    </w:p>
    <w:p w14:paraId="6132AFD3" w14:textId="77777777" w:rsidR="00A35D09" w:rsidRDefault="00A35D09" w:rsidP="00A35D09">
      <w:r>
        <w:t>3jyl hap2_reference_files/3jyl.mmtf.gz</w:t>
      </w:r>
    </w:p>
    <w:p w14:paraId="70902E1B" w14:textId="77777777" w:rsidR="00A35D09" w:rsidRDefault="00A35D09" w:rsidP="00A35D09">
      <w:r>
        <w:t>@&lt;align_sm_ligands&gt;</w:t>
      </w:r>
    </w:p>
    <w:p w14:paraId="6645C229" w14:textId="77777777" w:rsidR="00A35D09" w:rsidRDefault="00A35D09" w:rsidP="00A35D09">
      <w:r>
        <w:t>3jyn NDP</w:t>
      </w:r>
    </w:p>
    <w:p w14:paraId="1D367E95" w14:textId="77777777" w:rsidR="00A35D09" w:rsidRDefault="00A35D09" w:rsidP="00A35D09">
      <w:r>
        <w:t>@&lt;end&gt;</w:t>
      </w:r>
    </w:p>
    <w:p w14:paraId="4EA2CBE1" w14:textId="77777777" w:rsidR="00A35D09" w:rsidRDefault="00A35D09" w:rsidP="00A35D09"/>
    <w:p w14:paraId="567467F4" w14:textId="77777777" w:rsidR="00A35D09" w:rsidRDefault="00A35D09" w:rsidP="00A35D09">
      <w:r>
        <w:t>@&lt;reference&gt;</w:t>
      </w:r>
    </w:p>
    <w:p w14:paraId="4AC4E716" w14:textId="77777777" w:rsidR="00A35D09" w:rsidRDefault="00A35D09" w:rsidP="00A35D09">
      <w:r>
        <w:t>3wrp hap2_reference_files/3wrp.mmtf.gz</w:t>
      </w:r>
    </w:p>
    <w:p w14:paraId="7EE222F6" w14:textId="77777777" w:rsidR="00A35D09" w:rsidRDefault="00A35D09" w:rsidP="00A35D09">
      <w:r>
        <w:t>@&lt;align_sm_ligands&gt;</w:t>
      </w:r>
    </w:p>
    <w:p w14:paraId="44642DC1" w14:textId="77777777" w:rsidR="00A35D09" w:rsidRDefault="00A35D09" w:rsidP="00A35D09">
      <w:r>
        <w:t>1wrp TRP</w:t>
      </w:r>
    </w:p>
    <w:p w14:paraId="523C1EA7" w14:textId="77777777" w:rsidR="00A35D09" w:rsidRDefault="00A35D09" w:rsidP="00A35D09">
      <w:r>
        <w:t>@&lt;end&gt;</w:t>
      </w:r>
    </w:p>
    <w:p w14:paraId="6770C8D4" w14:textId="77777777" w:rsidR="00A35D09" w:rsidRDefault="00A35D09" w:rsidP="00A35D09"/>
    <w:p w14:paraId="6CD556E3" w14:textId="77777777" w:rsidR="00A35D09" w:rsidRDefault="00A35D09" w:rsidP="00A35D09">
      <w:r>
        <w:t>@&lt;reference&gt;</w:t>
      </w:r>
    </w:p>
    <w:p w14:paraId="4F73358E" w14:textId="77777777" w:rsidR="00A35D09" w:rsidRDefault="00A35D09" w:rsidP="00A35D09">
      <w:r>
        <w:t>2fgz hap2_reference_files/2fgz.mmtf.gz</w:t>
      </w:r>
    </w:p>
    <w:p w14:paraId="11DA626E" w14:textId="77777777" w:rsidR="00A35D09" w:rsidRDefault="00A35D09" w:rsidP="00A35D09">
      <w:r>
        <w:t>@&lt;align_sm_ligands&gt;</w:t>
      </w:r>
    </w:p>
    <w:p w14:paraId="01FEC146" w14:textId="77777777" w:rsidR="00A35D09" w:rsidRDefault="00A35D09" w:rsidP="00A35D09">
      <w:r>
        <w:t>2fh6 GLC</w:t>
      </w:r>
    </w:p>
    <w:p w14:paraId="25494D75" w14:textId="77777777" w:rsidR="00A35D09" w:rsidRDefault="00A35D09" w:rsidP="00A35D09">
      <w:r>
        <w:t>@&lt;end&gt;</w:t>
      </w:r>
    </w:p>
    <w:p w14:paraId="082D4FBC" w14:textId="77777777" w:rsidR="00A35D09" w:rsidRDefault="00A35D09" w:rsidP="00A35D09"/>
    <w:p w14:paraId="4D589BB0" w14:textId="77777777" w:rsidR="00A35D09" w:rsidRDefault="00A35D09" w:rsidP="00A35D09">
      <w:r>
        <w:t>@&lt;reference&gt;</w:t>
      </w:r>
    </w:p>
    <w:p w14:paraId="5B599836" w14:textId="77777777" w:rsidR="00A35D09" w:rsidRDefault="00A35D09" w:rsidP="00A35D09">
      <w:r>
        <w:t>1lp8 hap2_reference_files/1lp8.mmtf.gz</w:t>
      </w:r>
    </w:p>
    <w:p w14:paraId="17313154" w14:textId="77777777" w:rsidR="00A35D09" w:rsidRDefault="00A35D09" w:rsidP="00A35D09">
      <w:r>
        <w:t>@&lt;align_sm_ligands&gt;</w:t>
      </w:r>
    </w:p>
    <w:p w14:paraId="553E1198" w14:textId="77777777" w:rsidR="00A35D09" w:rsidRDefault="00A35D09" w:rsidP="00A35D09">
      <w:r>
        <w:t>1lpc CMP</w:t>
      </w:r>
    </w:p>
    <w:p w14:paraId="4935E942" w14:textId="77777777" w:rsidR="00A35D09" w:rsidRDefault="00A35D09" w:rsidP="00A35D09">
      <w:r>
        <w:t>@&lt;end&gt;</w:t>
      </w:r>
    </w:p>
    <w:p w14:paraId="3442582D" w14:textId="77777777" w:rsidR="00A35D09" w:rsidRDefault="00A35D09" w:rsidP="00A35D09"/>
    <w:p w14:paraId="703D8FF6" w14:textId="77777777" w:rsidR="00A35D09" w:rsidRDefault="00A35D09" w:rsidP="00A35D09">
      <w:r>
        <w:t>@&lt;reference&gt;</w:t>
      </w:r>
    </w:p>
    <w:p w14:paraId="04C8B380" w14:textId="77777777" w:rsidR="00A35D09" w:rsidRDefault="00A35D09" w:rsidP="00A35D09">
      <w:r>
        <w:t>1cy2 hap2_reference_files/1cy2.mmtf.gz</w:t>
      </w:r>
    </w:p>
    <w:p w14:paraId="229AF4F7" w14:textId="77777777" w:rsidR="00A35D09" w:rsidRDefault="00A35D09" w:rsidP="00A35D09">
      <w:r>
        <w:t>@&lt;align_sm_ligands&gt;</w:t>
      </w:r>
    </w:p>
    <w:p w14:paraId="2DB47BCD" w14:textId="77777777" w:rsidR="00A35D09" w:rsidRDefault="00A35D09" w:rsidP="00A35D09">
      <w:r>
        <w:t>1cy7 TMP</w:t>
      </w:r>
    </w:p>
    <w:p w14:paraId="7FFE39AA" w14:textId="77777777" w:rsidR="00A35D09" w:rsidRDefault="00A35D09" w:rsidP="00A35D09">
      <w:r>
        <w:t>@&lt;end&gt;</w:t>
      </w:r>
    </w:p>
    <w:p w14:paraId="56F738ED" w14:textId="77777777" w:rsidR="00A35D09" w:rsidRDefault="00A35D09" w:rsidP="00A35D09"/>
    <w:p w14:paraId="654FB3D6" w14:textId="77777777" w:rsidR="00A35D09" w:rsidRDefault="00A35D09" w:rsidP="00A35D09">
      <w:r>
        <w:t>@&lt;reference&gt;</w:t>
      </w:r>
    </w:p>
    <w:p w14:paraId="3DB30D7B" w14:textId="77777777" w:rsidR="00A35D09" w:rsidRDefault="00A35D09" w:rsidP="00A35D09">
      <w:r>
        <w:t>1ahc hap2_reference_files/1ahc.mmtf.gz</w:t>
      </w:r>
    </w:p>
    <w:p w14:paraId="19190160" w14:textId="77777777" w:rsidR="00A35D09" w:rsidRDefault="00A35D09" w:rsidP="00A35D09">
      <w:r>
        <w:t>@&lt;align_sm_ligands&gt;</w:t>
      </w:r>
    </w:p>
    <w:p w14:paraId="6F56839C" w14:textId="77777777" w:rsidR="00A35D09" w:rsidRDefault="00A35D09" w:rsidP="00A35D09">
      <w:r>
        <w:t>1aha ADE</w:t>
      </w:r>
    </w:p>
    <w:p w14:paraId="6503D94D" w14:textId="77777777" w:rsidR="00A35D09" w:rsidRDefault="00A35D09" w:rsidP="00A35D09">
      <w:r>
        <w:t>@&lt;end&gt;</w:t>
      </w:r>
    </w:p>
    <w:p w14:paraId="5FB452E3" w14:textId="77777777" w:rsidR="00A35D09" w:rsidRDefault="00A35D09" w:rsidP="00A35D09"/>
    <w:p w14:paraId="23DCA83B" w14:textId="77777777" w:rsidR="00A35D09" w:rsidRDefault="00A35D09" w:rsidP="00A35D09">
      <w:r>
        <w:t># TODO choose here (removed GDP)</w:t>
      </w:r>
    </w:p>
    <w:p w14:paraId="632EAA23" w14:textId="77777777" w:rsidR="00A35D09" w:rsidRDefault="00A35D09" w:rsidP="00A35D09">
      <w:r>
        <w:t>@&lt;reference&gt;</w:t>
      </w:r>
    </w:p>
    <w:p w14:paraId="1041DE3B" w14:textId="77777777" w:rsidR="00A35D09" w:rsidRDefault="00A35D09" w:rsidP="00A35D09">
      <w:r>
        <w:t>2a78 hap2_reference_files/2a78.mmtf.gz</w:t>
      </w:r>
    </w:p>
    <w:p w14:paraId="49F724EC" w14:textId="77777777" w:rsidR="00A35D09" w:rsidRDefault="00A35D09" w:rsidP="00A35D09">
      <w:r>
        <w:t>@&lt;align_sm_ligands&gt;</w:t>
      </w:r>
    </w:p>
    <w:p w14:paraId="29504103" w14:textId="77777777" w:rsidR="00A35D09" w:rsidRDefault="00A35D09" w:rsidP="00A35D09">
      <w:r>
        <w:t>2a9k NAD</w:t>
      </w:r>
    </w:p>
    <w:p w14:paraId="06DACA50" w14:textId="77777777" w:rsidR="00A35D09" w:rsidRDefault="00A35D09" w:rsidP="00A35D09">
      <w:r>
        <w:t>@&lt;end&gt;</w:t>
      </w:r>
    </w:p>
    <w:p w14:paraId="129017B6" w14:textId="77777777" w:rsidR="00A35D09" w:rsidRDefault="00A35D09" w:rsidP="00A35D09"/>
    <w:p w14:paraId="3CEA60E2" w14:textId="77777777" w:rsidR="00A35D09" w:rsidRDefault="00A35D09" w:rsidP="00A35D09">
      <w:r>
        <w:t>@&lt;reference&gt;</w:t>
      </w:r>
    </w:p>
    <w:p w14:paraId="069387AF" w14:textId="77777777" w:rsidR="00A35D09" w:rsidRDefault="00A35D09" w:rsidP="00A35D09">
      <w:r>
        <w:t>2ys7 hap2_reference_files/2ys7.mmtf.gz</w:t>
      </w:r>
    </w:p>
    <w:p w14:paraId="64C90649" w14:textId="77777777" w:rsidR="00A35D09" w:rsidRDefault="00A35D09" w:rsidP="00A35D09">
      <w:r>
        <w:t>@&lt;align_sm_ligands&gt;</w:t>
      </w:r>
    </w:p>
    <w:p w14:paraId="0F0303D3" w14:textId="77777777" w:rsidR="00A35D09" w:rsidRDefault="00A35D09" w:rsidP="00A35D09">
      <w:r>
        <w:t>2yrx AMP</w:t>
      </w:r>
    </w:p>
    <w:p w14:paraId="01B67F50" w14:textId="77777777" w:rsidR="00A35D09" w:rsidRDefault="00A35D09" w:rsidP="00A35D09">
      <w:r>
        <w:t>@&lt;end&gt;</w:t>
      </w:r>
    </w:p>
    <w:p w14:paraId="513EC261" w14:textId="77777777" w:rsidR="00A35D09" w:rsidRDefault="00A35D09" w:rsidP="00A35D09"/>
    <w:p w14:paraId="6FB3E46C" w14:textId="77777777" w:rsidR="00A35D09" w:rsidRDefault="00A35D09" w:rsidP="00A35D09">
      <w:r>
        <w:t>@&lt;reference&gt;</w:t>
      </w:r>
    </w:p>
    <w:p w14:paraId="634EE444" w14:textId="77777777" w:rsidR="00A35D09" w:rsidRDefault="00A35D09" w:rsidP="00A35D09">
      <w:r>
        <w:t>1zn9 hap2_reference_files/1zn9.mmtf.gz</w:t>
      </w:r>
    </w:p>
    <w:p w14:paraId="6497E73B" w14:textId="77777777" w:rsidR="00A35D09" w:rsidRDefault="00A35D09" w:rsidP="00A35D09">
      <w:r>
        <w:t>@&lt;align_sm_ligands&gt;</w:t>
      </w:r>
    </w:p>
    <w:p w14:paraId="328EBD2B" w14:textId="77777777" w:rsidR="00A35D09" w:rsidRDefault="00A35D09" w:rsidP="00A35D09">
      <w:r>
        <w:t>1zn8 AMP</w:t>
      </w:r>
    </w:p>
    <w:p w14:paraId="28FBE254" w14:textId="77777777" w:rsidR="00A35D09" w:rsidRDefault="00A35D09" w:rsidP="00A35D09">
      <w:r>
        <w:t>@&lt;end&gt;</w:t>
      </w:r>
    </w:p>
    <w:p w14:paraId="622683D6" w14:textId="77777777" w:rsidR="00A35D09" w:rsidRDefault="00A35D09" w:rsidP="00A35D09"/>
    <w:p w14:paraId="7A9C81FB" w14:textId="77777777" w:rsidR="00A35D09" w:rsidRDefault="00A35D09" w:rsidP="00A35D09">
      <w:r>
        <w:t>@&lt;reference&gt;</w:t>
      </w:r>
    </w:p>
    <w:p w14:paraId="613360D5" w14:textId="77777777" w:rsidR="00A35D09" w:rsidRDefault="00A35D09" w:rsidP="00A35D09">
      <w:r>
        <w:t>1akz hap2_reference_files/1akz.mmtf.gz</w:t>
      </w:r>
    </w:p>
    <w:p w14:paraId="0B16C5E4" w14:textId="77777777" w:rsidR="00A35D09" w:rsidRDefault="00A35D09" w:rsidP="00A35D09">
      <w:r>
        <w:t>@&lt;align_sm_ligands&gt;</w:t>
      </w:r>
    </w:p>
    <w:p w14:paraId="03B26EA2" w14:textId="77777777" w:rsidR="00A35D09" w:rsidRDefault="00A35D09" w:rsidP="00A35D09">
      <w:r>
        <w:t>3fci 3FI</w:t>
      </w:r>
    </w:p>
    <w:p w14:paraId="6F4AF62B" w14:textId="77777777" w:rsidR="00A35D09" w:rsidRDefault="00A35D09" w:rsidP="00A35D09">
      <w:r>
        <w:t>@&lt;end&gt;</w:t>
      </w:r>
    </w:p>
    <w:p w14:paraId="29D2CE1A" w14:textId="77777777" w:rsidR="00A35D09" w:rsidRDefault="00A35D09" w:rsidP="00A35D09"/>
    <w:p w14:paraId="1739864D" w14:textId="77777777" w:rsidR="00A35D09" w:rsidRDefault="00A35D09" w:rsidP="00A35D09">
      <w:r>
        <w:t>@&lt;reference&gt;</w:t>
      </w:r>
    </w:p>
    <w:p w14:paraId="14E1FD0F" w14:textId="77777777" w:rsidR="00A35D09" w:rsidRDefault="00A35D09" w:rsidP="00A35D09">
      <w:r>
        <w:t>2o9p hap2_reference_files/2o9p.mmtf.gz</w:t>
      </w:r>
    </w:p>
    <w:p w14:paraId="3CB5EE0F" w14:textId="77777777" w:rsidR="00A35D09" w:rsidRDefault="00A35D09" w:rsidP="00A35D09">
      <w:r>
        <w:t>@&lt;align_sm_ligands&gt;</w:t>
      </w:r>
    </w:p>
    <w:p w14:paraId="2A7A8579" w14:textId="77777777" w:rsidR="00A35D09" w:rsidRDefault="00A35D09" w:rsidP="00A35D09">
      <w:r>
        <w:t>2z1s CTT</w:t>
      </w:r>
    </w:p>
    <w:p w14:paraId="395F4C7F" w14:textId="77777777" w:rsidR="00A35D09" w:rsidRDefault="00A35D09" w:rsidP="00A35D09">
      <w:r>
        <w:t>@&lt;end&gt;</w:t>
      </w:r>
    </w:p>
    <w:p w14:paraId="1806804D" w14:textId="77777777" w:rsidR="00A35D09" w:rsidRDefault="00A35D09" w:rsidP="00A35D09"/>
    <w:p w14:paraId="4C74CD7C" w14:textId="77777777" w:rsidR="00A35D09" w:rsidRDefault="00A35D09" w:rsidP="00A35D09">
      <w:r>
        <w:t>@&lt;reference&gt;</w:t>
      </w:r>
    </w:p>
    <w:p w14:paraId="37FBDAC6" w14:textId="77777777" w:rsidR="00A35D09" w:rsidRDefault="00A35D09" w:rsidP="00A35D09">
      <w:r>
        <w:t>1uyl hap2_reference_files/1uyl.mmtf.gz</w:t>
      </w:r>
    </w:p>
    <w:p w14:paraId="5404B7C5" w14:textId="77777777" w:rsidR="00A35D09" w:rsidRDefault="00A35D09" w:rsidP="00A35D09">
      <w:r>
        <w:t>@&lt;align_sm_ligands&gt;</w:t>
      </w:r>
    </w:p>
    <w:p w14:paraId="540AD23D" w14:textId="77777777" w:rsidR="00A35D09" w:rsidRDefault="00A35D09" w:rsidP="00A35D09">
      <w:r>
        <w:t>2byi 2DD</w:t>
      </w:r>
    </w:p>
    <w:p w14:paraId="3E30478D" w14:textId="77777777" w:rsidR="00A35D09" w:rsidRDefault="00A35D09" w:rsidP="00A35D09">
      <w:r>
        <w:t>@&lt;end&gt;</w:t>
      </w:r>
    </w:p>
    <w:p w14:paraId="5D35BA72" w14:textId="77777777" w:rsidR="00A35D09" w:rsidRDefault="00A35D09" w:rsidP="00A35D09"/>
    <w:p w14:paraId="713E9987" w14:textId="77777777" w:rsidR="00A35D09" w:rsidRDefault="00A35D09" w:rsidP="00A35D09">
      <w:r>
        <w:t># TODO choose here (removed IMD)</w:t>
      </w:r>
    </w:p>
    <w:p w14:paraId="0994C263" w14:textId="77777777" w:rsidR="00A35D09" w:rsidRDefault="00A35D09" w:rsidP="00A35D09">
      <w:r>
        <w:t>@&lt;reference&gt;</w:t>
      </w:r>
    </w:p>
    <w:p w14:paraId="2AF20AA3" w14:textId="77777777" w:rsidR="00A35D09" w:rsidRDefault="00A35D09" w:rsidP="00A35D09">
      <w:r>
        <w:t>3ftv hap2_reference_files/3ftv.mmtf.gz</w:t>
      </w:r>
    </w:p>
    <w:p w14:paraId="228ECB4F" w14:textId="77777777" w:rsidR="00A35D09" w:rsidRDefault="00A35D09" w:rsidP="00A35D09">
      <w:r>
        <w:t>@&lt;align_sm_ligands&gt;</w:t>
      </w:r>
    </w:p>
    <w:p w14:paraId="5B1A6319" w14:textId="77777777" w:rsidR="00A35D09" w:rsidRDefault="00A35D09" w:rsidP="00A35D09">
      <w:r>
        <w:t>3ftw 11X</w:t>
      </w:r>
    </w:p>
    <w:p w14:paraId="1E58A846" w14:textId="77777777" w:rsidR="00A35D09" w:rsidRDefault="00A35D09" w:rsidP="00A35D09">
      <w:r>
        <w:t>@&lt;end&gt;</w:t>
      </w:r>
    </w:p>
    <w:p w14:paraId="4A3C5860" w14:textId="77777777" w:rsidR="00A35D09" w:rsidRDefault="00A35D09" w:rsidP="00A35D09"/>
    <w:p w14:paraId="081737A4" w14:textId="77777777" w:rsidR="00A35D09" w:rsidRDefault="00A35D09" w:rsidP="00A35D09">
      <w:r>
        <w:t>@&lt;reference&gt;</w:t>
      </w:r>
    </w:p>
    <w:p w14:paraId="7DBE3D1B" w14:textId="77777777" w:rsidR="00A35D09" w:rsidRDefault="00A35D09" w:rsidP="00A35D09">
      <w:r>
        <w:t>1zhf hap2_reference_files/1zhf.mmtf.gz</w:t>
      </w:r>
    </w:p>
    <w:p w14:paraId="063B2D4C" w14:textId="77777777" w:rsidR="00A35D09" w:rsidRDefault="00A35D09" w:rsidP="00A35D09">
      <w:r>
        <w:t>@&lt;align_sm_ligands&gt;</w:t>
      </w:r>
    </w:p>
    <w:p w14:paraId="27457316" w14:textId="77777777" w:rsidR="00A35D09" w:rsidRDefault="00A35D09" w:rsidP="00A35D09">
      <w:r>
        <w:t>1zg3 2HI</w:t>
      </w:r>
    </w:p>
    <w:p w14:paraId="2E5CC87E" w14:textId="77777777" w:rsidR="00A35D09" w:rsidRDefault="00A35D09" w:rsidP="00A35D09">
      <w:r>
        <w:t>@&lt;end&gt;</w:t>
      </w:r>
    </w:p>
    <w:p w14:paraId="388457C6" w14:textId="77777777" w:rsidR="00A35D09" w:rsidRDefault="00A35D09" w:rsidP="00A35D09"/>
    <w:p w14:paraId="48282424" w14:textId="77777777" w:rsidR="00A35D09" w:rsidRDefault="00A35D09" w:rsidP="00A35D09">
      <w:r>
        <w:t>@&lt;reference&gt;</w:t>
      </w:r>
    </w:p>
    <w:p w14:paraId="46FF516B" w14:textId="77777777" w:rsidR="00A35D09" w:rsidRDefault="00A35D09" w:rsidP="00A35D09">
      <w:r>
        <w:t>2uyo hap2_reference_files/2uyo.mmtf.gz</w:t>
      </w:r>
    </w:p>
    <w:p w14:paraId="4BE355A1" w14:textId="77777777" w:rsidR="00A35D09" w:rsidRDefault="00A35D09" w:rsidP="00A35D09">
      <w:r>
        <w:t>@&lt;align_sm_ligands&gt;</w:t>
      </w:r>
    </w:p>
    <w:p w14:paraId="6B58E092" w14:textId="77777777" w:rsidR="00A35D09" w:rsidRDefault="00A35D09" w:rsidP="00A35D09">
      <w:r>
        <w:t>2uyq SAM</w:t>
      </w:r>
    </w:p>
    <w:p w14:paraId="4BAC2E22" w14:textId="77777777" w:rsidR="00A35D09" w:rsidRDefault="00A35D09" w:rsidP="00A35D09">
      <w:r>
        <w:t>@&lt;end&gt;</w:t>
      </w:r>
    </w:p>
    <w:p w14:paraId="2772BA2D" w14:textId="77777777" w:rsidR="00A35D09" w:rsidRDefault="00A35D09" w:rsidP="00A35D09"/>
    <w:p w14:paraId="775D126E" w14:textId="77777777" w:rsidR="00A35D09" w:rsidRDefault="00A35D09" w:rsidP="00A35D09">
      <w:r>
        <w:t>@&lt;reference&gt;</w:t>
      </w:r>
    </w:p>
    <w:p w14:paraId="48990E1B" w14:textId="77777777" w:rsidR="00A35D09" w:rsidRDefault="00A35D09" w:rsidP="00A35D09">
      <w:r>
        <w:t>2paw hap2_reference_files/2paw.mmtf.gz</w:t>
      </w:r>
    </w:p>
    <w:p w14:paraId="32BEFD4C" w14:textId="77777777" w:rsidR="00A35D09" w:rsidRDefault="00A35D09" w:rsidP="00A35D09">
      <w:r>
        <w:t>@&lt;align_sm_ligands&gt;</w:t>
      </w:r>
    </w:p>
    <w:p w14:paraId="64081E21" w14:textId="77777777" w:rsidR="00A35D09" w:rsidRDefault="00A35D09" w:rsidP="00A35D09">
      <w:r>
        <w:t>1pax DHQ</w:t>
      </w:r>
    </w:p>
    <w:p w14:paraId="2678C9CE" w14:textId="77777777" w:rsidR="00A35D09" w:rsidRDefault="00A35D09" w:rsidP="00A35D09">
      <w:r>
        <w:t>@&lt;end&gt;</w:t>
      </w:r>
    </w:p>
    <w:p w14:paraId="02E2BA4F" w14:textId="77777777" w:rsidR="00A35D09" w:rsidRDefault="00A35D09" w:rsidP="00A35D09"/>
    <w:p w14:paraId="4F120D57" w14:textId="77777777" w:rsidR="00A35D09" w:rsidRDefault="00A35D09" w:rsidP="00A35D09">
      <w:r>
        <w:t>@&lt;reference&gt;</w:t>
      </w:r>
    </w:p>
    <w:p w14:paraId="029695A2" w14:textId="77777777" w:rsidR="00A35D09" w:rsidRDefault="00A35D09" w:rsidP="00A35D09">
      <w:r>
        <w:t>1wos hap2_reference_files/1wos.mmtf.gz</w:t>
      </w:r>
    </w:p>
    <w:p w14:paraId="65F715DB" w14:textId="77777777" w:rsidR="00A35D09" w:rsidRDefault="00A35D09" w:rsidP="00A35D09">
      <w:r>
        <w:t>@&lt;align_sm_ligands&gt;</w:t>
      </w:r>
    </w:p>
    <w:p w14:paraId="530E60A1" w14:textId="77777777" w:rsidR="00A35D09" w:rsidRDefault="00A35D09" w:rsidP="00A35D09">
      <w:r>
        <w:t>1wor RED</w:t>
      </w:r>
    </w:p>
    <w:p w14:paraId="699DEACF" w14:textId="77777777" w:rsidR="00A35D09" w:rsidRDefault="00A35D09" w:rsidP="00A35D09">
      <w:r>
        <w:t>@&lt;end&gt;</w:t>
      </w:r>
    </w:p>
    <w:p w14:paraId="6A45FDBC" w14:textId="77777777" w:rsidR="00A35D09" w:rsidRDefault="00A35D09" w:rsidP="00A35D09"/>
    <w:p w14:paraId="1A23FCC7" w14:textId="77777777" w:rsidR="00A35D09" w:rsidRDefault="00A35D09" w:rsidP="00A35D09">
      <w:r>
        <w:t># TODO choose here (removed BMA, MAN, NAG)</w:t>
      </w:r>
    </w:p>
    <w:p w14:paraId="71A50BD9" w14:textId="77777777" w:rsidR="00A35D09" w:rsidRDefault="00A35D09" w:rsidP="00A35D09">
      <w:r>
        <w:t>@&lt;reference&gt;</w:t>
      </w:r>
    </w:p>
    <w:p w14:paraId="63C46E74" w14:textId="77777777" w:rsidR="00A35D09" w:rsidRDefault="00A35D09" w:rsidP="00A35D09">
      <w:r>
        <w:t>2qwa hap2_reference_files/2qwa.mmtf.gz</w:t>
      </w:r>
    </w:p>
    <w:p w14:paraId="01CE4444" w14:textId="77777777" w:rsidR="00A35D09" w:rsidRDefault="00A35D09" w:rsidP="00A35D09">
      <w:r>
        <w:t>@&lt;align_sm_ligands&gt;</w:t>
      </w:r>
    </w:p>
    <w:p w14:paraId="611D9C4C" w14:textId="77777777" w:rsidR="00A35D09" w:rsidRDefault="00A35D09" w:rsidP="00A35D09">
      <w:r>
        <w:t>2qwf G20</w:t>
      </w:r>
    </w:p>
    <w:p w14:paraId="48020746" w14:textId="77777777" w:rsidR="00A35D09" w:rsidRDefault="00A35D09" w:rsidP="00A35D09">
      <w:r>
        <w:t>@&lt;end&gt;</w:t>
      </w:r>
    </w:p>
    <w:p w14:paraId="10DDD5FC" w14:textId="77777777" w:rsidR="00A35D09" w:rsidRDefault="00A35D09" w:rsidP="00A35D09"/>
    <w:p w14:paraId="2966D7F3" w14:textId="77777777" w:rsidR="00A35D09" w:rsidRDefault="00A35D09" w:rsidP="00A35D09">
      <w:r>
        <w:t>@&lt;reference&gt;</w:t>
      </w:r>
    </w:p>
    <w:p w14:paraId="69774FFB" w14:textId="77777777" w:rsidR="00A35D09" w:rsidRDefault="00A35D09" w:rsidP="00A35D09">
      <w:r>
        <w:t>1adi hap2_reference_files/1adi.mmtf.gz</w:t>
      </w:r>
    </w:p>
    <w:p w14:paraId="21442DB2" w14:textId="77777777" w:rsidR="00A35D09" w:rsidRDefault="00A35D09" w:rsidP="00A35D09">
      <w:r>
        <w:t>@&lt;align_sm_ligands&gt;</w:t>
      </w:r>
    </w:p>
    <w:p w14:paraId="4F99D384" w14:textId="77777777" w:rsidR="00A35D09" w:rsidRDefault="00A35D09" w:rsidP="00A35D09">
      <w:r>
        <w:t>1hon GNH</w:t>
      </w:r>
    </w:p>
    <w:p w14:paraId="5B543E3A" w14:textId="77777777" w:rsidR="00A35D09" w:rsidRDefault="00A35D09" w:rsidP="00A35D09">
      <w:r>
        <w:t>@&lt;end&gt;</w:t>
      </w:r>
    </w:p>
    <w:p w14:paraId="49E417A7" w14:textId="77777777" w:rsidR="00A35D09" w:rsidRDefault="00A35D09" w:rsidP="00A35D09"/>
    <w:p w14:paraId="4E6C40AD" w14:textId="77777777" w:rsidR="00A35D09" w:rsidRDefault="00A35D09" w:rsidP="00A35D09">
      <w:r>
        <w:t>@&lt;reference&gt;</w:t>
      </w:r>
    </w:p>
    <w:p w14:paraId="29FA12FA" w14:textId="77777777" w:rsidR="00A35D09" w:rsidRDefault="00A35D09" w:rsidP="00A35D09">
      <w:r>
        <w:t>2r60 hap2_reference_files/2r60.mmtf.gz</w:t>
      </w:r>
    </w:p>
    <w:p w14:paraId="79B6CA66" w14:textId="77777777" w:rsidR="00A35D09" w:rsidRDefault="00A35D09" w:rsidP="00A35D09">
      <w:r>
        <w:t>@&lt;align_sm_ligands&gt;</w:t>
      </w:r>
    </w:p>
    <w:p w14:paraId="747F9321" w14:textId="77777777" w:rsidR="00A35D09" w:rsidRDefault="00A35D09" w:rsidP="00A35D09">
      <w:r>
        <w:t>2r68 SUP</w:t>
      </w:r>
    </w:p>
    <w:p w14:paraId="5D3C3E5D" w14:textId="77777777" w:rsidR="00A35D09" w:rsidRDefault="00A35D09" w:rsidP="00A35D09">
      <w:r>
        <w:t>@&lt;end&gt;</w:t>
      </w:r>
    </w:p>
    <w:p w14:paraId="6B316CD8" w14:textId="77777777" w:rsidR="00A35D09" w:rsidRDefault="00A35D09" w:rsidP="00A35D09"/>
    <w:p w14:paraId="62298C5C" w14:textId="77777777" w:rsidR="00A35D09" w:rsidRDefault="00A35D09" w:rsidP="00A35D09">
      <w:r>
        <w:t>@&lt;reference&gt;</w:t>
      </w:r>
    </w:p>
    <w:p w14:paraId="6EFA82DB" w14:textId="77777777" w:rsidR="00A35D09" w:rsidRDefault="00A35D09" w:rsidP="00A35D09">
      <w:r>
        <w:t>2btz hap2_reference_files/2btz.mmtf.gz</w:t>
      </w:r>
    </w:p>
    <w:p w14:paraId="1B7AF8CE" w14:textId="77777777" w:rsidR="00A35D09" w:rsidRDefault="00A35D09" w:rsidP="00A35D09">
      <w:r>
        <w:t>@&lt;align_sm_ligands&gt;</w:t>
      </w:r>
    </w:p>
    <w:p w14:paraId="57A7CA61" w14:textId="77777777" w:rsidR="00A35D09" w:rsidRDefault="00A35D09" w:rsidP="00A35D09">
      <w:r>
        <w:t>2bu7 TF3</w:t>
      </w:r>
    </w:p>
    <w:p w14:paraId="5B0BD962" w14:textId="77777777" w:rsidR="00A35D09" w:rsidRDefault="00A35D09" w:rsidP="00A35D09">
      <w:r>
        <w:t>@&lt;end&gt;</w:t>
      </w:r>
    </w:p>
    <w:p w14:paraId="709F5EE3" w14:textId="77777777" w:rsidR="00A35D09" w:rsidRDefault="00A35D09" w:rsidP="00A35D09"/>
    <w:p w14:paraId="2D0825F3" w14:textId="77777777" w:rsidR="00A35D09" w:rsidRDefault="00A35D09" w:rsidP="00A35D09">
      <w:r>
        <w:t>@&lt;reference&gt;</w:t>
      </w:r>
    </w:p>
    <w:p w14:paraId="2CA49BF1" w14:textId="77777777" w:rsidR="00A35D09" w:rsidRDefault="00A35D09" w:rsidP="00A35D09">
      <w:r>
        <w:t>2j64 hap2_reference_files/2j64.mmtf.gz</w:t>
      </w:r>
    </w:p>
    <w:p w14:paraId="41FF3D06" w14:textId="77777777" w:rsidR="00A35D09" w:rsidRDefault="00A35D09" w:rsidP="00A35D09">
      <w:r>
        <w:t>@&lt;align_sm_ligands&gt;</w:t>
      </w:r>
    </w:p>
    <w:p w14:paraId="77D4EC2A" w14:textId="77777777" w:rsidR="00A35D09" w:rsidRDefault="00A35D09" w:rsidP="00A35D09">
      <w:r>
        <w:t>2j5z GAL</w:t>
      </w:r>
    </w:p>
    <w:p w14:paraId="3E74F10F" w14:textId="77777777" w:rsidR="00A35D09" w:rsidRDefault="00A35D09" w:rsidP="00A35D09">
      <w:r>
        <w:t>@&lt;end&gt;</w:t>
      </w:r>
    </w:p>
    <w:p w14:paraId="27509236" w14:textId="77777777" w:rsidR="00A35D09" w:rsidRDefault="00A35D09" w:rsidP="00A35D09"/>
    <w:p w14:paraId="5905D936" w14:textId="77777777" w:rsidR="00A35D09" w:rsidRDefault="00A35D09" w:rsidP="00A35D09">
      <w:r>
        <w:t>@&lt;reference&gt;</w:t>
      </w:r>
    </w:p>
    <w:p w14:paraId="506AE447" w14:textId="77777777" w:rsidR="00A35D09" w:rsidRDefault="00A35D09" w:rsidP="00A35D09">
      <w:r>
        <w:t>1iq8 hap2_reference_files/1iq8.mmtf.gz</w:t>
      </w:r>
    </w:p>
    <w:p w14:paraId="2FC454B5" w14:textId="77777777" w:rsidR="00A35D09" w:rsidRDefault="00A35D09" w:rsidP="00A35D09">
      <w:r>
        <w:t>@&lt;align_sm_ligands&gt;</w:t>
      </w:r>
    </w:p>
    <w:p w14:paraId="19F26039" w14:textId="77777777" w:rsidR="00A35D09" w:rsidRDefault="00A35D09" w:rsidP="00A35D09">
      <w:r>
        <w:t>1it8 PQ0</w:t>
      </w:r>
    </w:p>
    <w:p w14:paraId="02623497" w14:textId="77777777" w:rsidR="00A35D09" w:rsidRDefault="00A35D09" w:rsidP="00A35D09">
      <w:r>
        <w:t>@&lt;end&gt;</w:t>
      </w:r>
    </w:p>
    <w:p w14:paraId="0C883C15" w14:textId="77777777" w:rsidR="00A35D09" w:rsidRDefault="00A35D09" w:rsidP="00A35D09"/>
    <w:p w14:paraId="6175A016" w14:textId="77777777" w:rsidR="00A35D09" w:rsidRDefault="00A35D09" w:rsidP="00A35D09">
      <w:r>
        <w:t># TODO choose here (removed GAL, NGA)</w:t>
      </w:r>
    </w:p>
    <w:p w14:paraId="788B4E23" w14:textId="77777777" w:rsidR="00A35D09" w:rsidRDefault="00A35D09" w:rsidP="00A35D09">
      <w:r>
        <w:t>@&lt;reference&gt;</w:t>
      </w:r>
    </w:p>
    <w:p w14:paraId="134183B0" w14:textId="77777777" w:rsidR="00A35D09" w:rsidRDefault="00A35D09" w:rsidP="00A35D09">
      <w:r>
        <w:t>1y2v hap2_reference_files/1y2v.mmtf.gz</w:t>
      </w:r>
    </w:p>
    <w:p w14:paraId="5365AADD" w14:textId="77777777" w:rsidR="00A35D09" w:rsidRDefault="00A35D09" w:rsidP="00A35D09">
      <w:r>
        <w:t>@&lt;align_sm_ligands&gt;</w:t>
      </w:r>
    </w:p>
    <w:p w14:paraId="7E58B566" w14:textId="77777777" w:rsidR="00A35D09" w:rsidRDefault="00A35D09" w:rsidP="00A35D09">
      <w:r>
        <w:t>1y2w NAG</w:t>
      </w:r>
    </w:p>
    <w:p w14:paraId="2C341772" w14:textId="77777777" w:rsidR="00A35D09" w:rsidRDefault="00A35D09" w:rsidP="00A35D09">
      <w:r>
        <w:t>@&lt;end&gt;</w:t>
      </w:r>
    </w:p>
    <w:p w14:paraId="657440F6" w14:textId="77777777" w:rsidR="00A35D09" w:rsidRDefault="00A35D09" w:rsidP="00A35D09"/>
    <w:p w14:paraId="37ED0153" w14:textId="77777777" w:rsidR="00A35D09" w:rsidRDefault="00A35D09" w:rsidP="00A35D09">
      <w:r>
        <w:t># TODO choose here (removed MPD)</w:t>
      </w:r>
    </w:p>
    <w:p w14:paraId="1A588C78" w14:textId="77777777" w:rsidR="00A35D09" w:rsidRDefault="00A35D09" w:rsidP="00A35D09">
      <w:r>
        <w:t>@&lt;reference&gt;</w:t>
      </w:r>
    </w:p>
    <w:p w14:paraId="52119DBA" w14:textId="77777777" w:rsidR="00A35D09" w:rsidRDefault="00A35D09" w:rsidP="00A35D09">
      <w:r>
        <w:t>1kwg hap2_reference_files/1kwg.mmtf.gz</w:t>
      </w:r>
    </w:p>
    <w:p w14:paraId="08DCC303" w14:textId="77777777" w:rsidR="00A35D09" w:rsidRDefault="00A35D09" w:rsidP="00A35D09">
      <w:r>
        <w:t>@&lt;align_sm_ligands&gt;</w:t>
      </w:r>
    </w:p>
    <w:p w14:paraId="183206C9" w14:textId="77777777" w:rsidR="00A35D09" w:rsidRDefault="00A35D09" w:rsidP="00A35D09">
      <w:r>
        <w:t>1kwk GAL</w:t>
      </w:r>
    </w:p>
    <w:p w14:paraId="523B0571" w14:textId="77777777" w:rsidR="00A35D09" w:rsidRDefault="00A35D09" w:rsidP="00A35D09">
      <w:r>
        <w:t>@&lt;end&gt;</w:t>
      </w:r>
    </w:p>
    <w:p w14:paraId="3D4C9146" w14:textId="77777777" w:rsidR="00A35D09" w:rsidRDefault="00A35D09" w:rsidP="00A35D09"/>
    <w:p w14:paraId="3D6E005F" w14:textId="77777777" w:rsidR="00A35D09" w:rsidRDefault="00A35D09" w:rsidP="00A35D09">
      <w:r>
        <w:t>@&lt;reference&gt;</w:t>
      </w:r>
    </w:p>
    <w:p w14:paraId="40112377" w14:textId="77777777" w:rsidR="00A35D09" w:rsidRDefault="00A35D09" w:rsidP="00A35D09">
      <w:r>
        <w:t>1s0d hap2_reference_files/1s0d.mmtf.gz</w:t>
      </w:r>
    </w:p>
    <w:p w14:paraId="6C8A55BC" w14:textId="77777777" w:rsidR="00A35D09" w:rsidRDefault="00A35D09" w:rsidP="00A35D09">
      <w:r>
        <w:t>@&lt;align_sm_ligands&gt;</w:t>
      </w:r>
    </w:p>
    <w:p w14:paraId="1207EE68" w14:textId="77777777" w:rsidR="00A35D09" w:rsidRDefault="00A35D09" w:rsidP="00A35D09">
      <w:r>
        <w:t>1i1e DM2</w:t>
      </w:r>
    </w:p>
    <w:p w14:paraId="5551CED7" w14:textId="77777777" w:rsidR="00A35D09" w:rsidRDefault="00A35D09" w:rsidP="00A35D09">
      <w:r>
        <w:t>@&lt;end&gt;</w:t>
      </w:r>
    </w:p>
    <w:p w14:paraId="3E78FDC0" w14:textId="77777777" w:rsidR="00A35D09" w:rsidRDefault="00A35D09" w:rsidP="00A35D09"/>
    <w:p w14:paraId="42AB7AF4" w14:textId="77777777" w:rsidR="00A35D09" w:rsidRDefault="00A35D09" w:rsidP="00A35D09">
      <w:r>
        <w:t>@&lt;reference&gt;</w:t>
      </w:r>
    </w:p>
    <w:p w14:paraId="4798B211" w14:textId="77777777" w:rsidR="00A35D09" w:rsidRDefault="00A35D09" w:rsidP="00A35D09">
      <w:r>
        <w:t>1ctq hap2_reference_files/1ctq.mmtf.gz</w:t>
      </w:r>
    </w:p>
    <w:p w14:paraId="47F3FE55" w14:textId="77777777" w:rsidR="00A35D09" w:rsidRDefault="00A35D09" w:rsidP="00A35D09">
      <w:r>
        <w:t>@&lt;align_sm_ligands&gt;</w:t>
      </w:r>
    </w:p>
    <w:p w14:paraId="7670D9A5" w14:textId="77777777" w:rsidR="00A35D09" w:rsidRDefault="00A35D09" w:rsidP="00A35D09">
      <w:r>
        <w:t>1p2s GNP</w:t>
      </w:r>
    </w:p>
    <w:p w14:paraId="625A75D1" w14:textId="77777777" w:rsidR="00A35D09" w:rsidRDefault="00A35D09" w:rsidP="00A35D09">
      <w:r>
        <w:t>@&lt;end&gt;</w:t>
      </w:r>
    </w:p>
    <w:p w14:paraId="4366BBE7" w14:textId="77777777" w:rsidR="00A35D09" w:rsidRDefault="00A35D09" w:rsidP="00A35D09"/>
    <w:p w14:paraId="574352C0" w14:textId="77777777" w:rsidR="00A35D09" w:rsidRDefault="00A35D09" w:rsidP="00A35D09">
      <w:r>
        <w:t>@&lt;reference&gt;</w:t>
      </w:r>
    </w:p>
    <w:p w14:paraId="4CCA74AE" w14:textId="77777777" w:rsidR="00A35D09" w:rsidRDefault="00A35D09" w:rsidP="00A35D09">
      <w:r>
        <w:t>3f6f hap2_reference_files/3f6f.mmtf.gz</w:t>
      </w:r>
    </w:p>
    <w:p w14:paraId="0DEB0464" w14:textId="77777777" w:rsidR="00A35D09" w:rsidRDefault="00A35D09" w:rsidP="00A35D09">
      <w:r>
        <w:t>@&lt;align_sm_ligands&gt;</w:t>
      </w:r>
    </w:p>
    <w:p w14:paraId="0C142741" w14:textId="77777777" w:rsidR="00A35D09" w:rsidRDefault="00A35D09" w:rsidP="00A35D09">
      <w:r>
        <w:t>3gh6 GSH</w:t>
      </w:r>
    </w:p>
    <w:p w14:paraId="7C32A18E" w14:textId="77777777" w:rsidR="00A35D09" w:rsidRDefault="00A35D09" w:rsidP="00A35D09">
      <w:r>
        <w:t>@&lt;end&gt;</w:t>
      </w:r>
    </w:p>
    <w:p w14:paraId="3D6CC696" w14:textId="77777777" w:rsidR="00A35D09" w:rsidRDefault="00A35D09" w:rsidP="00A35D09"/>
    <w:p w14:paraId="110B4807" w14:textId="77777777" w:rsidR="00A35D09" w:rsidRDefault="00A35D09" w:rsidP="00A35D09">
      <w:r>
        <w:t>@&lt;reference&gt;</w:t>
      </w:r>
    </w:p>
    <w:p w14:paraId="78D6FEB8" w14:textId="77777777" w:rsidR="00A35D09" w:rsidRDefault="00A35D09" w:rsidP="00A35D09">
      <w:r>
        <w:t>1khg hap2_reference_files/1khg.mmtf.gz</w:t>
      </w:r>
    </w:p>
    <w:p w14:paraId="6AF6D24D" w14:textId="77777777" w:rsidR="00A35D09" w:rsidRDefault="00A35D09" w:rsidP="00A35D09">
      <w:r>
        <w:t>@&lt;align_sm_ligands&gt;</w:t>
      </w:r>
    </w:p>
    <w:p w14:paraId="19EEBEC0" w14:textId="77777777" w:rsidR="00A35D09" w:rsidRDefault="00A35D09" w:rsidP="00A35D09">
      <w:r>
        <w:t>1m51 TSX</w:t>
      </w:r>
    </w:p>
    <w:p w14:paraId="77187914" w14:textId="77777777" w:rsidR="00A35D09" w:rsidRDefault="00A35D09" w:rsidP="00A35D09">
      <w:r>
        <w:t>@&lt;end&gt;</w:t>
      </w:r>
    </w:p>
    <w:p w14:paraId="00E9F05A" w14:textId="77777777" w:rsidR="00A35D09" w:rsidRDefault="00A35D09" w:rsidP="00A35D09"/>
    <w:p w14:paraId="29B65861" w14:textId="77777777" w:rsidR="00A35D09" w:rsidRDefault="00A35D09" w:rsidP="00A35D09">
      <w:r>
        <w:t>@&lt;reference&gt;</w:t>
      </w:r>
    </w:p>
    <w:p w14:paraId="5369571B" w14:textId="77777777" w:rsidR="00A35D09" w:rsidRDefault="00A35D09" w:rsidP="00A35D09">
      <w:r>
        <w:t>1sll hap2_reference_files/1sll.mmtf.gz</w:t>
      </w:r>
    </w:p>
    <w:p w14:paraId="0B3F924C" w14:textId="77777777" w:rsidR="00A35D09" w:rsidRDefault="00A35D09" w:rsidP="00A35D09">
      <w:r>
        <w:t>@&lt;align_sm_ligands&gt;</w:t>
      </w:r>
    </w:p>
    <w:p w14:paraId="20DC238F" w14:textId="77777777" w:rsidR="00A35D09" w:rsidRDefault="00A35D09" w:rsidP="00A35D09">
      <w:r>
        <w:t>3sli SKD</w:t>
      </w:r>
    </w:p>
    <w:p w14:paraId="384CF666" w14:textId="77777777" w:rsidR="00A35D09" w:rsidRDefault="00A35D09" w:rsidP="00A35D09">
      <w:r>
        <w:t>@&lt;end&gt;</w:t>
      </w:r>
    </w:p>
    <w:p w14:paraId="7B956B89" w14:textId="77777777" w:rsidR="00A35D09" w:rsidRDefault="00A35D09" w:rsidP="00A35D09"/>
    <w:p w14:paraId="2E4B67B9" w14:textId="77777777" w:rsidR="00A35D09" w:rsidRDefault="00A35D09" w:rsidP="00A35D09">
      <w:r>
        <w:t>@&lt;reference&gt;</w:t>
      </w:r>
    </w:p>
    <w:p w14:paraId="1DD6EEEA" w14:textId="77777777" w:rsidR="00A35D09" w:rsidRDefault="00A35D09" w:rsidP="00A35D09">
      <w:r>
        <w:t>1x6l hap2_reference_files/1x6l.mmtf.gz</w:t>
      </w:r>
    </w:p>
    <w:p w14:paraId="59983E27" w14:textId="77777777" w:rsidR="00A35D09" w:rsidRDefault="00A35D09" w:rsidP="00A35D09">
      <w:r>
        <w:t>@&lt;align_sm_ligands&gt;</w:t>
      </w:r>
    </w:p>
    <w:p w14:paraId="40955262" w14:textId="77777777" w:rsidR="00A35D09" w:rsidRDefault="00A35D09" w:rsidP="00A35D09">
      <w:r>
        <w:t>1x6n AO3</w:t>
      </w:r>
    </w:p>
    <w:p w14:paraId="421C1AA6" w14:textId="29A699F6" w:rsidR="00C21DE6" w:rsidRDefault="00A35D09" w:rsidP="00A35D09">
      <w:r>
        <w:t>@&lt;end&gt;</w:t>
      </w:r>
    </w:p>
    <w:p w14:paraId="5C9A45FF" w14:textId="5C77E455" w:rsidR="00A35D09" w:rsidRDefault="00A35D09" w:rsidP="00A35D09"/>
    <w:p w14:paraId="7E7F87F0" w14:textId="5127B437" w:rsidR="00DE00AB" w:rsidRPr="00945D5C" w:rsidRDefault="00DE00AB" w:rsidP="00DE00AB">
      <w:pPr>
        <w:pStyle w:val="Subtitle"/>
        <w:rPr>
          <w:b/>
          <w:bCs/>
        </w:rPr>
      </w:pPr>
      <w:r w:rsidRPr="00945D5C">
        <w:rPr>
          <w:b/>
          <w:bCs/>
        </w:rPr>
        <w:t xml:space="preserve">Listing </w:t>
      </w:r>
      <w:r w:rsidR="002111AE" w:rsidRPr="00945D5C">
        <w:rPr>
          <w:b/>
          <w:bCs/>
        </w:rPr>
        <w:t xml:space="preserve">6: </w:t>
      </w:r>
      <w:r w:rsidR="003157F9" w:rsidRPr="00945D5C">
        <w:rPr>
          <w:b/>
          <w:bCs/>
        </w:rPr>
        <w:t>Input for DUD-E dataset</w:t>
      </w:r>
    </w:p>
    <w:p w14:paraId="40CAEF34" w14:textId="77777777" w:rsidR="00920476" w:rsidRDefault="00920476" w:rsidP="00920476">
      <w:r>
        <w:t>@&lt;no_align_sm_ligands&gt;</w:t>
      </w:r>
    </w:p>
    <w:p w14:paraId="444784C4" w14:textId="77777777" w:rsidR="00920476" w:rsidRDefault="00920476" w:rsidP="00920476">
      <w:r>
        <w:t>3eml ZMA</w:t>
      </w:r>
    </w:p>
    <w:p w14:paraId="06BD3C1B" w14:textId="77777777" w:rsidR="00920476" w:rsidRDefault="00920476" w:rsidP="00920476">
      <w:r>
        <w:t>2hzi JIN</w:t>
      </w:r>
    </w:p>
    <w:p w14:paraId="24B796AD" w14:textId="77777777" w:rsidR="00920476" w:rsidRDefault="00920476" w:rsidP="00920476">
      <w:r>
        <w:t>3bkl KAW</w:t>
      </w:r>
    </w:p>
    <w:p w14:paraId="321C2D89" w14:textId="77777777" w:rsidR="00920476" w:rsidRDefault="00920476" w:rsidP="00920476">
      <w:r>
        <w:t>1e66 HUX</w:t>
      </w:r>
    </w:p>
    <w:p w14:paraId="7E0BAD91" w14:textId="77777777" w:rsidR="00920476" w:rsidRDefault="00920476" w:rsidP="00920476">
      <w:r>
        <w:t>2e1w FR6</w:t>
      </w:r>
    </w:p>
    <w:p w14:paraId="210E9AD9" w14:textId="77777777" w:rsidR="00920476" w:rsidRDefault="00920476" w:rsidP="00920476">
      <w:r>
        <w:t>2oi0 283</w:t>
      </w:r>
    </w:p>
    <w:p w14:paraId="48574462" w14:textId="77777777" w:rsidR="00920476" w:rsidRDefault="00920476" w:rsidP="00920476">
      <w:r>
        <w:t>2vt4 P32</w:t>
      </w:r>
    </w:p>
    <w:p w14:paraId="56E73D5D" w14:textId="77777777" w:rsidR="00920476" w:rsidRDefault="00920476" w:rsidP="00920476">
      <w:r>
        <w:t>3ny8 JRZ</w:t>
      </w:r>
    </w:p>
    <w:p w14:paraId="002A09DB" w14:textId="77777777" w:rsidR="00920476" w:rsidRDefault="00920476" w:rsidP="00920476">
      <w:r>
        <w:t>3cqw CQW</w:t>
      </w:r>
    </w:p>
    <w:p w14:paraId="67C8CDB4" w14:textId="77777777" w:rsidR="00920476" w:rsidRDefault="00920476" w:rsidP="00920476">
      <w:r>
        <w:t>3d0e G93</w:t>
      </w:r>
    </w:p>
    <w:p w14:paraId="1D88669C" w14:textId="77777777" w:rsidR="00920476" w:rsidRDefault="00920476" w:rsidP="00920476">
      <w:r>
        <w:t>2hv5 ZST</w:t>
      </w:r>
    </w:p>
    <w:p w14:paraId="14D525F9" w14:textId="77777777" w:rsidR="00920476" w:rsidRDefault="00920476" w:rsidP="00920476">
      <w:r>
        <w:t>1l2s STC</w:t>
      </w:r>
    </w:p>
    <w:p w14:paraId="501E76E1" w14:textId="77777777" w:rsidR="00920476" w:rsidRDefault="00920476" w:rsidP="00920476">
      <w:r>
        <w:t>2am9 TES</w:t>
      </w:r>
    </w:p>
    <w:p w14:paraId="3BC38322" w14:textId="77777777" w:rsidR="00920476" w:rsidRDefault="00920476" w:rsidP="00920476">
      <w:r>
        <w:t>1s3b RMA</w:t>
      </w:r>
    </w:p>
    <w:p w14:paraId="568A90AF" w14:textId="77777777" w:rsidR="00920476" w:rsidRDefault="00920476" w:rsidP="00920476">
      <w:r>
        <w:t>3l5d BDV</w:t>
      </w:r>
    </w:p>
    <w:p w14:paraId="1CDD618B" w14:textId="77777777" w:rsidR="00920476" w:rsidRDefault="00920476" w:rsidP="00920476">
      <w:r>
        <w:t>3d4q SM5</w:t>
      </w:r>
    </w:p>
    <w:p w14:paraId="73F3CE69" w14:textId="77777777" w:rsidR="00920476" w:rsidRDefault="00920476" w:rsidP="00920476">
      <w:r>
        <w:t>1bcd FMS</w:t>
      </w:r>
    </w:p>
    <w:p w14:paraId="6B4285D5" w14:textId="77777777" w:rsidR="00920476" w:rsidRDefault="00920476" w:rsidP="00920476">
      <w:r>
        <w:t>2cnk MY2</w:t>
      </w:r>
    </w:p>
    <w:p w14:paraId="72152799" w14:textId="77777777" w:rsidR="00920476" w:rsidRDefault="00920476" w:rsidP="00920476">
      <w:r>
        <w:t>1h00 FAP</w:t>
      </w:r>
    </w:p>
    <w:p w14:paraId="309D1617" w14:textId="77777777" w:rsidR="00920476" w:rsidRDefault="00920476" w:rsidP="00920476">
      <w:r>
        <w:t>3bwm DNC</w:t>
      </w:r>
    </w:p>
    <w:p w14:paraId="15652D6D" w14:textId="77777777" w:rsidR="00920476" w:rsidRDefault="00920476" w:rsidP="00920476">
      <w:r>
        <w:t>1r9o FLP</w:t>
      </w:r>
    </w:p>
    <w:p w14:paraId="658C637F" w14:textId="77777777" w:rsidR="00920476" w:rsidRDefault="00920476" w:rsidP="00920476">
      <w:r>
        <w:t>3nxu RIT</w:t>
      </w:r>
    </w:p>
    <w:p w14:paraId="55D1E21E" w14:textId="77777777" w:rsidR="00920476" w:rsidRDefault="00920476" w:rsidP="00920476">
      <w:r>
        <w:t>3krj KRJ</w:t>
      </w:r>
    </w:p>
    <w:p w14:paraId="6FDC70B6" w14:textId="77777777" w:rsidR="00920476" w:rsidRDefault="00920476" w:rsidP="00920476">
      <w:r>
        <w:t>3odu ITD</w:t>
      </w:r>
    </w:p>
    <w:p w14:paraId="76DCF1D2" w14:textId="77777777" w:rsidR="00920476" w:rsidRDefault="00920476" w:rsidP="00920476">
      <w:r>
        <w:t>1lru BB2</w:t>
      </w:r>
    </w:p>
    <w:p w14:paraId="1536014C" w14:textId="77777777" w:rsidR="00920476" w:rsidRDefault="00920476" w:rsidP="00920476">
      <w:r>
        <w:t>3frj A49</w:t>
      </w:r>
    </w:p>
    <w:p w14:paraId="53DC8BC3" w14:textId="77777777" w:rsidR="00920476" w:rsidRDefault="00920476" w:rsidP="00920476">
      <w:r>
        <w:t>2i78 KIQ</w:t>
      </w:r>
    </w:p>
    <w:p w14:paraId="4EEA98CC" w14:textId="77777777" w:rsidR="00920476" w:rsidRDefault="00920476" w:rsidP="00920476">
      <w:r>
        <w:t>3pbl ETQ</w:t>
      </w:r>
    </w:p>
    <w:p w14:paraId="18F4A599" w14:textId="77777777" w:rsidR="00920476" w:rsidRDefault="00920476" w:rsidP="00920476">
      <w:r>
        <w:t>3nxo D2B</w:t>
      </w:r>
    </w:p>
    <w:p w14:paraId="7C81B01A" w14:textId="77777777" w:rsidR="00920476" w:rsidRDefault="00920476" w:rsidP="00920476">
      <w:r>
        <w:t>2rgp HYZ</w:t>
      </w:r>
    </w:p>
    <w:p w14:paraId="164DC744" w14:textId="77777777" w:rsidR="00920476" w:rsidRDefault="00920476" w:rsidP="00920476">
      <w:r>
        <w:t>1sj0 E4D</w:t>
      </w:r>
    </w:p>
    <w:p w14:paraId="40E22BE2" w14:textId="77777777" w:rsidR="00920476" w:rsidRDefault="00920476" w:rsidP="00920476">
      <w:r>
        <w:t>2fsz OHT</w:t>
      </w:r>
    </w:p>
    <w:p w14:paraId="3FBA4F13" w14:textId="77777777" w:rsidR="00920476" w:rsidRDefault="00920476" w:rsidP="00920476">
      <w:r>
        <w:t>3kl6 443</w:t>
      </w:r>
    </w:p>
    <w:p w14:paraId="69785ACD" w14:textId="77777777" w:rsidR="00920476" w:rsidRDefault="00920476" w:rsidP="00920476">
      <w:r>
        <w:t>1w7x 413</w:t>
      </w:r>
    </w:p>
    <w:p w14:paraId="49404E94" w14:textId="77777777" w:rsidR="00920476" w:rsidRDefault="00920476" w:rsidP="00920476">
      <w:r>
        <w:t>2nnq T4B</w:t>
      </w:r>
    </w:p>
    <w:p w14:paraId="43135104" w14:textId="77777777" w:rsidR="00920476" w:rsidRDefault="00920476" w:rsidP="00920476">
      <w:r>
        <w:t>3bz3 YAM</w:t>
      </w:r>
    </w:p>
    <w:p w14:paraId="5717EAB5" w14:textId="77777777" w:rsidR="00920476" w:rsidRDefault="00920476" w:rsidP="00920476">
      <w:r>
        <w:t>3c4f C4F</w:t>
      </w:r>
    </w:p>
    <w:p w14:paraId="4B93FCF1" w14:textId="77777777" w:rsidR="00920476" w:rsidRDefault="00920476" w:rsidP="00920476">
      <w:r>
        <w:t>1j4h SUB</w:t>
      </w:r>
    </w:p>
    <w:p w14:paraId="075B8591" w14:textId="77777777" w:rsidR="00920476" w:rsidRDefault="00920476" w:rsidP="00920476">
      <w:r>
        <w:t>3e37 ED5</w:t>
      </w:r>
    </w:p>
    <w:p w14:paraId="5D1FC140" w14:textId="77777777" w:rsidR="00920476" w:rsidRDefault="00920476" w:rsidP="00920476">
      <w:r>
        <w:t>1zw5 ZOL</w:t>
      </w:r>
    </w:p>
    <w:p w14:paraId="26458938" w14:textId="77777777" w:rsidR="00920476" w:rsidRDefault="00920476" w:rsidP="00920476">
      <w:r>
        <w:t>3bqd DAY</w:t>
      </w:r>
    </w:p>
    <w:p w14:paraId="54AE026F" w14:textId="77777777" w:rsidR="00920476" w:rsidRDefault="00920476" w:rsidP="00920476">
      <w:r>
        <w:t>2v3f BTB</w:t>
      </w:r>
    </w:p>
    <w:p w14:paraId="32A0350A" w14:textId="77777777" w:rsidR="00920476" w:rsidRDefault="00920476" w:rsidP="00920476">
      <w:r>
        <w:t>3kgc ZK1</w:t>
      </w:r>
    </w:p>
    <w:p w14:paraId="471F9CDF" w14:textId="77777777" w:rsidR="00920476" w:rsidRDefault="00920476" w:rsidP="00920476">
      <w:r>
        <w:t>1vso AT1</w:t>
      </w:r>
    </w:p>
    <w:p w14:paraId="22D1E17E" w14:textId="77777777" w:rsidR="00920476" w:rsidRDefault="00920476" w:rsidP="00920476">
      <w:r>
        <w:t>3max LLX</w:t>
      </w:r>
    </w:p>
    <w:p w14:paraId="68C46760" w14:textId="77777777" w:rsidR="00920476" w:rsidRDefault="00920476" w:rsidP="00920476">
      <w:r>
        <w:t>3f07 AGE</w:t>
      </w:r>
    </w:p>
    <w:p w14:paraId="51BECE74" w14:textId="77777777" w:rsidR="00920476" w:rsidRDefault="00920476" w:rsidP="00920476">
      <w:r>
        <w:t>3nf7 CIW</w:t>
      </w:r>
    </w:p>
    <w:p w14:paraId="2003064B" w14:textId="77777777" w:rsidR="00920476" w:rsidRDefault="00920476" w:rsidP="00920476">
      <w:r>
        <w:t>1xl2 189</w:t>
      </w:r>
    </w:p>
    <w:p w14:paraId="2F153008" w14:textId="77777777" w:rsidR="00920476" w:rsidRDefault="00920476" w:rsidP="00920476">
      <w:r>
        <w:t>3lan KBT</w:t>
      </w:r>
    </w:p>
    <w:p w14:paraId="5AE07301" w14:textId="77777777" w:rsidR="00920476" w:rsidRDefault="00920476" w:rsidP="00920476">
      <w:r>
        <w:t>3ccw 4HI</w:t>
      </w:r>
    </w:p>
    <w:p w14:paraId="6FA8CDDE" w14:textId="77777777" w:rsidR="00920476" w:rsidRDefault="00920476" w:rsidP="00920476">
      <w:r>
        <w:t>1uyg PU2</w:t>
      </w:r>
    </w:p>
    <w:p w14:paraId="39EEBC0E" w14:textId="77777777" w:rsidR="00920476" w:rsidRDefault="00920476" w:rsidP="00920476">
      <w:r>
        <w:t>3f9m MRK</w:t>
      </w:r>
    </w:p>
    <w:p w14:paraId="16B1290C" w14:textId="77777777" w:rsidR="00920476" w:rsidRDefault="00920476" w:rsidP="00920476">
      <w:r>
        <w:t>2oj9 BMI</w:t>
      </w:r>
    </w:p>
    <w:p w14:paraId="25808189" w14:textId="77777777" w:rsidR="00920476" w:rsidRDefault="00920476" w:rsidP="00920476">
      <w:r>
        <w:t xml:space="preserve">2h7l 665 </w:t>
      </w:r>
    </w:p>
    <w:p w14:paraId="4DF625E2" w14:textId="77777777" w:rsidR="00920476" w:rsidRDefault="00920476" w:rsidP="00920476">
      <w:r>
        <w:t>2ica 2IC</w:t>
      </w:r>
    </w:p>
    <w:p w14:paraId="77182305" w14:textId="77777777" w:rsidR="00920476" w:rsidRDefault="00920476" w:rsidP="00920476">
      <w:r>
        <w:t>3lpb NVB</w:t>
      </w:r>
    </w:p>
    <w:p w14:paraId="74046170" w14:textId="77777777" w:rsidR="00920476" w:rsidRDefault="00920476" w:rsidP="00920476">
      <w:r>
        <w:t>3cjo K30</w:t>
      </w:r>
    </w:p>
    <w:p w14:paraId="671AF1CF" w14:textId="77777777" w:rsidR="00920476" w:rsidRDefault="00920476" w:rsidP="00920476">
      <w:r>
        <w:t>3g0e B49</w:t>
      </w:r>
    </w:p>
    <w:p w14:paraId="0FBB703D" w14:textId="77777777" w:rsidR="00920476" w:rsidRDefault="00920476" w:rsidP="00920476">
      <w:r>
        <w:t>2b8t THM</w:t>
      </w:r>
    </w:p>
    <w:p w14:paraId="24CD8610" w14:textId="77777777" w:rsidR="00920476" w:rsidRDefault="00920476" w:rsidP="00920476">
      <w:r>
        <w:t>2i0e PDS</w:t>
      </w:r>
    </w:p>
    <w:p w14:paraId="7B9CEC99" w14:textId="77777777" w:rsidR="00920476" w:rsidRDefault="00920476" w:rsidP="00920476">
      <w:r>
        <w:t>2of2 547</w:t>
      </w:r>
    </w:p>
    <w:p w14:paraId="4E2DB326" w14:textId="77777777" w:rsidR="00920476" w:rsidRDefault="00920476" w:rsidP="00920476">
      <w:r>
        <w:t>3chp 4BO</w:t>
      </w:r>
    </w:p>
    <w:p w14:paraId="4A3EA586" w14:textId="77777777" w:rsidR="00920476" w:rsidRDefault="00920476" w:rsidP="00920476">
      <w:r>
        <w:t>3m2w L8I</w:t>
      </w:r>
    </w:p>
    <w:p w14:paraId="6060F505" w14:textId="77777777" w:rsidR="00920476" w:rsidRDefault="00920476" w:rsidP="00920476">
      <w:r>
        <w:t>2aa2 AS4</w:t>
      </w:r>
    </w:p>
    <w:p w14:paraId="02A4BDE0" w14:textId="77777777" w:rsidR="00920476" w:rsidRDefault="00920476" w:rsidP="00920476">
      <w:r>
        <w:t>3lq8 88Z</w:t>
      </w:r>
    </w:p>
    <w:p w14:paraId="0514F3ED" w14:textId="77777777" w:rsidR="00920476" w:rsidRDefault="00920476" w:rsidP="00920476">
      <w:r>
        <w:t>2ojg 19A</w:t>
      </w:r>
    </w:p>
    <w:p w14:paraId="0FDE6B66" w14:textId="77777777" w:rsidR="00920476" w:rsidRDefault="00920476" w:rsidP="00920476">
      <w:r>
        <w:t>2zdt 46C</w:t>
      </w:r>
    </w:p>
    <w:p w14:paraId="62CAD72C" w14:textId="77777777" w:rsidR="00920476" w:rsidRDefault="00920476" w:rsidP="00920476">
      <w:r>
        <w:t>2qd9 LGF</w:t>
      </w:r>
    </w:p>
    <w:p w14:paraId="1AADAD9B" w14:textId="77777777" w:rsidR="00920476" w:rsidRDefault="00920476" w:rsidP="00920476">
      <w:r>
        <w:t>830c RS1</w:t>
      </w:r>
    </w:p>
    <w:p w14:paraId="13E9E3C9" w14:textId="77777777" w:rsidR="00920476" w:rsidRDefault="00920476" w:rsidP="00920476">
      <w:r>
        <w:t>3eqh 5BM</w:t>
      </w:r>
    </w:p>
    <w:p w14:paraId="0ED44CA5" w14:textId="77777777" w:rsidR="00920476" w:rsidRDefault="00920476" w:rsidP="00920476">
      <w:r>
        <w:t>1qw6 3AR</w:t>
      </w:r>
    </w:p>
    <w:p w14:paraId="018D1962" w14:textId="77777777" w:rsidR="00920476" w:rsidRDefault="00920476" w:rsidP="00920476">
      <w:r>
        <w:t>1b9v RA2</w:t>
      </w:r>
    </w:p>
    <w:p w14:paraId="1D136400" w14:textId="77777777" w:rsidR="00920476" w:rsidRDefault="00920476" w:rsidP="00920476">
      <w:r>
        <w:t>1kvo OAP</w:t>
      </w:r>
    </w:p>
    <w:p w14:paraId="0BF00B9A" w14:textId="77777777" w:rsidR="00920476" w:rsidRDefault="00920476" w:rsidP="00920476">
      <w:r>
        <w:t>3l3m A92</w:t>
      </w:r>
    </w:p>
    <w:p w14:paraId="12F9C962" w14:textId="77777777" w:rsidR="00920476" w:rsidRDefault="00920476" w:rsidP="00920476">
      <w:r>
        <w:t>1udt VIA</w:t>
      </w:r>
    </w:p>
    <w:p w14:paraId="13AF79CD" w14:textId="77777777" w:rsidR="00920476" w:rsidRDefault="00920476" w:rsidP="00920476">
      <w:r>
        <w:t>2oyu IMS</w:t>
      </w:r>
    </w:p>
    <w:p w14:paraId="4DE06A5A" w14:textId="77777777" w:rsidR="00920476" w:rsidRDefault="00920476" w:rsidP="00920476">
      <w:r>
        <w:t>3ln1 CEL</w:t>
      </w:r>
    </w:p>
    <w:p w14:paraId="355CDBB8" w14:textId="77777777" w:rsidR="00920476" w:rsidRDefault="00920476" w:rsidP="00920476">
      <w:r>
        <w:t>2owb 626</w:t>
      </w:r>
    </w:p>
    <w:p w14:paraId="4665FBE8" w14:textId="77777777" w:rsidR="00920476" w:rsidRDefault="00920476" w:rsidP="00920476">
      <w:r>
        <w:t>3bgs DIH</w:t>
      </w:r>
    </w:p>
    <w:p w14:paraId="517DD9DB" w14:textId="77777777" w:rsidR="00920476" w:rsidRDefault="00920476" w:rsidP="00920476">
      <w:r>
        <w:t>2p54 735</w:t>
      </w:r>
    </w:p>
    <w:p w14:paraId="641B99F2" w14:textId="77777777" w:rsidR="00920476" w:rsidRDefault="00920476" w:rsidP="00920476">
      <w:r>
        <w:t>2znp K55</w:t>
      </w:r>
    </w:p>
    <w:p w14:paraId="11EDCEA1" w14:textId="77777777" w:rsidR="00920476" w:rsidRDefault="00920476" w:rsidP="00920476">
      <w:r>
        <w:t>2gtk 208</w:t>
      </w:r>
    </w:p>
    <w:p w14:paraId="6B1CB7AC" w14:textId="77777777" w:rsidR="00920476" w:rsidRDefault="00920476" w:rsidP="00920476">
      <w:r>
        <w:t>3kba WOW</w:t>
      </w:r>
    </w:p>
    <w:p w14:paraId="47BF42BC" w14:textId="77777777" w:rsidR="00920476" w:rsidRDefault="00920476" w:rsidP="00920476">
      <w:r>
        <w:t>2azr 982</w:t>
      </w:r>
    </w:p>
    <w:p w14:paraId="0F700CE1" w14:textId="77777777" w:rsidR="00920476" w:rsidRDefault="00920476" w:rsidP="00920476">
      <w:r>
        <w:t>1njs KEU</w:t>
      </w:r>
    </w:p>
    <w:p w14:paraId="58AABA66" w14:textId="77777777" w:rsidR="00920476" w:rsidRDefault="00920476" w:rsidP="00920476">
      <w:r>
        <w:t>1c8k CPB</w:t>
      </w:r>
    </w:p>
    <w:p w14:paraId="28BDD0C5" w14:textId="77777777" w:rsidR="00920476" w:rsidRDefault="00920476" w:rsidP="00920476">
      <w:r>
        <w:t>1d3g BRE</w:t>
      </w:r>
    </w:p>
    <w:p w14:paraId="14FED6C2" w14:textId="77777777" w:rsidR="00920476" w:rsidRDefault="00920476" w:rsidP="00920476">
      <w:r>
        <w:t>3g6z A7T</w:t>
      </w:r>
    </w:p>
    <w:p w14:paraId="0F818501" w14:textId="77777777" w:rsidR="00920476" w:rsidRDefault="00920476" w:rsidP="00920476">
      <w:r>
        <w:t>2etr Y27</w:t>
      </w:r>
    </w:p>
    <w:p w14:paraId="76D83780" w14:textId="77777777" w:rsidR="00920476" w:rsidRDefault="00920476" w:rsidP="00920476">
      <w:r>
        <w:t>1mv9 HXA</w:t>
      </w:r>
    </w:p>
    <w:p w14:paraId="5FD615EB" w14:textId="77777777" w:rsidR="00920476" w:rsidRDefault="00920476" w:rsidP="00920476">
      <w:r>
        <w:t>1li4 NOC</w:t>
      </w:r>
    </w:p>
    <w:p w14:paraId="3313D248" w14:textId="77777777" w:rsidR="00920476" w:rsidRDefault="00920476" w:rsidP="00920476">
      <w:r>
        <w:t>3el8 PD5</w:t>
      </w:r>
    </w:p>
    <w:p w14:paraId="1A76DBF1" w14:textId="77777777" w:rsidR="00920476" w:rsidRDefault="00920476" w:rsidP="00920476">
      <w:r>
        <w:t>3hmm 855</w:t>
      </w:r>
    </w:p>
    <w:p w14:paraId="5CE0607A" w14:textId="77777777" w:rsidR="00920476" w:rsidRDefault="00920476" w:rsidP="00920476">
      <w:r>
        <w:t>1qx4 G24</w:t>
      </w:r>
    </w:p>
    <w:p w14:paraId="26E1FD71" w14:textId="77777777" w:rsidR="00920476" w:rsidRDefault="00920476" w:rsidP="00920476">
      <w:r>
        <w:t>1ype UIP</w:t>
      </w:r>
    </w:p>
    <w:p w14:paraId="46C498B7" w14:textId="77777777" w:rsidR="00920476" w:rsidRDefault="00920476" w:rsidP="00920476">
      <w:r>
        <w:t>2ayw ONO</w:t>
      </w:r>
    </w:p>
    <w:p w14:paraId="7F2374F3" w14:textId="77777777" w:rsidR="00920476" w:rsidRDefault="00920476" w:rsidP="00920476">
      <w:r>
        <w:t>2zec 11N</w:t>
      </w:r>
    </w:p>
    <w:p w14:paraId="0E4A91A1" w14:textId="77777777" w:rsidR="00920476" w:rsidRDefault="00920476" w:rsidP="00920476">
      <w:r>
        <w:t>1syn F89</w:t>
      </w:r>
    </w:p>
    <w:p w14:paraId="5DC190FF" w14:textId="77777777" w:rsidR="00920476" w:rsidRDefault="00920476" w:rsidP="00920476">
      <w:r>
        <w:t>1sqt UI3</w:t>
      </w:r>
    </w:p>
    <w:p w14:paraId="65E479B9" w14:textId="77777777" w:rsidR="00920476" w:rsidRDefault="00920476" w:rsidP="00920476">
      <w:r>
        <w:t>2p2i 608</w:t>
      </w:r>
    </w:p>
    <w:p w14:paraId="091EAE6A" w14:textId="77777777" w:rsidR="00920476" w:rsidRDefault="00920476" w:rsidP="00920476">
      <w:r>
        <w:t>3biz 61E</w:t>
      </w:r>
    </w:p>
    <w:p w14:paraId="7B3981E3" w14:textId="53060250" w:rsidR="003157F9" w:rsidRDefault="00920476" w:rsidP="00920476">
      <w:r>
        <w:t>3hl5 9JZ</w:t>
      </w:r>
    </w:p>
    <w:p w14:paraId="2893ABBA" w14:textId="442FD14B" w:rsidR="00920476" w:rsidRDefault="00920476" w:rsidP="00920476"/>
    <w:p w14:paraId="797CF219" w14:textId="05CDB3A8" w:rsidR="00920476" w:rsidRPr="00945D5C" w:rsidRDefault="00920476" w:rsidP="00920476">
      <w:pPr>
        <w:pStyle w:val="Subtitle"/>
        <w:rPr>
          <w:b/>
          <w:bCs/>
        </w:rPr>
      </w:pPr>
      <w:r w:rsidRPr="00945D5C">
        <w:rPr>
          <w:b/>
          <w:bCs/>
        </w:rPr>
        <w:t>Listing 7:</w:t>
      </w:r>
      <w:r w:rsidR="002E072F" w:rsidRPr="00945D5C">
        <w:rPr>
          <w:b/>
          <w:bCs/>
        </w:rPr>
        <w:t xml:space="preserve"> Input for CSAR dataset</w:t>
      </w:r>
    </w:p>
    <w:p w14:paraId="1C647651" w14:textId="77777777" w:rsidR="002413DC" w:rsidRDefault="002413DC" w:rsidP="002413DC">
      <w:r>
        <w:t>@&lt;no_align_sm_ligands&gt;</w:t>
      </w:r>
    </w:p>
    <w:p w14:paraId="551BD20C" w14:textId="77777777" w:rsidR="002413DC" w:rsidRDefault="002413DC" w:rsidP="002413DC">
      <w:r>
        <w:t>4FW3 L52</w:t>
      </w:r>
    </w:p>
    <w:p w14:paraId="27560149" w14:textId="77777777" w:rsidR="002413DC" w:rsidRDefault="002413DC" w:rsidP="002413DC">
      <w:r>
        <w:t>4fW4 3P3</w:t>
      </w:r>
    </w:p>
    <w:p w14:paraId="297C08B7" w14:textId="77777777" w:rsidR="002413DC" w:rsidRDefault="002413DC" w:rsidP="002413DC">
      <w:r>
        <w:t>4FW5 L58</w:t>
      </w:r>
    </w:p>
    <w:p w14:paraId="16671AFE" w14:textId="77777777" w:rsidR="002413DC" w:rsidRDefault="002413DC" w:rsidP="002413DC">
      <w:r>
        <w:t>4FW6 L59</w:t>
      </w:r>
    </w:p>
    <w:p w14:paraId="0C8332D5" w14:textId="77777777" w:rsidR="002413DC" w:rsidRDefault="002413DC" w:rsidP="002413DC">
      <w:r>
        <w:t>4FW7 L63</w:t>
      </w:r>
    </w:p>
    <w:p w14:paraId="2041BD78" w14:textId="77777777" w:rsidR="002413DC" w:rsidRDefault="002413DC" w:rsidP="002413DC">
      <w:r>
        <w:t>4EK4 1CK</w:t>
      </w:r>
    </w:p>
    <w:p w14:paraId="150E5EE4" w14:textId="77777777" w:rsidR="002413DC" w:rsidRDefault="002413DC" w:rsidP="002413DC">
      <w:r>
        <w:t>4EK5 03K</w:t>
      </w:r>
    </w:p>
    <w:p w14:paraId="635B1071" w14:textId="77777777" w:rsidR="002413DC" w:rsidRDefault="002413DC" w:rsidP="002413DC">
      <w:r>
        <w:t>4FKI 09K</w:t>
      </w:r>
    </w:p>
    <w:p w14:paraId="3792A10F" w14:textId="77777777" w:rsidR="002413DC" w:rsidRDefault="002413DC" w:rsidP="002413DC">
      <w:r>
        <w:t>4EK6 10K</w:t>
      </w:r>
    </w:p>
    <w:p w14:paraId="0F398668" w14:textId="77777777" w:rsidR="002413DC" w:rsidRDefault="002413DC" w:rsidP="002413DC">
      <w:r>
        <w:t>4FJK DTP</w:t>
      </w:r>
    </w:p>
    <w:p w14:paraId="2CE601F9" w14:textId="77777777" w:rsidR="002413DC" w:rsidRDefault="002413DC" w:rsidP="002413DC">
      <w:r>
        <w:t>4FKL C2K</w:t>
      </w:r>
    </w:p>
    <w:p w14:paraId="0EE67E28" w14:textId="77777777" w:rsidR="002413DC" w:rsidRDefault="002413DC" w:rsidP="002413DC">
      <w:r>
        <w:t>4EK8 16K</w:t>
      </w:r>
    </w:p>
    <w:p w14:paraId="3B82900F" w14:textId="77777777" w:rsidR="002413DC" w:rsidRDefault="002413DC" w:rsidP="002413DC">
      <w:r>
        <w:t>3SW4 18K</w:t>
      </w:r>
    </w:p>
    <w:p w14:paraId="1ADD6CE3" w14:textId="77777777" w:rsidR="002413DC" w:rsidRDefault="002413DC" w:rsidP="002413DC">
      <w:r>
        <w:t>3SW7 19K</w:t>
      </w:r>
    </w:p>
    <w:p w14:paraId="3BA70759" w14:textId="77777777" w:rsidR="002413DC" w:rsidRDefault="002413DC" w:rsidP="002413DC">
      <w:r>
        <w:t>4FKO 20K</w:t>
      </w:r>
    </w:p>
    <w:p w14:paraId="11D1B4BB" w14:textId="77777777" w:rsidR="002413DC" w:rsidRDefault="002413DC" w:rsidP="002413DC">
      <w:r>
        <w:t>4FKP LS5</w:t>
      </w:r>
    </w:p>
    <w:p w14:paraId="350F23C7" w14:textId="77777777" w:rsidR="002413DC" w:rsidRDefault="002413DC" w:rsidP="002413DC">
      <w:r>
        <w:t>4FKQ 42K</w:t>
      </w:r>
    </w:p>
    <w:p w14:paraId="20DC6BD3" w14:textId="77777777" w:rsidR="002413DC" w:rsidRDefault="002413DC" w:rsidP="002413DC">
      <w:r>
        <w:t>4FKR 45K</w:t>
      </w:r>
    </w:p>
    <w:p w14:paraId="43215206" w14:textId="77777777" w:rsidR="002413DC" w:rsidRDefault="002413DC" w:rsidP="002413DC">
      <w:r>
        <w:t>4FKS 46K</w:t>
      </w:r>
    </w:p>
    <w:p w14:paraId="705477E2" w14:textId="77777777" w:rsidR="002413DC" w:rsidRDefault="002413DC" w:rsidP="002413DC">
      <w:r>
        <w:t>4FKT 48K</w:t>
      </w:r>
    </w:p>
    <w:p w14:paraId="738812C8" w14:textId="77777777" w:rsidR="002413DC" w:rsidRDefault="002413DC" w:rsidP="002413DC">
      <w:r>
        <w:t>4FKU 60K</w:t>
      </w:r>
    </w:p>
    <w:p w14:paraId="46458242" w14:textId="77777777" w:rsidR="002413DC" w:rsidRDefault="002413DC" w:rsidP="002413DC">
      <w:r>
        <w:t>4FKV 61K</w:t>
      </w:r>
    </w:p>
    <w:p w14:paraId="73A304B3" w14:textId="77777777" w:rsidR="002413DC" w:rsidRDefault="002413DC" w:rsidP="002413DC">
      <w:r>
        <w:t>4FKW 62K</w:t>
      </w:r>
    </w:p>
    <w:p w14:paraId="3F71EEA0" w14:textId="4FF8485A" w:rsidR="002E072F" w:rsidRPr="002E072F" w:rsidRDefault="002413DC" w:rsidP="002413DC">
      <w:r>
        <w:t>4FX3 60K</w:t>
      </w:r>
    </w:p>
    <w:sectPr w:rsidR="002E072F" w:rsidRPr="002E0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62F"/>
    <w:rsid w:val="000B14FE"/>
    <w:rsid w:val="00114168"/>
    <w:rsid w:val="002111AE"/>
    <w:rsid w:val="002413DC"/>
    <w:rsid w:val="002E072F"/>
    <w:rsid w:val="002E651A"/>
    <w:rsid w:val="003157F9"/>
    <w:rsid w:val="004477D3"/>
    <w:rsid w:val="00480D17"/>
    <w:rsid w:val="005241D3"/>
    <w:rsid w:val="005C203A"/>
    <w:rsid w:val="005C2A55"/>
    <w:rsid w:val="005D012B"/>
    <w:rsid w:val="0061162F"/>
    <w:rsid w:val="00681784"/>
    <w:rsid w:val="00691721"/>
    <w:rsid w:val="00705410"/>
    <w:rsid w:val="00772BBB"/>
    <w:rsid w:val="007C237E"/>
    <w:rsid w:val="007D1B36"/>
    <w:rsid w:val="00855E2D"/>
    <w:rsid w:val="00920476"/>
    <w:rsid w:val="00945D5C"/>
    <w:rsid w:val="0099796B"/>
    <w:rsid w:val="00A35D09"/>
    <w:rsid w:val="00B267B6"/>
    <w:rsid w:val="00B71A57"/>
    <w:rsid w:val="00BA3B7B"/>
    <w:rsid w:val="00C21DE6"/>
    <w:rsid w:val="00CD296B"/>
    <w:rsid w:val="00DE00AB"/>
    <w:rsid w:val="00E311B8"/>
    <w:rsid w:val="00EC2346"/>
    <w:rsid w:val="00F915AB"/>
    <w:rsid w:val="00FB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F57C9"/>
  <w15:chartTrackingRefBased/>
  <w15:docId w15:val="{90458745-8D12-427E-AD95-01AC07F2A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3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3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C23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99796B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9796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9796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8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2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1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8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2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9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1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4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7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7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7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6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5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9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1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24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86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69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58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29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61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09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00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00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42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09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2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32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64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84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54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87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90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33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72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46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66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52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92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01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95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70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20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51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75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48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82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34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79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7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0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7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48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09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04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70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51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59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06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02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45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23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19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74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6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70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33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18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27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3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5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39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4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4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86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85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9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19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2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9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0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12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53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82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1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4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11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35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10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52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26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26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32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98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60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01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25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22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04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65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96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24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50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32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59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35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77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08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21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58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33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41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4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53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39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62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68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90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34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53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88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78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52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32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89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17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59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9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66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71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64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74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77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27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47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57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70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56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65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96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7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40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04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5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96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71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61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45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66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43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83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87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93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07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4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84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86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78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88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62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4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06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82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8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71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96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86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23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73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2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9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36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33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52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91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56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0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34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0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25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86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13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3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09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5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5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00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31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09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33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18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92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3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2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85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2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60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55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52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23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02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94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06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14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0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86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09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92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5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70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07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4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2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2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5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88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47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1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35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79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30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58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94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42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1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3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4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1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5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5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8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9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1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3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3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0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0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0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8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0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0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2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4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5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3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47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64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18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9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49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31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2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37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68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07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97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70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33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96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43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1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26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26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56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3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85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89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93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2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40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66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48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15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0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52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76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95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00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51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79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54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66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53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37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24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98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3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20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30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34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46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65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66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1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91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98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37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4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43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31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10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45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24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1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0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12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44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85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1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02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30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45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0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94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21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11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23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87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7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57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2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54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40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41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7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1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9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46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15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36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83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88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38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1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87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70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20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43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57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44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39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72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69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2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69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66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80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5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0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6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2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27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78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2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33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45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5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01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11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33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68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38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16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3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16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25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40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80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18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95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58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08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8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1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8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8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56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74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47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67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80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43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56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56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94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99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6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91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41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30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94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21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87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43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4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38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7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0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0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22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76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50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61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98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55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02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11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66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7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0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50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65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14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9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4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92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01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53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93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09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90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10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64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05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25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25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44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65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03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56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9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1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26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98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5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1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89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1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93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0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23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98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36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7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4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84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05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52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64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96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60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27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3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7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5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0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9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7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6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5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9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7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5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7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9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3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7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8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9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3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2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82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59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1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79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67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1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82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4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93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18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84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0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21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25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90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87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38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1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92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62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99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55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02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80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03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86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56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95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42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95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92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67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15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84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45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12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62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51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59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42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00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09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42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27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48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24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47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60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78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70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84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14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77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35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17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82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0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74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31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38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93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6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8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47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65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68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63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46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36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37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53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81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39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60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99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73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1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4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45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43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39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76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85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51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42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13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71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33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19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39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14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8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08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1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19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48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27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5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79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56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35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67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2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2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80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0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41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46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23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58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1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78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14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97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97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18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90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84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37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28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57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13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1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72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85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53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54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20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47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18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18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66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52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56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21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06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03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07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56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20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0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07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5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77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4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80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0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80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11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6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44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65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4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11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95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12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84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2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43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36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17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8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1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54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43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21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34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28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26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4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29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75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57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42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38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82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36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8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37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84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80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8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53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6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85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86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12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17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83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22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08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16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36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60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35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82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60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2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99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27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85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50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5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90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95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20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60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64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2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55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45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62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6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49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8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44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09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BC908D45F8BA4F858A7C2F89771DA1" ma:contentTypeVersion="4" ma:contentTypeDescription="Create a new document." ma:contentTypeScope="" ma:versionID="b6668123c61224dd5501797fa73604ac">
  <xsd:schema xmlns:xsd="http://www.w3.org/2001/XMLSchema" xmlns:xs="http://www.w3.org/2001/XMLSchema" xmlns:p="http://schemas.microsoft.com/office/2006/metadata/properties" xmlns:ns2="9c1d5d67-8ee6-484a-987f-3192ea96f371" targetNamespace="http://schemas.microsoft.com/office/2006/metadata/properties" ma:root="true" ma:fieldsID="6916d21fb3adc188a14f3af83e548733" ns2:_="">
    <xsd:import namespace="9c1d5d67-8ee6-484a-987f-3192ea96f3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1d5d67-8ee6-484a-987f-3192ea96f3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B7D26C-F3EC-4C52-BC5D-380AE530E930}">
  <ds:schemaRefs>
    <ds:schemaRef ds:uri="http://purl.org/dc/elements/1.1/"/>
    <ds:schemaRef ds:uri="http://schemas.microsoft.com/office/2006/metadata/properties"/>
    <ds:schemaRef ds:uri="c0b2f6ea-43a0-44d8-ad2f-cfc573a6a497"/>
    <ds:schemaRef ds:uri="8db1bb07-abbc-4d0b-97b9-74065d63c143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D276CBB-38B2-4C8B-AFD7-3D4E321F76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1d5d67-8ee6-484a-987f-3192ea96f3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8002FA-2524-41D5-BEC6-5153769B16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83</Words>
  <Characters>36387</Characters>
  <Application>Microsoft Office Word</Application>
  <DocSecurity>4</DocSecurity>
  <Lines>303</Lines>
  <Paragraphs>85</Paragraphs>
  <ScaleCrop>false</ScaleCrop>
  <Company/>
  <LinksUpToDate>false</LinksUpToDate>
  <CharactersWithSpaces>4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uhoberac</dc:creator>
  <cp:keywords/>
  <dc:description/>
  <cp:lastModifiedBy>Matthew Muhoberac</cp:lastModifiedBy>
  <cp:revision>5</cp:revision>
  <dcterms:created xsi:type="dcterms:W3CDTF">2020-02-01T06:17:00Z</dcterms:created>
  <dcterms:modified xsi:type="dcterms:W3CDTF">2020-02-01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BC908D45F8BA4F858A7C2F89771DA1</vt:lpwstr>
  </property>
</Properties>
</file>